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1555B" w14:textId="7D8B7E51" w:rsidR="00F22002" w:rsidRDefault="00F22002">
      <w:pPr>
        <w:spacing w:line="259" w:lineRule="auto"/>
        <w:rPr>
          <w:b/>
          <w:bCs/>
        </w:rPr>
      </w:pPr>
      <w:bookmarkStart w:id="0" w:name="_Hlk162957916"/>
      <w:r>
        <w:rPr>
          <w:b/>
          <w:bCs/>
        </w:rPr>
        <w:t>Supp</w:t>
      </w:r>
      <w:r w:rsidR="00020458">
        <w:rPr>
          <w:b/>
          <w:bCs/>
        </w:rPr>
        <w:t>lementary Material</w:t>
      </w:r>
    </w:p>
    <w:p w14:paraId="4A98C77B" w14:textId="21E3EB9F" w:rsidR="003136A5" w:rsidRPr="00B601D6" w:rsidRDefault="00F45371">
      <w:pPr>
        <w:spacing w:line="259" w:lineRule="auto"/>
        <w:rPr>
          <w:b/>
          <w:bCs/>
        </w:rPr>
      </w:pPr>
      <w:r>
        <w:rPr>
          <w:b/>
          <w:bCs/>
        </w:rPr>
        <w:t xml:space="preserve">Table </w:t>
      </w:r>
      <w:r w:rsidR="00607867" w:rsidRPr="00B601D6">
        <w:rPr>
          <w:b/>
          <w:bCs/>
        </w:rPr>
        <w:t>S</w:t>
      </w:r>
      <w:r w:rsidR="001C6BEE" w:rsidRPr="00B601D6">
        <w:rPr>
          <w:b/>
          <w:bCs/>
        </w:rPr>
        <w:t>1</w:t>
      </w:r>
      <w:r w:rsidR="00607867" w:rsidRPr="00B601D6">
        <w:rPr>
          <w:b/>
          <w:bCs/>
        </w:rPr>
        <w:t xml:space="preserve">. </w:t>
      </w:r>
      <w:r w:rsidR="00EF29D0" w:rsidRPr="00B601D6">
        <w:rPr>
          <w:b/>
          <w:bCs/>
        </w:rPr>
        <w:t>Anatomical Therapeutic Chemical (</w:t>
      </w:r>
      <w:r w:rsidR="00C4068B" w:rsidRPr="00B601D6">
        <w:rPr>
          <w:b/>
          <w:bCs/>
        </w:rPr>
        <w:t>ATC</w:t>
      </w:r>
      <w:r w:rsidR="00EF29D0" w:rsidRPr="00B601D6">
        <w:rPr>
          <w:b/>
          <w:bCs/>
        </w:rPr>
        <w:t>)</w:t>
      </w:r>
      <w:r w:rsidR="00C4068B" w:rsidRPr="00B601D6">
        <w:rPr>
          <w:b/>
          <w:bCs/>
        </w:rPr>
        <w:t xml:space="preserve"> codes for </w:t>
      </w:r>
      <w:r w:rsidR="005C0A21" w:rsidRPr="00B601D6">
        <w:rPr>
          <w:b/>
          <w:bCs/>
        </w:rPr>
        <w:t>antiretrovirals</w:t>
      </w:r>
      <w:r w:rsidR="00C4068B" w:rsidRPr="00B601D6">
        <w:rPr>
          <w:b/>
          <w:bCs/>
        </w:rPr>
        <w:t>.</w:t>
      </w:r>
      <w:r w:rsidR="00C77F0B" w:rsidRPr="00B601D6">
        <w:rPr>
          <w:b/>
          <w:bCs/>
          <w:vertAlign w:val="superscript"/>
        </w:rPr>
        <w:t>a</w:t>
      </w:r>
      <w:r w:rsidR="00487082" w:rsidRPr="00B601D6">
        <w:rPr>
          <w:b/>
          <w:bCs/>
          <w:vertAlign w:val="superscript"/>
        </w:rPr>
        <w:t>,b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275"/>
        <w:gridCol w:w="4679"/>
        <w:gridCol w:w="2266"/>
      </w:tblGrid>
      <w:tr w:rsidR="00EA5999" w:rsidRPr="00B930AB" w14:paraId="5F229FB9" w14:textId="77777777" w:rsidTr="00E36F64">
        <w:trPr>
          <w:trHeight w:val="276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923C3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DF8F6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015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C</w:t>
            </w:r>
            <w:r w:rsidRPr="00093B8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4B86E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C Description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41D3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ronyms</w:t>
            </w:r>
          </w:p>
        </w:tc>
      </w:tr>
      <w:tr w:rsidR="00EA5999" w:rsidRPr="00B930AB" w14:paraId="61492F21" w14:textId="77777777" w:rsidTr="00E36F64">
        <w:trPr>
          <w:trHeight w:val="276"/>
        </w:trPr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4E5671FE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PI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hideMark/>
          </w:tcPr>
          <w:p w14:paraId="65600BCA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J05AE03</w:t>
            </w:r>
          </w:p>
        </w:tc>
        <w:tc>
          <w:tcPr>
            <w:tcW w:w="2502" w:type="pct"/>
            <w:tcBorders>
              <w:top w:val="single" w:sz="4" w:space="0" w:color="auto"/>
            </w:tcBorders>
            <w:noWrap/>
            <w:hideMark/>
          </w:tcPr>
          <w:p w14:paraId="30B14184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noWrap/>
            <w:hideMark/>
          </w:tcPr>
          <w:p w14:paraId="1B2B2578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TV</w:t>
            </w:r>
          </w:p>
        </w:tc>
      </w:tr>
      <w:tr w:rsidR="00EA5999" w:rsidRPr="00B930AB" w14:paraId="582265DD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FA1EA37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PI</w:t>
            </w:r>
          </w:p>
        </w:tc>
        <w:tc>
          <w:tcPr>
            <w:tcW w:w="682" w:type="pct"/>
            <w:noWrap/>
            <w:hideMark/>
          </w:tcPr>
          <w:p w14:paraId="11A32908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J05AE08</w:t>
            </w:r>
          </w:p>
        </w:tc>
        <w:tc>
          <w:tcPr>
            <w:tcW w:w="2502" w:type="pct"/>
            <w:noWrap/>
            <w:hideMark/>
          </w:tcPr>
          <w:p w14:paraId="3B69E4B5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tazanavir</w:t>
            </w:r>
          </w:p>
        </w:tc>
        <w:tc>
          <w:tcPr>
            <w:tcW w:w="1212" w:type="pct"/>
            <w:noWrap/>
            <w:hideMark/>
          </w:tcPr>
          <w:p w14:paraId="6877D48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TV</w:t>
            </w:r>
          </w:p>
        </w:tc>
      </w:tr>
      <w:tr w:rsidR="00EA5999" w:rsidRPr="00B930AB" w14:paraId="5D136A74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3AAAA90D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PI</w:t>
            </w:r>
          </w:p>
        </w:tc>
        <w:tc>
          <w:tcPr>
            <w:tcW w:w="682" w:type="pct"/>
            <w:noWrap/>
            <w:hideMark/>
          </w:tcPr>
          <w:p w14:paraId="4024226D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J05AE10</w:t>
            </w:r>
          </w:p>
        </w:tc>
        <w:tc>
          <w:tcPr>
            <w:tcW w:w="2502" w:type="pct"/>
            <w:noWrap/>
            <w:hideMark/>
          </w:tcPr>
          <w:p w14:paraId="45498D1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arunavir</w:t>
            </w:r>
          </w:p>
        </w:tc>
        <w:tc>
          <w:tcPr>
            <w:tcW w:w="1212" w:type="pct"/>
            <w:noWrap/>
            <w:hideMark/>
          </w:tcPr>
          <w:p w14:paraId="31B73906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RV</w:t>
            </w:r>
          </w:p>
        </w:tc>
      </w:tr>
      <w:tr w:rsidR="00EA5999" w:rsidRPr="00B930AB" w14:paraId="4064FCB2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CE7C4B9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NRTI</w:t>
            </w:r>
          </w:p>
        </w:tc>
        <w:tc>
          <w:tcPr>
            <w:tcW w:w="682" w:type="pct"/>
            <w:noWrap/>
            <w:hideMark/>
          </w:tcPr>
          <w:p w14:paraId="7272CC37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J05AF01</w:t>
            </w:r>
          </w:p>
        </w:tc>
        <w:tc>
          <w:tcPr>
            <w:tcW w:w="2502" w:type="pct"/>
            <w:noWrap/>
            <w:hideMark/>
          </w:tcPr>
          <w:p w14:paraId="3911401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zidovudine</w:t>
            </w:r>
          </w:p>
        </w:tc>
        <w:tc>
          <w:tcPr>
            <w:tcW w:w="1212" w:type="pct"/>
            <w:noWrap/>
            <w:hideMark/>
          </w:tcPr>
          <w:p w14:paraId="65D53BD3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ZDV or AZT</w:t>
            </w:r>
          </w:p>
        </w:tc>
      </w:tr>
      <w:tr w:rsidR="00EA5999" w:rsidRPr="00B930AB" w14:paraId="7379A30B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7D3F19D8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NRTI</w:t>
            </w:r>
          </w:p>
        </w:tc>
        <w:tc>
          <w:tcPr>
            <w:tcW w:w="682" w:type="pct"/>
            <w:noWrap/>
            <w:hideMark/>
          </w:tcPr>
          <w:p w14:paraId="78CF63DC" w14:textId="77777777" w:rsidR="00EA5999" w:rsidRPr="00093B80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3B80">
              <w:rPr>
                <w:rFonts w:eastAsia="Times New Roman" w:cstheme="minorHAnsi"/>
                <w:color w:val="000000"/>
                <w:sz w:val="20"/>
                <w:szCs w:val="20"/>
              </w:rPr>
              <w:t>J05AF05</w:t>
            </w:r>
          </w:p>
        </w:tc>
        <w:tc>
          <w:tcPr>
            <w:tcW w:w="2502" w:type="pct"/>
            <w:noWrap/>
            <w:hideMark/>
          </w:tcPr>
          <w:p w14:paraId="4736DA7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1212" w:type="pct"/>
            <w:noWrap/>
            <w:hideMark/>
          </w:tcPr>
          <w:p w14:paraId="1E67141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</w:p>
        </w:tc>
      </w:tr>
      <w:tr w:rsidR="00EA5999" w:rsidRPr="00B930AB" w14:paraId="66B74C9C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1C70D928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RTI</w:t>
            </w:r>
          </w:p>
        </w:tc>
        <w:tc>
          <w:tcPr>
            <w:tcW w:w="682" w:type="pct"/>
            <w:noWrap/>
            <w:hideMark/>
          </w:tcPr>
          <w:p w14:paraId="3047864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F06</w:t>
            </w:r>
          </w:p>
        </w:tc>
        <w:tc>
          <w:tcPr>
            <w:tcW w:w="2502" w:type="pct"/>
            <w:noWrap/>
            <w:hideMark/>
          </w:tcPr>
          <w:p w14:paraId="42F66AB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acavir</w:t>
            </w:r>
          </w:p>
        </w:tc>
        <w:tc>
          <w:tcPr>
            <w:tcW w:w="1212" w:type="pct"/>
            <w:noWrap/>
            <w:hideMark/>
          </w:tcPr>
          <w:p w14:paraId="0267E48B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C</w:t>
            </w:r>
          </w:p>
        </w:tc>
      </w:tr>
      <w:tr w:rsidR="00EA5999" w:rsidRPr="00B930AB" w14:paraId="53859107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2102EBA5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RTI</w:t>
            </w:r>
          </w:p>
        </w:tc>
        <w:tc>
          <w:tcPr>
            <w:tcW w:w="682" w:type="pct"/>
            <w:noWrap/>
            <w:hideMark/>
          </w:tcPr>
          <w:p w14:paraId="0816E3C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F07</w:t>
            </w:r>
          </w:p>
        </w:tc>
        <w:tc>
          <w:tcPr>
            <w:tcW w:w="2502" w:type="pct"/>
            <w:noWrap/>
            <w:hideMark/>
          </w:tcPr>
          <w:p w14:paraId="712DCE3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disoproxil</w:t>
            </w:r>
          </w:p>
        </w:tc>
        <w:tc>
          <w:tcPr>
            <w:tcW w:w="1212" w:type="pct"/>
            <w:noWrap/>
            <w:hideMark/>
          </w:tcPr>
          <w:p w14:paraId="054C19C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40ACEF9F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6199A0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682" w:type="pct"/>
            <w:noWrap/>
            <w:hideMark/>
          </w:tcPr>
          <w:p w14:paraId="5F37BCC3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G01</w:t>
            </w:r>
          </w:p>
        </w:tc>
        <w:tc>
          <w:tcPr>
            <w:tcW w:w="2502" w:type="pct"/>
            <w:noWrap/>
            <w:hideMark/>
          </w:tcPr>
          <w:p w14:paraId="78516F16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evirapine</w:t>
            </w:r>
          </w:p>
        </w:tc>
        <w:tc>
          <w:tcPr>
            <w:tcW w:w="1212" w:type="pct"/>
            <w:noWrap/>
            <w:hideMark/>
          </w:tcPr>
          <w:p w14:paraId="671F8E8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VP</w:t>
            </w:r>
          </w:p>
        </w:tc>
      </w:tr>
      <w:tr w:rsidR="00EA5999" w:rsidRPr="00B930AB" w14:paraId="08A3D4D3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5718146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682" w:type="pct"/>
            <w:noWrap/>
            <w:hideMark/>
          </w:tcPr>
          <w:p w14:paraId="2E794474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G03</w:t>
            </w:r>
          </w:p>
        </w:tc>
        <w:tc>
          <w:tcPr>
            <w:tcW w:w="2502" w:type="pct"/>
            <w:noWrap/>
            <w:hideMark/>
          </w:tcPr>
          <w:p w14:paraId="7D43F0C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favirenz</w:t>
            </w:r>
          </w:p>
        </w:tc>
        <w:tc>
          <w:tcPr>
            <w:tcW w:w="1212" w:type="pct"/>
            <w:noWrap/>
            <w:hideMark/>
          </w:tcPr>
          <w:p w14:paraId="3279E06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FV</w:t>
            </w:r>
          </w:p>
        </w:tc>
      </w:tr>
      <w:tr w:rsidR="00EA5999" w:rsidRPr="00B930AB" w14:paraId="4A29C2CC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1028559B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682" w:type="pct"/>
            <w:noWrap/>
            <w:hideMark/>
          </w:tcPr>
          <w:p w14:paraId="7668E29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G04</w:t>
            </w:r>
          </w:p>
        </w:tc>
        <w:tc>
          <w:tcPr>
            <w:tcW w:w="2502" w:type="pct"/>
            <w:noWrap/>
            <w:hideMark/>
          </w:tcPr>
          <w:p w14:paraId="30C8A48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travirine</w:t>
            </w:r>
          </w:p>
        </w:tc>
        <w:tc>
          <w:tcPr>
            <w:tcW w:w="1212" w:type="pct"/>
            <w:noWrap/>
            <w:hideMark/>
          </w:tcPr>
          <w:p w14:paraId="1C5D80FA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TR</w:t>
            </w:r>
          </w:p>
        </w:tc>
      </w:tr>
      <w:tr w:rsidR="00EA5999" w:rsidRPr="00B930AB" w14:paraId="2545E3EC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3F22ECFE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682" w:type="pct"/>
            <w:noWrap/>
            <w:hideMark/>
          </w:tcPr>
          <w:p w14:paraId="39EAA0CB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G05</w:t>
            </w:r>
          </w:p>
        </w:tc>
        <w:tc>
          <w:tcPr>
            <w:tcW w:w="2502" w:type="pct"/>
            <w:noWrap/>
            <w:hideMark/>
          </w:tcPr>
          <w:p w14:paraId="79276163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ilpivirine</w:t>
            </w:r>
          </w:p>
        </w:tc>
        <w:tc>
          <w:tcPr>
            <w:tcW w:w="1212" w:type="pct"/>
            <w:noWrap/>
            <w:hideMark/>
          </w:tcPr>
          <w:p w14:paraId="76D0046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PV</w:t>
            </w:r>
          </w:p>
        </w:tc>
      </w:tr>
      <w:tr w:rsidR="00EA5999" w:rsidRPr="00B930AB" w14:paraId="6F845632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05459BF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NRTI</w:t>
            </w:r>
          </w:p>
        </w:tc>
        <w:tc>
          <w:tcPr>
            <w:tcW w:w="682" w:type="pct"/>
            <w:noWrap/>
            <w:hideMark/>
          </w:tcPr>
          <w:p w14:paraId="5A7E2F25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G06</w:t>
            </w:r>
          </w:p>
        </w:tc>
        <w:tc>
          <w:tcPr>
            <w:tcW w:w="2502" w:type="pct"/>
            <w:noWrap/>
            <w:hideMark/>
          </w:tcPr>
          <w:p w14:paraId="35E39069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ravirine</w:t>
            </w:r>
          </w:p>
        </w:tc>
        <w:tc>
          <w:tcPr>
            <w:tcW w:w="1212" w:type="pct"/>
            <w:noWrap/>
            <w:hideMark/>
          </w:tcPr>
          <w:p w14:paraId="7627CA2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R</w:t>
            </w:r>
          </w:p>
        </w:tc>
      </w:tr>
      <w:tr w:rsidR="00EA5999" w:rsidRPr="00B930AB" w14:paraId="175BEC20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2EBB65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INSTI</w:t>
            </w:r>
          </w:p>
        </w:tc>
        <w:tc>
          <w:tcPr>
            <w:tcW w:w="682" w:type="pct"/>
            <w:noWrap/>
            <w:hideMark/>
          </w:tcPr>
          <w:p w14:paraId="67C03E3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J01</w:t>
            </w:r>
          </w:p>
        </w:tc>
        <w:tc>
          <w:tcPr>
            <w:tcW w:w="2502" w:type="pct"/>
            <w:noWrap/>
            <w:hideMark/>
          </w:tcPr>
          <w:p w14:paraId="5520A14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altegravir</w:t>
            </w:r>
          </w:p>
        </w:tc>
        <w:tc>
          <w:tcPr>
            <w:tcW w:w="1212" w:type="pct"/>
            <w:noWrap/>
            <w:hideMark/>
          </w:tcPr>
          <w:p w14:paraId="5FD8B31B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AL</w:t>
            </w:r>
          </w:p>
        </w:tc>
      </w:tr>
      <w:tr w:rsidR="00EA5999" w:rsidRPr="00B930AB" w14:paraId="03481E58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3C7E4EE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INSTI</w:t>
            </w:r>
          </w:p>
        </w:tc>
        <w:tc>
          <w:tcPr>
            <w:tcW w:w="682" w:type="pct"/>
            <w:noWrap/>
            <w:hideMark/>
          </w:tcPr>
          <w:p w14:paraId="54A503F9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J03</w:t>
            </w:r>
          </w:p>
        </w:tc>
        <w:tc>
          <w:tcPr>
            <w:tcW w:w="2502" w:type="pct"/>
            <w:noWrap/>
            <w:hideMark/>
          </w:tcPr>
          <w:p w14:paraId="5996596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lutegravir</w:t>
            </w:r>
          </w:p>
        </w:tc>
        <w:tc>
          <w:tcPr>
            <w:tcW w:w="1212" w:type="pct"/>
            <w:noWrap/>
            <w:hideMark/>
          </w:tcPr>
          <w:p w14:paraId="77F168A3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TG</w:t>
            </w:r>
          </w:p>
        </w:tc>
      </w:tr>
      <w:tr w:rsidR="00EA5999" w:rsidRPr="00B930AB" w14:paraId="099974C0" w14:textId="77777777" w:rsidTr="007100E5">
        <w:trPr>
          <w:trHeight w:val="276"/>
        </w:trPr>
        <w:tc>
          <w:tcPr>
            <w:tcW w:w="604" w:type="pct"/>
            <w:noWrap/>
          </w:tcPr>
          <w:p w14:paraId="00C0C374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INSTI</w:t>
            </w:r>
          </w:p>
        </w:tc>
        <w:tc>
          <w:tcPr>
            <w:tcW w:w="682" w:type="pct"/>
            <w:noWrap/>
          </w:tcPr>
          <w:p w14:paraId="7E16F66E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J04</w:t>
            </w:r>
          </w:p>
        </w:tc>
        <w:tc>
          <w:tcPr>
            <w:tcW w:w="2502" w:type="pct"/>
            <w:noWrap/>
          </w:tcPr>
          <w:p w14:paraId="51F8E12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abotegravir</w:t>
            </w:r>
          </w:p>
        </w:tc>
        <w:tc>
          <w:tcPr>
            <w:tcW w:w="1212" w:type="pct"/>
            <w:noWrap/>
          </w:tcPr>
          <w:p w14:paraId="53E1698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AB</w:t>
            </w:r>
          </w:p>
        </w:tc>
      </w:tr>
      <w:tr w:rsidR="00EA5999" w:rsidRPr="00B930AB" w14:paraId="2A47EFED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5F20990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009B92F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1</w:t>
            </w:r>
          </w:p>
        </w:tc>
        <w:tc>
          <w:tcPr>
            <w:tcW w:w="2502" w:type="pct"/>
            <w:noWrap/>
            <w:hideMark/>
          </w:tcPr>
          <w:p w14:paraId="6B62A789" w14:textId="6DF8E0E9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zidovudine</w:t>
            </w:r>
          </w:p>
        </w:tc>
        <w:tc>
          <w:tcPr>
            <w:tcW w:w="1212" w:type="pct"/>
            <w:noWrap/>
            <w:hideMark/>
          </w:tcPr>
          <w:p w14:paraId="42C21261" w14:textId="507431EC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ZDV</w:t>
            </w:r>
          </w:p>
        </w:tc>
      </w:tr>
      <w:tr w:rsidR="00EA5999" w:rsidRPr="00B930AB" w14:paraId="4AD30EF7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24CC2506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46B52D6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2</w:t>
            </w:r>
          </w:p>
        </w:tc>
        <w:tc>
          <w:tcPr>
            <w:tcW w:w="2502" w:type="pct"/>
            <w:noWrap/>
            <w:hideMark/>
          </w:tcPr>
          <w:p w14:paraId="2F9C64B2" w14:textId="14AC0D58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acavir sulfat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1212" w:type="pct"/>
            <w:noWrap/>
            <w:hideMark/>
          </w:tcPr>
          <w:p w14:paraId="1DCFE00D" w14:textId="27889DF2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</w:p>
        </w:tc>
      </w:tr>
      <w:tr w:rsidR="00EA5999" w:rsidRPr="00B930AB" w14:paraId="5BACBA46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1DF1F51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6653771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3</w:t>
            </w:r>
          </w:p>
        </w:tc>
        <w:tc>
          <w:tcPr>
            <w:tcW w:w="2502" w:type="pct"/>
            <w:noWrap/>
            <w:hideMark/>
          </w:tcPr>
          <w:p w14:paraId="2B0DDA52" w14:textId="3F201080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mtricitab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DF</w:t>
            </w:r>
          </w:p>
        </w:tc>
        <w:tc>
          <w:tcPr>
            <w:tcW w:w="1212" w:type="pct"/>
            <w:noWrap/>
            <w:hideMark/>
          </w:tcPr>
          <w:p w14:paraId="4D7D5182" w14:textId="4C25D232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69D2EC79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0C72E54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2ED37498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6</w:t>
            </w:r>
          </w:p>
        </w:tc>
        <w:tc>
          <w:tcPr>
            <w:tcW w:w="2502" w:type="pct"/>
            <w:noWrap/>
            <w:hideMark/>
          </w:tcPr>
          <w:p w14:paraId="012CB8D9" w14:textId="599EB926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favirenz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mtricitab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DF</w:t>
            </w:r>
          </w:p>
        </w:tc>
        <w:tc>
          <w:tcPr>
            <w:tcW w:w="1212" w:type="pct"/>
            <w:noWrap/>
            <w:hideMark/>
          </w:tcPr>
          <w:p w14:paraId="2BBC1734" w14:textId="441FF278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FV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220B0949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5BC6C758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73DA53FB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8</w:t>
            </w:r>
          </w:p>
        </w:tc>
        <w:tc>
          <w:tcPr>
            <w:tcW w:w="2502" w:type="pct"/>
            <w:noWrap/>
            <w:hideMark/>
          </w:tcPr>
          <w:p w14:paraId="19D4BC4C" w14:textId="27D94C14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mtricitab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ilpivirine hydrochlorid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disoproxil fumarate</w:t>
            </w:r>
          </w:p>
        </w:tc>
        <w:tc>
          <w:tcPr>
            <w:tcW w:w="1212" w:type="pct"/>
            <w:noWrap/>
            <w:hideMark/>
          </w:tcPr>
          <w:p w14:paraId="114869AF" w14:textId="31DE9FB8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PV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7DF6A2FC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1C6FFD8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0F5DECE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09</w:t>
            </w:r>
          </w:p>
        </w:tc>
        <w:tc>
          <w:tcPr>
            <w:tcW w:w="2502" w:type="pct"/>
            <w:noWrap/>
            <w:hideMark/>
          </w:tcPr>
          <w:p w14:paraId="2155162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lvitegravir, cobicistat, emtricitabine, and tenofovir disoproxil fumarate</w:t>
            </w:r>
          </w:p>
        </w:tc>
        <w:tc>
          <w:tcPr>
            <w:tcW w:w="1212" w:type="pct"/>
            <w:noWrap/>
            <w:hideMark/>
          </w:tcPr>
          <w:p w14:paraId="583ED823" w14:textId="4A0190E9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VG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BI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5BD6C557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79D7897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5CC0A378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10</w:t>
            </w:r>
          </w:p>
        </w:tc>
        <w:tc>
          <w:tcPr>
            <w:tcW w:w="2502" w:type="pct"/>
            <w:noWrap/>
            <w:hideMark/>
          </w:tcPr>
          <w:p w14:paraId="654C1054" w14:textId="3921080C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opinavir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1212" w:type="pct"/>
            <w:noWrap/>
            <w:hideMark/>
          </w:tcPr>
          <w:p w14:paraId="321B4946" w14:textId="433E8030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PV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TV</w:t>
            </w:r>
          </w:p>
        </w:tc>
      </w:tr>
      <w:tr w:rsidR="00EA5999" w:rsidRPr="00B930AB" w14:paraId="5EB85341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595D7C5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7276DD8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13</w:t>
            </w:r>
          </w:p>
        </w:tc>
        <w:tc>
          <w:tcPr>
            <w:tcW w:w="2502" w:type="pct"/>
            <w:noWrap/>
            <w:hideMark/>
          </w:tcPr>
          <w:p w14:paraId="551C92E6" w14:textId="5A8B805D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acavir sulfat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lutegravir sodium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1212" w:type="pct"/>
            <w:noWrap/>
            <w:hideMark/>
          </w:tcPr>
          <w:p w14:paraId="443C7744" w14:textId="01FF9956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AB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TG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</w:p>
        </w:tc>
      </w:tr>
      <w:tr w:rsidR="00EA5999" w:rsidRPr="00B930AB" w14:paraId="319A3E91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605EBF8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2DE57801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14</w:t>
            </w:r>
          </w:p>
        </w:tc>
        <w:tc>
          <w:tcPr>
            <w:tcW w:w="2502" w:type="pct"/>
            <w:noWrap/>
            <w:hideMark/>
          </w:tcPr>
          <w:p w14:paraId="5739846C" w14:textId="45AA2EB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arunavir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bicistat</w:t>
            </w:r>
          </w:p>
        </w:tc>
        <w:tc>
          <w:tcPr>
            <w:tcW w:w="1212" w:type="pct"/>
            <w:noWrap/>
            <w:hideMark/>
          </w:tcPr>
          <w:p w14:paraId="5499F6B4" w14:textId="2CCEFE59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RV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BI</w:t>
            </w:r>
          </w:p>
        </w:tc>
      </w:tr>
      <w:tr w:rsidR="00EA5999" w:rsidRPr="00B930AB" w14:paraId="4D7761F9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055F1F1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2D3863BD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18</w:t>
            </w:r>
          </w:p>
        </w:tc>
        <w:tc>
          <w:tcPr>
            <w:tcW w:w="2502" w:type="pct"/>
            <w:noWrap/>
            <w:hideMark/>
          </w:tcPr>
          <w:p w14:paraId="67570DD8" w14:textId="526BAB1C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lvitegravir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bicistat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mtricitab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alafenamide fumarate</w:t>
            </w:r>
          </w:p>
        </w:tc>
        <w:tc>
          <w:tcPr>
            <w:tcW w:w="1212" w:type="pct"/>
            <w:noWrap/>
            <w:hideMark/>
          </w:tcPr>
          <w:p w14:paraId="11BAFC8D" w14:textId="7578CCB3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VG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BI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AF</w:t>
            </w:r>
          </w:p>
        </w:tc>
      </w:tr>
      <w:tr w:rsidR="00EA5999" w:rsidRPr="00B930AB" w14:paraId="17E53410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77F6627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422DA88F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20</w:t>
            </w:r>
          </w:p>
        </w:tc>
        <w:tc>
          <w:tcPr>
            <w:tcW w:w="2502" w:type="pct"/>
            <w:noWrap/>
            <w:hideMark/>
          </w:tcPr>
          <w:p w14:paraId="6CA84AB1" w14:textId="7D374013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bictegravir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emtricitab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nofovir alafenamide </w:t>
            </w:r>
          </w:p>
        </w:tc>
        <w:tc>
          <w:tcPr>
            <w:tcW w:w="1212" w:type="pct"/>
            <w:noWrap/>
            <w:hideMark/>
          </w:tcPr>
          <w:p w14:paraId="0F4652DA" w14:textId="25480B85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BI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F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AF</w:t>
            </w:r>
          </w:p>
        </w:tc>
      </w:tr>
      <w:tr w:rsidR="00EA5999" w:rsidRPr="00B930AB" w14:paraId="1400A605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4F0B0C8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75EB574C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21</w:t>
            </w:r>
          </w:p>
        </w:tc>
        <w:tc>
          <w:tcPr>
            <w:tcW w:w="2502" w:type="pct"/>
            <w:noWrap/>
            <w:hideMark/>
          </w:tcPr>
          <w:p w14:paraId="608105C7" w14:textId="57EEB1CD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lutegravir sodium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ilpivirine hydrochloride</w:t>
            </w:r>
          </w:p>
        </w:tc>
        <w:tc>
          <w:tcPr>
            <w:tcW w:w="1212" w:type="pct"/>
            <w:noWrap/>
            <w:hideMark/>
          </w:tcPr>
          <w:p w14:paraId="50C79735" w14:textId="7B27E00F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TG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RPV</w:t>
            </w:r>
          </w:p>
        </w:tc>
      </w:tr>
      <w:tr w:rsidR="00EA5999" w:rsidRPr="00B930AB" w14:paraId="0FDBF631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77EDD884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7A9843D3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24</w:t>
            </w:r>
          </w:p>
        </w:tc>
        <w:tc>
          <w:tcPr>
            <w:tcW w:w="2502" w:type="pct"/>
            <w:noWrap/>
            <w:hideMark/>
          </w:tcPr>
          <w:p w14:paraId="3E6EE9DE" w14:textId="43CB9071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lutegravir sodium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1212" w:type="pct"/>
            <w:noWrap/>
            <w:hideMark/>
          </w:tcPr>
          <w:p w14:paraId="400EB8FF" w14:textId="7371159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TG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</w:p>
        </w:tc>
      </w:tr>
      <w:tr w:rsidR="00EA5999" w:rsidRPr="00B930AB" w14:paraId="48B199D4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04806A54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omb</w:t>
            </w:r>
          </w:p>
        </w:tc>
        <w:tc>
          <w:tcPr>
            <w:tcW w:w="682" w:type="pct"/>
            <w:noWrap/>
            <w:hideMark/>
          </w:tcPr>
          <w:p w14:paraId="4D7BD8A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R25</w:t>
            </w:r>
          </w:p>
        </w:tc>
        <w:tc>
          <w:tcPr>
            <w:tcW w:w="2502" w:type="pct"/>
            <w:noWrap/>
            <w:hideMark/>
          </w:tcPr>
          <w:p w14:paraId="23336B17" w14:textId="0B0338DB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ravir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amivudine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enofovir DF</w:t>
            </w:r>
          </w:p>
        </w:tc>
        <w:tc>
          <w:tcPr>
            <w:tcW w:w="1212" w:type="pct"/>
            <w:noWrap/>
            <w:hideMark/>
          </w:tcPr>
          <w:p w14:paraId="06A024D4" w14:textId="08152C63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DOR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3TC</w:t>
            </w:r>
            <w:r w:rsidR="0010388F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TDF</w:t>
            </w:r>
          </w:p>
        </w:tc>
      </w:tr>
      <w:tr w:rsidR="00EA5999" w:rsidRPr="00B930AB" w14:paraId="5FABD2D0" w14:textId="77777777" w:rsidTr="007100E5">
        <w:trPr>
          <w:trHeight w:val="276"/>
        </w:trPr>
        <w:tc>
          <w:tcPr>
            <w:tcW w:w="604" w:type="pct"/>
            <w:noWrap/>
            <w:hideMark/>
          </w:tcPr>
          <w:p w14:paraId="6067386C" w14:textId="533F444C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CR5 </w:t>
            </w:r>
            <w:r w:rsidR="00B74600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ntagonists</w:t>
            </w:r>
          </w:p>
        </w:tc>
        <w:tc>
          <w:tcPr>
            <w:tcW w:w="682" w:type="pct"/>
            <w:noWrap/>
            <w:hideMark/>
          </w:tcPr>
          <w:p w14:paraId="72EC825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X09</w:t>
            </w:r>
          </w:p>
        </w:tc>
        <w:tc>
          <w:tcPr>
            <w:tcW w:w="2502" w:type="pct"/>
            <w:noWrap/>
            <w:hideMark/>
          </w:tcPr>
          <w:p w14:paraId="76512E27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maraviroc</w:t>
            </w:r>
          </w:p>
        </w:tc>
        <w:tc>
          <w:tcPr>
            <w:tcW w:w="1212" w:type="pct"/>
            <w:noWrap/>
            <w:hideMark/>
          </w:tcPr>
          <w:p w14:paraId="23647366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MVC</w:t>
            </w:r>
          </w:p>
        </w:tc>
      </w:tr>
      <w:tr w:rsidR="00EA5999" w:rsidRPr="00B930AB" w14:paraId="32E52AD3" w14:textId="77777777" w:rsidTr="007100E5">
        <w:trPr>
          <w:trHeight w:val="276"/>
        </w:trPr>
        <w:tc>
          <w:tcPr>
            <w:tcW w:w="604" w:type="pct"/>
            <w:noWrap/>
          </w:tcPr>
          <w:p w14:paraId="5DC36FB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Capsid inhibitors</w:t>
            </w:r>
          </w:p>
        </w:tc>
        <w:tc>
          <w:tcPr>
            <w:tcW w:w="682" w:type="pct"/>
            <w:noWrap/>
          </w:tcPr>
          <w:p w14:paraId="2DA0DC5A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J05AX31</w:t>
            </w:r>
          </w:p>
        </w:tc>
        <w:tc>
          <w:tcPr>
            <w:tcW w:w="2502" w:type="pct"/>
            <w:noWrap/>
          </w:tcPr>
          <w:p w14:paraId="0F3236A0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enacapavir</w:t>
            </w:r>
          </w:p>
        </w:tc>
        <w:tc>
          <w:tcPr>
            <w:tcW w:w="1212" w:type="pct"/>
            <w:noWrap/>
          </w:tcPr>
          <w:p w14:paraId="14664802" w14:textId="77777777" w:rsidR="00EA5999" w:rsidRPr="00B930AB" w:rsidRDefault="00EA5999" w:rsidP="0050154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30AB">
              <w:rPr>
                <w:rFonts w:eastAsia="Times New Roman" w:cstheme="minorHAnsi"/>
                <w:color w:val="000000"/>
                <w:sz w:val="20"/>
                <w:szCs w:val="20"/>
              </w:rPr>
              <w:t>LEN</w:t>
            </w:r>
          </w:p>
        </w:tc>
      </w:tr>
      <w:tr w:rsidR="0053084B" w:rsidRPr="00B930AB" w14:paraId="18C4673D" w14:textId="77777777" w:rsidTr="0053084B">
        <w:trPr>
          <w:trHeight w:val="276"/>
        </w:trPr>
        <w:tc>
          <w:tcPr>
            <w:tcW w:w="5000" w:type="pct"/>
            <w:gridSpan w:val="4"/>
            <w:noWrap/>
          </w:tcPr>
          <w:p w14:paraId="6D5C344C" w14:textId="5F4251E8" w:rsidR="005A70F0" w:rsidRDefault="005A70F0" w:rsidP="00B7460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70F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5A70F0">
              <w:rPr>
                <w:rFonts w:eastAsia="Times New Roman" w:cstheme="minorHAnsi"/>
                <w:color w:val="000000"/>
                <w:sz w:val="20"/>
                <w:szCs w:val="20"/>
              </w:rPr>
              <w:t>Adapted to this study based on https://hivinfo.nih.gov/understanding-hiv/fact-sheets/fda-approved-hiv-medicines. Listed Anatomical Therapeutic Chemical (ATC) codes include antiretrovirals captured in the main analysis (2018−2022). This list was expanded to include older treatments to determine the earliest date of dispensed ART.</w:t>
            </w:r>
          </w:p>
          <w:p w14:paraId="3CC7DB5C" w14:textId="421B6777" w:rsidR="00487082" w:rsidRDefault="00487082" w:rsidP="00B7460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00E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="00A843CC" w:rsidRPr="00A843CC">
              <w:rPr>
                <w:rFonts w:eastAsia="Times New Roman" w:cstheme="minorHAnsi"/>
                <w:color w:val="000000"/>
                <w:sz w:val="20"/>
                <w:szCs w:val="20"/>
              </w:rPr>
              <w:t>HIV Pre-Exposure Prophylaxis Medications</w:t>
            </w:r>
            <w:r w:rsidR="00A843C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xamined included n</w:t>
            </w:r>
            <w:r w:rsidR="00A843CC" w:rsidRPr="00A843CC">
              <w:rPr>
                <w:rFonts w:eastAsia="Times New Roman" w:cstheme="minorHAnsi"/>
                <w:color w:val="000000"/>
                <w:sz w:val="20"/>
                <w:szCs w:val="20"/>
              </w:rPr>
              <w:t>ucleoside reverse transcriptase inhibitor</w:t>
            </w:r>
            <w:r w:rsidR="00A843C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A843CC">
              <w:rPr>
                <w:rFonts w:cstheme="minorHAnsi"/>
                <w:sz w:val="20"/>
                <w:szCs w:val="20"/>
              </w:rPr>
              <w:t xml:space="preserve">Truvada; </w:t>
            </w:r>
            <w:r w:rsidR="00A843CC" w:rsidRPr="00B930AB">
              <w:rPr>
                <w:rFonts w:cstheme="minorHAnsi"/>
                <w:sz w:val="20"/>
                <w:szCs w:val="20"/>
              </w:rPr>
              <w:t>emtricitabine</w:t>
            </w:r>
            <w:r w:rsidR="00A843CC">
              <w:rPr>
                <w:rFonts w:cstheme="minorHAnsi"/>
                <w:sz w:val="20"/>
                <w:szCs w:val="20"/>
              </w:rPr>
              <w:t>/</w:t>
            </w:r>
            <w:r w:rsidR="00A843CC" w:rsidRPr="00B930AB">
              <w:rPr>
                <w:rFonts w:cstheme="minorHAnsi"/>
                <w:sz w:val="20"/>
                <w:szCs w:val="20"/>
              </w:rPr>
              <w:t>tenofovir</w:t>
            </w:r>
            <w:r w:rsidR="00A843CC">
              <w:rPr>
                <w:rFonts w:cstheme="minorHAnsi"/>
                <w:sz w:val="20"/>
                <w:szCs w:val="20"/>
              </w:rPr>
              <w:t xml:space="preserve"> DF [</w:t>
            </w:r>
            <w:r w:rsidR="00A843CC" w:rsidRPr="00B930AB">
              <w:rPr>
                <w:rFonts w:cstheme="minorHAnsi"/>
                <w:sz w:val="20"/>
                <w:szCs w:val="20"/>
              </w:rPr>
              <w:t>FTC</w:t>
            </w:r>
            <w:r w:rsidR="00A843CC">
              <w:rPr>
                <w:rFonts w:cstheme="minorHAnsi"/>
                <w:sz w:val="20"/>
                <w:szCs w:val="20"/>
              </w:rPr>
              <w:t>/</w:t>
            </w:r>
            <w:r w:rsidR="00A843CC" w:rsidRPr="00B930AB">
              <w:rPr>
                <w:rFonts w:cstheme="minorHAnsi"/>
                <w:sz w:val="20"/>
                <w:szCs w:val="20"/>
              </w:rPr>
              <w:t>TDF</w:t>
            </w:r>
            <w:r w:rsidR="00A843CC">
              <w:rPr>
                <w:rFonts w:cstheme="minorHAnsi"/>
                <w:sz w:val="20"/>
                <w:szCs w:val="20"/>
              </w:rPr>
              <w:t>]</w:t>
            </w:r>
            <w:r w:rsidR="00E00CA0">
              <w:rPr>
                <w:rFonts w:cstheme="minorHAnsi"/>
                <w:sz w:val="20"/>
                <w:szCs w:val="20"/>
              </w:rPr>
              <w:t>)</w:t>
            </w:r>
            <w:r w:rsidR="00A843CC">
              <w:rPr>
                <w:rFonts w:cstheme="minorHAnsi"/>
                <w:sz w:val="20"/>
                <w:szCs w:val="20"/>
              </w:rPr>
              <w:t>.</w:t>
            </w:r>
          </w:p>
          <w:p w14:paraId="1BC2BC74" w14:textId="3AA880A6" w:rsidR="0053084B" w:rsidRPr="00B930AB" w:rsidRDefault="0053084B" w:rsidP="00B74600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="00A663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b, combination therapy; INSTI, integrase strand </w:t>
            </w:r>
            <w:r w:rsidR="00234EA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fer </w:t>
            </w:r>
            <w:r w:rsidR="00A663C2">
              <w:rPr>
                <w:rFonts w:eastAsia="Times New Roman" w:cstheme="minorHAnsi"/>
                <w:color w:val="000000"/>
                <w:sz w:val="20"/>
                <w:szCs w:val="20"/>
              </w:rPr>
              <w:t>inhibitor</w:t>
            </w:r>
            <w:r w:rsidR="005D2C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="00234EA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NRTI, non-nucleoside reverse transcriptase inhibitor; NRTI, </w:t>
            </w:r>
            <w:r w:rsidR="00FF39C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cleoside reverse transcriptase inhibitor; PI, protease inhibitor. </w:t>
            </w:r>
          </w:p>
        </w:tc>
      </w:tr>
    </w:tbl>
    <w:bookmarkEnd w:id="0"/>
    <w:p w14:paraId="777F5BDA" w14:textId="483F7BE8" w:rsidR="00F45371" w:rsidRPr="00B601D6" w:rsidRDefault="00F45371" w:rsidP="00F45371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Pr="00B601D6">
        <w:rPr>
          <w:b/>
          <w:bCs/>
        </w:rPr>
        <w:t>S2. Number of healthcare visits (2022) among PWH vs age- and sex-matched controls without HIV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2"/>
        <w:gridCol w:w="1728"/>
        <w:gridCol w:w="2642"/>
        <w:gridCol w:w="255"/>
        <w:gridCol w:w="1082"/>
        <w:gridCol w:w="861"/>
      </w:tblGrid>
      <w:tr w:rsidR="00F45371" w:rsidRPr="007F2DB9" w14:paraId="58F51998" w14:textId="77777777" w:rsidTr="00E36F64">
        <w:trPr>
          <w:trHeight w:val="227"/>
          <w:tblHeader/>
        </w:trPr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3A81D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HRU in 2022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54C5B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PWH</w:t>
            </w:r>
            <w:r w:rsidRPr="00BE0EEE">
              <w:rPr>
                <w:rFonts w:cstheme="minorHAnsi"/>
                <w:color w:val="333333"/>
                <w:sz w:val="20"/>
                <w:szCs w:val="20"/>
              </w:rPr>
              <w:t xml:space="preserve"> </w:t>
            </w:r>
            <w:r w:rsidRPr="00BE0EEE">
              <w:rPr>
                <w:rFonts w:cstheme="minorHAnsi"/>
                <w:color w:val="333333"/>
                <w:sz w:val="20"/>
                <w:szCs w:val="20"/>
              </w:rPr>
              <w:br/>
              <w:t>(N=1973)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CF2795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Matched controls </w:t>
            </w:r>
            <w:r w:rsidRPr="00BE0EEE">
              <w:rPr>
                <w:rFonts w:cstheme="minorHAnsi"/>
                <w:b/>
                <w:bCs/>
                <w:color w:val="333333"/>
                <w:sz w:val="20"/>
                <w:szCs w:val="20"/>
              </w:rPr>
              <w:br/>
            </w:r>
            <w:r w:rsidRPr="00BE0EEE">
              <w:rPr>
                <w:rFonts w:cstheme="minorHAnsi"/>
                <w:color w:val="333333"/>
                <w:sz w:val="20"/>
                <w:szCs w:val="20"/>
              </w:rPr>
              <w:t>(N=9865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2E67F5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fference</w:t>
            </w:r>
            <w:r w:rsidRPr="00BE0EEE">
              <w:rPr>
                <w:rFonts w:cstheme="minorHAns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56D9FB" w14:textId="77777777" w:rsidR="00F45371" w:rsidRPr="001F6E84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784A4A">
              <w:rPr>
                <w:rFonts w:cstheme="minorHAnsi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7F2DB9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value</w:t>
            </w:r>
            <w:r>
              <w:rPr>
                <w:rFonts w:cstheme="minorHAnsi"/>
                <w:color w:val="333333"/>
                <w:sz w:val="20"/>
                <w:szCs w:val="20"/>
                <w:vertAlign w:val="superscript"/>
              </w:rPr>
              <w:t>b</w:t>
            </w:r>
          </w:p>
        </w:tc>
      </w:tr>
      <w:tr w:rsidR="00F45371" w:rsidRPr="007F2DB9" w14:paraId="52025309" w14:textId="77777777" w:rsidTr="00E36F64">
        <w:trPr>
          <w:trHeight w:val="227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CAE4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Emergency department</w:t>
            </w: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622C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078D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96B2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08DA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001</w:t>
            </w:r>
          </w:p>
        </w:tc>
      </w:tr>
      <w:tr w:rsidR="00F45371" w:rsidRPr="007F2DB9" w14:paraId="23338888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50D1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n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45E2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522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AE6B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879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0502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D1C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AD3CA0E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81D5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733E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.0 (1.0, 2.0)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C11B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.0 (1.0, 2.0)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E965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B78F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0D37B433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6483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BEF2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, 13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91D15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, 13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A04C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4C3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63DFF886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B051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After-hours urgent care</w:t>
            </w: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D836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5FB7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BCFFE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F4F3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1</w:t>
            </w:r>
          </w:p>
        </w:tc>
      </w:tr>
      <w:tr w:rsidR="00F45371" w:rsidRPr="007F2DB9" w14:paraId="346BFAD1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1C66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n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483A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83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A460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305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BF68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CC0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40525E0D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E856" w14:textId="77777777" w:rsidR="00F45371" w:rsidRPr="00BE0EEE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FEDC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.0 (1.0, 2.0)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3308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1.0 (1.0, 1.0)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B682" w14:textId="77777777" w:rsidR="00F45371" w:rsidRPr="00BE0EEE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E0EEE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9C21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427EC6D1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FE2D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DBF1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4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6CF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5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07D8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AC74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3388D13F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1054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Primary care</w:t>
            </w: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162C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5D8B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62E2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45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3338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F45371" w:rsidRPr="007F2DB9" w14:paraId="21DC52B5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38ED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n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AA2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923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3E29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8953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A57B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1975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51FB7C65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9BE2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1FFEF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0.0 (7.0, 16.0)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5950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7.0 (4.0, 12.0)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405B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CB4A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FA69DCA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1678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DA0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64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0F9E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85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E869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A69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270BB58D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44EC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S</w:t>
            </w:r>
            <w:r w:rsidRPr="007F2DB9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pecialists</w:t>
            </w: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D2FF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627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5E28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EB0A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9</w:t>
            </w:r>
          </w:p>
        </w:tc>
      </w:tr>
      <w:tr w:rsidR="00F45371" w:rsidRPr="007F2DB9" w14:paraId="048E160B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B0AD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n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9724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392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260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6734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C91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67A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3BE53333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4E54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DE6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3.0 (2.0, 6.0)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193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3.0 (2.0, 6.0)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404E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9A46A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A3534DA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0A4F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7049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53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767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61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73D2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08CB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307A023F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789E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Nursing</w:t>
            </w:r>
            <w:r w:rsidRPr="00BE0EE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351E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9312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E4D7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FB01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F45371" w:rsidRPr="007F2DB9" w14:paraId="2B7D87A7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FD28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n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D24D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39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3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CDF4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4781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9FEC1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0849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99C5B30" w14:textId="77777777" w:rsidTr="00217B38">
        <w:trPr>
          <w:trHeight w:val="227"/>
        </w:trPr>
        <w:tc>
          <w:tcPr>
            <w:tcW w:w="1510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09C9CED0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1E0FBD6F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2.0 (1.0, 4.0)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5CE303D2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2.0 (1.0, 3.0)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0C16677C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center"/>
            <w:hideMark/>
          </w:tcPr>
          <w:p w14:paraId="528CAB81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4E1F990" w14:textId="77777777" w:rsidTr="00217B38">
        <w:trPr>
          <w:trHeight w:val="60"/>
        </w:trPr>
        <w:tc>
          <w:tcPr>
            <w:tcW w:w="1510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2CC8" w14:textId="77777777" w:rsidR="00F45371" w:rsidRPr="007F2DB9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92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E7AC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177</w:t>
            </w:r>
          </w:p>
        </w:tc>
        <w:tc>
          <w:tcPr>
            <w:tcW w:w="1544" w:type="pct"/>
            <w:gridSpan w:val="2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846F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1, 60</w:t>
            </w:r>
          </w:p>
        </w:tc>
        <w:tc>
          <w:tcPr>
            <w:tcW w:w="57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4CB9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451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2A1A" w14:textId="77777777" w:rsidR="00F45371" w:rsidRPr="007F2DB9" w:rsidRDefault="00F45371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7F2DB9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F45371" w:rsidRPr="007F2DB9" w14:paraId="7A5CD986" w14:textId="77777777" w:rsidTr="00217B38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0C84" w14:textId="77777777" w:rsidR="00F45371" w:rsidRPr="00E90EFD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Standardized 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m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ean 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d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>ifferenc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</w:tc>
      </w:tr>
      <w:tr w:rsidR="00F45371" w:rsidRPr="007F2DB9" w14:paraId="6BB1D39D" w14:textId="77777777" w:rsidTr="00217B38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14:paraId="5711E503" w14:textId="77777777" w:rsidR="00F45371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b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>Wilcoxon rank sum test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,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Pearson’s 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c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>hi-squared test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,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and </w:t>
            </w:r>
            <w:r w:rsidRPr="00051CFD">
              <w:rPr>
                <w:rFonts w:eastAsia="Times New Roman" w:cstheme="minorHAnsi"/>
                <w:color w:val="333333"/>
                <w:sz w:val="20"/>
                <w:szCs w:val="20"/>
              </w:rPr>
              <w:t>Fisher’s exact test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  <w:p w14:paraId="648B7D54" w14:textId="77777777" w:rsidR="00F45371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A3640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c</w:t>
            </w:r>
            <w:r w:rsidRPr="00BA3640">
              <w:rPr>
                <w:rFonts w:eastAsia="Times New Roman" w:cstheme="minorHAnsi"/>
                <w:color w:val="333333"/>
                <w:sz w:val="20"/>
                <w:szCs w:val="20"/>
              </w:rPr>
              <w:t>Medians and ranges were reported only among those who used a given healthcare resourc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; therefore, all ranges start at 1 (e</w:t>
            </w:r>
            <w:r w:rsidRPr="00BA3640">
              <w:rPr>
                <w:rFonts w:eastAsia="Times New Roman" w:cstheme="minorHAnsi"/>
                <w:color w:val="333333"/>
                <w:sz w:val="20"/>
                <w:szCs w:val="20"/>
              </w:rPr>
              <w:t>xclud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e </w:t>
            </w:r>
            <w:r w:rsidRPr="00BA3640">
              <w:rPr>
                <w:rFonts w:eastAsia="Times New Roman" w:cstheme="minorHAnsi"/>
                <w:color w:val="333333"/>
                <w:sz w:val="20"/>
                <w:szCs w:val="20"/>
              </w:rPr>
              <w:t>zeros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)</w:t>
            </w:r>
            <w:r w:rsidRPr="00BA3640"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  <w:p w14:paraId="5653E62B" w14:textId="77777777" w:rsidR="00F45371" w:rsidRPr="00E90EFD" w:rsidRDefault="00F45371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HRU, healthcare resource utilization; IQR, interquartile range; PWH, people with HIV.</w:t>
            </w:r>
          </w:p>
        </w:tc>
      </w:tr>
    </w:tbl>
    <w:p w14:paraId="7C79D8C4" w14:textId="77777777" w:rsidR="009E1050" w:rsidRDefault="009E1050" w:rsidP="003231FF">
      <w:pPr>
        <w:spacing w:line="259" w:lineRule="auto"/>
        <w:sectPr w:rsidR="009E1050" w:rsidSect="003231FF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24153E" w14:textId="277495FD" w:rsidR="004A6178" w:rsidRPr="00B601D6" w:rsidRDefault="004A6178" w:rsidP="004A6178">
      <w:pPr>
        <w:rPr>
          <w:b/>
          <w:bCs/>
        </w:rPr>
      </w:pPr>
      <w:r w:rsidRPr="00B601D6">
        <w:rPr>
          <w:b/>
          <w:bCs/>
        </w:rPr>
        <w:lastRenderedPageBreak/>
        <w:t>Table</w:t>
      </w:r>
      <w:r w:rsidR="00B53221">
        <w:rPr>
          <w:b/>
          <w:bCs/>
        </w:rPr>
        <w:t xml:space="preserve"> S3</w:t>
      </w:r>
      <w:r w:rsidRPr="00B601D6">
        <w:rPr>
          <w:b/>
          <w:bCs/>
        </w:rPr>
        <w:t>. Sociodemographic and clinical characteristics and HRU of PWH stratified by sex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1404"/>
        <w:gridCol w:w="1494"/>
        <w:gridCol w:w="1389"/>
        <w:gridCol w:w="969"/>
        <w:gridCol w:w="1437"/>
        <w:gridCol w:w="1494"/>
        <w:gridCol w:w="1389"/>
        <w:gridCol w:w="969"/>
      </w:tblGrid>
      <w:tr w:rsidR="004A6178" w:rsidRPr="00DD6E12" w14:paraId="319B0481" w14:textId="77777777" w:rsidTr="002952B2">
        <w:trPr>
          <w:cantSplit/>
          <w:trHeight w:val="22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4FDDDD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17FF485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Female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62DE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Males</w:t>
            </w:r>
          </w:p>
        </w:tc>
      </w:tr>
      <w:tr w:rsidR="004A6178" w:rsidRPr="00DD6E12" w14:paraId="3B39FF85" w14:textId="77777777" w:rsidTr="002952B2">
        <w:trPr>
          <w:cantSplit/>
          <w:trHeight w:val="227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894B1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3D1D40" w14:textId="77777777" w:rsidR="004A6178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PWH</w:t>
            </w:r>
          </w:p>
          <w:p w14:paraId="1297D6A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(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N=506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)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127332" w14:textId="77777777" w:rsidR="004A6178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Matched controls</w:t>
            </w:r>
          </w:p>
          <w:p w14:paraId="6CDA3DA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(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N=2530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)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7BE62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Difference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FFFFFF"/>
            <w:vAlign w:val="bottom"/>
            <w:hideMark/>
          </w:tcPr>
          <w:p w14:paraId="2B38CF0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C4CD4">
              <w:rPr>
                <w:rFonts w:eastAsia="Times New Roman" w:cstheme="minorHAnsi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value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6AA16C" w14:textId="77777777" w:rsidR="004A6178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PWH</w:t>
            </w:r>
          </w:p>
          <w:p w14:paraId="3EBF855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(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N=1467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)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6A99D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Matched controls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br/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(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N=7335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)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9DB5E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Difference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578FF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BC4CD4">
              <w:rPr>
                <w:rFonts w:eastAsia="Times New Roman" w:cstheme="minorHAnsi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value</w:t>
            </w: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c</w:t>
            </w:r>
          </w:p>
        </w:tc>
      </w:tr>
      <w:tr w:rsidR="004A6178" w:rsidRPr="00DD6E12" w14:paraId="6688EE6D" w14:textId="77777777" w:rsidTr="002952B2">
        <w:trPr>
          <w:cantSplit/>
          <w:trHeight w:val="227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B0C6B9B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B6652"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Sociodemographic and clinical characteristics on Dec</w:t>
            </w:r>
            <w:r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ember</w:t>
            </w:r>
            <w:r w:rsidRPr="005B6652"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31, 2022</w:t>
            </w:r>
          </w:p>
        </w:tc>
      </w:tr>
      <w:tr w:rsidR="004A6178" w:rsidRPr="00DD6E12" w14:paraId="4AEA4064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FB2A0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Mean age 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sym w:font="Symbol" w:char="F0B1"/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 SD,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4749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7.6</w:t>
            </w:r>
            <w:r w:rsidRPr="009D241F">
              <w:rPr>
                <w:rFonts w:eastAsia="Times New Roman" w:cstheme="minorHAnsi"/>
                <w:color w:val="333333"/>
                <w:sz w:val="20"/>
                <w:szCs w:val="20"/>
              </w:rPr>
              <w:sym w:font="Symbol" w:char="F0B1"/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9EE9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.0</w:t>
            </w:r>
            <w:r w:rsidRPr="009D241F">
              <w:rPr>
                <w:rFonts w:eastAsia="Times New Roman" w:cstheme="minorHAnsi"/>
                <w:color w:val="333333"/>
                <w:sz w:val="20"/>
                <w:szCs w:val="20"/>
              </w:rPr>
              <w:sym w:font="Symbol" w:char="F0B1"/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.7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21A8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5615FF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C71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.4</w:t>
            </w:r>
            <w:r w:rsidRPr="009D241F">
              <w:rPr>
                <w:rFonts w:eastAsia="Times New Roman" w:cstheme="minorHAnsi"/>
                <w:color w:val="333333"/>
                <w:sz w:val="20"/>
                <w:szCs w:val="20"/>
              </w:rPr>
              <w:sym w:font="Symbol" w:char="F0B1"/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59BA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.9</w:t>
            </w:r>
            <w:r w:rsidRPr="009D241F">
              <w:rPr>
                <w:rFonts w:eastAsia="Times New Roman" w:cstheme="minorHAnsi"/>
                <w:color w:val="333333"/>
                <w:sz w:val="20"/>
                <w:szCs w:val="20"/>
              </w:rPr>
              <w:sym w:font="Symbol" w:char="F0B1"/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E94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2F91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4</w:t>
            </w:r>
          </w:p>
        </w:tc>
      </w:tr>
      <w:tr w:rsidR="004A6178" w:rsidRPr="00DD6E12" w14:paraId="1B135F16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52B26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51D1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7.5 (40.8, 53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9850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.7 (41.9, 54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0FB3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9E2441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C3C9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.4 (40.2, 55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E4DD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9.0 (41.0, 55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D263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0088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05332662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38C22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Age group,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D69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BF0F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8F21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46ECA14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3950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19E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30C7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29D8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gt;0.9</w:t>
            </w:r>
          </w:p>
        </w:tc>
      </w:tr>
      <w:tr w:rsidR="004A6178" w:rsidRPr="00DD6E12" w14:paraId="6A14B26A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43042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1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BFF5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 (1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4CC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2 (0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E5EC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E662AF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348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 (0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BD19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 (0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3D1C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30C1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25935DF3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D6C58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8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22BA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3 (6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1B50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68 (6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9D38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855F9E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010E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82 (12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5DB9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08 (12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0FF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387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2E6296AC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8094C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5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9702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71 (53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E70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55 (53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F2F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6E68EE1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3B85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33 (43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3810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165 (43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BAF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40A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44D5F13F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00F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0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05A8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95 (38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D7DE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75 (38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3DBB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661ACC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F888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32 (43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531F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160 (43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A3D1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D1A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0843D317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4E835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5+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D2FC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F3FD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 (0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1AED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11D58B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C39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8 (1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5B6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0 (1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0E0B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ADBE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6C6BEF1B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D1A1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Residential 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7D0C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11A1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3B0B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CD0133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DBC3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A22E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F0F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C17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263E02C5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0BD99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Low (1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6418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82 (16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C41D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11 (20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79E1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6B79AEC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2F15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7 (9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189E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05 (15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EB1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A33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2F1D0FBD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D033A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Mid (4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1A2B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09 (61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CD7E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877 (34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3E9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E35DF6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7DF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59 (44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8D5A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591 (35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A69B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5CAA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1FA4DCEF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184D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High (7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1713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5 (22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1074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30 (44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1D0E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1D1886D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93D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67 (45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864C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601 (49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4A4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83E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57244C2A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C704E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D0BA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4925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 (0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E951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257AF89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E784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 (0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8FC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8 (0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26C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3CB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0D5B0D5D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C1A0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2CCD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983B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FBA8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2152E6B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8E98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274C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675E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695B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3D04A401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C67DF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D3F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96 (38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5919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37 (29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FD03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4D23667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F65B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46 (44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EAA1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77 (21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061E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8356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39CD2CD5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48537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7A6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0 (5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93B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2 (2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FD7C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E26CB2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B44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8 (2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F512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4 (0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9CED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1D1D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7364C9BA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B289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6EC5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9 (23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6874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34 (25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059F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A57B11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1BC2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13 (28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487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249 (30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EA2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3782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6B9864E9" w14:textId="77777777" w:rsidTr="00217B38">
        <w:trPr>
          <w:cantSplit/>
          <w:trHeight w:val="313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BDDE0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Obes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BDD9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1 (18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2C5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98 (23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1DA9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02B297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3BCC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1 (10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E481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455 (19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180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E9E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796E3606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4339B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CAFF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0 (13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7EE8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09 (20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6695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8230BC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032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19 (14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E911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000 (27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0A1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0418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  <w:tr w:rsidR="004A6178" w:rsidRPr="00DD6E12" w14:paraId="63E2F52D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B728D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7EF6"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Comorbiditie</w:t>
            </w:r>
            <w:r>
              <w:rPr>
                <w:rFonts w:eastAsia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s</w:t>
            </w:r>
            <w:r>
              <w:rPr>
                <w:rFonts w:eastAsia="Times New Roman" w:cs="Calibri"/>
                <w:color w:val="333333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6542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645B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D3B25" w14:textId="77777777" w:rsidR="004A6178" w:rsidRDefault="004A6178" w:rsidP="00217B38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412E71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</w:tcPr>
          <w:p w14:paraId="44381F5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833F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E43E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FBF1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4A6178" w:rsidRPr="00DD6E12" w14:paraId="49F337F3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4AA0C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C5B0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1 (4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C54F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6 (6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4372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9F4F8E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DD46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1 (8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9E0A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67 (5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8A0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5943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656F09A3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53CD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Cardiovascular diseas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98FE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2 (4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16B4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81 (3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C5F3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22ADF9E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8F7D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3 (8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90D0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21 (9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4E30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5C97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86</w:t>
            </w:r>
          </w:p>
        </w:tc>
      </w:tr>
      <w:tr w:rsidR="004A6178" w:rsidRPr="00DD6E12" w14:paraId="6D0D600B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19485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B982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5 (6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8979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6 (6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2EA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6DC6C2B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8BE9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4 (7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4BE7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68 (10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93D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6B86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4CDCF00E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A8646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E041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8 (15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FBD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8 (6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F02C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28B3AB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7E92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15 (14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7536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65 (7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998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184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0E6367C5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217C3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6630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6 (19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2503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36 (13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D640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492D33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D655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33 (15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2A7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41 (16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7682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45D7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</w:t>
            </w:r>
          </w:p>
        </w:tc>
      </w:tr>
      <w:tr w:rsidR="004A6178" w:rsidRPr="00DD6E12" w14:paraId="0CA5143B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09EA6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314F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 (1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B06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0 (0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3793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00E161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15E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0 (2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CF25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18 (1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A249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A69A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</w:t>
            </w:r>
          </w:p>
        </w:tc>
      </w:tr>
      <w:tr w:rsidR="004A6178" w:rsidRPr="00DD6E12" w14:paraId="357FD06E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5C1A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Liver disease</w:t>
            </w:r>
            <w:r w:rsidRPr="00291A49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</w:rPr>
              <w:t>e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26D3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4 (20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502F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62 (10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EAC3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0B1C3E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1DE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08 (21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349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73 (13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50E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3960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0E24ABAC" w14:textId="77777777" w:rsidTr="002952B2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6BDACA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HCV PCR positiv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B52E2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2 (6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B885E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 (0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F5D2C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EA4BAD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9FD48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9 (5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A9B28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8 (0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33FEA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BE0DC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669DBCDB" w14:textId="77777777" w:rsidTr="002952B2">
        <w:trPr>
          <w:cantSplit/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FDAA76C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lastRenderedPageBreak/>
              <w:t>HBVsAg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255AE1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 (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C0418E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 (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43CDFB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E5E477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0CECE" w:themeColor="background2" w:themeShade="E6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1E97D7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4 (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57F567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7 (0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125B07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DF04BE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093295E5" w14:textId="77777777" w:rsidTr="002952B2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2FDC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VT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E2AB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7 (3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A42A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4 (3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C61D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−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1D1D55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21D7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76 (5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1DE5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54 (2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B5D3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4B86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1212919F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D234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E6E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3 (4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E22C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8 (0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9493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2729C46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6B7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 (3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4238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7 (0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3921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9327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19CE5F73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93AAE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291A49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Depression and/or anxiet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D0EB5" w14:textId="77777777" w:rsidR="004A6178" w:rsidRPr="005A0CD0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A0CD0">
              <w:rPr>
                <w:rFonts w:eastAsia="Times New Roman" w:cstheme="minorHAnsi"/>
                <w:color w:val="333333"/>
                <w:sz w:val="20"/>
                <w:szCs w:val="20"/>
              </w:rPr>
              <w:t>124 (24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A2C5E" w14:textId="77777777" w:rsidR="004A6178" w:rsidRPr="005A0CD0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A0CD0">
              <w:rPr>
                <w:rFonts w:eastAsia="Times New Roman" w:cstheme="minorHAnsi"/>
                <w:color w:val="333333"/>
                <w:sz w:val="20"/>
                <w:szCs w:val="20"/>
              </w:rPr>
              <w:t>447 (17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4DA4E" w14:textId="77777777" w:rsidR="004A6178" w:rsidRPr="005A0CD0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A0CD0">
              <w:rPr>
                <w:rFonts w:eastAsia="Times New Roman" w:cstheme="minorHAnsi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F67B91A" w14:textId="77777777" w:rsidR="004A6178" w:rsidRPr="005A0CD0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5A0CD0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50153" w14:textId="77777777" w:rsidR="004A6178" w:rsidRPr="00132C8F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32C8F">
              <w:rPr>
                <w:rFonts w:eastAsia="Times New Roman" w:cstheme="minorHAnsi"/>
                <w:color w:val="333333"/>
                <w:sz w:val="20"/>
                <w:szCs w:val="20"/>
              </w:rPr>
              <w:t>392 (26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08FB0" w14:textId="77777777" w:rsidR="004A6178" w:rsidRPr="00132C8F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32C8F">
              <w:rPr>
                <w:rFonts w:eastAsia="Times New Roman" w:cstheme="minorHAnsi"/>
                <w:color w:val="333333"/>
                <w:sz w:val="20"/>
                <w:szCs w:val="20"/>
              </w:rPr>
              <w:t>886 (12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5382A" w14:textId="77777777" w:rsidR="004A6178" w:rsidRPr="00132C8F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32C8F">
              <w:rPr>
                <w:rFonts w:eastAsia="Times New Roman" w:cstheme="minorHAnsi"/>
                <w:color w:val="333333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8C63" w14:textId="77777777" w:rsidR="004A6178" w:rsidRPr="00132C8F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32C8F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67079B99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07C12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PTSD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4885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 (2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F6E9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4 (2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496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57C7F22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293C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4 (3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CBEB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94 (2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D68D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CE63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29</w:t>
            </w:r>
          </w:p>
        </w:tc>
      </w:tr>
      <w:tr w:rsidR="004A6178" w:rsidRPr="00DD6E12" w14:paraId="52B41574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92675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Drug dependenc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233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6 (5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684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 (0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172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4D9BF9B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5ED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1 (8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EEA0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3 (0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5BD2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759F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6CACA599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7D52F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333333"/>
                <w:sz w:val="20"/>
                <w:szCs w:val="20"/>
              </w:rPr>
              <w:t>HRU in 20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A684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0585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90F7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7D4161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</w:tcPr>
          <w:p w14:paraId="7E6118F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8CCE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95A8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22E0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4A6178" w:rsidRPr="00DD6E12" w14:paraId="1E191E96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9BD5E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Hospitalization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new admission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907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4 (12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C425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65 (6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4CFB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350B296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1183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60 (10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97E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85 (6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F75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1CBEE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7AA509E2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73204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Emergency department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visi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68EE8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22 (24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530B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22 (20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C00C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FC5BF3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53F0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00 (27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C33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57 (18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1D0E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719C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445D74CB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92973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After-hours urgent care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visi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EE7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7 (5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4A60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0 (2.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1F6A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6BFFCFD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531E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56 (3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8C17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45 (3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1C0F3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0D4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4</w:t>
            </w:r>
          </w:p>
        </w:tc>
      </w:tr>
      <w:tr w:rsidR="004A6178" w:rsidRPr="00DD6E12" w14:paraId="7607A6CC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66517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Primary care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visi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0F8E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96 (98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A603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407 (95.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9AF5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7B69620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22E7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427 (97.3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2EC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6546 (89.2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5911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B3A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3DD82BA3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E96CDBB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Sp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ecialists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visi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A5F4EE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10 (81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56206A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2061 (81.5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CA6D4C5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–</w:t>
            </w: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173D4CB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5B465A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982 (66.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4AC0CAA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4673 (63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76E7F3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51265CC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018</w:t>
            </w:r>
          </w:p>
        </w:tc>
      </w:tr>
      <w:tr w:rsidR="004A6178" w:rsidRPr="00DD6E12" w14:paraId="465CD894" w14:textId="77777777" w:rsidTr="00217B38">
        <w:trPr>
          <w:cantSplit/>
          <w:trHeight w:val="227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290ECE9A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Nurs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ing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  <w:t>≥</w:t>
            </w:r>
            <w:r w:rsidRPr="00DD6E1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1 visi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3818C13D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27 (64.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28BA0C17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336 (52.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046E9A69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single" w:sz="4" w:space="0" w:color="D0CECE" w:themeColor="background2" w:themeShade="E6"/>
            </w:tcBorders>
            <w:shd w:val="clear" w:color="000000" w:fill="FFFFFF"/>
            <w:vAlign w:val="center"/>
            <w:hideMark/>
          </w:tcPr>
          <w:p w14:paraId="22266FA2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4" w:space="0" w:color="D0CECE" w:themeColor="background2" w:themeShade="E6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37956A40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1066 (72.7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7A19EF44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3445 (47.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4FFCF19F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35CE4C96" w14:textId="77777777" w:rsidR="004A6178" w:rsidRPr="00DD6E12" w:rsidRDefault="004A6178" w:rsidP="00217B38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DD6E12">
              <w:rPr>
                <w:rFonts w:eastAsia="Times New Roman" w:cstheme="minorHAnsi"/>
                <w:color w:val="333333"/>
                <w:sz w:val="20"/>
                <w:szCs w:val="20"/>
              </w:rPr>
              <w:t>&lt;0.001</w:t>
            </w:r>
          </w:p>
        </w:tc>
      </w:tr>
      <w:tr w:rsidR="004A6178" w:rsidRPr="00DD6E12" w14:paraId="1D75E146" w14:textId="77777777" w:rsidTr="00217B38">
        <w:trPr>
          <w:cantSplit/>
          <w:trHeight w:val="227"/>
        </w:trPr>
        <w:tc>
          <w:tcPr>
            <w:tcW w:w="0" w:type="auto"/>
            <w:gridSpan w:val="9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D878B" w14:textId="77777777" w:rsidR="004A6178" w:rsidRPr="00DD6E12" w:rsidRDefault="004A6178" w:rsidP="00217B38">
            <w:pPr>
              <w:spacing w:after="0" w:line="240" w:lineRule="auto"/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</w:pP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a</w:t>
            </w:r>
            <w:r w:rsidRPr="001C6CAC">
              <w:rPr>
                <w:rFonts w:eastAsia="Times New Roman" w:cstheme="minorHAnsi"/>
                <w:color w:val="333333"/>
                <w:sz w:val="20"/>
                <w:szCs w:val="20"/>
              </w:rPr>
              <w:t>n (%)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, unless otherwise stated.</w:t>
            </w:r>
          </w:p>
        </w:tc>
      </w:tr>
      <w:tr w:rsidR="004A6178" w:rsidRPr="00DD6E12" w14:paraId="6EDC071E" w14:textId="77777777" w:rsidTr="00217B38">
        <w:trPr>
          <w:cantSplit/>
          <w:trHeight w:val="227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5004FC" w14:textId="77777777" w:rsidR="004A6178" w:rsidRPr="00BC4CD4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b</w:t>
            </w:r>
            <w:r w:rsidRPr="001C6CAC">
              <w:rPr>
                <w:rFonts w:eastAsia="Times New Roman" w:cstheme="minorHAnsi"/>
                <w:color w:val="333333"/>
                <w:sz w:val="20"/>
                <w:szCs w:val="20"/>
              </w:rPr>
              <w:t>Standardized mean differenc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</w:tc>
      </w:tr>
      <w:tr w:rsidR="004A6178" w:rsidRPr="00870B8F" w14:paraId="54B943AD" w14:textId="77777777" w:rsidTr="00217B38">
        <w:trPr>
          <w:cantSplit/>
          <w:trHeight w:val="227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000000" w:fill="FFFFFF"/>
            <w:vAlign w:val="center"/>
            <w:hideMark/>
          </w:tcPr>
          <w:p w14:paraId="0A0A065C" w14:textId="77777777" w:rsidR="004A6178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BC4CD4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c</w:t>
            </w:r>
            <w:r w:rsidRPr="001C6CAC">
              <w:rPr>
                <w:rFonts w:eastAsia="Times New Roman" w:cstheme="minorHAnsi"/>
                <w:color w:val="333333"/>
                <w:sz w:val="20"/>
                <w:szCs w:val="20"/>
              </w:rPr>
              <w:t>Wilcoxon rank sum test; Fisher’s exact test; Pearson’s chi-squared test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  <w:p w14:paraId="3DA29FA9" w14:textId="77777777" w:rsidR="004A6178" w:rsidRDefault="004A6178" w:rsidP="00217B38">
            <w:pPr>
              <w:spacing w:after="0" w:line="240" w:lineRule="auto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d</w:t>
            </w:r>
            <w:r w:rsidRPr="00795B81">
              <w:rPr>
                <w:rFonts w:eastAsia="Times New Roman" w:cstheme="minorHAnsi"/>
                <w:color w:val="333333"/>
                <w:sz w:val="20"/>
                <w:szCs w:val="20"/>
              </w:rPr>
              <w:t>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ver diagnosed for all comorbidities except for depression and/or anxiety, which was d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iagnosed and/or treated in the past 12 months (2022).</w:t>
            </w:r>
          </w:p>
          <w:p w14:paraId="22D3DEA1" w14:textId="77777777" w:rsidR="004A6178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F1486F"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Mild, moderate, or severe.</w:t>
            </w:r>
          </w:p>
          <w:p w14:paraId="35107DDC" w14:textId="77777777" w:rsidR="004A6178" w:rsidRPr="00BC4CD4" w:rsidRDefault="004A6178" w:rsidP="00217B38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</w:rPr>
              <w:t>BMI, body mass index; COPD, c</w:t>
            </w:r>
            <w:r w:rsidRPr="00D511FD">
              <w:rPr>
                <w:rFonts w:eastAsia="Times New Roman" w:cstheme="minorHAnsi"/>
                <w:color w:val="333333"/>
                <w:sz w:val="20"/>
                <w:szCs w:val="20"/>
              </w:rPr>
              <w:t>hronic obstructive pulmonary disease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; HBVsAg, hepatitis B virus </w:t>
            </w:r>
            <w:r w:rsidRPr="00C048ED">
              <w:rPr>
                <w:rFonts w:eastAsia="Times New Roman" w:cstheme="minorHAnsi"/>
                <w:color w:val="333333"/>
                <w:sz w:val="20"/>
                <w:szCs w:val="20"/>
              </w:rPr>
              <w:t>surface antigen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; HCV PCR, hepatitis C virus </w:t>
            </w:r>
            <w:r w:rsidRPr="0050612B">
              <w:rPr>
                <w:rFonts w:eastAsia="Times New Roman" w:cstheme="minorHAnsi"/>
                <w:color w:val="333333"/>
                <w:sz w:val="20"/>
                <w:szCs w:val="20"/>
              </w:rPr>
              <w:t>polymerase chain reaction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; HRU, healthcare resource utilization; IQR, interquartile range; PTSD, posttraumatic stress disorder; PWH, people with HIV; SES, socioeconomic status; VTE, </w:t>
            </w:r>
            <w:r w:rsidRPr="001F17AB">
              <w:rPr>
                <w:rFonts w:eastAsia="Times New Roman" w:cstheme="minorHAnsi"/>
                <w:color w:val="333333"/>
                <w:sz w:val="20"/>
                <w:szCs w:val="20"/>
              </w:rPr>
              <w:t>venous thromboembolic event</w:t>
            </w:r>
            <w:r>
              <w:rPr>
                <w:rFonts w:eastAsia="Times New Roman" w:cstheme="minorHAnsi"/>
                <w:color w:val="333333"/>
                <w:sz w:val="20"/>
                <w:szCs w:val="20"/>
              </w:rPr>
              <w:t>.</w:t>
            </w:r>
          </w:p>
        </w:tc>
      </w:tr>
    </w:tbl>
    <w:p w14:paraId="698A06EA" w14:textId="4F8BFD3D" w:rsidR="00A57F64" w:rsidRPr="00273F6D" w:rsidRDefault="00A57F64" w:rsidP="003231FF">
      <w:pPr>
        <w:spacing w:line="259" w:lineRule="auto"/>
      </w:pPr>
    </w:p>
    <w:sectPr w:rsidR="00A57F64" w:rsidRPr="00273F6D" w:rsidSect="009E1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218F8" w14:textId="77777777" w:rsidR="001A5243" w:rsidRDefault="001A5243">
      <w:pPr>
        <w:spacing w:after="0" w:line="240" w:lineRule="auto"/>
      </w:pPr>
      <w:r>
        <w:separator/>
      </w:r>
    </w:p>
  </w:endnote>
  <w:endnote w:type="continuationSeparator" w:id="0">
    <w:p w14:paraId="7013585D" w14:textId="77777777" w:rsidR="001A5243" w:rsidRDefault="001A5243">
      <w:pPr>
        <w:spacing w:after="0" w:line="240" w:lineRule="auto"/>
      </w:pPr>
      <w:r>
        <w:continuationSeparator/>
      </w:r>
    </w:p>
  </w:endnote>
  <w:endnote w:type="continuationNotice" w:id="1">
    <w:p w14:paraId="61C8F03A" w14:textId="77777777" w:rsidR="001A5243" w:rsidRDefault="001A52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6271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0129A" w14:textId="640607BD" w:rsidR="003C229B" w:rsidRDefault="003C22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DC14CC" w14:textId="77777777" w:rsidR="003C229B" w:rsidRDefault="003C2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44881" w14:textId="77777777" w:rsidR="001A5243" w:rsidRDefault="001A5243">
      <w:pPr>
        <w:spacing w:after="0" w:line="240" w:lineRule="auto"/>
      </w:pPr>
      <w:r>
        <w:separator/>
      </w:r>
    </w:p>
  </w:footnote>
  <w:footnote w:type="continuationSeparator" w:id="0">
    <w:p w14:paraId="5869AED3" w14:textId="77777777" w:rsidR="001A5243" w:rsidRDefault="001A5243">
      <w:pPr>
        <w:spacing w:after="0" w:line="240" w:lineRule="auto"/>
      </w:pPr>
      <w:r>
        <w:continuationSeparator/>
      </w:r>
    </w:p>
  </w:footnote>
  <w:footnote w:type="continuationNotice" w:id="1">
    <w:p w14:paraId="589211E8" w14:textId="77777777" w:rsidR="001A5243" w:rsidRDefault="001A52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F51D5"/>
    <w:multiLevelType w:val="hybridMultilevel"/>
    <w:tmpl w:val="42BA3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4298D"/>
    <w:multiLevelType w:val="hybridMultilevel"/>
    <w:tmpl w:val="91C82FCE"/>
    <w:lvl w:ilvl="0" w:tplc="78B07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189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5E6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47E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626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4EA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E05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CCA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081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8AF4384"/>
    <w:multiLevelType w:val="hybridMultilevel"/>
    <w:tmpl w:val="7910B7C4"/>
    <w:lvl w:ilvl="0" w:tplc="8CD44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761BF"/>
    <w:multiLevelType w:val="hybridMultilevel"/>
    <w:tmpl w:val="3B56D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65529"/>
    <w:multiLevelType w:val="hybridMultilevel"/>
    <w:tmpl w:val="83D03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673D2"/>
    <w:multiLevelType w:val="hybridMultilevel"/>
    <w:tmpl w:val="10026460"/>
    <w:lvl w:ilvl="0" w:tplc="2348CEB6">
      <w:start w:val="1"/>
      <w:numFmt w:val="decimal"/>
      <w:lvlText w:val="%1)"/>
      <w:lvlJc w:val="left"/>
      <w:pPr>
        <w:ind w:left="1080" w:hanging="360"/>
      </w:pPr>
    </w:lvl>
    <w:lvl w:ilvl="1" w:tplc="90E0655E">
      <w:start w:val="1"/>
      <w:numFmt w:val="decimal"/>
      <w:lvlText w:val="%2)"/>
      <w:lvlJc w:val="left"/>
      <w:pPr>
        <w:ind w:left="1080" w:hanging="360"/>
      </w:pPr>
    </w:lvl>
    <w:lvl w:ilvl="2" w:tplc="5D6210AA">
      <w:start w:val="1"/>
      <w:numFmt w:val="decimal"/>
      <w:lvlText w:val="%3)"/>
      <w:lvlJc w:val="left"/>
      <w:pPr>
        <w:ind w:left="1080" w:hanging="360"/>
      </w:pPr>
    </w:lvl>
    <w:lvl w:ilvl="3" w:tplc="B2A0244C">
      <w:start w:val="1"/>
      <w:numFmt w:val="decimal"/>
      <w:lvlText w:val="%4)"/>
      <w:lvlJc w:val="left"/>
      <w:pPr>
        <w:ind w:left="1080" w:hanging="360"/>
      </w:pPr>
    </w:lvl>
    <w:lvl w:ilvl="4" w:tplc="EB62BCAC">
      <w:start w:val="1"/>
      <w:numFmt w:val="decimal"/>
      <w:lvlText w:val="%5)"/>
      <w:lvlJc w:val="left"/>
      <w:pPr>
        <w:ind w:left="1080" w:hanging="360"/>
      </w:pPr>
    </w:lvl>
    <w:lvl w:ilvl="5" w:tplc="97C25920">
      <w:start w:val="1"/>
      <w:numFmt w:val="decimal"/>
      <w:lvlText w:val="%6)"/>
      <w:lvlJc w:val="left"/>
      <w:pPr>
        <w:ind w:left="1080" w:hanging="360"/>
      </w:pPr>
    </w:lvl>
    <w:lvl w:ilvl="6" w:tplc="9D6E286A">
      <w:start w:val="1"/>
      <w:numFmt w:val="decimal"/>
      <w:lvlText w:val="%7)"/>
      <w:lvlJc w:val="left"/>
      <w:pPr>
        <w:ind w:left="1080" w:hanging="360"/>
      </w:pPr>
    </w:lvl>
    <w:lvl w:ilvl="7" w:tplc="BEEE4A3C">
      <w:start w:val="1"/>
      <w:numFmt w:val="decimal"/>
      <w:lvlText w:val="%8)"/>
      <w:lvlJc w:val="left"/>
      <w:pPr>
        <w:ind w:left="1080" w:hanging="360"/>
      </w:pPr>
    </w:lvl>
    <w:lvl w:ilvl="8" w:tplc="65222286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12E50A73"/>
    <w:multiLevelType w:val="hybridMultilevel"/>
    <w:tmpl w:val="C4E08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C11719"/>
    <w:multiLevelType w:val="hybridMultilevel"/>
    <w:tmpl w:val="9A263668"/>
    <w:lvl w:ilvl="0" w:tplc="89145A60">
      <w:start w:val="1"/>
      <w:numFmt w:val="decimal"/>
      <w:lvlText w:val="%1)"/>
      <w:lvlJc w:val="left"/>
      <w:pPr>
        <w:ind w:left="720" w:hanging="360"/>
      </w:pPr>
    </w:lvl>
    <w:lvl w:ilvl="1" w:tplc="88A24C16">
      <w:start w:val="1"/>
      <w:numFmt w:val="decimal"/>
      <w:lvlText w:val="%2)"/>
      <w:lvlJc w:val="left"/>
      <w:pPr>
        <w:ind w:left="720" w:hanging="360"/>
      </w:pPr>
    </w:lvl>
    <w:lvl w:ilvl="2" w:tplc="56B02878">
      <w:start w:val="1"/>
      <w:numFmt w:val="decimal"/>
      <w:lvlText w:val="%3)"/>
      <w:lvlJc w:val="left"/>
      <w:pPr>
        <w:ind w:left="720" w:hanging="360"/>
      </w:pPr>
    </w:lvl>
    <w:lvl w:ilvl="3" w:tplc="D4CE8F94">
      <w:start w:val="1"/>
      <w:numFmt w:val="decimal"/>
      <w:lvlText w:val="%4)"/>
      <w:lvlJc w:val="left"/>
      <w:pPr>
        <w:ind w:left="720" w:hanging="360"/>
      </w:pPr>
    </w:lvl>
    <w:lvl w:ilvl="4" w:tplc="B600D15C">
      <w:start w:val="1"/>
      <w:numFmt w:val="decimal"/>
      <w:lvlText w:val="%5)"/>
      <w:lvlJc w:val="left"/>
      <w:pPr>
        <w:ind w:left="720" w:hanging="360"/>
      </w:pPr>
    </w:lvl>
    <w:lvl w:ilvl="5" w:tplc="67465F3E">
      <w:start w:val="1"/>
      <w:numFmt w:val="decimal"/>
      <w:lvlText w:val="%6)"/>
      <w:lvlJc w:val="left"/>
      <w:pPr>
        <w:ind w:left="720" w:hanging="360"/>
      </w:pPr>
    </w:lvl>
    <w:lvl w:ilvl="6" w:tplc="68CA6D22">
      <w:start w:val="1"/>
      <w:numFmt w:val="decimal"/>
      <w:lvlText w:val="%7)"/>
      <w:lvlJc w:val="left"/>
      <w:pPr>
        <w:ind w:left="720" w:hanging="360"/>
      </w:pPr>
    </w:lvl>
    <w:lvl w:ilvl="7" w:tplc="0EC6371C">
      <w:start w:val="1"/>
      <w:numFmt w:val="decimal"/>
      <w:lvlText w:val="%8)"/>
      <w:lvlJc w:val="left"/>
      <w:pPr>
        <w:ind w:left="720" w:hanging="360"/>
      </w:pPr>
    </w:lvl>
    <w:lvl w:ilvl="8" w:tplc="9D88D95A">
      <w:start w:val="1"/>
      <w:numFmt w:val="decimal"/>
      <w:lvlText w:val="%9)"/>
      <w:lvlJc w:val="left"/>
      <w:pPr>
        <w:ind w:left="720" w:hanging="360"/>
      </w:pPr>
    </w:lvl>
  </w:abstractNum>
  <w:abstractNum w:abstractNumId="8" w15:restartNumberingAfterBreak="0">
    <w:nsid w:val="13D75740"/>
    <w:multiLevelType w:val="hybridMultilevel"/>
    <w:tmpl w:val="EAEC2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50FEA"/>
    <w:multiLevelType w:val="hybridMultilevel"/>
    <w:tmpl w:val="7B2CA2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C63624"/>
    <w:multiLevelType w:val="hybridMultilevel"/>
    <w:tmpl w:val="8EC83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EF33FD"/>
    <w:multiLevelType w:val="hybridMultilevel"/>
    <w:tmpl w:val="4EDA68E4"/>
    <w:lvl w:ilvl="0" w:tplc="5ABAF790">
      <w:start w:val="1"/>
      <w:numFmt w:val="decimal"/>
      <w:lvlText w:val="%1)"/>
      <w:lvlJc w:val="left"/>
      <w:pPr>
        <w:ind w:left="1080" w:hanging="360"/>
      </w:pPr>
    </w:lvl>
    <w:lvl w:ilvl="1" w:tplc="F210EAFA">
      <w:start w:val="1"/>
      <w:numFmt w:val="decimal"/>
      <w:lvlText w:val="%2)"/>
      <w:lvlJc w:val="left"/>
      <w:pPr>
        <w:ind w:left="1080" w:hanging="360"/>
      </w:pPr>
    </w:lvl>
    <w:lvl w:ilvl="2" w:tplc="FF5288DA">
      <w:start w:val="1"/>
      <w:numFmt w:val="decimal"/>
      <w:lvlText w:val="%3)"/>
      <w:lvlJc w:val="left"/>
      <w:pPr>
        <w:ind w:left="1080" w:hanging="360"/>
      </w:pPr>
    </w:lvl>
    <w:lvl w:ilvl="3" w:tplc="77740208">
      <w:start w:val="1"/>
      <w:numFmt w:val="decimal"/>
      <w:lvlText w:val="%4)"/>
      <w:lvlJc w:val="left"/>
      <w:pPr>
        <w:ind w:left="1080" w:hanging="360"/>
      </w:pPr>
    </w:lvl>
    <w:lvl w:ilvl="4" w:tplc="66821DF4">
      <w:start w:val="1"/>
      <w:numFmt w:val="decimal"/>
      <w:lvlText w:val="%5)"/>
      <w:lvlJc w:val="left"/>
      <w:pPr>
        <w:ind w:left="1080" w:hanging="360"/>
      </w:pPr>
    </w:lvl>
    <w:lvl w:ilvl="5" w:tplc="5A12EAD0">
      <w:start w:val="1"/>
      <w:numFmt w:val="decimal"/>
      <w:lvlText w:val="%6)"/>
      <w:lvlJc w:val="left"/>
      <w:pPr>
        <w:ind w:left="1080" w:hanging="360"/>
      </w:pPr>
    </w:lvl>
    <w:lvl w:ilvl="6" w:tplc="CBB09220">
      <w:start w:val="1"/>
      <w:numFmt w:val="decimal"/>
      <w:lvlText w:val="%7)"/>
      <w:lvlJc w:val="left"/>
      <w:pPr>
        <w:ind w:left="1080" w:hanging="360"/>
      </w:pPr>
    </w:lvl>
    <w:lvl w:ilvl="7" w:tplc="65C841EC">
      <w:start w:val="1"/>
      <w:numFmt w:val="decimal"/>
      <w:lvlText w:val="%8)"/>
      <w:lvlJc w:val="left"/>
      <w:pPr>
        <w:ind w:left="1080" w:hanging="360"/>
      </w:pPr>
    </w:lvl>
    <w:lvl w:ilvl="8" w:tplc="68F4EC46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1D1D0C19"/>
    <w:multiLevelType w:val="hybridMultilevel"/>
    <w:tmpl w:val="C352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8C0571"/>
    <w:multiLevelType w:val="hybridMultilevel"/>
    <w:tmpl w:val="43706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D268FC"/>
    <w:multiLevelType w:val="hybridMultilevel"/>
    <w:tmpl w:val="A926C912"/>
    <w:lvl w:ilvl="0" w:tplc="7256E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4E1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507E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36E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044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CE1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6EB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9E3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023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48710F1"/>
    <w:multiLevelType w:val="hybridMultilevel"/>
    <w:tmpl w:val="C4E08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BD1A98"/>
    <w:multiLevelType w:val="hybridMultilevel"/>
    <w:tmpl w:val="DD3E12D8"/>
    <w:lvl w:ilvl="0" w:tplc="63B6CBD0">
      <w:start w:val="1"/>
      <w:numFmt w:val="decimal"/>
      <w:lvlText w:val="%1)"/>
      <w:lvlJc w:val="left"/>
      <w:pPr>
        <w:ind w:left="1080" w:hanging="360"/>
      </w:pPr>
    </w:lvl>
    <w:lvl w:ilvl="1" w:tplc="987070D4">
      <w:start w:val="1"/>
      <w:numFmt w:val="decimal"/>
      <w:lvlText w:val="%2)"/>
      <w:lvlJc w:val="left"/>
      <w:pPr>
        <w:ind w:left="1080" w:hanging="360"/>
      </w:pPr>
    </w:lvl>
    <w:lvl w:ilvl="2" w:tplc="EA402774">
      <w:start w:val="1"/>
      <w:numFmt w:val="decimal"/>
      <w:lvlText w:val="%3)"/>
      <w:lvlJc w:val="left"/>
      <w:pPr>
        <w:ind w:left="1080" w:hanging="360"/>
      </w:pPr>
    </w:lvl>
    <w:lvl w:ilvl="3" w:tplc="DF123D34">
      <w:start w:val="1"/>
      <w:numFmt w:val="decimal"/>
      <w:lvlText w:val="%4)"/>
      <w:lvlJc w:val="left"/>
      <w:pPr>
        <w:ind w:left="1080" w:hanging="360"/>
      </w:pPr>
    </w:lvl>
    <w:lvl w:ilvl="4" w:tplc="660AE9D2">
      <w:start w:val="1"/>
      <w:numFmt w:val="decimal"/>
      <w:lvlText w:val="%5)"/>
      <w:lvlJc w:val="left"/>
      <w:pPr>
        <w:ind w:left="1080" w:hanging="360"/>
      </w:pPr>
    </w:lvl>
    <w:lvl w:ilvl="5" w:tplc="B3BE1D2A">
      <w:start w:val="1"/>
      <w:numFmt w:val="decimal"/>
      <w:lvlText w:val="%6)"/>
      <w:lvlJc w:val="left"/>
      <w:pPr>
        <w:ind w:left="1080" w:hanging="360"/>
      </w:pPr>
    </w:lvl>
    <w:lvl w:ilvl="6" w:tplc="4B2E9388">
      <w:start w:val="1"/>
      <w:numFmt w:val="decimal"/>
      <w:lvlText w:val="%7)"/>
      <w:lvlJc w:val="left"/>
      <w:pPr>
        <w:ind w:left="1080" w:hanging="360"/>
      </w:pPr>
    </w:lvl>
    <w:lvl w:ilvl="7" w:tplc="5360EA30">
      <w:start w:val="1"/>
      <w:numFmt w:val="decimal"/>
      <w:lvlText w:val="%8)"/>
      <w:lvlJc w:val="left"/>
      <w:pPr>
        <w:ind w:left="1080" w:hanging="360"/>
      </w:pPr>
    </w:lvl>
    <w:lvl w:ilvl="8" w:tplc="CD5A7D7A">
      <w:start w:val="1"/>
      <w:numFmt w:val="decimal"/>
      <w:lvlText w:val="%9)"/>
      <w:lvlJc w:val="left"/>
      <w:pPr>
        <w:ind w:left="1080" w:hanging="360"/>
      </w:pPr>
    </w:lvl>
  </w:abstractNum>
  <w:abstractNum w:abstractNumId="17" w15:restartNumberingAfterBreak="0">
    <w:nsid w:val="295A1C20"/>
    <w:multiLevelType w:val="hybridMultilevel"/>
    <w:tmpl w:val="53F69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A04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6A4504"/>
    <w:multiLevelType w:val="hybridMultilevel"/>
    <w:tmpl w:val="CBCE2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5D39A4"/>
    <w:multiLevelType w:val="hybridMultilevel"/>
    <w:tmpl w:val="CBCE2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5F4E02"/>
    <w:multiLevelType w:val="hybridMultilevel"/>
    <w:tmpl w:val="DE10A870"/>
    <w:lvl w:ilvl="0" w:tplc="8208F7B6">
      <w:start w:val="1"/>
      <w:numFmt w:val="decimal"/>
      <w:lvlText w:val="%1)"/>
      <w:lvlJc w:val="left"/>
      <w:pPr>
        <w:ind w:left="1080" w:hanging="360"/>
      </w:pPr>
    </w:lvl>
    <w:lvl w:ilvl="1" w:tplc="8E001C3A">
      <w:start w:val="1"/>
      <w:numFmt w:val="decimal"/>
      <w:lvlText w:val="%2)"/>
      <w:lvlJc w:val="left"/>
      <w:pPr>
        <w:ind w:left="1080" w:hanging="360"/>
      </w:pPr>
    </w:lvl>
    <w:lvl w:ilvl="2" w:tplc="22E0574C">
      <w:start w:val="1"/>
      <w:numFmt w:val="decimal"/>
      <w:lvlText w:val="%3)"/>
      <w:lvlJc w:val="left"/>
      <w:pPr>
        <w:ind w:left="1080" w:hanging="360"/>
      </w:pPr>
    </w:lvl>
    <w:lvl w:ilvl="3" w:tplc="83749F38">
      <w:start w:val="1"/>
      <w:numFmt w:val="decimal"/>
      <w:lvlText w:val="%4)"/>
      <w:lvlJc w:val="left"/>
      <w:pPr>
        <w:ind w:left="1080" w:hanging="360"/>
      </w:pPr>
    </w:lvl>
    <w:lvl w:ilvl="4" w:tplc="C9C4F90E">
      <w:start w:val="1"/>
      <w:numFmt w:val="decimal"/>
      <w:lvlText w:val="%5)"/>
      <w:lvlJc w:val="left"/>
      <w:pPr>
        <w:ind w:left="1080" w:hanging="360"/>
      </w:pPr>
    </w:lvl>
    <w:lvl w:ilvl="5" w:tplc="5858A3C8">
      <w:start w:val="1"/>
      <w:numFmt w:val="decimal"/>
      <w:lvlText w:val="%6)"/>
      <w:lvlJc w:val="left"/>
      <w:pPr>
        <w:ind w:left="1080" w:hanging="360"/>
      </w:pPr>
    </w:lvl>
    <w:lvl w:ilvl="6" w:tplc="D0C6CA30">
      <w:start w:val="1"/>
      <w:numFmt w:val="decimal"/>
      <w:lvlText w:val="%7)"/>
      <w:lvlJc w:val="left"/>
      <w:pPr>
        <w:ind w:left="1080" w:hanging="360"/>
      </w:pPr>
    </w:lvl>
    <w:lvl w:ilvl="7" w:tplc="420C246A">
      <w:start w:val="1"/>
      <w:numFmt w:val="decimal"/>
      <w:lvlText w:val="%8)"/>
      <w:lvlJc w:val="left"/>
      <w:pPr>
        <w:ind w:left="1080" w:hanging="360"/>
      </w:pPr>
    </w:lvl>
    <w:lvl w:ilvl="8" w:tplc="5B80D8B4">
      <w:start w:val="1"/>
      <w:numFmt w:val="decimal"/>
      <w:lvlText w:val="%9)"/>
      <w:lvlJc w:val="left"/>
      <w:pPr>
        <w:ind w:left="1080" w:hanging="360"/>
      </w:pPr>
    </w:lvl>
  </w:abstractNum>
  <w:abstractNum w:abstractNumId="21" w15:restartNumberingAfterBreak="0">
    <w:nsid w:val="340E3ECC"/>
    <w:multiLevelType w:val="hybridMultilevel"/>
    <w:tmpl w:val="8EB6744C"/>
    <w:lvl w:ilvl="0" w:tplc="280483C2">
      <w:start w:val="1"/>
      <w:numFmt w:val="decimal"/>
      <w:lvlText w:val="%1)"/>
      <w:lvlJc w:val="left"/>
      <w:pPr>
        <w:ind w:left="1080" w:hanging="360"/>
      </w:pPr>
    </w:lvl>
    <w:lvl w:ilvl="1" w:tplc="35E60108">
      <w:start w:val="1"/>
      <w:numFmt w:val="decimal"/>
      <w:lvlText w:val="%2)"/>
      <w:lvlJc w:val="left"/>
      <w:pPr>
        <w:ind w:left="1080" w:hanging="360"/>
      </w:pPr>
    </w:lvl>
    <w:lvl w:ilvl="2" w:tplc="F05ED216">
      <w:start w:val="1"/>
      <w:numFmt w:val="decimal"/>
      <w:lvlText w:val="%3)"/>
      <w:lvlJc w:val="left"/>
      <w:pPr>
        <w:ind w:left="1080" w:hanging="360"/>
      </w:pPr>
    </w:lvl>
    <w:lvl w:ilvl="3" w:tplc="15C448BE">
      <w:start w:val="1"/>
      <w:numFmt w:val="decimal"/>
      <w:lvlText w:val="%4)"/>
      <w:lvlJc w:val="left"/>
      <w:pPr>
        <w:ind w:left="1080" w:hanging="360"/>
      </w:pPr>
    </w:lvl>
    <w:lvl w:ilvl="4" w:tplc="289C6FC4">
      <w:start w:val="1"/>
      <w:numFmt w:val="decimal"/>
      <w:lvlText w:val="%5)"/>
      <w:lvlJc w:val="left"/>
      <w:pPr>
        <w:ind w:left="1080" w:hanging="360"/>
      </w:pPr>
    </w:lvl>
    <w:lvl w:ilvl="5" w:tplc="547228A2">
      <w:start w:val="1"/>
      <w:numFmt w:val="decimal"/>
      <w:lvlText w:val="%6)"/>
      <w:lvlJc w:val="left"/>
      <w:pPr>
        <w:ind w:left="1080" w:hanging="360"/>
      </w:pPr>
    </w:lvl>
    <w:lvl w:ilvl="6" w:tplc="4888FC08">
      <w:start w:val="1"/>
      <w:numFmt w:val="decimal"/>
      <w:lvlText w:val="%7)"/>
      <w:lvlJc w:val="left"/>
      <w:pPr>
        <w:ind w:left="1080" w:hanging="360"/>
      </w:pPr>
    </w:lvl>
    <w:lvl w:ilvl="7" w:tplc="72F499C0">
      <w:start w:val="1"/>
      <w:numFmt w:val="decimal"/>
      <w:lvlText w:val="%8)"/>
      <w:lvlJc w:val="left"/>
      <w:pPr>
        <w:ind w:left="1080" w:hanging="360"/>
      </w:pPr>
    </w:lvl>
    <w:lvl w:ilvl="8" w:tplc="026C423C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3451536A"/>
    <w:multiLevelType w:val="hybridMultilevel"/>
    <w:tmpl w:val="B1B4C87E"/>
    <w:lvl w:ilvl="0" w:tplc="3CD4192A">
      <w:start w:val="1"/>
      <w:numFmt w:val="decimal"/>
      <w:lvlText w:val="%1)"/>
      <w:lvlJc w:val="left"/>
      <w:pPr>
        <w:ind w:left="1080" w:hanging="360"/>
      </w:pPr>
    </w:lvl>
    <w:lvl w:ilvl="1" w:tplc="C2503136">
      <w:start w:val="1"/>
      <w:numFmt w:val="decimal"/>
      <w:lvlText w:val="%2)"/>
      <w:lvlJc w:val="left"/>
      <w:pPr>
        <w:ind w:left="1080" w:hanging="360"/>
      </w:pPr>
    </w:lvl>
    <w:lvl w:ilvl="2" w:tplc="33187F5E">
      <w:start w:val="1"/>
      <w:numFmt w:val="decimal"/>
      <w:lvlText w:val="%3)"/>
      <w:lvlJc w:val="left"/>
      <w:pPr>
        <w:ind w:left="1080" w:hanging="360"/>
      </w:pPr>
    </w:lvl>
    <w:lvl w:ilvl="3" w:tplc="DE503AB2">
      <w:start w:val="1"/>
      <w:numFmt w:val="decimal"/>
      <w:lvlText w:val="%4)"/>
      <w:lvlJc w:val="left"/>
      <w:pPr>
        <w:ind w:left="1080" w:hanging="360"/>
      </w:pPr>
    </w:lvl>
    <w:lvl w:ilvl="4" w:tplc="0B5ADA6A">
      <w:start w:val="1"/>
      <w:numFmt w:val="decimal"/>
      <w:lvlText w:val="%5)"/>
      <w:lvlJc w:val="left"/>
      <w:pPr>
        <w:ind w:left="1080" w:hanging="360"/>
      </w:pPr>
    </w:lvl>
    <w:lvl w:ilvl="5" w:tplc="9EBC204A">
      <w:start w:val="1"/>
      <w:numFmt w:val="decimal"/>
      <w:lvlText w:val="%6)"/>
      <w:lvlJc w:val="left"/>
      <w:pPr>
        <w:ind w:left="1080" w:hanging="360"/>
      </w:pPr>
    </w:lvl>
    <w:lvl w:ilvl="6" w:tplc="42C8612E">
      <w:start w:val="1"/>
      <w:numFmt w:val="decimal"/>
      <w:lvlText w:val="%7)"/>
      <w:lvlJc w:val="left"/>
      <w:pPr>
        <w:ind w:left="1080" w:hanging="360"/>
      </w:pPr>
    </w:lvl>
    <w:lvl w:ilvl="7" w:tplc="84ECBE4A">
      <w:start w:val="1"/>
      <w:numFmt w:val="decimal"/>
      <w:lvlText w:val="%8)"/>
      <w:lvlJc w:val="left"/>
      <w:pPr>
        <w:ind w:left="1080" w:hanging="360"/>
      </w:pPr>
    </w:lvl>
    <w:lvl w:ilvl="8" w:tplc="BBC4D642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38DE6B98"/>
    <w:multiLevelType w:val="hybridMultilevel"/>
    <w:tmpl w:val="C7221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2461BD"/>
    <w:multiLevelType w:val="hybridMultilevel"/>
    <w:tmpl w:val="A344EA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C16483"/>
    <w:multiLevelType w:val="hybridMultilevel"/>
    <w:tmpl w:val="64988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F64742"/>
    <w:multiLevelType w:val="multilevel"/>
    <w:tmpl w:val="D5B40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424BA3"/>
    <w:multiLevelType w:val="hybridMultilevel"/>
    <w:tmpl w:val="E6F26640"/>
    <w:lvl w:ilvl="0" w:tplc="20B4E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283C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E1B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BA0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DC9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A4B9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04F3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BCC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510348E"/>
    <w:multiLevelType w:val="hybridMultilevel"/>
    <w:tmpl w:val="C2F60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E63A68"/>
    <w:multiLevelType w:val="hybridMultilevel"/>
    <w:tmpl w:val="EA1CE138"/>
    <w:lvl w:ilvl="0" w:tplc="B2C22E70">
      <w:start w:val="1"/>
      <w:numFmt w:val="decimal"/>
      <w:lvlText w:val="%1)"/>
      <w:lvlJc w:val="left"/>
      <w:pPr>
        <w:ind w:left="1080" w:hanging="360"/>
      </w:pPr>
    </w:lvl>
    <w:lvl w:ilvl="1" w:tplc="F4B67482">
      <w:start w:val="1"/>
      <w:numFmt w:val="decimal"/>
      <w:lvlText w:val="%2)"/>
      <w:lvlJc w:val="left"/>
      <w:pPr>
        <w:ind w:left="1080" w:hanging="360"/>
      </w:pPr>
    </w:lvl>
    <w:lvl w:ilvl="2" w:tplc="0EB6D042">
      <w:start w:val="1"/>
      <w:numFmt w:val="decimal"/>
      <w:lvlText w:val="%3)"/>
      <w:lvlJc w:val="left"/>
      <w:pPr>
        <w:ind w:left="1080" w:hanging="360"/>
      </w:pPr>
    </w:lvl>
    <w:lvl w:ilvl="3" w:tplc="1F94B76C">
      <w:start w:val="1"/>
      <w:numFmt w:val="decimal"/>
      <w:lvlText w:val="%4)"/>
      <w:lvlJc w:val="left"/>
      <w:pPr>
        <w:ind w:left="1080" w:hanging="360"/>
      </w:pPr>
    </w:lvl>
    <w:lvl w:ilvl="4" w:tplc="1B784F36">
      <w:start w:val="1"/>
      <w:numFmt w:val="decimal"/>
      <w:lvlText w:val="%5)"/>
      <w:lvlJc w:val="left"/>
      <w:pPr>
        <w:ind w:left="1080" w:hanging="360"/>
      </w:pPr>
    </w:lvl>
    <w:lvl w:ilvl="5" w:tplc="505AE4D0">
      <w:start w:val="1"/>
      <w:numFmt w:val="decimal"/>
      <w:lvlText w:val="%6)"/>
      <w:lvlJc w:val="left"/>
      <w:pPr>
        <w:ind w:left="1080" w:hanging="360"/>
      </w:pPr>
    </w:lvl>
    <w:lvl w:ilvl="6" w:tplc="BE02E3E4">
      <w:start w:val="1"/>
      <w:numFmt w:val="decimal"/>
      <w:lvlText w:val="%7)"/>
      <w:lvlJc w:val="left"/>
      <w:pPr>
        <w:ind w:left="1080" w:hanging="360"/>
      </w:pPr>
    </w:lvl>
    <w:lvl w:ilvl="7" w:tplc="376454DC">
      <w:start w:val="1"/>
      <w:numFmt w:val="decimal"/>
      <w:lvlText w:val="%8)"/>
      <w:lvlJc w:val="left"/>
      <w:pPr>
        <w:ind w:left="1080" w:hanging="360"/>
      </w:pPr>
    </w:lvl>
    <w:lvl w:ilvl="8" w:tplc="E4F65076">
      <w:start w:val="1"/>
      <w:numFmt w:val="decimal"/>
      <w:lvlText w:val="%9)"/>
      <w:lvlJc w:val="left"/>
      <w:pPr>
        <w:ind w:left="1080" w:hanging="360"/>
      </w:pPr>
    </w:lvl>
  </w:abstractNum>
  <w:abstractNum w:abstractNumId="30" w15:restartNumberingAfterBreak="0">
    <w:nsid w:val="4A7B029E"/>
    <w:multiLevelType w:val="hybridMultilevel"/>
    <w:tmpl w:val="4C7C83AE"/>
    <w:lvl w:ilvl="0" w:tplc="0A942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068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8CD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06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86C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AEF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D34D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F6EE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9E4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0811C27"/>
    <w:multiLevelType w:val="hybridMultilevel"/>
    <w:tmpl w:val="69B85138"/>
    <w:lvl w:ilvl="0" w:tplc="237EEC5C">
      <w:start w:val="1"/>
      <w:numFmt w:val="decimal"/>
      <w:lvlText w:val="%1)"/>
      <w:lvlJc w:val="left"/>
      <w:pPr>
        <w:ind w:left="1080" w:hanging="360"/>
      </w:pPr>
    </w:lvl>
    <w:lvl w:ilvl="1" w:tplc="251C0F76">
      <w:start w:val="1"/>
      <w:numFmt w:val="decimal"/>
      <w:lvlText w:val="%2)"/>
      <w:lvlJc w:val="left"/>
      <w:pPr>
        <w:ind w:left="1080" w:hanging="360"/>
      </w:pPr>
    </w:lvl>
    <w:lvl w:ilvl="2" w:tplc="5D24B05A">
      <w:start w:val="1"/>
      <w:numFmt w:val="decimal"/>
      <w:lvlText w:val="%3)"/>
      <w:lvlJc w:val="left"/>
      <w:pPr>
        <w:ind w:left="1080" w:hanging="360"/>
      </w:pPr>
    </w:lvl>
    <w:lvl w:ilvl="3" w:tplc="E904DA7E">
      <w:start w:val="1"/>
      <w:numFmt w:val="decimal"/>
      <w:lvlText w:val="%4)"/>
      <w:lvlJc w:val="left"/>
      <w:pPr>
        <w:ind w:left="1080" w:hanging="360"/>
      </w:pPr>
    </w:lvl>
    <w:lvl w:ilvl="4" w:tplc="B90443EC">
      <w:start w:val="1"/>
      <w:numFmt w:val="decimal"/>
      <w:lvlText w:val="%5)"/>
      <w:lvlJc w:val="left"/>
      <w:pPr>
        <w:ind w:left="1080" w:hanging="360"/>
      </w:pPr>
    </w:lvl>
    <w:lvl w:ilvl="5" w:tplc="453A20F0">
      <w:start w:val="1"/>
      <w:numFmt w:val="decimal"/>
      <w:lvlText w:val="%6)"/>
      <w:lvlJc w:val="left"/>
      <w:pPr>
        <w:ind w:left="1080" w:hanging="360"/>
      </w:pPr>
    </w:lvl>
    <w:lvl w:ilvl="6" w:tplc="1E38BDB6">
      <w:start w:val="1"/>
      <w:numFmt w:val="decimal"/>
      <w:lvlText w:val="%7)"/>
      <w:lvlJc w:val="left"/>
      <w:pPr>
        <w:ind w:left="1080" w:hanging="360"/>
      </w:pPr>
    </w:lvl>
    <w:lvl w:ilvl="7" w:tplc="9A24C4F8">
      <w:start w:val="1"/>
      <w:numFmt w:val="decimal"/>
      <w:lvlText w:val="%8)"/>
      <w:lvlJc w:val="left"/>
      <w:pPr>
        <w:ind w:left="1080" w:hanging="360"/>
      </w:pPr>
    </w:lvl>
    <w:lvl w:ilvl="8" w:tplc="19706306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5583512D"/>
    <w:multiLevelType w:val="hybridMultilevel"/>
    <w:tmpl w:val="F46ED0D4"/>
    <w:lvl w:ilvl="0" w:tplc="D99CE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CE6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0AE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AAB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DAE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3A7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B8C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440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F23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56287A05"/>
    <w:multiLevelType w:val="hybridMultilevel"/>
    <w:tmpl w:val="C0B6A9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013C3B"/>
    <w:multiLevelType w:val="hybridMultilevel"/>
    <w:tmpl w:val="C478E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DF777B"/>
    <w:multiLevelType w:val="hybridMultilevel"/>
    <w:tmpl w:val="EA8ED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6F74FAF"/>
    <w:multiLevelType w:val="hybridMultilevel"/>
    <w:tmpl w:val="5DDA1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3B6673"/>
    <w:multiLevelType w:val="hybridMultilevel"/>
    <w:tmpl w:val="1A8A6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008C6"/>
    <w:multiLevelType w:val="hybridMultilevel"/>
    <w:tmpl w:val="56045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D63647"/>
    <w:multiLevelType w:val="multilevel"/>
    <w:tmpl w:val="00D08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B344EA9"/>
    <w:multiLevelType w:val="hybridMultilevel"/>
    <w:tmpl w:val="BD5C1BA6"/>
    <w:lvl w:ilvl="0" w:tplc="1E109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68A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AAF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627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84F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AC05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34A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E8D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86A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B3607CB"/>
    <w:multiLevelType w:val="hybridMultilevel"/>
    <w:tmpl w:val="2B46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71594E"/>
    <w:multiLevelType w:val="hybridMultilevel"/>
    <w:tmpl w:val="B3520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337662">
    <w:abstractNumId w:val="35"/>
  </w:num>
  <w:num w:numId="2" w16cid:durableId="1883856406">
    <w:abstractNumId w:val="5"/>
  </w:num>
  <w:num w:numId="3" w16cid:durableId="156196566">
    <w:abstractNumId w:val="29"/>
  </w:num>
  <w:num w:numId="4" w16cid:durableId="173812711">
    <w:abstractNumId w:val="7"/>
  </w:num>
  <w:num w:numId="5" w16cid:durableId="1130781542">
    <w:abstractNumId w:val="21"/>
  </w:num>
  <w:num w:numId="6" w16cid:durableId="1778213634">
    <w:abstractNumId w:val="11"/>
  </w:num>
  <w:num w:numId="7" w16cid:durableId="1667809">
    <w:abstractNumId w:val="37"/>
  </w:num>
  <w:num w:numId="8" w16cid:durableId="2027712250">
    <w:abstractNumId w:val="19"/>
  </w:num>
  <w:num w:numId="9" w16cid:durableId="96215414">
    <w:abstractNumId w:val="2"/>
  </w:num>
  <w:num w:numId="10" w16cid:durableId="530723419">
    <w:abstractNumId w:val="22"/>
  </w:num>
  <w:num w:numId="11" w16cid:durableId="652416256">
    <w:abstractNumId w:val="16"/>
  </w:num>
  <w:num w:numId="12" w16cid:durableId="2073969348">
    <w:abstractNumId w:val="20"/>
  </w:num>
  <w:num w:numId="13" w16cid:durableId="1033919016">
    <w:abstractNumId w:val="31"/>
  </w:num>
  <w:num w:numId="14" w16cid:durableId="789933384">
    <w:abstractNumId w:val="24"/>
  </w:num>
  <w:num w:numId="15" w16cid:durableId="90975705">
    <w:abstractNumId w:val="42"/>
  </w:num>
  <w:num w:numId="16" w16cid:durableId="1824733656">
    <w:abstractNumId w:val="15"/>
  </w:num>
  <w:num w:numId="17" w16cid:durableId="511528257">
    <w:abstractNumId w:val="39"/>
  </w:num>
  <w:num w:numId="18" w16cid:durableId="1132166531">
    <w:abstractNumId w:val="6"/>
  </w:num>
  <w:num w:numId="19" w16cid:durableId="66584802">
    <w:abstractNumId w:val="13"/>
  </w:num>
  <w:num w:numId="20" w16cid:durableId="1748068788">
    <w:abstractNumId w:val="28"/>
  </w:num>
  <w:num w:numId="21" w16cid:durableId="1573542056">
    <w:abstractNumId w:val="0"/>
  </w:num>
  <w:num w:numId="22" w16cid:durableId="298195522">
    <w:abstractNumId w:val="12"/>
  </w:num>
  <w:num w:numId="23" w16cid:durableId="128744937">
    <w:abstractNumId w:val="17"/>
  </w:num>
  <w:num w:numId="24" w16cid:durableId="294650561">
    <w:abstractNumId w:val="23"/>
  </w:num>
  <w:num w:numId="25" w16cid:durableId="354426697">
    <w:abstractNumId w:val="3"/>
  </w:num>
  <w:num w:numId="26" w16cid:durableId="893203985">
    <w:abstractNumId w:val="38"/>
  </w:num>
  <w:num w:numId="27" w16cid:durableId="511455836">
    <w:abstractNumId w:val="4"/>
  </w:num>
  <w:num w:numId="28" w16cid:durableId="1253705879">
    <w:abstractNumId w:val="25"/>
  </w:num>
  <w:num w:numId="29" w16cid:durableId="204030980">
    <w:abstractNumId w:val="36"/>
  </w:num>
  <w:num w:numId="30" w16cid:durableId="621107865">
    <w:abstractNumId w:val="40"/>
  </w:num>
  <w:num w:numId="31" w16cid:durableId="1881818398">
    <w:abstractNumId w:val="18"/>
  </w:num>
  <w:num w:numId="32" w16cid:durableId="1702390938">
    <w:abstractNumId w:val="8"/>
  </w:num>
  <w:num w:numId="33" w16cid:durableId="1115100913">
    <w:abstractNumId w:val="26"/>
  </w:num>
  <w:num w:numId="34" w16cid:durableId="60258304">
    <w:abstractNumId w:val="34"/>
  </w:num>
  <w:num w:numId="35" w16cid:durableId="137648150">
    <w:abstractNumId w:val="10"/>
  </w:num>
  <w:num w:numId="36" w16cid:durableId="1514876499">
    <w:abstractNumId w:val="27"/>
  </w:num>
  <w:num w:numId="37" w16cid:durableId="48769206">
    <w:abstractNumId w:val="43"/>
  </w:num>
  <w:num w:numId="38" w16cid:durableId="1666393524">
    <w:abstractNumId w:val="9"/>
  </w:num>
  <w:num w:numId="39" w16cid:durableId="1782257632">
    <w:abstractNumId w:val="14"/>
  </w:num>
  <w:num w:numId="40" w16cid:durableId="939028347">
    <w:abstractNumId w:val="41"/>
  </w:num>
  <w:num w:numId="41" w16cid:durableId="197007326">
    <w:abstractNumId w:val="32"/>
  </w:num>
  <w:num w:numId="42" w16cid:durableId="637877573">
    <w:abstractNumId w:val="30"/>
  </w:num>
  <w:num w:numId="43" w16cid:durableId="827751380">
    <w:abstractNumId w:val="1"/>
  </w:num>
  <w:num w:numId="44" w16cid:durableId="5991379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zfvep6watsueswpzvadr5ftxewrpt9trf&quot;&gt;tjohnson@curryrockefellergroup.com&lt;record-ids&gt;&lt;item&gt;49054&lt;/item&gt;&lt;item&gt;51174&lt;/item&gt;&lt;item&gt;51175&lt;/item&gt;&lt;item&gt;51176&lt;/item&gt;&lt;item&gt;51179&lt;/item&gt;&lt;item&gt;51226&lt;/item&gt;&lt;item&gt;51227&lt;/item&gt;&lt;item&gt;51228&lt;/item&gt;&lt;item&gt;51230&lt;/item&gt;&lt;item&gt;51232&lt;/item&gt;&lt;item&gt;51233&lt;/item&gt;&lt;item&gt;51234&lt;/item&gt;&lt;item&gt;51235&lt;/item&gt;&lt;item&gt;51236&lt;/item&gt;&lt;item&gt;51237&lt;/item&gt;&lt;item&gt;51238&lt;/item&gt;&lt;item&gt;51239&lt;/item&gt;&lt;item&gt;51241&lt;/item&gt;&lt;item&gt;51242&lt;/item&gt;&lt;item&gt;51248&lt;/item&gt;&lt;item&gt;51249&lt;/item&gt;&lt;item&gt;51250&lt;/item&gt;&lt;item&gt;51251&lt;/item&gt;&lt;item&gt;51252&lt;/item&gt;&lt;item&gt;51289&lt;/item&gt;&lt;item&gt;51290&lt;/item&gt;&lt;item&gt;51293&lt;/item&gt;&lt;item&gt;52019&lt;/item&gt;&lt;item&gt;52022&lt;/item&gt;&lt;item&gt;52055&lt;/item&gt;&lt;item&gt;52056&lt;/item&gt;&lt;item&gt;52058&lt;/item&gt;&lt;item&gt;52061&lt;/item&gt;&lt;item&gt;52062&lt;/item&gt;&lt;item&gt;52063&lt;/item&gt;&lt;item&gt;52102&lt;/item&gt;&lt;item&gt;52103&lt;/item&gt;&lt;item&gt;52121&lt;/item&gt;&lt;item&gt;52122&lt;/item&gt;&lt;item&gt;52123&lt;/item&gt;&lt;item&gt;52158&lt;/item&gt;&lt;item&gt;52204&lt;/item&gt;&lt;item&gt;52926&lt;/item&gt;&lt;item&gt;54350&lt;/item&gt;&lt;/record-ids&gt;&lt;/item&gt;&lt;/Libraries&gt;"/>
  </w:docVars>
  <w:rsids>
    <w:rsidRoot w:val="00505134"/>
    <w:rsid w:val="000001CA"/>
    <w:rsid w:val="00000534"/>
    <w:rsid w:val="00000CD0"/>
    <w:rsid w:val="00000CFB"/>
    <w:rsid w:val="00000F0C"/>
    <w:rsid w:val="00000FB5"/>
    <w:rsid w:val="0000197E"/>
    <w:rsid w:val="00001B12"/>
    <w:rsid w:val="00001D62"/>
    <w:rsid w:val="00001F7B"/>
    <w:rsid w:val="0000224A"/>
    <w:rsid w:val="00002330"/>
    <w:rsid w:val="00002357"/>
    <w:rsid w:val="000025DE"/>
    <w:rsid w:val="00002BFB"/>
    <w:rsid w:val="00003757"/>
    <w:rsid w:val="0000399B"/>
    <w:rsid w:val="00003D51"/>
    <w:rsid w:val="000040DF"/>
    <w:rsid w:val="00004642"/>
    <w:rsid w:val="00004A1C"/>
    <w:rsid w:val="00004FF7"/>
    <w:rsid w:val="000050E6"/>
    <w:rsid w:val="000054C5"/>
    <w:rsid w:val="000054D3"/>
    <w:rsid w:val="0000621F"/>
    <w:rsid w:val="0000657D"/>
    <w:rsid w:val="00006D10"/>
    <w:rsid w:val="00006DEB"/>
    <w:rsid w:val="00007228"/>
    <w:rsid w:val="00007927"/>
    <w:rsid w:val="00007CE7"/>
    <w:rsid w:val="00010258"/>
    <w:rsid w:val="00010268"/>
    <w:rsid w:val="000105C3"/>
    <w:rsid w:val="00010830"/>
    <w:rsid w:val="00010BE8"/>
    <w:rsid w:val="00011392"/>
    <w:rsid w:val="0001163B"/>
    <w:rsid w:val="00011771"/>
    <w:rsid w:val="000118D1"/>
    <w:rsid w:val="00012078"/>
    <w:rsid w:val="00012606"/>
    <w:rsid w:val="0001285C"/>
    <w:rsid w:val="00012986"/>
    <w:rsid w:val="00012C4F"/>
    <w:rsid w:val="0001322E"/>
    <w:rsid w:val="000133B9"/>
    <w:rsid w:val="00013684"/>
    <w:rsid w:val="00014570"/>
    <w:rsid w:val="000146C1"/>
    <w:rsid w:val="00014721"/>
    <w:rsid w:val="00014F83"/>
    <w:rsid w:val="0001509B"/>
    <w:rsid w:val="000154EF"/>
    <w:rsid w:val="000155EC"/>
    <w:rsid w:val="0001653E"/>
    <w:rsid w:val="000166D0"/>
    <w:rsid w:val="00016C63"/>
    <w:rsid w:val="00016DD1"/>
    <w:rsid w:val="000170F5"/>
    <w:rsid w:val="000174D5"/>
    <w:rsid w:val="000177EC"/>
    <w:rsid w:val="00017D60"/>
    <w:rsid w:val="00017DB3"/>
    <w:rsid w:val="00017DF0"/>
    <w:rsid w:val="00017E09"/>
    <w:rsid w:val="000201A5"/>
    <w:rsid w:val="00020218"/>
    <w:rsid w:val="00020458"/>
    <w:rsid w:val="00021B0A"/>
    <w:rsid w:val="00021C39"/>
    <w:rsid w:val="00021D22"/>
    <w:rsid w:val="000222E2"/>
    <w:rsid w:val="00022694"/>
    <w:rsid w:val="00022C87"/>
    <w:rsid w:val="00022D13"/>
    <w:rsid w:val="00022D46"/>
    <w:rsid w:val="00023707"/>
    <w:rsid w:val="000237AE"/>
    <w:rsid w:val="00023D67"/>
    <w:rsid w:val="00023F21"/>
    <w:rsid w:val="00024B84"/>
    <w:rsid w:val="00024E79"/>
    <w:rsid w:val="000251E0"/>
    <w:rsid w:val="0002554A"/>
    <w:rsid w:val="00025A64"/>
    <w:rsid w:val="00025D15"/>
    <w:rsid w:val="000268A1"/>
    <w:rsid w:val="00026A8D"/>
    <w:rsid w:val="00026D4A"/>
    <w:rsid w:val="00026F9E"/>
    <w:rsid w:val="00026FB7"/>
    <w:rsid w:val="000270B7"/>
    <w:rsid w:val="0002721E"/>
    <w:rsid w:val="000273AD"/>
    <w:rsid w:val="000276F3"/>
    <w:rsid w:val="00027B90"/>
    <w:rsid w:val="00027F0C"/>
    <w:rsid w:val="0003044C"/>
    <w:rsid w:val="000308BD"/>
    <w:rsid w:val="000311A7"/>
    <w:rsid w:val="0003123A"/>
    <w:rsid w:val="000315A3"/>
    <w:rsid w:val="00031704"/>
    <w:rsid w:val="00031A76"/>
    <w:rsid w:val="00032309"/>
    <w:rsid w:val="000323D6"/>
    <w:rsid w:val="000323FA"/>
    <w:rsid w:val="00032978"/>
    <w:rsid w:val="000329A4"/>
    <w:rsid w:val="00032C59"/>
    <w:rsid w:val="00032D5C"/>
    <w:rsid w:val="0003317B"/>
    <w:rsid w:val="00033572"/>
    <w:rsid w:val="000339DF"/>
    <w:rsid w:val="00033A4B"/>
    <w:rsid w:val="00033C5C"/>
    <w:rsid w:val="00033DEA"/>
    <w:rsid w:val="000340C3"/>
    <w:rsid w:val="000344EF"/>
    <w:rsid w:val="000345DF"/>
    <w:rsid w:val="0003524F"/>
    <w:rsid w:val="00035266"/>
    <w:rsid w:val="000352A7"/>
    <w:rsid w:val="00035422"/>
    <w:rsid w:val="000355C5"/>
    <w:rsid w:val="000356FB"/>
    <w:rsid w:val="00035C70"/>
    <w:rsid w:val="00036132"/>
    <w:rsid w:val="000361FB"/>
    <w:rsid w:val="0003635D"/>
    <w:rsid w:val="000364C5"/>
    <w:rsid w:val="00036605"/>
    <w:rsid w:val="000367B2"/>
    <w:rsid w:val="00036D68"/>
    <w:rsid w:val="00036EC5"/>
    <w:rsid w:val="000401A2"/>
    <w:rsid w:val="0004023A"/>
    <w:rsid w:val="0004044B"/>
    <w:rsid w:val="000404E3"/>
    <w:rsid w:val="000407A3"/>
    <w:rsid w:val="000409E4"/>
    <w:rsid w:val="00040B71"/>
    <w:rsid w:val="00040D45"/>
    <w:rsid w:val="00040EAC"/>
    <w:rsid w:val="00041049"/>
    <w:rsid w:val="0004111D"/>
    <w:rsid w:val="00041392"/>
    <w:rsid w:val="00041CCD"/>
    <w:rsid w:val="0004207D"/>
    <w:rsid w:val="000436D3"/>
    <w:rsid w:val="000436FA"/>
    <w:rsid w:val="00043835"/>
    <w:rsid w:val="000445EB"/>
    <w:rsid w:val="00044BBF"/>
    <w:rsid w:val="00044CC0"/>
    <w:rsid w:val="00044E32"/>
    <w:rsid w:val="00045681"/>
    <w:rsid w:val="0004583B"/>
    <w:rsid w:val="00045F39"/>
    <w:rsid w:val="00046049"/>
    <w:rsid w:val="00046639"/>
    <w:rsid w:val="0004706D"/>
    <w:rsid w:val="0004716D"/>
    <w:rsid w:val="00047263"/>
    <w:rsid w:val="000472D7"/>
    <w:rsid w:val="000473AE"/>
    <w:rsid w:val="000473C7"/>
    <w:rsid w:val="00047FCD"/>
    <w:rsid w:val="00050012"/>
    <w:rsid w:val="00050090"/>
    <w:rsid w:val="000501AC"/>
    <w:rsid w:val="00050393"/>
    <w:rsid w:val="00050861"/>
    <w:rsid w:val="0005087E"/>
    <w:rsid w:val="00050ADF"/>
    <w:rsid w:val="00050EE1"/>
    <w:rsid w:val="00050F55"/>
    <w:rsid w:val="000510BB"/>
    <w:rsid w:val="000512F9"/>
    <w:rsid w:val="000516C9"/>
    <w:rsid w:val="00051944"/>
    <w:rsid w:val="00051A26"/>
    <w:rsid w:val="00051CFD"/>
    <w:rsid w:val="00051D22"/>
    <w:rsid w:val="000524D0"/>
    <w:rsid w:val="00052F8C"/>
    <w:rsid w:val="00053070"/>
    <w:rsid w:val="00053098"/>
    <w:rsid w:val="00053278"/>
    <w:rsid w:val="00053CBB"/>
    <w:rsid w:val="00053D27"/>
    <w:rsid w:val="00053F22"/>
    <w:rsid w:val="00054260"/>
    <w:rsid w:val="00054386"/>
    <w:rsid w:val="000547D1"/>
    <w:rsid w:val="00054FC9"/>
    <w:rsid w:val="000562E5"/>
    <w:rsid w:val="00056385"/>
    <w:rsid w:val="000563FD"/>
    <w:rsid w:val="00056A2D"/>
    <w:rsid w:val="00056D72"/>
    <w:rsid w:val="0005753D"/>
    <w:rsid w:val="00060639"/>
    <w:rsid w:val="00060AB9"/>
    <w:rsid w:val="00060E9B"/>
    <w:rsid w:val="0006162A"/>
    <w:rsid w:val="000616A0"/>
    <w:rsid w:val="0006199E"/>
    <w:rsid w:val="00061E16"/>
    <w:rsid w:val="00062753"/>
    <w:rsid w:val="00063721"/>
    <w:rsid w:val="000637DE"/>
    <w:rsid w:val="000638E7"/>
    <w:rsid w:val="0006441F"/>
    <w:rsid w:val="00064667"/>
    <w:rsid w:val="00064A58"/>
    <w:rsid w:val="00064AD2"/>
    <w:rsid w:val="00064C25"/>
    <w:rsid w:val="00064E20"/>
    <w:rsid w:val="00065310"/>
    <w:rsid w:val="00065576"/>
    <w:rsid w:val="000659B9"/>
    <w:rsid w:val="00065B53"/>
    <w:rsid w:val="00065E57"/>
    <w:rsid w:val="00066067"/>
    <w:rsid w:val="00066907"/>
    <w:rsid w:val="00066AC0"/>
    <w:rsid w:val="00066AF0"/>
    <w:rsid w:val="00066B14"/>
    <w:rsid w:val="00066CA1"/>
    <w:rsid w:val="000671CA"/>
    <w:rsid w:val="00067832"/>
    <w:rsid w:val="0006785D"/>
    <w:rsid w:val="000678CF"/>
    <w:rsid w:val="000678D9"/>
    <w:rsid w:val="000679D3"/>
    <w:rsid w:val="00067A8E"/>
    <w:rsid w:val="00070667"/>
    <w:rsid w:val="00070A6D"/>
    <w:rsid w:val="00070F5C"/>
    <w:rsid w:val="000713E6"/>
    <w:rsid w:val="000713E7"/>
    <w:rsid w:val="00071FEF"/>
    <w:rsid w:val="00072380"/>
    <w:rsid w:val="00073592"/>
    <w:rsid w:val="00073626"/>
    <w:rsid w:val="00073734"/>
    <w:rsid w:val="00073C8B"/>
    <w:rsid w:val="00073CEB"/>
    <w:rsid w:val="00073EA8"/>
    <w:rsid w:val="00074082"/>
    <w:rsid w:val="000741C4"/>
    <w:rsid w:val="0007433D"/>
    <w:rsid w:val="00074625"/>
    <w:rsid w:val="0007465D"/>
    <w:rsid w:val="000746C6"/>
    <w:rsid w:val="00074A59"/>
    <w:rsid w:val="00074DF9"/>
    <w:rsid w:val="00074E08"/>
    <w:rsid w:val="00074F56"/>
    <w:rsid w:val="00075031"/>
    <w:rsid w:val="00075E0D"/>
    <w:rsid w:val="00076935"/>
    <w:rsid w:val="00076AAD"/>
    <w:rsid w:val="00077C1A"/>
    <w:rsid w:val="00077DEF"/>
    <w:rsid w:val="000800BA"/>
    <w:rsid w:val="00080104"/>
    <w:rsid w:val="0008011C"/>
    <w:rsid w:val="000803F8"/>
    <w:rsid w:val="00080A24"/>
    <w:rsid w:val="000810E8"/>
    <w:rsid w:val="00081613"/>
    <w:rsid w:val="00081CB1"/>
    <w:rsid w:val="00081E46"/>
    <w:rsid w:val="00082060"/>
    <w:rsid w:val="0008228C"/>
    <w:rsid w:val="00082B19"/>
    <w:rsid w:val="00082E7E"/>
    <w:rsid w:val="000832DB"/>
    <w:rsid w:val="000833A9"/>
    <w:rsid w:val="0008347B"/>
    <w:rsid w:val="00083675"/>
    <w:rsid w:val="0008418C"/>
    <w:rsid w:val="00084835"/>
    <w:rsid w:val="00085874"/>
    <w:rsid w:val="00085C70"/>
    <w:rsid w:val="00085EE1"/>
    <w:rsid w:val="00086643"/>
    <w:rsid w:val="00086DDA"/>
    <w:rsid w:val="00086EB0"/>
    <w:rsid w:val="00086FFB"/>
    <w:rsid w:val="00087405"/>
    <w:rsid w:val="000878E8"/>
    <w:rsid w:val="00087A83"/>
    <w:rsid w:val="00087BC0"/>
    <w:rsid w:val="00087BD7"/>
    <w:rsid w:val="00090290"/>
    <w:rsid w:val="000902EC"/>
    <w:rsid w:val="0009032A"/>
    <w:rsid w:val="00090335"/>
    <w:rsid w:val="00090D97"/>
    <w:rsid w:val="00090EA8"/>
    <w:rsid w:val="0009161F"/>
    <w:rsid w:val="0009173F"/>
    <w:rsid w:val="0009191E"/>
    <w:rsid w:val="00092225"/>
    <w:rsid w:val="0009256F"/>
    <w:rsid w:val="00092B07"/>
    <w:rsid w:val="00092F34"/>
    <w:rsid w:val="000930B4"/>
    <w:rsid w:val="000932A9"/>
    <w:rsid w:val="00093456"/>
    <w:rsid w:val="00093942"/>
    <w:rsid w:val="00093B80"/>
    <w:rsid w:val="00093F0E"/>
    <w:rsid w:val="000942C9"/>
    <w:rsid w:val="000947EB"/>
    <w:rsid w:val="00094C02"/>
    <w:rsid w:val="00094E83"/>
    <w:rsid w:val="000954F7"/>
    <w:rsid w:val="0009588A"/>
    <w:rsid w:val="0009594F"/>
    <w:rsid w:val="00095A1F"/>
    <w:rsid w:val="00095CEC"/>
    <w:rsid w:val="00095EA2"/>
    <w:rsid w:val="00096245"/>
    <w:rsid w:val="00096525"/>
    <w:rsid w:val="00096816"/>
    <w:rsid w:val="0009799A"/>
    <w:rsid w:val="000979B0"/>
    <w:rsid w:val="00097A34"/>
    <w:rsid w:val="00097FB3"/>
    <w:rsid w:val="000A001B"/>
    <w:rsid w:val="000A0028"/>
    <w:rsid w:val="000A00D6"/>
    <w:rsid w:val="000A02A1"/>
    <w:rsid w:val="000A031F"/>
    <w:rsid w:val="000A06C6"/>
    <w:rsid w:val="000A06CB"/>
    <w:rsid w:val="000A074A"/>
    <w:rsid w:val="000A0980"/>
    <w:rsid w:val="000A0DD0"/>
    <w:rsid w:val="000A0F8D"/>
    <w:rsid w:val="000A179D"/>
    <w:rsid w:val="000A1E38"/>
    <w:rsid w:val="000A3500"/>
    <w:rsid w:val="000A3604"/>
    <w:rsid w:val="000A4203"/>
    <w:rsid w:val="000A42BE"/>
    <w:rsid w:val="000A4516"/>
    <w:rsid w:val="000A50C2"/>
    <w:rsid w:val="000A5355"/>
    <w:rsid w:val="000A5414"/>
    <w:rsid w:val="000A5439"/>
    <w:rsid w:val="000A546A"/>
    <w:rsid w:val="000A5A8B"/>
    <w:rsid w:val="000A5F64"/>
    <w:rsid w:val="000A60B2"/>
    <w:rsid w:val="000A60E8"/>
    <w:rsid w:val="000A634A"/>
    <w:rsid w:val="000A6928"/>
    <w:rsid w:val="000A6B9F"/>
    <w:rsid w:val="000A6C53"/>
    <w:rsid w:val="000A6CD9"/>
    <w:rsid w:val="000A70D3"/>
    <w:rsid w:val="000A781D"/>
    <w:rsid w:val="000A7ADA"/>
    <w:rsid w:val="000A7FE3"/>
    <w:rsid w:val="000B064A"/>
    <w:rsid w:val="000B0874"/>
    <w:rsid w:val="000B0FEA"/>
    <w:rsid w:val="000B1FB6"/>
    <w:rsid w:val="000B2D7C"/>
    <w:rsid w:val="000B30C4"/>
    <w:rsid w:val="000B37B3"/>
    <w:rsid w:val="000B3A48"/>
    <w:rsid w:val="000B3E50"/>
    <w:rsid w:val="000B3F07"/>
    <w:rsid w:val="000B4134"/>
    <w:rsid w:val="000B43C4"/>
    <w:rsid w:val="000B455B"/>
    <w:rsid w:val="000B49E6"/>
    <w:rsid w:val="000B4DFE"/>
    <w:rsid w:val="000B51BD"/>
    <w:rsid w:val="000B535D"/>
    <w:rsid w:val="000B5440"/>
    <w:rsid w:val="000B6A69"/>
    <w:rsid w:val="000B6AC4"/>
    <w:rsid w:val="000B6C76"/>
    <w:rsid w:val="000B6DBD"/>
    <w:rsid w:val="000B6ED8"/>
    <w:rsid w:val="000B6F23"/>
    <w:rsid w:val="000B6F4D"/>
    <w:rsid w:val="000B6FB7"/>
    <w:rsid w:val="000B72AA"/>
    <w:rsid w:val="000B72C3"/>
    <w:rsid w:val="000B74CD"/>
    <w:rsid w:val="000B7C2F"/>
    <w:rsid w:val="000B7EA2"/>
    <w:rsid w:val="000B7EEE"/>
    <w:rsid w:val="000B7F5F"/>
    <w:rsid w:val="000C07CC"/>
    <w:rsid w:val="000C0BB4"/>
    <w:rsid w:val="000C16B1"/>
    <w:rsid w:val="000C1F93"/>
    <w:rsid w:val="000C2946"/>
    <w:rsid w:val="000C34DA"/>
    <w:rsid w:val="000C360F"/>
    <w:rsid w:val="000C48C3"/>
    <w:rsid w:val="000C4A34"/>
    <w:rsid w:val="000C4C7F"/>
    <w:rsid w:val="000C5D83"/>
    <w:rsid w:val="000C5DAC"/>
    <w:rsid w:val="000C6181"/>
    <w:rsid w:val="000C625B"/>
    <w:rsid w:val="000C6B99"/>
    <w:rsid w:val="000C7644"/>
    <w:rsid w:val="000D0053"/>
    <w:rsid w:val="000D0644"/>
    <w:rsid w:val="000D0848"/>
    <w:rsid w:val="000D08A9"/>
    <w:rsid w:val="000D092A"/>
    <w:rsid w:val="000D0A4F"/>
    <w:rsid w:val="000D0E3D"/>
    <w:rsid w:val="000D1114"/>
    <w:rsid w:val="000D11F6"/>
    <w:rsid w:val="000D1424"/>
    <w:rsid w:val="000D1A53"/>
    <w:rsid w:val="000D1C79"/>
    <w:rsid w:val="000D20B7"/>
    <w:rsid w:val="000D20B9"/>
    <w:rsid w:val="000D24D0"/>
    <w:rsid w:val="000D282F"/>
    <w:rsid w:val="000D2EA4"/>
    <w:rsid w:val="000D2EAC"/>
    <w:rsid w:val="000D322B"/>
    <w:rsid w:val="000D359C"/>
    <w:rsid w:val="000D375B"/>
    <w:rsid w:val="000D3CDA"/>
    <w:rsid w:val="000D3F69"/>
    <w:rsid w:val="000D3FFE"/>
    <w:rsid w:val="000D44C4"/>
    <w:rsid w:val="000D458B"/>
    <w:rsid w:val="000D48C5"/>
    <w:rsid w:val="000D4CA1"/>
    <w:rsid w:val="000D535C"/>
    <w:rsid w:val="000D5781"/>
    <w:rsid w:val="000D5918"/>
    <w:rsid w:val="000D5B7D"/>
    <w:rsid w:val="000D5DB5"/>
    <w:rsid w:val="000D681E"/>
    <w:rsid w:val="000D6850"/>
    <w:rsid w:val="000D6930"/>
    <w:rsid w:val="000D693A"/>
    <w:rsid w:val="000D6A30"/>
    <w:rsid w:val="000D6B03"/>
    <w:rsid w:val="000D6B60"/>
    <w:rsid w:val="000D6D2D"/>
    <w:rsid w:val="000D6E81"/>
    <w:rsid w:val="000D6F56"/>
    <w:rsid w:val="000D783E"/>
    <w:rsid w:val="000D7AA8"/>
    <w:rsid w:val="000D7C87"/>
    <w:rsid w:val="000E00A7"/>
    <w:rsid w:val="000E03DC"/>
    <w:rsid w:val="000E094B"/>
    <w:rsid w:val="000E0C07"/>
    <w:rsid w:val="000E0F0E"/>
    <w:rsid w:val="000E1B8A"/>
    <w:rsid w:val="000E1BE8"/>
    <w:rsid w:val="000E1E4A"/>
    <w:rsid w:val="000E3066"/>
    <w:rsid w:val="000E346C"/>
    <w:rsid w:val="000E3628"/>
    <w:rsid w:val="000E374B"/>
    <w:rsid w:val="000E38AC"/>
    <w:rsid w:val="000E38FF"/>
    <w:rsid w:val="000E395C"/>
    <w:rsid w:val="000E423D"/>
    <w:rsid w:val="000E4403"/>
    <w:rsid w:val="000E451D"/>
    <w:rsid w:val="000E4753"/>
    <w:rsid w:val="000E4C42"/>
    <w:rsid w:val="000E53B7"/>
    <w:rsid w:val="000E53C1"/>
    <w:rsid w:val="000E5DC9"/>
    <w:rsid w:val="000E60C7"/>
    <w:rsid w:val="000E66FC"/>
    <w:rsid w:val="000E6B36"/>
    <w:rsid w:val="000E6D5E"/>
    <w:rsid w:val="000E6E07"/>
    <w:rsid w:val="000E72E1"/>
    <w:rsid w:val="000E74C5"/>
    <w:rsid w:val="000E7B4E"/>
    <w:rsid w:val="000F027A"/>
    <w:rsid w:val="000F049B"/>
    <w:rsid w:val="000F078B"/>
    <w:rsid w:val="000F0ED4"/>
    <w:rsid w:val="000F0FC7"/>
    <w:rsid w:val="000F12E0"/>
    <w:rsid w:val="000F16D3"/>
    <w:rsid w:val="000F1D1C"/>
    <w:rsid w:val="000F1E22"/>
    <w:rsid w:val="000F2D11"/>
    <w:rsid w:val="000F383C"/>
    <w:rsid w:val="000F3871"/>
    <w:rsid w:val="000F3A75"/>
    <w:rsid w:val="000F3B06"/>
    <w:rsid w:val="000F3D74"/>
    <w:rsid w:val="000F3F7C"/>
    <w:rsid w:val="000F49EC"/>
    <w:rsid w:val="000F4D65"/>
    <w:rsid w:val="000F548D"/>
    <w:rsid w:val="000F585C"/>
    <w:rsid w:val="000F58E6"/>
    <w:rsid w:val="000F5FAD"/>
    <w:rsid w:val="000F66F4"/>
    <w:rsid w:val="000F6C91"/>
    <w:rsid w:val="000F757F"/>
    <w:rsid w:val="000F7795"/>
    <w:rsid w:val="000F7AC4"/>
    <w:rsid w:val="000F7AFA"/>
    <w:rsid w:val="000F7C96"/>
    <w:rsid w:val="001001BA"/>
    <w:rsid w:val="001003C8"/>
    <w:rsid w:val="00100452"/>
    <w:rsid w:val="0010050C"/>
    <w:rsid w:val="00100D85"/>
    <w:rsid w:val="00101248"/>
    <w:rsid w:val="00101724"/>
    <w:rsid w:val="00101E67"/>
    <w:rsid w:val="0010267E"/>
    <w:rsid w:val="00102C93"/>
    <w:rsid w:val="001035A4"/>
    <w:rsid w:val="001037AA"/>
    <w:rsid w:val="0010388F"/>
    <w:rsid w:val="001039CC"/>
    <w:rsid w:val="00103B26"/>
    <w:rsid w:val="00103E8D"/>
    <w:rsid w:val="001041D7"/>
    <w:rsid w:val="001045C4"/>
    <w:rsid w:val="001055A5"/>
    <w:rsid w:val="00105A0E"/>
    <w:rsid w:val="00105ABA"/>
    <w:rsid w:val="00106459"/>
    <w:rsid w:val="0010661D"/>
    <w:rsid w:val="00106CDB"/>
    <w:rsid w:val="00106F63"/>
    <w:rsid w:val="00107607"/>
    <w:rsid w:val="00107D9C"/>
    <w:rsid w:val="00107E96"/>
    <w:rsid w:val="0011038B"/>
    <w:rsid w:val="00110C75"/>
    <w:rsid w:val="00110D5A"/>
    <w:rsid w:val="00111137"/>
    <w:rsid w:val="001111A5"/>
    <w:rsid w:val="00111A62"/>
    <w:rsid w:val="00112150"/>
    <w:rsid w:val="00112203"/>
    <w:rsid w:val="00112268"/>
    <w:rsid w:val="00112447"/>
    <w:rsid w:val="001126D8"/>
    <w:rsid w:val="0011278C"/>
    <w:rsid w:val="00112954"/>
    <w:rsid w:val="00112A03"/>
    <w:rsid w:val="00112A28"/>
    <w:rsid w:val="00112DCA"/>
    <w:rsid w:val="00112E21"/>
    <w:rsid w:val="001130FE"/>
    <w:rsid w:val="00113272"/>
    <w:rsid w:val="00113B21"/>
    <w:rsid w:val="00114044"/>
    <w:rsid w:val="00114EE5"/>
    <w:rsid w:val="00115139"/>
    <w:rsid w:val="00115823"/>
    <w:rsid w:val="00115877"/>
    <w:rsid w:val="00115ABF"/>
    <w:rsid w:val="00115E8A"/>
    <w:rsid w:val="00116280"/>
    <w:rsid w:val="00116662"/>
    <w:rsid w:val="0011672E"/>
    <w:rsid w:val="0011699B"/>
    <w:rsid w:val="00116A91"/>
    <w:rsid w:val="00116F53"/>
    <w:rsid w:val="001170AB"/>
    <w:rsid w:val="001174F4"/>
    <w:rsid w:val="00117719"/>
    <w:rsid w:val="00117AC5"/>
    <w:rsid w:val="0012016B"/>
    <w:rsid w:val="001203CD"/>
    <w:rsid w:val="00120519"/>
    <w:rsid w:val="0012097B"/>
    <w:rsid w:val="00120ACD"/>
    <w:rsid w:val="0012106D"/>
    <w:rsid w:val="00121085"/>
    <w:rsid w:val="00121432"/>
    <w:rsid w:val="0012155F"/>
    <w:rsid w:val="001215A4"/>
    <w:rsid w:val="001215B2"/>
    <w:rsid w:val="0012163F"/>
    <w:rsid w:val="00121A2D"/>
    <w:rsid w:val="00121E66"/>
    <w:rsid w:val="0012246F"/>
    <w:rsid w:val="00123054"/>
    <w:rsid w:val="001236C3"/>
    <w:rsid w:val="001239AB"/>
    <w:rsid w:val="00123AA4"/>
    <w:rsid w:val="00123CE6"/>
    <w:rsid w:val="0012470F"/>
    <w:rsid w:val="0012531D"/>
    <w:rsid w:val="00125C18"/>
    <w:rsid w:val="001261A2"/>
    <w:rsid w:val="0012636D"/>
    <w:rsid w:val="001269B9"/>
    <w:rsid w:val="00126A41"/>
    <w:rsid w:val="00126D69"/>
    <w:rsid w:val="00126F6D"/>
    <w:rsid w:val="00126FD3"/>
    <w:rsid w:val="001274E7"/>
    <w:rsid w:val="001275B8"/>
    <w:rsid w:val="0012773E"/>
    <w:rsid w:val="001279DA"/>
    <w:rsid w:val="00127DB2"/>
    <w:rsid w:val="00127E0B"/>
    <w:rsid w:val="001302E7"/>
    <w:rsid w:val="001303FA"/>
    <w:rsid w:val="00130637"/>
    <w:rsid w:val="00130705"/>
    <w:rsid w:val="001309B6"/>
    <w:rsid w:val="00130B5D"/>
    <w:rsid w:val="00130E68"/>
    <w:rsid w:val="00130E70"/>
    <w:rsid w:val="00130FE4"/>
    <w:rsid w:val="0013136B"/>
    <w:rsid w:val="00131BF8"/>
    <w:rsid w:val="00131C83"/>
    <w:rsid w:val="0013208F"/>
    <w:rsid w:val="00132170"/>
    <w:rsid w:val="001323DF"/>
    <w:rsid w:val="00132B2C"/>
    <w:rsid w:val="00132C8F"/>
    <w:rsid w:val="0013391B"/>
    <w:rsid w:val="00133BE5"/>
    <w:rsid w:val="00134042"/>
    <w:rsid w:val="0013481C"/>
    <w:rsid w:val="001349F0"/>
    <w:rsid w:val="00134A3D"/>
    <w:rsid w:val="001352A2"/>
    <w:rsid w:val="00135E22"/>
    <w:rsid w:val="00136460"/>
    <w:rsid w:val="00136563"/>
    <w:rsid w:val="00137021"/>
    <w:rsid w:val="0013713D"/>
    <w:rsid w:val="00137198"/>
    <w:rsid w:val="00137BC3"/>
    <w:rsid w:val="00140873"/>
    <w:rsid w:val="00141268"/>
    <w:rsid w:val="0014158A"/>
    <w:rsid w:val="00141675"/>
    <w:rsid w:val="00141B10"/>
    <w:rsid w:val="0014207B"/>
    <w:rsid w:val="001421D3"/>
    <w:rsid w:val="0014286F"/>
    <w:rsid w:val="00142950"/>
    <w:rsid w:val="00142F16"/>
    <w:rsid w:val="001434D7"/>
    <w:rsid w:val="00143A1F"/>
    <w:rsid w:val="00143A28"/>
    <w:rsid w:val="00144100"/>
    <w:rsid w:val="00144A11"/>
    <w:rsid w:val="00144AFD"/>
    <w:rsid w:val="00144C76"/>
    <w:rsid w:val="00144E2B"/>
    <w:rsid w:val="00144F25"/>
    <w:rsid w:val="0014500D"/>
    <w:rsid w:val="00145159"/>
    <w:rsid w:val="001451E2"/>
    <w:rsid w:val="0014520D"/>
    <w:rsid w:val="00145920"/>
    <w:rsid w:val="00145A0B"/>
    <w:rsid w:val="001466D6"/>
    <w:rsid w:val="00146A6D"/>
    <w:rsid w:val="001470C1"/>
    <w:rsid w:val="00147619"/>
    <w:rsid w:val="001478E3"/>
    <w:rsid w:val="00147AB4"/>
    <w:rsid w:val="00147C9D"/>
    <w:rsid w:val="001506BE"/>
    <w:rsid w:val="00150C7E"/>
    <w:rsid w:val="00150C89"/>
    <w:rsid w:val="00150EFE"/>
    <w:rsid w:val="001513F8"/>
    <w:rsid w:val="00151C00"/>
    <w:rsid w:val="0015214A"/>
    <w:rsid w:val="001534D4"/>
    <w:rsid w:val="00153946"/>
    <w:rsid w:val="001541A9"/>
    <w:rsid w:val="001547A4"/>
    <w:rsid w:val="0015499B"/>
    <w:rsid w:val="00154C51"/>
    <w:rsid w:val="0015525D"/>
    <w:rsid w:val="001555E3"/>
    <w:rsid w:val="00155719"/>
    <w:rsid w:val="00155844"/>
    <w:rsid w:val="00155F0C"/>
    <w:rsid w:val="0015648E"/>
    <w:rsid w:val="0015658F"/>
    <w:rsid w:val="00156F71"/>
    <w:rsid w:val="00157231"/>
    <w:rsid w:val="001572CF"/>
    <w:rsid w:val="001579B1"/>
    <w:rsid w:val="0016015F"/>
    <w:rsid w:val="001609B5"/>
    <w:rsid w:val="00160A3B"/>
    <w:rsid w:val="00161002"/>
    <w:rsid w:val="00161454"/>
    <w:rsid w:val="00161915"/>
    <w:rsid w:val="00161DCF"/>
    <w:rsid w:val="001624D9"/>
    <w:rsid w:val="00162650"/>
    <w:rsid w:val="00162811"/>
    <w:rsid w:val="00162889"/>
    <w:rsid w:val="001628C4"/>
    <w:rsid w:val="001629AB"/>
    <w:rsid w:val="00162B95"/>
    <w:rsid w:val="00162B97"/>
    <w:rsid w:val="00162FC7"/>
    <w:rsid w:val="001636ED"/>
    <w:rsid w:val="001637B8"/>
    <w:rsid w:val="001638E1"/>
    <w:rsid w:val="0016393C"/>
    <w:rsid w:val="00163ACD"/>
    <w:rsid w:val="00164689"/>
    <w:rsid w:val="00164F3A"/>
    <w:rsid w:val="00165A56"/>
    <w:rsid w:val="00165B86"/>
    <w:rsid w:val="00165D7C"/>
    <w:rsid w:val="0016638B"/>
    <w:rsid w:val="00166393"/>
    <w:rsid w:val="00166F05"/>
    <w:rsid w:val="00167089"/>
    <w:rsid w:val="00167159"/>
    <w:rsid w:val="001677F5"/>
    <w:rsid w:val="00167929"/>
    <w:rsid w:val="00167B5E"/>
    <w:rsid w:val="00167C4E"/>
    <w:rsid w:val="00170707"/>
    <w:rsid w:val="00170C59"/>
    <w:rsid w:val="00170EC8"/>
    <w:rsid w:val="001711B5"/>
    <w:rsid w:val="0017141D"/>
    <w:rsid w:val="00171458"/>
    <w:rsid w:val="00171998"/>
    <w:rsid w:val="00171A62"/>
    <w:rsid w:val="00172501"/>
    <w:rsid w:val="00173771"/>
    <w:rsid w:val="00173D9F"/>
    <w:rsid w:val="001747DE"/>
    <w:rsid w:val="00174B7E"/>
    <w:rsid w:val="00174E37"/>
    <w:rsid w:val="0017545D"/>
    <w:rsid w:val="00175850"/>
    <w:rsid w:val="00175FCB"/>
    <w:rsid w:val="00176167"/>
    <w:rsid w:val="0017685A"/>
    <w:rsid w:val="0017737D"/>
    <w:rsid w:val="001776AA"/>
    <w:rsid w:val="00177946"/>
    <w:rsid w:val="00177B77"/>
    <w:rsid w:val="00177C3B"/>
    <w:rsid w:val="00177EB1"/>
    <w:rsid w:val="0018021E"/>
    <w:rsid w:val="001807E5"/>
    <w:rsid w:val="00180939"/>
    <w:rsid w:val="0018097B"/>
    <w:rsid w:val="00180AB7"/>
    <w:rsid w:val="00180CD2"/>
    <w:rsid w:val="00180E95"/>
    <w:rsid w:val="00180FA3"/>
    <w:rsid w:val="00181037"/>
    <w:rsid w:val="0018105A"/>
    <w:rsid w:val="001812EC"/>
    <w:rsid w:val="00181493"/>
    <w:rsid w:val="001815F2"/>
    <w:rsid w:val="00181EEE"/>
    <w:rsid w:val="0018253A"/>
    <w:rsid w:val="00182AB1"/>
    <w:rsid w:val="00182FD3"/>
    <w:rsid w:val="001832EF"/>
    <w:rsid w:val="00183492"/>
    <w:rsid w:val="00183603"/>
    <w:rsid w:val="00183DA2"/>
    <w:rsid w:val="00183F78"/>
    <w:rsid w:val="001845EC"/>
    <w:rsid w:val="001846E0"/>
    <w:rsid w:val="00184951"/>
    <w:rsid w:val="00184AA3"/>
    <w:rsid w:val="00184D1C"/>
    <w:rsid w:val="00185239"/>
    <w:rsid w:val="001852F2"/>
    <w:rsid w:val="001854E9"/>
    <w:rsid w:val="00185852"/>
    <w:rsid w:val="001859DB"/>
    <w:rsid w:val="00186BDF"/>
    <w:rsid w:val="00187A0F"/>
    <w:rsid w:val="00187EAE"/>
    <w:rsid w:val="0019019D"/>
    <w:rsid w:val="001902D5"/>
    <w:rsid w:val="001904B8"/>
    <w:rsid w:val="00190A47"/>
    <w:rsid w:val="00190B3D"/>
    <w:rsid w:val="00190B80"/>
    <w:rsid w:val="00190E00"/>
    <w:rsid w:val="00191111"/>
    <w:rsid w:val="001911E2"/>
    <w:rsid w:val="00191284"/>
    <w:rsid w:val="001915E3"/>
    <w:rsid w:val="00191EC0"/>
    <w:rsid w:val="00191FD9"/>
    <w:rsid w:val="001921AE"/>
    <w:rsid w:val="0019249F"/>
    <w:rsid w:val="00192C3A"/>
    <w:rsid w:val="00192E3A"/>
    <w:rsid w:val="0019333E"/>
    <w:rsid w:val="00193D30"/>
    <w:rsid w:val="0019402D"/>
    <w:rsid w:val="00194229"/>
    <w:rsid w:val="0019454C"/>
    <w:rsid w:val="00194902"/>
    <w:rsid w:val="00194A00"/>
    <w:rsid w:val="00194CEF"/>
    <w:rsid w:val="00195165"/>
    <w:rsid w:val="00195598"/>
    <w:rsid w:val="001956DD"/>
    <w:rsid w:val="00195880"/>
    <w:rsid w:val="00195B4C"/>
    <w:rsid w:val="00195DA9"/>
    <w:rsid w:val="00195F00"/>
    <w:rsid w:val="00196273"/>
    <w:rsid w:val="00196534"/>
    <w:rsid w:val="00196C0C"/>
    <w:rsid w:val="00196CA3"/>
    <w:rsid w:val="001970FF"/>
    <w:rsid w:val="00197611"/>
    <w:rsid w:val="001977DC"/>
    <w:rsid w:val="00197E41"/>
    <w:rsid w:val="001A00A8"/>
    <w:rsid w:val="001A03DA"/>
    <w:rsid w:val="001A0492"/>
    <w:rsid w:val="001A0D2F"/>
    <w:rsid w:val="001A0F0F"/>
    <w:rsid w:val="001A10B9"/>
    <w:rsid w:val="001A116E"/>
    <w:rsid w:val="001A19F2"/>
    <w:rsid w:val="001A1E06"/>
    <w:rsid w:val="001A1F8A"/>
    <w:rsid w:val="001A2A0A"/>
    <w:rsid w:val="001A2A66"/>
    <w:rsid w:val="001A2B53"/>
    <w:rsid w:val="001A2E3E"/>
    <w:rsid w:val="001A30A8"/>
    <w:rsid w:val="001A3E89"/>
    <w:rsid w:val="001A3E9B"/>
    <w:rsid w:val="001A5243"/>
    <w:rsid w:val="001A5C31"/>
    <w:rsid w:val="001A6075"/>
    <w:rsid w:val="001A621F"/>
    <w:rsid w:val="001A65AA"/>
    <w:rsid w:val="001A65F7"/>
    <w:rsid w:val="001A6808"/>
    <w:rsid w:val="001A6AE8"/>
    <w:rsid w:val="001A6B7E"/>
    <w:rsid w:val="001A6BC4"/>
    <w:rsid w:val="001A7B3D"/>
    <w:rsid w:val="001A7DCE"/>
    <w:rsid w:val="001A7DEB"/>
    <w:rsid w:val="001B10AE"/>
    <w:rsid w:val="001B1289"/>
    <w:rsid w:val="001B1C12"/>
    <w:rsid w:val="001B1E33"/>
    <w:rsid w:val="001B211C"/>
    <w:rsid w:val="001B2480"/>
    <w:rsid w:val="001B2604"/>
    <w:rsid w:val="001B2793"/>
    <w:rsid w:val="001B2CE4"/>
    <w:rsid w:val="001B2D1F"/>
    <w:rsid w:val="001B2E5F"/>
    <w:rsid w:val="001B2E65"/>
    <w:rsid w:val="001B3625"/>
    <w:rsid w:val="001B3629"/>
    <w:rsid w:val="001B367B"/>
    <w:rsid w:val="001B37A6"/>
    <w:rsid w:val="001B3BF2"/>
    <w:rsid w:val="001B4A88"/>
    <w:rsid w:val="001B4CE4"/>
    <w:rsid w:val="001B4E88"/>
    <w:rsid w:val="001B51C7"/>
    <w:rsid w:val="001B531F"/>
    <w:rsid w:val="001B5EFC"/>
    <w:rsid w:val="001B629B"/>
    <w:rsid w:val="001B66B8"/>
    <w:rsid w:val="001B684F"/>
    <w:rsid w:val="001B7436"/>
    <w:rsid w:val="001B7486"/>
    <w:rsid w:val="001B7981"/>
    <w:rsid w:val="001B7B00"/>
    <w:rsid w:val="001B7B36"/>
    <w:rsid w:val="001B7F86"/>
    <w:rsid w:val="001C0317"/>
    <w:rsid w:val="001C0763"/>
    <w:rsid w:val="001C0EA3"/>
    <w:rsid w:val="001C11B4"/>
    <w:rsid w:val="001C1F02"/>
    <w:rsid w:val="001C2370"/>
    <w:rsid w:val="001C2614"/>
    <w:rsid w:val="001C2945"/>
    <w:rsid w:val="001C2A67"/>
    <w:rsid w:val="001C3A16"/>
    <w:rsid w:val="001C3AC1"/>
    <w:rsid w:val="001C3D8E"/>
    <w:rsid w:val="001C446C"/>
    <w:rsid w:val="001C46B4"/>
    <w:rsid w:val="001C56BF"/>
    <w:rsid w:val="001C5A07"/>
    <w:rsid w:val="001C5B81"/>
    <w:rsid w:val="001C5EE0"/>
    <w:rsid w:val="001C5FBE"/>
    <w:rsid w:val="001C607C"/>
    <w:rsid w:val="001C6932"/>
    <w:rsid w:val="001C6BEE"/>
    <w:rsid w:val="001C6CAC"/>
    <w:rsid w:val="001C6DD8"/>
    <w:rsid w:val="001C6E64"/>
    <w:rsid w:val="001C7127"/>
    <w:rsid w:val="001C717A"/>
    <w:rsid w:val="001C77F9"/>
    <w:rsid w:val="001C7938"/>
    <w:rsid w:val="001C7A07"/>
    <w:rsid w:val="001C7C85"/>
    <w:rsid w:val="001C7CBD"/>
    <w:rsid w:val="001D045A"/>
    <w:rsid w:val="001D047E"/>
    <w:rsid w:val="001D0686"/>
    <w:rsid w:val="001D06A9"/>
    <w:rsid w:val="001D087F"/>
    <w:rsid w:val="001D0E18"/>
    <w:rsid w:val="001D101C"/>
    <w:rsid w:val="001D1568"/>
    <w:rsid w:val="001D1896"/>
    <w:rsid w:val="001D22E4"/>
    <w:rsid w:val="001D2A46"/>
    <w:rsid w:val="001D2A74"/>
    <w:rsid w:val="001D34A5"/>
    <w:rsid w:val="001D37E8"/>
    <w:rsid w:val="001D385A"/>
    <w:rsid w:val="001D3A68"/>
    <w:rsid w:val="001D4310"/>
    <w:rsid w:val="001D515A"/>
    <w:rsid w:val="001D5A1B"/>
    <w:rsid w:val="001D5D18"/>
    <w:rsid w:val="001D5E4F"/>
    <w:rsid w:val="001D5F8D"/>
    <w:rsid w:val="001D64C2"/>
    <w:rsid w:val="001D66B3"/>
    <w:rsid w:val="001D66EB"/>
    <w:rsid w:val="001D68E9"/>
    <w:rsid w:val="001D6D1B"/>
    <w:rsid w:val="001D7111"/>
    <w:rsid w:val="001D7161"/>
    <w:rsid w:val="001D73D3"/>
    <w:rsid w:val="001D7913"/>
    <w:rsid w:val="001D79F4"/>
    <w:rsid w:val="001D7F05"/>
    <w:rsid w:val="001D7FBB"/>
    <w:rsid w:val="001E078E"/>
    <w:rsid w:val="001E0FFF"/>
    <w:rsid w:val="001E139B"/>
    <w:rsid w:val="001E199E"/>
    <w:rsid w:val="001E1ABC"/>
    <w:rsid w:val="001E1BED"/>
    <w:rsid w:val="001E2C3D"/>
    <w:rsid w:val="001E2CE1"/>
    <w:rsid w:val="001E388A"/>
    <w:rsid w:val="001E38E2"/>
    <w:rsid w:val="001E40C2"/>
    <w:rsid w:val="001E415A"/>
    <w:rsid w:val="001E431A"/>
    <w:rsid w:val="001E4B8C"/>
    <w:rsid w:val="001E4D18"/>
    <w:rsid w:val="001E4F39"/>
    <w:rsid w:val="001E4FB0"/>
    <w:rsid w:val="001E504F"/>
    <w:rsid w:val="001E543F"/>
    <w:rsid w:val="001E57AF"/>
    <w:rsid w:val="001E64C3"/>
    <w:rsid w:val="001E696F"/>
    <w:rsid w:val="001E7692"/>
    <w:rsid w:val="001E7789"/>
    <w:rsid w:val="001E7BF6"/>
    <w:rsid w:val="001E7CF6"/>
    <w:rsid w:val="001F04AC"/>
    <w:rsid w:val="001F0A95"/>
    <w:rsid w:val="001F1462"/>
    <w:rsid w:val="001F17AB"/>
    <w:rsid w:val="001F1808"/>
    <w:rsid w:val="001F1929"/>
    <w:rsid w:val="001F1C5E"/>
    <w:rsid w:val="001F247A"/>
    <w:rsid w:val="001F256F"/>
    <w:rsid w:val="001F2661"/>
    <w:rsid w:val="001F27A0"/>
    <w:rsid w:val="001F2A76"/>
    <w:rsid w:val="001F3519"/>
    <w:rsid w:val="001F39BC"/>
    <w:rsid w:val="001F3AEB"/>
    <w:rsid w:val="001F3C3C"/>
    <w:rsid w:val="001F3CB7"/>
    <w:rsid w:val="001F3F8A"/>
    <w:rsid w:val="001F43BB"/>
    <w:rsid w:val="001F45DB"/>
    <w:rsid w:val="001F5695"/>
    <w:rsid w:val="001F5898"/>
    <w:rsid w:val="001F6064"/>
    <w:rsid w:val="001F685E"/>
    <w:rsid w:val="001F6949"/>
    <w:rsid w:val="001F6AD9"/>
    <w:rsid w:val="001F6CF3"/>
    <w:rsid w:val="001F71BE"/>
    <w:rsid w:val="001F75C8"/>
    <w:rsid w:val="001F7E03"/>
    <w:rsid w:val="00200224"/>
    <w:rsid w:val="00200519"/>
    <w:rsid w:val="0020055D"/>
    <w:rsid w:val="0020084A"/>
    <w:rsid w:val="00200E72"/>
    <w:rsid w:val="002011B8"/>
    <w:rsid w:val="00201316"/>
    <w:rsid w:val="00201543"/>
    <w:rsid w:val="00201765"/>
    <w:rsid w:val="00202418"/>
    <w:rsid w:val="002024E9"/>
    <w:rsid w:val="002026EC"/>
    <w:rsid w:val="002029C3"/>
    <w:rsid w:val="00202D18"/>
    <w:rsid w:val="00202D80"/>
    <w:rsid w:val="0020332F"/>
    <w:rsid w:val="002035EC"/>
    <w:rsid w:val="002035F8"/>
    <w:rsid w:val="002037AC"/>
    <w:rsid w:val="00203A2B"/>
    <w:rsid w:val="00203A9F"/>
    <w:rsid w:val="00203C77"/>
    <w:rsid w:val="00203D62"/>
    <w:rsid w:val="002042FD"/>
    <w:rsid w:val="00204661"/>
    <w:rsid w:val="00204F22"/>
    <w:rsid w:val="002050A8"/>
    <w:rsid w:val="002050F5"/>
    <w:rsid w:val="00205479"/>
    <w:rsid w:val="0020556A"/>
    <w:rsid w:val="002059BB"/>
    <w:rsid w:val="00205A1A"/>
    <w:rsid w:val="00205C0A"/>
    <w:rsid w:val="002061FC"/>
    <w:rsid w:val="00206A2C"/>
    <w:rsid w:val="00206DF8"/>
    <w:rsid w:val="00206EBC"/>
    <w:rsid w:val="0020701E"/>
    <w:rsid w:val="00207F52"/>
    <w:rsid w:val="0021038F"/>
    <w:rsid w:val="00210C0A"/>
    <w:rsid w:val="00210CC4"/>
    <w:rsid w:val="00210D02"/>
    <w:rsid w:val="00211184"/>
    <w:rsid w:val="002113CA"/>
    <w:rsid w:val="00211660"/>
    <w:rsid w:val="00211C5C"/>
    <w:rsid w:val="00211CD0"/>
    <w:rsid w:val="00212A01"/>
    <w:rsid w:val="00212B47"/>
    <w:rsid w:val="00212CA6"/>
    <w:rsid w:val="00213208"/>
    <w:rsid w:val="002135F4"/>
    <w:rsid w:val="00213748"/>
    <w:rsid w:val="002137F0"/>
    <w:rsid w:val="0021380D"/>
    <w:rsid w:val="002138D3"/>
    <w:rsid w:val="00213CCD"/>
    <w:rsid w:val="00213E77"/>
    <w:rsid w:val="00213F67"/>
    <w:rsid w:val="00214579"/>
    <w:rsid w:val="00214ACD"/>
    <w:rsid w:val="00214DEE"/>
    <w:rsid w:val="00215272"/>
    <w:rsid w:val="002154EF"/>
    <w:rsid w:val="00215C4C"/>
    <w:rsid w:val="00215C87"/>
    <w:rsid w:val="00215E5C"/>
    <w:rsid w:val="00215E7D"/>
    <w:rsid w:val="002161BD"/>
    <w:rsid w:val="00216BA7"/>
    <w:rsid w:val="00216C54"/>
    <w:rsid w:val="00216D5A"/>
    <w:rsid w:val="00217383"/>
    <w:rsid w:val="00217406"/>
    <w:rsid w:val="002177C2"/>
    <w:rsid w:val="0021792E"/>
    <w:rsid w:val="002179DC"/>
    <w:rsid w:val="00217C30"/>
    <w:rsid w:val="00217DE9"/>
    <w:rsid w:val="00217E7B"/>
    <w:rsid w:val="0022028A"/>
    <w:rsid w:val="00220490"/>
    <w:rsid w:val="00220890"/>
    <w:rsid w:val="00221C93"/>
    <w:rsid w:val="00222594"/>
    <w:rsid w:val="0022266E"/>
    <w:rsid w:val="00222B45"/>
    <w:rsid w:val="00222DD1"/>
    <w:rsid w:val="00222ED1"/>
    <w:rsid w:val="002237F2"/>
    <w:rsid w:val="00224159"/>
    <w:rsid w:val="0022481D"/>
    <w:rsid w:val="00224BA8"/>
    <w:rsid w:val="00224CA2"/>
    <w:rsid w:val="0022500B"/>
    <w:rsid w:val="0022524F"/>
    <w:rsid w:val="00225378"/>
    <w:rsid w:val="00225E34"/>
    <w:rsid w:val="00226CE7"/>
    <w:rsid w:val="00227B3D"/>
    <w:rsid w:val="002301B5"/>
    <w:rsid w:val="00230982"/>
    <w:rsid w:val="00231302"/>
    <w:rsid w:val="00231452"/>
    <w:rsid w:val="002315C2"/>
    <w:rsid w:val="00232276"/>
    <w:rsid w:val="00232673"/>
    <w:rsid w:val="00232ADD"/>
    <w:rsid w:val="00232F52"/>
    <w:rsid w:val="00233638"/>
    <w:rsid w:val="0023399A"/>
    <w:rsid w:val="00233CA2"/>
    <w:rsid w:val="00233E06"/>
    <w:rsid w:val="002347D0"/>
    <w:rsid w:val="00234EAC"/>
    <w:rsid w:val="00235043"/>
    <w:rsid w:val="00235B18"/>
    <w:rsid w:val="00235B7D"/>
    <w:rsid w:val="00235B9E"/>
    <w:rsid w:val="00235EA7"/>
    <w:rsid w:val="00236176"/>
    <w:rsid w:val="00236501"/>
    <w:rsid w:val="0023653C"/>
    <w:rsid w:val="0023674D"/>
    <w:rsid w:val="00236D19"/>
    <w:rsid w:val="00236ECB"/>
    <w:rsid w:val="00237048"/>
    <w:rsid w:val="0023761B"/>
    <w:rsid w:val="002377D1"/>
    <w:rsid w:val="00237DD6"/>
    <w:rsid w:val="00237F82"/>
    <w:rsid w:val="00240872"/>
    <w:rsid w:val="00240A13"/>
    <w:rsid w:val="00240CCB"/>
    <w:rsid w:val="00241AD7"/>
    <w:rsid w:val="00241E55"/>
    <w:rsid w:val="00241F2B"/>
    <w:rsid w:val="00241FFB"/>
    <w:rsid w:val="0024212E"/>
    <w:rsid w:val="00242B33"/>
    <w:rsid w:val="002430AE"/>
    <w:rsid w:val="0024319E"/>
    <w:rsid w:val="002432B9"/>
    <w:rsid w:val="0024331C"/>
    <w:rsid w:val="002434E9"/>
    <w:rsid w:val="002435BC"/>
    <w:rsid w:val="00243770"/>
    <w:rsid w:val="00243F62"/>
    <w:rsid w:val="002442C1"/>
    <w:rsid w:val="002448E6"/>
    <w:rsid w:val="00244A10"/>
    <w:rsid w:val="00244A80"/>
    <w:rsid w:val="00244B5E"/>
    <w:rsid w:val="00244C98"/>
    <w:rsid w:val="00245068"/>
    <w:rsid w:val="0024590F"/>
    <w:rsid w:val="00245B22"/>
    <w:rsid w:val="00246D04"/>
    <w:rsid w:val="00246F31"/>
    <w:rsid w:val="002472E7"/>
    <w:rsid w:val="0024739A"/>
    <w:rsid w:val="00247828"/>
    <w:rsid w:val="00247836"/>
    <w:rsid w:val="00247984"/>
    <w:rsid w:val="00247FB7"/>
    <w:rsid w:val="002501DE"/>
    <w:rsid w:val="0025026B"/>
    <w:rsid w:val="002506B2"/>
    <w:rsid w:val="00250723"/>
    <w:rsid w:val="00250D29"/>
    <w:rsid w:val="00251593"/>
    <w:rsid w:val="00251C3C"/>
    <w:rsid w:val="00251C82"/>
    <w:rsid w:val="00251CC8"/>
    <w:rsid w:val="00252129"/>
    <w:rsid w:val="002524A8"/>
    <w:rsid w:val="00252A14"/>
    <w:rsid w:val="00252D0A"/>
    <w:rsid w:val="00252D33"/>
    <w:rsid w:val="00252E2B"/>
    <w:rsid w:val="00253701"/>
    <w:rsid w:val="002537EF"/>
    <w:rsid w:val="00254CE6"/>
    <w:rsid w:val="002553BA"/>
    <w:rsid w:val="0025547C"/>
    <w:rsid w:val="00255998"/>
    <w:rsid w:val="00256340"/>
    <w:rsid w:val="002568DB"/>
    <w:rsid w:val="0025716B"/>
    <w:rsid w:val="002571BD"/>
    <w:rsid w:val="00257237"/>
    <w:rsid w:val="0025732B"/>
    <w:rsid w:val="00257543"/>
    <w:rsid w:val="00257BAD"/>
    <w:rsid w:val="002600D6"/>
    <w:rsid w:val="002601DA"/>
    <w:rsid w:val="00260372"/>
    <w:rsid w:val="00260915"/>
    <w:rsid w:val="00261432"/>
    <w:rsid w:val="00261553"/>
    <w:rsid w:val="00261583"/>
    <w:rsid w:val="002618B8"/>
    <w:rsid w:val="0026195B"/>
    <w:rsid w:val="00261B6F"/>
    <w:rsid w:val="00261BE1"/>
    <w:rsid w:val="00261DAB"/>
    <w:rsid w:val="0026283C"/>
    <w:rsid w:val="00262E63"/>
    <w:rsid w:val="002631F1"/>
    <w:rsid w:val="00263360"/>
    <w:rsid w:val="002633A8"/>
    <w:rsid w:val="00263688"/>
    <w:rsid w:val="002636E7"/>
    <w:rsid w:val="00263872"/>
    <w:rsid w:val="0026396D"/>
    <w:rsid w:val="00264188"/>
    <w:rsid w:val="002648C5"/>
    <w:rsid w:val="00264C03"/>
    <w:rsid w:val="00264CE4"/>
    <w:rsid w:val="00265079"/>
    <w:rsid w:val="00265727"/>
    <w:rsid w:val="00265BD8"/>
    <w:rsid w:val="00265F32"/>
    <w:rsid w:val="0026634B"/>
    <w:rsid w:val="0026649E"/>
    <w:rsid w:val="002668B3"/>
    <w:rsid w:val="00266A06"/>
    <w:rsid w:val="00266E09"/>
    <w:rsid w:val="00267B9D"/>
    <w:rsid w:val="00270032"/>
    <w:rsid w:val="002700CF"/>
    <w:rsid w:val="00270843"/>
    <w:rsid w:val="002708BE"/>
    <w:rsid w:val="002708FC"/>
    <w:rsid w:val="00270927"/>
    <w:rsid w:val="00270EDC"/>
    <w:rsid w:val="0027137A"/>
    <w:rsid w:val="0027175D"/>
    <w:rsid w:val="00271867"/>
    <w:rsid w:val="00271B1B"/>
    <w:rsid w:val="00271CCF"/>
    <w:rsid w:val="00272AEF"/>
    <w:rsid w:val="002734CB"/>
    <w:rsid w:val="00273A9F"/>
    <w:rsid w:val="00273F6D"/>
    <w:rsid w:val="002743CE"/>
    <w:rsid w:val="00274503"/>
    <w:rsid w:val="0027477F"/>
    <w:rsid w:val="00274A05"/>
    <w:rsid w:val="00274DFA"/>
    <w:rsid w:val="00275209"/>
    <w:rsid w:val="002752F3"/>
    <w:rsid w:val="0027561E"/>
    <w:rsid w:val="002759A2"/>
    <w:rsid w:val="00275B1C"/>
    <w:rsid w:val="00275EC0"/>
    <w:rsid w:val="002761A8"/>
    <w:rsid w:val="0027727B"/>
    <w:rsid w:val="002774E5"/>
    <w:rsid w:val="002800A0"/>
    <w:rsid w:val="002800D0"/>
    <w:rsid w:val="00280638"/>
    <w:rsid w:val="002812B4"/>
    <w:rsid w:val="002817D5"/>
    <w:rsid w:val="00282021"/>
    <w:rsid w:val="00282102"/>
    <w:rsid w:val="00282157"/>
    <w:rsid w:val="00282C3A"/>
    <w:rsid w:val="00282D42"/>
    <w:rsid w:val="00283087"/>
    <w:rsid w:val="002830F7"/>
    <w:rsid w:val="00283A47"/>
    <w:rsid w:val="00283B2B"/>
    <w:rsid w:val="00284AA0"/>
    <w:rsid w:val="00286158"/>
    <w:rsid w:val="002865D1"/>
    <w:rsid w:val="00287024"/>
    <w:rsid w:val="00287130"/>
    <w:rsid w:val="00287855"/>
    <w:rsid w:val="00287997"/>
    <w:rsid w:val="00287A69"/>
    <w:rsid w:val="0029022A"/>
    <w:rsid w:val="002904B0"/>
    <w:rsid w:val="00290681"/>
    <w:rsid w:val="00290ADC"/>
    <w:rsid w:val="00290D49"/>
    <w:rsid w:val="00290FB5"/>
    <w:rsid w:val="0029167D"/>
    <w:rsid w:val="00291A49"/>
    <w:rsid w:val="00292466"/>
    <w:rsid w:val="002928BE"/>
    <w:rsid w:val="00292C5F"/>
    <w:rsid w:val="00292CAA"/>
    <w:rsid w:val="00292D82"/>
    <w:rsid w:val="00292F99"/>
    <w:rsid w:val="002935BE"/>
    <w:rsid w:val="00293BD6"/>
    <w:rsid w:val="00293D6C"/>
    <w:rsid w:val="00293E25"/>
    <w:rsid w:val="00294008"/>
    <w:rsid w:val="0029411A"/>
    <w:rsid w:val="00294387"/>
    <w:rsid w:val="00294540"/>
    <w:rsid w:val="002952B2"/>
    <w:rsid w:val="002952B9"/>
    <w:rsid w:val="00295742"/>
    <w:rsid w:val="00295BB7"/>
    <w:rsid w:val="002960E0"/>
    <w:rsid w:val="002975C4"/>
    <w:rsid w:val="00297B93"/>
    <w:rsid w:val="00297CB1"/>
    <w:rsid w:val="00297E28"/>
    <w:rsid w:val="002A0088"/>
    <w:rsid w:val="002A01A5"/>
    <w:rsid w:val="002A038A"/>
    <w:rsid w:val="002A0D74"/>
    <w:rsid w:val="002A0F54"/>
    <w:rsid w:val="002A13AB"/>
    <w:rsid w:val="002A15A4"/>
    <w:rsid w:val="002A1A40"/>
    <w:rsid w:val="002A1C02"/>
    <w:rsid w:val="002A1DC2"/>
    <w:rsid w:val="002A224F"/>
    <w:rsid w:val="002A2A29"/>
    <w:rsid w:val="002A2BB3"/>
    <w:rsid w:val="002A2F70"/>
    <w:rsid w:val="002A30C6"/>
    <w:rsid w:val="002A3A61"/>
    <w:rsid w:val="002A3D48"/>
    <w:rsid w:val="002A4884"/>
    <w:rsid w:val="002A4BD8"/>
    <w:rsid w:val="002A517F"/>
    <w:rsid w:val="002A525E"/>
    <w:rsid w:val="002A551B"/>
    <w:rsid w:val="002A56DC"/>
    <w:rsid w:val="002A68B1"/>
    <w:rsid w:val="002A6C60"/>
    <w:rsid w:val="002A6D54"/>
    <w:rsid w:val="002A78DF"/>
    <w:rsid w:val="002A78F2"/>
    <w:rsid w:val="002A7A64"/>
    <w:rsid w:val="002B02AC"/>
    <w:rsid w:val="002B0359"/>
    <w:rsid w:val="002B0396"/>
    <w:rsid w:val="002B0C7F"/>
    <w:rsid w:val="002B0CAD"/>
    <w:rsid w:val="002B0F8F"/>
    <w:rsid w:val="002B12FF"/>
    <w:rsid w:val="002B1399"/>
    <w:rsid w:val="002B1DE5"/>
    <w:rsid w:val="002B1F65"/>
    <w:rsid w:val="002B24D8"/>
    <w:rsid w:val="002B26E2"/>
    <w:rsid w:val="002B2AB3"/>
    <w:rsid w:val="002B2B7B"/>
    <w:rsid w:val="002B31E4"/>
    <w:rsid w:val="002B33AF"/>
    <w:rsid w:val="002B342F"/>
    <w:rsid w:val="002B348D"/>
    <w:rsid w:val="002B392C"/>
    <w:rsid w:val="002B39D9"/>
    <w:rsid w:val="002B3A2D"/>
    <w:rsid w:val="002B3EE0"/>
    <w:rsid w:val="002B41E5"/>
    <w:rsid w:val="002B490A"/>
    <w:rsid w:val="002B4BA9"/>
    <w:rsid w:val="002B4C4A"/>
    <w:rsid w:val="002B4FCD"/>
    <w:rsid w:val="002B53AC"/>
    <w:rsid w:val="002B5E73"/>
    <w:rsid w:val="002B628C"/>
    <w:rsid w:val="002B6640"/>
    <w:rsid w:val="002B6AD1"/>
    <w:rsid w:val="002B6C09"/>
    <w:rsid w:val="002B707E"/>
    <w:rsid w:val="002B7390"/>
    <w:rsid w:val="002B7991"/>
    <w:rsid w:val="002B7BB8"/>
    <w:rsid w:val="002C042F"/>
    <w:rsid w:val="002C0537"/>
    <w:rsid w:val="002C07E3"/>
    <w:rsid w:val="002C084C"/>
    <w:rsid w:val="002C0B92"/>
    <w:rsid w:val="002C1170"/>
    <w:rsid w:val="002C17C8"/>
    <w:rsid w:val="002C1896"/>
    <w:rsid w:val="002C198B"/>
    <w:rsid w:val="002C1C16"/>
    <w:rsid w:val="002C20ED"/>
    <w:rsid w:val="002C2657"/>
    <w:rsid w:val="002C2A89"/>
    <w:rsid w:val="002C2BE9"/>
    <w:rsid w:val="002C300D"/>
    <w:rsid w:val="002C3113"/>
    <w:rsid w:val="002C32C4"/>
    <w:rsid w:val="002C3355"/>
    <w:rsid w:val="002C34D7"/>
    <w:rsid w:val="002C36B2"/>
    <w:rsid w:val="002C38B7"/>
    <w:rsid w:val="002C3947"/>
    <w:rsid w:val="002C3D4A"/>
    <w:rsid w:val="002C3FF8"/>
    <w:rsid w:val="002C3FFD"/>
    <w:rsid w:val="002C4300"/>
    <w:rsid w:val="002C4A76"/>
    <w:rsid w:val="002C542C"/>
    <w:rsid w:val="002C573D"/>
    <w:rsid w:val="002C58C4"/>
    <w:rsid w:val="002C5A4A"/>
    <w:rsid w:val="002C5E14"/>
    <w:rsid w:val="002C5F12"/>
    <w:rsid w:val="002C5F4F"/>
    <w:rsid w:val="002C62C8"/>
    <w:rsid w:val="002C6FE3"/>
    <w:rsid w:val="002C704E"/>
    <w:rsid w:val="002C7415"/>
    <w:rsid w:val="002C78D3"/>
    <w:rsid w:val="002C7DF1"/>
    <w:rsid w:val="002D0474"/>
    <w:rsid w:val="002D0ED0"/>
    <w:rsid w:val="002D19AF"/>
    <w:rsid w:val="002D1E9C"/>
    <w:rsid w:val="002D1F92"/>
    <w:rsid w:val="002D278A"/>
    <w:rsid w:val="002D2D79"/>
    <w:rsid w:val="002D2E3B"/>
    <w:rsid w:val="002D3007"/>
    <w:rsid w:val="002D3EC5"/>
    <w:rsid w:val="002D4228"/>
    <w:rsid w:val="002D43FE"/>
    <w:rsid w:val="002D5252"/>
    <w:rsid w:val="002D5402"/>
    <w:rsid w:val="002D5916"/>
    <w:rsid w:val="002D5AB5"/>
    <w:rsid w:val="002D5B5C"/>
    <w:rsid w:val="002D5EE3"/>
    <w:rsid w:val="002D5F2F"/>
    <w:rsid w:val="002D66E4"/>
    <w:rsid w:val="002D6A2E"/>
    <w:rsid w:val="002D747B"/>
    <w:rsid w:val="002D7F2A"/>
    <w:rsid w:val="002E0014"/>
    <w:rsid w:val="002E01DA"/>
    <w:rsid w:val="002E0662"/>
    <w:rsid w:val="002E0825"/>
    <w:rsid w:val="002E0AAB"/>
    <w:rsid w:val="002E1148"/>
    <w:rsid w:val="002E12BA"/>
    <w:rsid w:val="002E15CF"/>
    <w:rsid w:val="002E171C"/>
    <w:rsid w:val="002E1B5D"/>
    <w:rsid w:val="002E1C09"/>
    <w:rsid w:val="002E1EAA"/>
    <w:rsid w:val="002E20D9"/>
    <w:rsid w:val="002E2231"/>
    <w:rsid w:val="002E2564"/>
    <w:rsid w:val="002E26D6"/>
    <w:rsid w:val="002E2DF3"/>
    <w:rsid w:val="002E2FE4"/>
    <w:rsid w:val="002E30D9"/>
    <w:rsid w:val="002E310D"/>
    <w:rsid w:val="002E31DB"/>
    <w:rsid w:val="002E3397"/>
    <w:rsid w:val="002E39A5"/>
    <w:rsid w:val="002E3BEA"/>
    <w:rsid w:val="002E3E2C"/>
    <w:rsid w:val="002E43A7"/>
    <w:rsid w:val="002E44FF"/>
    <w:rsid w:val="002E46D4"/>
    <w:rsid w:val="002E4C28"/>
    <w:rsid w:val="002E4F0A"/>
    <w:rsid w:val="002E55D1"/>
    <w:rsid w:val="002E5868"/>
    <w:rsid w:val="002E5D75"/>
    <w:rsid w:val="002E5FDC"/>
    <w:rsid w:val="002E61A5"/>
    <w:rsid w:val="002E68ED"/>
    <w:rsid w:val="002E6A3D"/>
    <w:rsid w:val="002E6A61"/>
    <w:rsid w:val="002E7064"/>
    <w:rsid w:val="002E715E"/>
    <w:rsid w:val="002E73BF"/>
    <w:rsid w:val="002E751D"/>
    <w:rsid w:val="002E7694"/>
    <w:rsid w:val="002E78E1"/>
    <w:rsid w:val="002E7995"/>
    <w:rsid w:val="002E7CD4"/>
    <w:rsid w:val="002F0484"/>
    <w:rsid w:val="002F0563"/>
    <w:rsid w:val="002F09D9"/>
    <w:rsid w:val="002F09DA"/>
    <w:rsid w:val="002F0FB9"/>
    <w:rsid w:val="002F1022"/>
    <w:rsid w:val="002F25FC"/>
    <w:rsid w:val="002F28A9"/>
    <w:rsid w:val="002F29EF"/>
    <w:rsid w:val="002F2AB6"/>
    <w:rsid w:val="002F31BD"/>
    <w:rsid w:val="002F35E7"/>
    <w:rsid w:val="002F3782"/>
    <w:rsid w:val="002F3C35"/>
    <w:rsid w:val="002F3F5C"/>
    <w:rsid w:val="002F4684"/>
    <w:rsid w:val="002F4BBF"/>
    <w:rsid w:val="002F4EA7"/>
    <w:rsid w:val="002F75CB"/>
    <w:rsid w:val="002F75E1"/>
    <w:rsid w:val="002F76DD"/>
    <w:rsid w:val="002F7951"/>
    <w:rsid w:val="0030027F"/>
    <w:rsid w:val="003004D3"/>
    <w:rsid w:val="0030090B"/>
    <w:rsid w:val="00300946"/>
    <w:rsid w:val="003009E8"/>
    <w:rsid w:val="00300C9F"/>
    <w:rsid w:val="00301019"/>
    <w:rsid w:val="00301384"/>
    <w:rsid w:val="003014C9"/>
    <w:rsid w:val="00301883"/>
    <w:rsid w:val="00301927"/>
    <w:rsid w:val="00302107"/>
    <w:rsid w:val="00302407"/>
    <w:rsid w:val="00302808"/>
    <w:rsid w:val="003030DA"/>
    <w:rsid w:val="0030376D"/>
    <w:rsid w:val="00303C4A"/>
    <w:rsid w:val="00303F3C"/>
    <w:rsid w:val="00304061"/>
    <w:rsid w:val="00304753"/>
    <w:rsid w:val="00304A7F"/>
    <w:rsid w:val="00304EE9"/>
    <w:rsid w:val="00304FB4"/>
    <w:rsid w:val="00304FCB"/>
    <w:rsid w:val="003062B4"/>
    <w:rsid w:val="00306AE6"/>
    <w:rsid w:val="00306BF2"/>
    <w:rsid w:val="00306DD4"/>
    <w:rsid w:val="00307327"/>
    <w:rsid w:val="00307370"/>
    <w:rsid w:val="00307DD8"/>
    <w:rsid w:val="003101EE"/>
    <w:rsid w:val="003104D8"/>
    <w:rsid w:val="00310BE7"/>
    <w:rsid w:val="00310F9B"/>
    <w:rsid w:val="00310FB5"/>
    <w:rsid w:val="00311AA0"/>
    <w:rsid w:val="00311BD9"/>
    <w:rsid w:val="00311EDB"/>
    <w:rsid w:val="00312655"/>
    <w:rsid w:val="00312657"/>
    <w:rsid w:val="0031274E"/>
    <w:rsid w:val="003127AD"/>
    <w:rsid w:val="003129CC"/>
    <w:rsid w:val="00312ACA"/>
    <w:rsid w:val="00312B92"/>
    <w:rsid w:val="00312FF1"/>
    <w:rsid w:val="00313346"/>
    <w:rsid w:val="00313529"/>
    <w:rsid w:val="00313622"/>
    <w:rsid w:val="003136A5"/>
    <w:rsid w:val="00313A25"/>
    <w:rsid w:val="00313B06"/>
    <w:rsid w:val="00313B0A"/>
    <w:rsid w:val="00314564"/>
    <w:rsid w:val="0031466D"/>
    <w:rsid w:val="003147F7"/>
    <w:rsid w:val="0031482D"/>
    <w:rsid w:val="003148EC"/>
    <w:rsid w:val="00314985"/>
    <w:rsid w:val="00314A74"/>
    <w:rsid w:val="00314AEC"/>
    <w:rsid w:val="00314B43"/>
    <w:rsid w:val="0031577F"/>
    <w:rsid w:val="003157FC"/>
    <w:rsid w:val="00315805"/>
    <w:rsid w:val="00315936"/>
    <w:rsid w:val="00315F26"/>
    <w:rsid w:val="003165F3"/>
    <w:rsid w:val="00316AC4"/>
    <w:rsid w:val="00316ADD"/>
    <w:rsid w:val="00316B99"/>
    <w:rsid w:val="00316E50"/>
    <w:rsid w:val="00316F0C"/>
    <w:rsid w:val="00316F59"/>
    <w:rsid w:val="003172FD"/>
    <w:rsid w:val="003175F4"/>
    <w:rsid w:val="0031764C"/>
    <w:rsid w:val="003176FE"/>
    <w:rsid w:val="003177A0"/>
    <w:rsid w:val="00317A24"/>
    <w:rsid w:val="00317F51"/>
    <w:rsid w:val="00317FB8"/>
    <w:rsid w:val="00320076"/>
    <w:rsid w:val="00320407"/>
    <w:rsid w:val="00320466"/>
    <w:rsid w:val="00320522"/>
    <w:rsid w:val="00320B4C"/>
    <w:rsid w:val="00320D88"/>
    <w:rsid w:val="0032110C"/>
    <w:rsid w:val="0032128C"/>
    <w:rsid w:val="00321795"/>
    <w:rsid w:val="00321DCF"/>
    <w:rsid w:val="003220E8"/>
    <w:rsid w:val="00322318"/>
    <w:rsid w:val="003229ED"/>
    <w:rsid w:val="00322D8B"/>
    <w:rsid w:val="003231FF"/>
    <w:rsid w:val="00323946"/>
    <w:rsid w:val="00323B63"/>
    <w:rsid w:val="00323D2B"/>
    <w:rsid w:val="00324066"/>
    <w:rsid w:val="003246EB"/>
    <w:rsid w:val="00324B4A"/>
    <w:rsid w:val="00324E1E"/>
    <w:rsid w:val="00324F37"/>
    <w:rsid w:val="0032521E"/>
    <w:rsid w:val="00326DB9"/>
    <w:rsid w:val="0032729C"/>
    <w:rsid w:val="003272B7"/>
    <w:rsid w:val="00327EBB"/>
    <w:rsid w:val="0033017F"/>
    <w:rsid w:val="00330197"/>
    <w:rsid w:val="003309FB"/>
    <w:rsid w:val="00330A28"/>
    <w:rsid w:val="00330C38"/>
    <w:rsid w:val="003310B5"/>
    <w:rsid w:val="003311F4"/>
    <w:rsid w:val="00331426"/>
    <w:rsid w:val="003315EC"/>
    <w:rsid w:val="0033186F"/>
    <w:rsid w:val="00331899"/>
    <w:rsid w:val="00331A9A"/>
    <w:rsid w:val="00331F8F"/>
    <w:rsid w:val="00332A47"/>
    <w:rsid w:val="00332B7E"/>
    <w:rsid w:val="0033379D"/>
    <w:rsid w:val="00333B37"/>
    <w:rsid w:val="00333EE1"/>
    <w:rsid w:val="00334188"/>
    <w:rsid w:val="00334287"/>
    <w:rsid w:val="00334666"/>
    <w:rsid w:val="003349FF"/>
    <w:rsid w:val="00334E6C"/>
    <w:rsid w:val="00335A69"/>
    <w:rsid w:val="00335D93"/>
    <w:rsid w:val="00336463"/>
    <w:rsid w:val="0033685B"/>
    <w:rsid w:val="00336B1F"/>
    <w:rsid w:val="00336B5E"/>
    <w:rsid w:val="003370CD"/>
    <w:rsid w:val="00337468"/>
    <w:rsid w:val="003376D4"/>
    <w:rsid w:val="00337AC9"/>
    <w:rsid w:val="00337EFD"/>
    <w:rsid w:val="0034000B"/>
    <w:rsid w:val="003401ED"/>
    <w:rsid w:val="003402D9"/>
    <w:rsid w:val="0034047E"/>
    <w:rsid w:val="003404CE"/>
    <w:rsid w:val="0034108B"/>
    <w:rsid w:val="00341576"/>
    <w:rsid w:val="00341E25"/>
    <w:rsid w:val="00341E3C"/>
    <w:rsid w:val="00342037"/>
    <w:rsid w:val="0034219A"/>
    <w:rsid w:val="00342830"/>
    <w:rsid w:val="00342B8F"/>
    <w:rsid w:val="00342BC6"/>
    <w:rsid w:val="00342C19"/>
    <w:rsid w:val="00342F72"/>
    <w:rsid w:val="00343313"/>
    <w:rsid w:val="00343735"/>
    <w:rsid w:val="00343863"/>
    <w:rsid w:val="00343A9D"/>
    <w:rsid w:val="00344E82"/>
    <w:rsid w:val="00345008"/>
    <w:rsid w:val="0034525E"/>
    <w:rsid w:val="00345407"/>
    <w:rsid w:val="0034598B"/>
    <w:rsid w:val="003461A4"/>
    <w:rsid w:val="00346388"/>
    <w:rsid w:val="003466C8"/>
    <w:rsid w:val="00346D2E"/>
    <w:rsid w:val="0034778E"/>
    <w:rsid w:val="003477F7"/>
    <w:rsid w:val="00347946"/>
    <w:rsid w:val="00347A44"/>
    <w:rsid w:val="00347C73"/>
    <w:rsid w:val="003507E0"/>
    <w:rsid w:val="00350E77"/>
    <w:rsid w:val="003510C3"/>
    <w:rsid w:val="003519D0"/>
    <w:rsid w:val="00352511"/>
    <w:rsid w:val="00352544"/>
    <w:rsid w:val="003525BA"/>
    <w:rsid w:val="00352664"/>
    <w:rsid w:val="003528F2"/>
    <w:rsid w:val="003529D7"/>
    <w:rsid w:val="003530B0"/>
    <w:rsid w:val="00353209"/>
    <w:rsid w:val="00353299"/>
    <w:rsid w:val="0035346A"/>
    <w:rsid w:val="00353B29"/>
    <w:rsid w:val="00353C08"/>
    <w:rsid w:val="0035405B"/>
    <w:rsid w:val="00354380"/>
    <w:rsid w:val="003543B8"/>
    <w:rsid w:val="00354475"/>
    <w:rsid w:val="0035470E"/>
    <w:rsid w:val="00354899"/>
    <w:rsid w:val="00354ABB"/>
    <w:rsid w:val="00354B87"/>
    <w:rsid w:val="00354E11"/>
    <w:rsid w:val="00354E80"/>
    <w:rsid w:val="00354FFE"/>
    <w:rsid w:val="003550D2"/>
    <w:rsid w:val="003553D9"/>
    <w:rsid w:val="003555A3"/>
    <w:rsid w:val="00355C3B"/>
    <w:rsid w:val="00355E8A"/>
    <w:rsid w:val="00355FE8"/>
    <w:rsid w:val="00356010"/>
    <w:rsid w:val="003561BA"/>
    <w:rsid w:val="0035629C"/>
    <w:rsid w:val="003562DF"/>
    <w:rsid w:val="00356E7C"/>
    <w:rsid w:val="00357393"/>
    <w:rsid w:val="00357BF6"/>
    <w:rsid w:val="00357ECC"/>
    <w:rsid w:val="003600DB"/>
    <w:rsid w:val="0036019D"/>
    <w:rsid w:val="003603D5"/>
    <w:rsid w:val="003606CB"/>
    <w:rsid w:val="0036077C"/>
    <w:rsid w:val="00360943"/>
    <w:rsid w:val="00361183"/>
    <w:rsid w:val="00361504"/>
    <w:rsid w:val="0036189C"/>
    <w:rsid w:val="00361A70"/>
    <w:rsid w:val="00361CAC"/>
    <w:rsid w:val="00361D0F"/>
    <w:rsid w:val="00361D78"/>
    <w:rsid w:val="003624BE"/>
    <w:rsid w:val="0036259D"/>
    <w:rsid w:val="00362D1F"/>
    <w:rsid w:val="00363467"/>
    <w:rsid w:val="003634C0"/>
    <w:rsid w:val="00363858"/>
    <w:rsid w:val="00363AF8"/>
    <w:rsid w:val="00363B69"/>
    <w:rsid w:val="00363BB1"/>
    <w:rsid w:val="00364266"/>
    <w:rsid w:val="0036429F"/>
    <w:rsid w:val="003651AC"/>
    <w:rsid w:val="003651E2"/>
    <w:rsid w:val="00365CF6"/>
    <w:rsid w:val="00365E68"/>
    <w:rsid w:val="003662F8"/>
    <w:rsid w:val="00366E1E"/>
    <w:rsid w:val="00366EFC"/>
    <w:rsid w:val="00367691"/>
    <w:rsid w:val="003676A4"/>
    <w:rsid w:val="00367776"/>
    <w:rsid w:val="00367823"/>
    <w:rsid w:val="003712B5"/>
    <w:rsid w:val="00371B60"/>
    <w:rsid w:val="00371C58"/>
    <w:rsid w:val="00371C7F"/>
    <w:rsid w:val="00371CEE"/>
    <w:rsid w:val="0037202A"/>
    <w:rsid w:val="0037254F"/>
    <w:rsid w:val="00372A05"/>
    <w:rsid w:val="00372D68"/>
    <w:rsid w:val="00372E5E"/>
    <w:rsid w:val="00372ED2"/>
    <w:rsid w:val="00372EFB"/>
    <w:rsid w:val="0037367C"/>
    <w:rsid w:val="003739A1"/>
    <w:rsid w:val="00373E16"/>
    <w:rsid w:val="00373F9B"/>
    <w:rsid w:val="00373FC5"/>
    <w:rsid w:val="003741A6"/>
    <w:rsid w:val="0037470F"/>
    <w:rsid w:val="00375022"/>
    <w:rsid w:val="003752D5"/>
    <w:rsid w:val="003759A4"/>
    <w:rsid w:val="00375CFF"/>
    <w:rsid w:val="00375E14"/>
    <w:rsid w:val="00375E22"/>
    <w:rsid w:val="0037658B"/>
    <w:rsid w:val="0037663F"/>
    <w:rsid w:val="003766EE"/>
    <w:rsid w:val="00376793"/>
    <w:rsid w:val="00376E79"/>
    <w:rsid w:val="00377804"/>
    <w:rsid w:val="0038004F"/>
    <w:rsid w:val="003800AB"/>
    <w:rsid w:val="0038073B"/>
    <w:rsid w:val="00380F06"/>
    <w:rsid w:val="00380F1C"/>
    <w:rsid w:val="0038152A"/>
    <w:rsid w:val="003816FA"/>
    <w:rsid w:val="00381946"/>
    <w:rsid w:val="003829D1"/>
    <w:rsid w:val="00382C96"/>
    <w:rsid w:val="00383543"/>
    <w:rsid w:val="00383B64"/>
    <w:rsid w:val="0038490A"/>
    <w:rsid w:val="00384ACA"/>
    <w:rsid w:val="00384DBC"/>
    <w:rsid w:val="003851D9"/>
    <w:rsid w:val="003852E8"/>
    <w:rsid w:val="003852FB"/>
    <w:rsid w:val="003853EB"/>
    <w:rsid w:val="00385493"/>
    <w:rsid w:val="00385ADB"/>
    <w:rsid w:val="00385C7B"/>
    <w:rsid w:val="00386079"/>
    <w:rsid w:val="0038684B"/>
    <w:rsid w:val="00386AA2"/>
    <w:rsid w:val="00386B14"/>
    <w:rsid w:val="00386FA5"/>
    <w:rsid w:val="00387426"/>
    <w:rsid w:val="00387C5D"/>
    <w:rsid w:val="00390775"/>
    <w:rsid w:val="00391172"/>
    <w:rsid w:val="003912EA"/>
    <w:rsid w:val="0039137E"/>
    <w:rsid w:val="00391A1D"/>
    <w:rsid w:val="003924BD"/>
    <w:rsid w:val="00392D75"/>
    <w:rsid w:val="003935CB"/>
    <w:rsid w:val="003936C7"/>
    <w:rsid w:val="003937A5"/>
    <w:rsid w:val="003937D2"/>
    <w:rsid w:val="003943A0"/>
    <w:rsid w:val="003944E1"/>
    <w:rsid w:val="00394504"/>
    <w:rsid w:val="00394AE9"/>
    <w:rsid w:val="00394C1D"/>
    <w:rsid w:val="00394DF5"/>
    <w:rsid w:val="00394EA8"/>
    <w:rsid w:val="00394FD3"/>
    <w:rsid w:val="00395256"/>
    <w:rsid w:val="0039547B"/>
    <w:rsid w:val="00395524"/>
    <w:rsid w:val="00395ED7"/>
    <w:rsid w:val="00397095"/>
    <w:rsid w:val="00397287"/>
    <w:rsid w:val="0039736D"/>
    <w:rsid w:val="00397435"/>
    <w:rsid w:val="00397AEF"/>
    <w:rsid w:val="00397B5E"/>
    <w:rsid w:val="00397DAB"/>
    <w:rsid w:val="003A0115"/>
    <w:rsid w:val="003A072B"/>
    <w:rsid w:val="003A1299"/>
    <w:rsid w:val="003A1421"/>
    <w:rsid w:val="003A191C"/>
    <w:rsid w:val="003A1992"/>
    <w:rsid w:val="003A1A8A"/>
    <w:rsid w:val="003A1BDC"/>
    <w:rsid w:val="003A1E1A"/>
    <w:rsid w:val="003A26FC"/>
    <w:rsid w:val="003A2D25"/>
    <w:rsid w:val="003A2DA7"/>
    <w:rsid w:val="003A30AD"/>
    <w:rsid w:val="003A324E"/>
    <w:rsid w:val="003A4093"/>
    <w:rsid w:val="003A4FA5"/>
    <w:rsid w:val="003A5840"/>
    <w:rsid w:val="003A584E"/>
    <w:rsid w:val="003A585D"/>
    <w:rsid w:val="003A5A1A"/>
    <w:rsid w:val="003A5F19"/>
    <w:rsid w:val="003A620C"/>
    <w:rsid w:val="003A636E"/>
    <w:rsid w:val="003A6527"/>
    <w:rsid w:val="003A6EA2"/>
    <w:rsid w:val="003A7396"/>
    <w:rsid w:val="003A7497"/>
    <w:rsid w:val="003A7C40"/>
    <w:rsid w:val="003B05DF"/>
    <w:rsid w:val="003B07E2"/>
    <w:rsid w:val="003B0DFB"/>
    <w:rsid w:val="003B0F8B"/>
    <w:rsid w:val="003B1419"/>
    <w:rsid w:val="003B178C"/>
    <w:rsid w:val="003B1A11"/>
    <w:rsid w:val="003B2181"/>
    <w:rsid w:val="003B27AB"/>
    <w:rsid w:val="003B297A"/>
    <w:rsid w:val="003B29BD"/>
    <w:rsid w:val="003B3564"/>
    <w:rsid w:val="003B374E"/>
    <w:rsid w:val="003B3F7B"/>
    <w:rsid w:val="003B4354"/>
    <w:rsid w:val="003B4564"/>
    <w:rsid w:val="003B4771"/>
    <w:rsid w:val="003B5172"/>
    <w:rsid w:val="003B5593"/>
    <w:rsid w:val="003B562A"/>
    <w:rsid w:val="003B5874"/>
    <w:rsid w:val="003B66A9"/>
    <w:rsid w:val="003B6D86"/>
    <w:rsid w:val="003B6F35"/>
    <w:rsid w:val="003B78D2"/>
    <w:rsid w:val="003B7AC5"/>
    <w:rsid w:val="003C0C20"/>
    <w:rsid w:val="003C10FF"/>
    <w:rsid w:val="003C14C5"/>
    <w:rsid w:val="003C1C4E"/>
    <w:rsid w:val="003C1CDB"/>
    <w:rsid w:val="003C1EEC"/>
    <w:rsid w:val="003C229B"/>
    <w:rsid w:val="003C2528"/>
    <w:rsid w:val="003C28E1"/>
    <w:rsid w:val="003C2ABA"/>
    <w:rsid w:val="003C2ED6"/>
    <w:rsid w:val="003C2F8F"/>
    <w:rsid w:val="003C3B9A"/>
    <w:rsid w:val="003C3BD7"/>
    <w:rsid w:val="003C3E75"/>
    <w:rsid w:val="003C406F"/>
    <w:rsid w:val="003C4577"/>
    <w:rsid w:val="003C464E"/>
    <w:rsid w:val="003C47C9"/>
    <w:rsid w:val="003C51F8"/>
    <w:rsid w:val="003C5282"/>
    <w:rsid w:val="003C5365"/>
    <w:rsid w:val="003C57F1"/>
    <w:rsid w:val="003C6744"/>
    <w:rsid w:val="003C6DF6"/>
    <w:rsid w:val="003C70AE"/>
    <w:rsid w:val="003C7547"/>
    <w:rsid w:val="003C7A72"/>
    <w:rsid w:val="003C7F7B"/>
    <w:rsid w:val="003D0012"/>
    <w:rsid w:val="003D0910"/>
    <w:rsid w:val="003D0D3E"/>
    <w:rsid w:val="003D105A"/>
    <w:rsid w:val="003D11FB"/>
    <w:rsid w:val="003D1385"/>
    <w:rsid w:val="003D15C2"/>
    <w:rsid w:val="003D175A"/>
    <w:rsid w:val="003D179D"/>
    <w:rsid w:val="003D1A1D"/>
    <w:rsid w:val="003D27AB"/>
    <w:rsid w:val="003D29B3"/>
    <w:rsid w:val="003D3725"/>
    <w:rsid w:val="003D3746"/>
    <w:rsid w:val="003D37FD"/>
    <w:rsid w:val="003D3997"/>
    <w:rsid w:val="003D4638"/>
    <w:rsid w:val="003D46C6"/>
    <w:rsid w:val="003D46C8"/>
    <w:rsid w:val="003D4B4E"/>
    <w:rsid w:val="003D4CC7"/>
    <w:rsid w:val="003D5067"/>
    <w:rsid w:val="003D5255"/>
    <w:rsid w:val="003D5986"/>
    <w:rsid w:val="003D5D27"/>
    <w:rsid w:val="003D610F"/>
    <w:rsid w:val="003D625C"/>
    <w:rsid w:val="003D63CD"/>
    <w:rsid w:val="003D67FF"/>
    <w:rsid w:val="003D6E5F"/>
    <w:rsid w:val="003D74AC"/>
    <w:rsid w:val="003D7A1D"/>
    <w:rsid w:val="003E03A2"/>
    <w:rsid w:val="003E05FB"/>
    <w:rsid w:val="003E072D"/>
    <w:rsid w:val="003E0874"/>
    <w:rsid w:val="003E0A14"/>
    <w:rsid w:val="003E1033"/>
    <w:rsid w:val="003E10F4"/>
    <w:rsid w:val="003E15CB"/>
    <w:rsid w:val="003E172E"/>
    <w:rsid w:val="003E1DA8"/>
    <w:rsid w:val="003E207B"/>
    <w:rsid w:val="003E29DD"/>
    <w:rsid w:val="003E2B1A"/>
    <w:rsid w:val="003E30D5"/>
    <w:rsid w:val="003E31B2"/>
    <w:rsid w:val="003E3655"/>
    <w:rsid w:val="003E3E8C"/>
    <w:rsid w:val="003E40A9"/>
    <w:rsid w:val="003E416C"/>
    <w:rsid w:val="003E442E"/>
    <w:rsid w:val="003E4CDF"/>
    <w:rsid w:val="003E4E82"/>
    <w:rsid w:val="003E4F9C"/>
    <w:rsid w:val="003E54AC"/>
    <w:rsid w:val="003E57D3"/>
    <w:rsid w:val="003E5AB7"/>
    <w:rsid w:val="003E60A4"/>
    <w:rsid w:val="003E6318"/>
    <w:rsid w:val="003E68A8"/>
    <w:rsid w:val="003E6A29"/>
    <w:rsid w:val="003E72D7"/>
    <w:rsid w:val="003E7AD0"/>
    <w:rsid w:val="003E7C89"/>
    <w:rsid w:val="003E7DC5"/>
    <w:rsid w:val="003F01BA"/>
    <w:rsid w:val="003F02CD"/>
    <w:rsid w:val="003F047F"/>
    <w:rsid w:val="003F08CB"/>
    <w:rsid w:val="003F0BE0"/>
    <w:rsid w:val="003F1D5A"/>
    <w:rsid w:val="003F202B"/>
    <w:rsid w:val="003F2433"/>
    <w:rsid w:val="003F25C0"/>
    <w:rsid w:val="003F2818"/>
    <w:rsid w:val="003F2BDC"/>
    <w:rsid w:val="003F2E5D"/>
    <w:rsid w:val="003F2FAE"/>
    <w:rsid w:val="003F3522"/>
    <w:rsid w:val="003F360E"/>
    <w:rsid w:val="003F377C"/>
    <w:rsid w:val="003F37B9"/>
    <w:rsid w:val="003F3806"/>
    <w:rsid w:val="003F3ABB"/>
    <w:rsid w:val="003F3DAC"/>
    <w:rsid w:val="003F3FA7"/>
    <w:rsid w:val="003F3FAD"/>
    <w:rsid w:val="003F45B2"/>
    <w:rsid w:val="003F4C22"/>
    <w:rsid w:val="003F5273"/>
    <w:rsid w:val="003F53A0"/>
    <w:rsid w:val="003F564C"/>
    <w:rsid w:val="003F58F4"/>
    <w:rsid w:val="003F5C85"/>
    <w:rsid w:val="003F5E00"/>
    <w:rsid w:val="003F6302"/>
    <w:rsid w:val="003F640B"/>
    <w:rsid w:val="003F661E"/>
    <w:rsid w:val="003F6775"/>
    <w:rsid w:val="003F6A83"/>
    <w:rsid w:val="003F6D1D"/>
    <w:rsid w:val="003F6F63"/>
    <w:rsid w:val="003F72B2"/>
    <w:rsid w:val="003F776E"/>
    <w:rsid w:val="003F79FB"/>
    <w:rsid w:val="003F7E39"/>
    <w:rsid w:val="00400125"/>
    <w:rsid w:val="004001BE"/>
    <w:rsid w:val="0040087B"/>
    <w:rsid w:val="004008C1"/>
    <w:rsid w:val="00400A9D"/>
    <w:rsid w:val="00400B0A"/>
    <w:rsid w:val="00401192"/>
    <w:rsid w:val="004011F8"/>
    <w:rsid w:val="00401639"/>
    <w:rsid w:val="004017DF"/>
    <w:rsid w:val="0040194A"/>
    <w:rsid w:val="00401A32"/>
    <w:rsid w:val="00401A82"/>
    <w:rsid w:val="00401C89"/>
    <w:rsid w:val="00401D32"/>
    <w:rsid w:val="00401E5A"/>
    <w:rsid w:val="004022A6"/>
    <w:rsid w:val="004023F6"/>
    <w:rsid w:val="00402814"/>
    <w:rsid w:val="004028D5"/>
    <w:rsid w:val="004029EC"/>
    <w:rsid w:val="004036CD"/>
    <w:rsid w:val="004038D9"/>
    <w:rsid w:val="00403DA6"/>
    <w:rsid w:val="0040432F"/>
    <w:rsid w:val="00404846"/>
    <w:rsid w:val="00405079"/>
    <w:rsid w:val="00405254"/>
    <w:rsid w:val="004055C3"/>
    <w:rsid w:val="0040599D"/>
    <w:rsid w:val="00405CD7"/>
    <w:rsid w:val="00405DCC"/>
    <w:rsid w:val="004062FB"/>
    <w:rsid w:val="00406BFE"/>
    <w:rsid w:val="00407111"/>
    <w:rsid w:val="00407781"/>
    <w:rsid w:val="00407E42"/>
    <w:rsid w:val="00410091"/>
    <w:rsid w:val="0041051B"/>
    <w:rsid w:val="004107F0"/>
    <w:rsid w:val="00410938"/>
    <w:rsid w:val="00410BCA"/>
    <w:rsid w:val="004110A4"/>
    <w:rsid w:val="004117B8"/>
    <w:rsid w:val="00411B3D"/>
    <w:rsid w:val="004122CC"/>
    <w:rsid w:val="00412C51"/>
    <w:rsid w:val="0041311A"/>
    <w:rsid w:val="004133DB"/>
    <w:rsid w:val="00413796"/>
    <w:rsid w:val="00413834"/>
    <w:rsid w:val="00413CE3"/>
    <w:rsid w:val="00414124"/>
    <w:rsid w:val="00414C4C"/>
    <w:rsid w:val="004150BD"/>
    <w:rsid w:val="004151D2"/>
    <w:rsid w:val="004154E8"/>
    <w:rsid w:val="00416233"/>
    <w:rsid w:val="00416889"/>
    <w:rsid w:val="00416C9F"/>
    <w:rsid w:val="00416EBD"/>
    <w:rsid w:val="00417D5F"/>
    <w:rsid w:val="00417E25"/>
    <w:rsid w:val="004200DC"/>
    <w:rsid w:val="0042019E"/>
    <w:rsid w:val="004207D1"/>
    <w:rsid w:val="0042112F"/>
    <w:rsid w:val="00421A14"/>
    <w:rsid w:val="00421C42"/>
    <w:rsid w:val="00421F59"/>
    <w:rsid w:val="0042242C"/>
    <w:rsid w:val="0042250C"/>
    <w:rsid w:val="00422AEE"/>
    <w:rsid w:val="00423280"/>
    <w:rsid w:val="004237CB"/>
    <w:rsid w:val="004242E5"/>
    <w:rsid w:val="00424434"/>
    <w:rsid w:val="0042465F"/>
    <w:rsid w:val="0042485E"/>
    <w:rsid w:val="0042488B"/>
    <w:rsid w:val="00424B38"/>
    <w:rsid w:val="004250C2"/>
    <w:rsid w:val="00425642"/>
    <w:rsid w:val="00425F1A"/>
    <w:rsid w:val="00425F3D"/>
    <w:rsid w:val="00426293"/>
    <w:rsid w:val="0042673F"/>
    <w:rsid w:val="00426A51"/>
    <w:rsid w:val="004274CE"/>
    <w:rsid w:val="00427E48"/>
    <w:rsid w:val="00430760"/>
    <w:rsid w:val="00430A60"/>
    <w:rsid w:val="00430B77"/>
    <w:rsid w:val="00430CE3"/>
    <w:rsid w:val="0043135B"/>
    <w:rsid w:val="0043192B"/>
    <w:rsid w:val="00431B27"/>
    <w:rsid w:val="00431E70"/>
    <w:rsid w:val="004325A6"/>
    <w:rsid w:val="004325A7"/>
    <w:rsid w:val="004326F3"/>
    <w:rsid w:val="00432834"/>
    <w:rsid w:val="00433E00"/>
    <w:rsid w:val="00434086"/>
    <w:rsid w:val="004341EF"/>
    <w:rsid w:val="0043431E"/>
    <w:rsid w:val="00434D38"/>
    <w:rsid w:val="0043563D"/>
    <w:rsid w:val="00435811"/>
    <w:rsid w:val="0043594B"/>
    <w:rsid w:val="00435E21"/>
    <w:rsid w:val="00436107"/>
    <w:rsid w:val="004363D5"/>
    <w:rsid w:val="004366E5"/>
    <w:rsid w:val="004374B1"/>
    <w:rsid w:val="00437A87"/>
    <w:rsid w:val="00437E0C"/>
    <w:rsid w:val="00437F1A"/>
    <w:rsid w:val="0044035F"/>
    <w:rsid w:val="004404C5"/>
    <w:rsid w:val="00440C43"/>
    <w:rsid w:val="00440D56"/>
    <w:rsid w:val="004414E4"/>
    <w:rsid w:val="0044196A"/>
    <w:rsid w:val="004419EB"/>
    <w:rsid w:val="00442321"/>
    <w:rsid w:val="004429BF"/>
    <w:rsid w:val="00442C68"/>
    <w:rsid w:val="004430F4"/>
    <w:rsid w:val="00443606"/>
    <w:rsid w:val="0044403D"/>
    <w:rsid w:val="00444D9E"/>
    <w:rsid w:val="0044501E"/>
    <w:rsid w:val="00445597"/>
    <w:rsid w:val="00445C7D"/>
    <w:rsid w:val="0044612F"/>
    <w:rsid w:val="00446B80"/>
    <w:rsid w:val="00446E5B"/>
    <w:rsid w:val="00447363"/>
    <w:rsid w:val="004478D9"/>
    <w:rsid w:val="00450055"/>
    <w:rsid w:val="004501C5"/>
    <w:rsid w:val="00450281"/>
    <w:rsid w:val="00450842"/>
    <w:rsid w:val="004511D4"/>
    <w:rsid w:val="004511D8"/>
    <w:rsid w:val="0045138E"/>
    <w:rsid w:val="004513D7"/>
    <w:rsid w:val="0045162C"/>
    <w:rsid w:val="00451941"/>
    <w:rsid w:val="00451F56"/>
    <w:rsid w:val="00452023"/>
    <w:rsid w:val="00452130"/>
    <w:rsid w:val="0045239A"/>
    <w:rsid w:val="004528FC"/>
    <w:rsid w:val="00453142"/>
    <w:rsid w:val="00453474"/>
    <w:rsid w:val="004535BC"/>
    <w:rsid w:val="004535DC"/>
    <w:rsid w:val="00453797"/>
    <w:rsid w:val="00453B78"/>
    <w:rsid w:val="00453C5E"/>
    <w:rsid w:val="00453F10"/>
    <w:rsid w:val="00454AE8"/>
    <w:rsid w:val="00454C5E"/>
    <w:rsid w:val="00454CAC"/>
    <w:rsid w:val="00454F60"/>
    <w:rsid w:val="00454F70"/>
    <w:rsid w:val="00455146"/>
    <w:rsid w:val="00455DE3"/>
    <w:rsid w:val="00455F08"/>
    <w:rsid w:val="00456000"/>
    <w:rsid w:val="0045621D"/>
    <w:rsid w:val="0045658F"/>
    <w:rsid w:val="00456D1B"/>
    <w:rsid w:val="004577E5"/>
    <w:rsid w:val="00457A6F"/>
    <w:rsid w:val="00460278"/>
    <w:rsid w:val="004606E2"/>
    <w:rsid w:val="00460C3F"/>
    <w:rsid w:val="004618D0"/>
    <w:rsid w:val="004620F0"/>
    <w:rsid w:val="0046232E"/>
    <w:rsid w:val="00462398"/>
    <w:rsid w:val="004623C5"/>
    <w:rsid w:val="0046248F"/>
    <w:rsid w:val="00462556"/>
    <w:rsid w:val="004625FF"/>
    <w:rsid w:val="00462B59"/>
    <w:rsid w:val="004630A6"/>
    <w:rsid w:val="00463B5C"/>
    <w:rsid w:val="00463D0D"/>
    <w:rsid w:val="00464731"/>
    <w:rsid w:val="00465270"/>
    <w:rsid w:val="00465668"/>
    <w:rsid w:val="004656BB"/>
    <w:rsid w:val="0046576E"/>
    <w:rsid w:val="004657D4"/>
    <w:rsid w:val="00465937"/>
    <w:rsid w:val="00465A59"/>
    <w:rsid w:val="00465C73"/>
    <w:rsid w:val="004661B9"/>
    <w:rsid w:val="0046625D"/>
    <w:rsid w:val="00466A5C"/>
    <w:rsid w:val="00467598"/>
    <w:rsid w:val="00467B72"/>
    <w:rsid w:val="004700F7"/>
    <w:rsid w:val="0047036F"/>
    <w:rsid w:val="00470632"/>
    <w:rsid w:val="00470A3B"/>
    <w:rsid w:val="00470C81"/>
    <w:rsid w:val="004710D9"/>
    <w:rsid w:val="004717BB"/>
    <w:rsid w:val="004718ED"/>
    <w:rsid w:val="004725D5"/>
    <w:rsid w:val="00472BC1"/>
    <w:rsid w:val="004730B3"/>
    <w:rsid w:val="00473710"/>
    <w:rsid w:val="00473A6E"/>
    <w:rsid w:val="00473AB0"/>
    <w:rsid w:val="00473F15"/>
    <w:rsid w:val="0047428D"/>
    <w:rsid w:val="00474530"/>
    <w:rsid w:val="00474682"/>
    <w:rsid w:val="00474CEB"/>
    <w:rsid w:val="00474F58"/>
    <w:rsid w:val="00475068"/>
    <w:rsid w:val="004751F9"/>
    <w:rsid w:val="004753E5"/>
    <w:rsid w:val="00475489"/>
    <w:rsid w:val="0047585F"/>
    <w:rsid w:val="00475A42"/>
    <w:rsid w:val="00475BCE"/>
    <w:rsid w:val="00475D0E"/>
    <w:rsid w:val="004766A2"/>
    <w:rsid w:val="0047746F"/>
    <w:rsid w:val="004778A9"/>
    <w:rsid w:val="00477A17"/>
    <w:rsid w:val="0048029B"/>
    <w:rsid w:val="00480A7E"/>
    <w:rsid w:val="00481093"/>
    <w:rsid w:val="0048171D"/>
    <w:rsid w:val="00481962"/>
    <w:rsid w:val="00481B54"/>
    <w:rsid w:val="00481CF0"/>
    <w:rsid w:val="00482050"/>
    <w:rsid w:val="00482255"/>
    <w:rsid w:val="00482605"/>
    <w:rsid w:val="00482A59"/>
    <w:rsid w:val="00482CD2"/>
    <w:rsid w:val="00482D48"/>
    <w:rsid w:val="00482F11"/>
    <w:rsid w:val="00483C66"/>
    <w:rsid w:val="00483E11"/>
    <w:rsid w:val="00484098"/>
    <w:rsid w:val="00484505"/>
    <w:rsid w:val="004845B6"/>
    <w:rsid w:val="00484DE5"/>
    <w:rsid w:val="00484E03"/>
    <w:rsid w:val="004851F8"/>
    <w:rsid w:val="00485519"/>
    <w:rsid w:val="00485F45"/>
    <w:rsid w:val="00485FAD"/>
    <w:rsid w:val="004868A8"/>
    <w:rsid w:val="00487082"/>
    <w:rsid w:val="00487155"/>
    <w:rsid w:val="004871C7"/>
    <w:rsid w:val="00487818"/>
    <w:rsid w:val="00487B14"/>
    <w:rsid w:val="00487B8E"/>
    <w:rsid w:val="00490A5F"/>
    <w:rsid w:val="00490F7F"/>
    <w:rsid w:val="0049121B"/>
    <w:rsid w:val="004914A0"/>
    <w:rsid w:val="00491F29"/>
    <w:rsid w:val="00491FBD"/>
    <w:rsid w:val="0049229A"/>
    <w:rsid w:val="004926CE"/>
    <w:rsid w:val="00492A86"/>
    <w:rsid w:val="00492AA4"/>
    <w:rsid w:val="00492DCE"/>
    <w:rsid w:val="00492F97"/>
    <w:rsid w:val="00493035"/>
    <w:rsid w:val="00493202"/>
    <w:rsid w:val="00493920"/>
    <w:rsid w:val="004942F6"/>
    <w:rsid w:val="00494A5F"/>
    <w:rsid w:val="00494A72"/>
    <w:rsid w:val="00494AA9"/>
    <w:rsid w:val="00494DEF"/>
    <w:rsid w:val="00495289"/>
    <w:rsid w:val="00495291"/>
    <w:rsid w:val="0049613F"/>
    <w:rsid w:val="004962A2"/>
    <w:rsid w:val="00496B04"/>
    <w:rsid w:val="00496C1D"/>
    <w:rsid w:val="00496DF8"/>
    <w:rsid w:val="00497554"/>
    <w:rsid w:val="004975C1"/>
    <w:rsid w:val="00497ADF"/>
    <w:rsid w:val="00497F09"/>
    <w:rsid w:val="004A0029"/>
    <w:rsid w:val="004A03D9"/>
    <w:rsid w:val="004A16EA"/>
    <w:rsid w:val="004A1A25"/>
    <w:rsid w:val="004A1A84"/>
    <w:rsid w:val="004A1F1F"/>
    <w:rsid w:val="004A2067"/>
    <w:rsid w:val="004A2351"/>
    <w:rsid w:val="004A24E2"/>
    <w:rsid w:val="004A2635"/>
    <w:rsid w:val="004A2BA8"/>
    <w:rsid w:val="004A312D"/>
    <w:rsid w:val="004A3A85"/>
    <w:rsid w:val="004A3E18"/>
    <w:rsid w:val="004A409E"/>
    <w:rsid w:val="004A43B7"/>
    <w:rsid w:val="004A4537"/>
    <w:rsid w:val="004A48F9"/>
    <w:rsid w:val="004A5374"/>
    <w:rsid w:val="004A53C7"/>
    <w:rsid w:val="004A53E7"/>
    <w:rsid w:val="004A54AA"/>
    <w:rsid w:val="004A5768"/>
    <w:rsid w:val="004A5821"/>
    <w:rsid w:val="004A5AA8"/>
    <w:rsid w:val="004A5BFB"/>
    <w:rsid w:val="004A5C45"/>
    <w:rsid w:val="004A6178"/>
    <w:rsid w:val="004A61EB"/>
    <w:rsid w:val="004A6209"/>
    <w:rsid w:val="004A6657"/>
    <w:rsid w:val="004A6689"/>
    <w:rsid w:val="004A6CA2"/>
    <w:rsid w:val="004A6E4F"/>
    <w:rsid w:val="004A6EB1"/>
    <w:rsid w:val="004A7878"/>
    <w:rsid w:val="004A7D36"/>
    <w:rsid w:val="004A7E60"/>
    <w:rsid w:val="004B01E3"/>
    <w:rsid w:val="004B0345"/>
    <w:rsid w:val="004B055C"/>
    <w:rsid w:val="004B07BE"/>
    <w:rsid w:val="004B0865"/>
    <w:rsid w:val="004B0867"/>
    <w:rsid w:val="004B08DC"/>
    <w:rsid w:val="004B0E50"/>
    <w:rsid w:val="004B1257"/>
    <w:rsid w:val="004B1452"/>
    <w:rsid w:val="004B1756"/>
    <w:rsid w:val="004B184A"/>
    <w:rsid w:val="004B191F"/>
    <w:rsid w:val="004B1961"/>
    <w:rsid w:val="004B1AF2"/>
    <w:rsid w:val="004B1DED"/>
    <w:rsid w:val="004B1EDF"/>
    <w:rsid w:val="004B2030"/>
    <w:rsid w:val="004B2B94"/>
    <w:rsid w:val="004B354D"/>
    <w:rsid w:val="004B3761"/>
    <w:rsid w:val="004B3AAE"/>
    <w:rsid w:val="004B3DE9"/>
    <w:rsid w:val="004B3F3A"/>
    <w:rsid w:val="004B41EF"/>
    <w:rsid w:val="004B4EDC"/>
    <w:rsid w:val="004B4F1B"/>
    <w:rsid w:val="004B4FB7"/>
    <w:rsid w:val="004B5458"/>
    <w:rsid w:val="004B5787"/>
    <w:rsid w:val="004B58BA"/>
    <w:rsid w:val="004B65C9"/>
    <w:rsid w:val="004B66EA"/>
    <w:rsid w:val="004B681C"/>
    <w:rsid w:val="004B6AAC"/>
    <w:rsid w:val="004B6B13"/>
    <w:rsid w:val="004B6C78"/>
    <w:rsid w:val="004B6D49"/>
    <w:rsid w:val="004B6DAA"/>
    <w:rsid w:val="004B75AC"/>
    <w:rsid w:val="004B77CC"/>
    <w:rsid w:val="004B7D3B"/>
    <w:rsid w:val="004C0DE4"/>
    <w:rsid w:val="004C14A2"/>
    <w:rsid w:val="004C1739"/>
    <w:rsid w:val="004C176F"/>
    <w:rsid w:val="004C1A3B"/>
    <w:rsid w:val="004C1D96"/>
    <w:rsid w:val="004C2073"/>
    <w:rsid w:val="004C23EE"/>
    <w:rsid w:val="004C247A"/>
    <w:rsid w:val="004C2811"/>
    <w:rsid w:val="004C37C5"/>
    <w:rsid w:val="004C3F66"/>
    <w:rsid w:val="004C4761"/>
    <w:rsid w:val="004C4973"/>
    <w:rsid w:val="004C572F"/>
    <w:rsid w:val="004C5BCD"/>
    <w:rsid w:val="004C5CE7"/>
    <w:rsid w:val="004C5ED8"/>
    <w:rsid w:val="004C634E"/>
    <w:rsid w:val="004C68A0"/>
    <w:rsid w:val="004C68D8"/>
    <w:rsid w:val="004C6A7E"/>
    <w:rsid w:val="004C6C53"/>
    <w:rsid w:val="004C72DE"/>
    <w:rsid w:val="004C747F"/>
    <w:rsid w:val="004C777C"/>
    <w:rsid w:val="004C7DEE"/>
    <w:rsid w:val="004D00E7"/>
    <w:rsid w:val="004D0299"/>
    <w:rsid w:val="004D0AB0"/>
    <w:rsid w:val="004D0C21"/>
    <w:rsid w:val="004D1337"/>
    <w:rsid w:val="004D16AF"/>
    <w:rsid w:val="004D1998"/>
    <w:rsid w:val="004D1AA4"/>
    <w:rsid w:val="004D1EA2"/>
    <w:rsid w:val="004D2414"/>
    <w:rsid w:val="004D267F"/>
    <w:rsid w:val="004D2855"/>
    <w:rsid w:val="004D29A6"/>
    <w:rsid w:val="004D2C6D"/>
    <w:rsid w:val="004D3016"/>
    <w:rsid w:val="004D30C3"/>
    <w:rsid w:val="004D319F"/>
    <w:rsid w:val="004D31B6"/>
    <w:rsid w:val="004D3572"/>
    <w:rsid w:val="004D37C0"/>
    <w:rsid w:val="004D39C0"/>
    <w:rsid w:val="004D3A75"/>
    <w:rsid w:val="004D3CFB"/>
    <w:rsid w:val="004D3F56"/>
    <w:rsid w:val="004D4602"/>
    <w:rsid w:val="004D48AD"/>
    <w:rsid w:val="004D4F9C"/>
    <w:rsid w:val="004D5469"/>
    <w:rsid w:val="004D54EE"/>
    <w:rsid w:val="004D5E36"/>
    <w:rsid w:val="004D651E"/>
    <w:rsid w:val="004D6DE5"/>
    <w:rsid w:val="004D6DF6"/>
    <w:rsid w:val="004D6EAE"/>
    <w:rsid w:val="004D6ECE"/>
    <w:rsid w:val="004D7106"/>
    <w:rsid w:val="004E02B3"/>
    <w:rsid w:val="004E0388"/>
    <w:rsid w:val="004E06B7"/>
    <w:rsid w:val="004E098D"/>
    <w:rsid w:val="004E0DB5"/>
    <w:rsid w:val="004E13F2"/>
    <w:rsid w:val="004E1869"/>
    <w:rsid w:val="004E18B7"/>
    <w:rsid w:val="004E22A4"/>
    <w:rsid w:val="004E348B"/>
    <w:rsid w:val="004E3767"/>
    <w:rsid w:val="004E461A"/>
    <w:rsid w:val="004E4951"/>
    <w:rsid w:val="004E4D52"/>
    <w:rsid w:val="004E5625"/>
    <w:rsid w:val="004E567D"/>
    <w:rsid w:val="004E57AF"/>
    <w:rsid w:val="004E5870"/>
    <w:rsid w:val="004E5DC6"/>
    <w:rsid w:val="004E5FD1"/>
    <w:rsid w:val="004E6169"/>
    <w:rsid w:val="004E61CF"/>
    <w:rsid w:val="004E6608"/>
    <w:rsid w:val="004E664B"/>
    <w:rsid w:val="004E684B"/>
    <w:rsid w:val="004E6BF1"/>
    <w:rsid w:val="004E6CF2"/>
    <w:rsid w:val="004E6D18"/>
    <w:rsid w:val="004E75DE"/>
    <w:rsid w:val="004E776D"/>
    <w:rsid w:val="004E78E3"/>
    <w:rsid w:val="004E7EF3"/>
    <w:rsid w:val="004F014B"/>
    <w:rsid w:val="004F0AE0"/>
    <w:rsid w:val="004F0BFC"/>
    <w:rsid w:val="004F104C"/>
    <w:rsid w:val="004F1985"/>
    <w:rsid w:val="004F1BF5"/>
    <w:rsid w:val="004F1C5C"/>
    <w:rsid w:val="004F2193"/>
    <w:rsid w:val="004F21A4"/>
    <w:rsid w:val="004F2354"/>
    <w:rsid w:val="004F2452"/>
    <w:rsid w:val="004F24BF"/>
    <w:rsid w:val="004F276E"/>
    <w:rsid w:val="004F2A57"/>
    <w:rsid w:val="004F2B00"/>
    <w:rsid w:val="004F2C32"/>
    <w:rsid w:val="004F34B6"/>
    <w:rsid w:val="004F3685"/>
    <w:rsid w:val="004F3795"/>
    <w:rsid w:val="004F383A"/>
    <w:rsid w:val="004F38B6"/>
    <w:rsid w:val="004F41D3"/>
    <w:rsid w:val="004F47B3"/>
    <w:rsid w:val="004F47BA"/>
    <w:rsid w:val="004F5A0E"/>
    <w:rsid w:val="004F6273"/>
    <w:rsid w:val="004F66B2"/>
    <w:rsid w:val="004F675F"/>
    <w:rsid w:val="004F6ADA"/>
    <w:rsid w:val="004F6D95"/>
    <w:rsid w:val="004F6E15"/>
    <w:rsid w:val="004F77E3"/>
    <w:rsid w:val="004F78B9"/>
    <w:rsid w:val="004F791F"/>
    <w:rsid w:val="004F7DFF"/>
    <w:rsid w:val="004F7FC9"/>
    <w:rsid w:val="005003B1"/>
    <w:rsid w:val="005006EA"/>
    <w:rsid w:val="005007A9"/>
    <w:rsid w:val="005008EB"/>
    <w:rsid w:val="00500C6C"/>
    <w:rsid w:val="00500EC0"/>
    <w:rsid w:val="00500FCA"/>
    <w:rsid w:val="0050123B"/>
    <w:rsid w:val="00501540"/>
    <w:rsid w:val="00501969"/>
    <w:rsid w:val="00501BDA"/>
    <w:rsid w:val="00501BF2"/>
    <w:rsid w:val="00501D36"/>
    <w:rsid w:val="0050271A"/>
    <w:rsid w:val="00502B92"/>
    <w:rsid w:val="00502D3E"/>
    <w:rsid w:val="00502E9A"/>
    <w:rsid w:val="00502F0B"/>
    <w:rsid w:val="005031D4"/>
    <w:rsid w:val="00504450"/>
    <w:rsid w:val="00505134"/>
    <w:rsid w:val="0050520B"/>
    <w:rsid w:val="005052C2"/>
    <w:rsid w:val="00505480"/>
    <w:rsid w:val="005054CE"/>
    <w:rsid w:val="0050612B"/>
    <w:rsid w:val="005066AF"/>
    <w:rsid w:val="00506785"/>
    <w:rsid w:val="00506985"/>
    <w:rsid w:val="00506C0C"/>
    <w:rsid w:val="00506DB7"/>
    <w:rsid w:val="00506FE1"/>
    <w:rsid w:val="005070B1"/>
    <w:rsid w:val="00507261"/>
    <w:rsid w:val="00507491"/>
    <w:rsid w:val="0050758D"/>
    <w:rsid w:val="00507718"/>
    <w:rsid w:val="00507761"/>
    <w:rsid w:val="00507A95"/>
    <w:rsid w:val="00507B74"/>
    <w:rsid w:val="00507ECC"/>
    <w:rsid w:val="0051010D"/>
    <w:rsid w:val="00510230"/>
    <w:rsid w:val="0051073D"/>
    <w:rsid w:val="00510B67"/>
    <w:rsid w:val="00510BA0"/>
    <w:rsid w:val="00510E0E"/>
    <w:rsid w:val="005110CD"/>
    <w:rsid w:val="0051180D"/>
    <w:rsid w:val="0051227F"/>
    <w:rsid w:val="0051267D"/>
    <w:rsid w:val="005128D1"/>
    <w:rsid w:val="005128F8"/>
    <w:rsid w:val="00512EB1"/>
    <w:rsid w:val="00512FB0"/>
    <w:rsid w:val="00513FE6"/>
    <w:rsid w:val="005140F1"/>
    <w:rsid w:val="00514357"/>
    <w:rsid w:val="00514C5C"/>
    <w:rsid w:val="005159FB"/>
    <w:rsid w:val="005161DA"/>
    <w:rsid w:val="0051628E"/>
    <w:rsid w:val="00516303"/>
    <w:rsid w:val="005165A2"/>
    <w:rsid w:val="005167F8"/>
    <w:rsid w:val="00516F6B"/>
    <w:rsid w:val="00517127"/>
    <w:rsid w:val="00517564"/>
    <w:rsid w:val="005176F8"/>
    <w:rsid w:val="00517D8B"/>
    <w:rsid w:val="0052001F"/>
    <w:rsid w:val="0052039C"/>
    <w:rsid w:val="0052042C"/>
    <w:rsid w:val="00520491"/>
    <w:rsid w:val="005206B2"/>
    <w:rsid w:val="00521463"/>
    <w:rsid w:val="00521DF6"/>
    <w:rsid w:val="0052245C"/>
    <w:rsid w:val="00522B47"/>
    <w:rsid w:val="00522B81"/>
    <w:rsid w:val="00522E39"/>
    <w:rsid w:val="005230B6"/>
    <w:rsid w:val="005231AA"/>
    <w:rsid w:val="00523E52"/>
    <w:rsid w:val="0052409F"/>
    <w:rsid w:val="00524E1B"/>
    <w:rsid w:val="00525270"/>
    <w:rsid w:val="00525400"/>
    <w:rsid w:val="005254EF"/>
    <w:rsid w:val="00525C0F"/>
    <w:rsid w:val="00525D68"/>
    <w:rsid w:val="00525E26"/>
    <w:rsid w:val="0052612D"/>
    <w:rsid w:val="00526379"/>
    <w:rsid w:val="00526879"/>
    <w:rsid w:val="00526AE2"/>
    <w:rsid w:val="00526EAC"/>
    <w:rsid w:val="00526ED7"/>
    <w:rsid w:val="00526F99"/>
    <w:rsid w:val="0052700B"/>
    <w:rsid w:val="00527512"/>
    <w:rsid w:val="00527BB7"/>
    <w:rsid w:val="00527E88"/>
    <w:rsid w:val="005300BC"/>
    <w:rsid w:val="005303C3"/>
    <w:rsid w:val="005306E4"/>
    <w:rsid w:val="0053084B"/>
    <w:rsid w:val="0053098B"/>
    <w:rsid w:val="00530A6C"/>
    <w:rsid w:val="005310BF"/>
    <w:rsid w:val="005318BE"/>
    <w:rsid w:val="00531E1C"/>
    <w:rsid w:val="005326EE"/>
    <w:rsid w:val="00532DB8"/>
    <w:rsid w:val="00533038"/>
    <w:rsid w:val="0053303F"/>
    <w:rsid w:val="00533144"/>
    <w:rsid w:val="00533716"/>
    <w:rsid w:val="00533DEF"/>
    <w:rsid w:val="005340F0"/>
    <w:rsid w:val="00534DE5"/>
    <w:rsid w:val="0053525D"/>
    <w:rsid w:val="0053529F"/>
    <w:rsid w:val="00535947"/>
    <w:rsid w:val="00535CA2"/>
    <w:rsid w:val="005361BF"/>
    <w:rsid w:val="00536A73"/>
    <w:rsid w:val="00536AC1"/>
    <w:rsid w:val="00536DC5"/>
    <w:rsid w:val="005370A5"/>
    <w:rsid w:val="0053718C"/>
    <w:rsid w:val="00537291"/>
    <w:rsid w:val="0053755B"/>
    <w:rsid w:val="00537829"/>
    <w:rsid w:val="00537DF8"/>
    <w:rsid w:val="0054037C"/>
    <w:rsid w:val="005412AD"/>
    <w:rsid w:val="00541C04"/>
    <w:rsid w:val="005426C5"/>
    <w:rsid w:val="005429B7"/>
    <w:rsid w:val="00542C06"/>
    <w:rsid w:val="00542FA4"/>
    <w:rsid w:val="0054312C"/>
    <w:rsid w:val="00543659"/>
    <w:rsid w:val="00543BD9"/>
    <w:rsid w:val="00543DD7"/>
    <w:rsid w:val="00543F36"/>
    <w:rsid w:val="0054407F"/>
    <w:rsid w:val="005443BE"/>
    <w:rsid w:val="00544B7C"/>
    <w:rsid w:val="00544E1C"/>
    <w:rsid w:val="0054502E"/>
    <w:rsid w:val="00545074"/>
    <w:rsid w:val="0054509C"/>
    <w:rsid w:val="00545490"/>
    <w:rsid w:val="00545ABC"/>
    <w:rsid w:val="00545AFE"/>
    <w:rsid w:val="00545DDF"/>
    <w:rsid w:val="00545F44"/>
    <w:rsid w:val="005461EC"/>
    <w:rsid w:val="00546434"/>
    <w:rsid w:val="0054699E"/>
    <w:rsid w:val="005469AF"/>
    <w:rsid w:val="00546BE7"/>
    <w:rsid w:val="00546CCA"/>
    <w:rsid w:val="0054703E"/>
    <w:rsid w:val="00547420"/>
    <w:rsid w:val="005474A4"/>
    <w:rsid w:val="00547651"/>
    <w:rsid w:val="00547933"/>
    <w:rsid w:val="00550222"/>
    <w:rsid w:val="005506B0"/>
    <w:rsid w:val="005508B4"/>
    <w:rsid w:val="00550B36"/>
    <w:rsid w:val="00551047"/>
    <w:rsid w:val="00551A42"/>
    <w:rsid w:val="00551AEE"/>
    <w:rsid w:val="00551DB0"/>
    <w:rsid w:val="00551FD4"/>
    <w:rsid w:val="00552274"/>
    <w:rsid w:val="005529E8"/>
    <w:rsid w:val="00552A46"/>
    <w:rsid w:val="00552A5D"/>
    <w:rsid w:val="00552F54"/>
    <w:rsid w:val="0055369F"/>
    <w:rsid w:val="00553AF0"/>
    <w:rsid w:val="00554069"/>
    <w:rsid w:val="00554221"/>
    <w:rsid w:val="00554311"/>
    <w:rsid w:val="00554CC2"/>
    <w:rsid w:val="00554DF0"/>
    <w:rsid w:val="00554E74"/>
    <w:rsid w:val="005550BA"/>
    <w:rsid w:val="005555A3"/>
    <w:rsid w:val="0055611B"/>
    <w:rsid w:val="00556BCF"/>
    <w:rsid w:val="00556CC2"/>
    <w:rsid w:val="00556CF9"/>
    <w:rsid w:val="005574CC"/>
    <w:rsid w:val="005574F0"/>
    <w:rsid w:val="00557D42"/>
    <w:rsid w:val="005602EE"/>
    <w:rsid w:val="00560EE0"/>
    <w:rsid w:val="00561184"/>
    <w:rsid w:val="005612F1"/>
    <w:rsid w:val="005615AF"/>
    <w:rsid w:val="00561664"/>
    <w:rsid w:val="005619C9"/>
    <w:rsid w:val="00561DF4"/>
    <w:rsid w:val="005627CA"/>
    <w:rsid w:val="005637C4"/>
    <w:rsid w:val="00563887"/>
    <w:rsid w:val="00563AFD"/>
    <w:rsid w:val="00563E61"/>
    <w:rsid w:val="00563EA9"/>
    <w:rsid w:val="00563F73"/>
    <w:rsid w:val="00564B3C"/>
    <w:rsid w:val="005651E0"/>
    <w:rsid w:val="00565393"/>
    <w:rsid w:val="005653CF"/>
    <w:rsid w:val="005658A5"/>
    <w:rsid w:val="005659DC"/>
    <w:rsid w:val="00565E4C"/>
    <w:rsid w:val="005660E0"/>
    <w:rsid w:val="005661F5"/>
    <w:rsid w:val="005665FE"/>
    <w:rsid w:val="00566967"/>
    <w:rsid w:val="00566A1F"/>
    <w:rsid w:val="00566B3D"/>
    <w:rsid w:val="00567791"/>
    <w:rsid w:val="00567959"/>
    <w:rsid w:val="005701C6"/>
    <w:rsid w:val="00570470"/>
    <w:rsid w:val="00570603"/>
    <w:rsid w:val="00570BA2"/>
    <w:rsid w:val="00570C68"/>
    <w:rsid w:val="00570E89"/>
    <w:rsid w:val="00570E8E"/>
    <w:rsid w:val="00571167"/>
    <w:rsid w:val="00571430"/>
    <w:rsid w:val="005716D7"/>
    <w:rsid w:val="00571968"/>
    <w:rsid w:val="00571C09"/>
    <w:rsid w:val="00571F37"/>
    <w:rsid w:val="00571F57"/>
    <w:rsid w:val="00572027"/>
    <w:rsid w:val="0057211C"/>
    <w:rsid w:val="0057246C"/>
    <w:rsid w:val="005724C6"/>
    <w:rsid w:val="005726FA"/>
    <w:rsid w:val="00572759"/>
    <w:rsid w:val="00573050"/>
    <w:rsid w:val="00573979"/>
    <w:rsid w:val="00573FAF"/>
    <w:rsid w:val="00574772"/>
    <w:rsid w:val="00574A9E"/>
    <w:rsid w:val="00574E92"/>
    <w:rsid w:val="00574F41"/>
    <w:rsid w:val="00574F81"/>
    <w:rsid w:val="00575077"/>
    <w:rsid w:val="00575103"/>
    <w:rsid w:val="00575188"/>
    <w:rsid w:val="00575459"/>
    <w:rsid w:val="00575EAD"/>
    <w:rsid w:val="00576671"/>
    <w:rsid w:val="00576B69"/>
    <w:rsid w:val="00577C42"/>
    <w:rsid w:val="00577C56"/>
    <w:rsid w:val="005800D9"/>
    <w:rsid w:val="00580209"/>
    <w:rsid w:val="00580317"/>
    <w:rsid w:val="0058068C"/>
    <w:rsid w:val="005807E4"/>
    <w:rsid w:val="00580C92"/>
    <w:rsid w:val="005812A0"/>
    <w:rsid w:val="0058132D"/>
    <w:rsid w:val="0058150A"/>
    <w:rsid w:val="005816BE"/>
    <w:rsid w:val="0058195C"/>
    <w:rsid w:val="005819FF"/>
    <w:rsid w:val="00581C36"/>
    <w:rsid w:val="00581D5C"/>
    <w:rsid w:val="00582086"/>
    <w:rsid w:val="00582341"/>
    <w:rsid w:val="005828E2"/>
    <w:rsid w:val="00582929"/>
    <w:rsid w:val="00583473"/>
    <w:rsid w:val="005837DC"/>
    <w:rsid w:val="0058414B"/>
    <w:rsid w:val="00584355"/>
    <w:rsid w:val="00584674"/>
    <w:rsid w:val="00584AE6"/>
    <w:rsid w:val="00584BE5"/>
    <w:rsid w:val="00585438"/>
    <w:rsid w:val="00585629"/>
    <w:rsid w:val="00585AB9"/>
    <w:rsid w:val="00585DF3"/>
    <w:rsid w:val="00586023"/>
    <w:rsid w:val="0058662A"/>
    <w:rsid w:val="0058664A"/>
    <w:rsid w:val="00586E14"/>
    <w:rsid w:val="00587369"/>
    <w:rsid w:val="00587A15"/>
    <w:rsid w:val="00587D83"/>
    <w:rsid w:val="0059101B"/>
    <w:rsid w:val="00591420"/>
    <w:rsid w:val="005914DC"/>
    <w:rsid w:val="005917FF"/>
    <w:rsid w:val="0059187D"/>
    <w:rsid w:val="00591B99"/>
    <w:rsid w:val="0059230A"/>
    <w:rsid w:val="00592631"/>
    <w:rsid w:val="0059264E"/>
    <w:rsid w:val="00592B1B"/>
    <w:rsid w:val="00592E00"/>
    <w:rsid w:val="00593374"/>
    <w:rsid w:val="005933D9"/>
    <w:rsid w:val="005934DF"/>
    <w:rsid w:val="0059353F"/>
    <w:rsid w:val="005935DF"/>
    <w:rsid w:val="00593D5A"/>
    <w:rsid w:val="00593F89"/>
    <w:rsid w:val="005940DD"/>
    <w:rsid w:val="00594318"/>
    <w:rsid w:val="005945A4"/>
    <w:rsid w:val="00594685"/>
    <w:rsid w:val="00594F61"/>
    <w:rsid w:val="005950FA"/>
    <w:rsid w:val="0059577D"/>
    <w:rsid w:val="0059583F"/>
    <w:rsid w:val="005959DF"/>
    <w:rsid w:val="00595CBA"/>
    <w:rsid w:val="0059604E"/>
    <w:rsid w:val="0059608A"/>
    <w:rsid w:val="005961F8"/>
    <w:rsid w:val="0059622E"/>
    <w:rsid w:val="0059677A"/>
    <w:rsid w:val="00596DD8"/>
    <w:rsid w:val="00597193"/>
    <w:rsid w:val="005974A0"/>
    <w:rsid w:val="00597A35"/>
    <w:rsid w:val="00597B0A"/>
    <w:rsid w:val="00597B6D"/>
    <w:rsid w:val="00597DE4"/>
    <w:rsid w:val="005A0CD0"/>
    <w:rsid w:val="005A0FCC"/>
    <w:rsid w:val="005A11BE"/>
    <w:rsid w:val="005A1212"/>
    <w:rsid w:val="005A1304"/>
    <w:rsid w:val="005A15C8"/>
    <w:rsid w:val="005A191D"/>
    <w:rsid w:val="005A1966"/>
    <w:rsid w:val="005A1A39"/>
    <w:rsid w:val="005A1FD0"/>
    <w:rsid w:val="005A2026"/>
    <w:rsid w:val="005A2117"/>
    <w:rsid w:val="005A2203"/>
    <w:rsid w:val="005A2482"/>
    <w:rsid w:val="005A2D0B"/>
    <w:rsid w:val="005A2E9B"/>
    <w:rsid w:val="005A2F00"/>
    <w:rsid w:val="005A34EE"/>
    <w:rsid w:val="005A36B9"/>
    <w:rsid w:val="005A383A"/>
    <w:rsid w:val="005A3EBC"/>
    <w:rsid w:val="005A41AF"/>
    <w:rsid w:val="005A442B"/>
    <w:rsid w:val="005A4CF4"/>
    <w:rsid w:val="005A4D9C"/>
    <w:rsid w:val="005A51D0"/>
    <w:rsid w:val="005A51EE"/>
    <w:rsid w:val="005A5B6C"/>
    <w:rsid w:val="005A63F8"/>
    <w:rsid w:val="005A6599"/>
    <w:rsid w:val="005A6668"/>
    <w:rsid w:val="005A6842"/>
    <w:rsid w:val="005A6C21"/>
    <w:rsid w:val="005A6DC8"/>
    <w:rsid w:val="005A6ECE"/>
    <w:rsid w:val="005A6F88"/>
    <w:rsid w:val="005A70F0"/>
    <w:rsid w:val="005A737B"/>
    <w:rsid w:val="005A7B90"/>
    <w:rsid w:val="005A7BC1"/>
    <w:rsid w:val="005A7DB5"/>
    <w:rsid w:val="005A7E4B"/>
    <w:rsid w:val="005B0343"/>
    <w:rsid w:val="005B0376"/>
    <w:rsid w:val="005B084F"/>
    <w:rsid w:val="005B09AE"/>
    <w:rsid w:val="005B0DE2"/>
    <w:rsid w:val="005B1500"/>
    <w:rsid w:val="005B16C6"/>
    <w:rsid w:val="005B1B9F"/>
    <w:rsid w:val="005B2311"/>
    <w:rsid w:val="005B243D"/>
    <w:rsid w:val="005B3263"/>
    <w:rsid w:val="005B3449"/>
    <w:rsid w:val="005B3C33"/>
    <w:rsid w:val="005B3DB9"/>
    <w:rsid w:val="005B3FB4"/>
    <w:rsid w:val="005B4374"/>
    <w:rsid w:val="005B47ED"/>
    <w:rsid w:val="005B4A08"/>
    <w:rsid w:val="005B4AF1"/>
    <w:rsid w:val="005B4AF8"/>
    <w:rsid w:val="005B5205"/>
    <w:rsid w:val="005B55DF"/>
    <w:rsid w:val="005B57BC"/>
    <w:rsid w:val="005B5BBE"/>
    <w:rsid w:val="005B5F6C"/>
    <w:rsid w:val="005B609F"/>
    <w:rsid w:val="005B63C3"/>
    <w:rsid w:val="005B6544"/>
    <w:rsid w:val="005B66A0"/>
    <w:rsid w:val="005B6826"/>
    <w:rsid w:val="005B77C1"/>
    <w:rsid w:val="005B7CCD"/>
    <w:rsid w:val="005B7F23"/>
    <w:rsid w:val="005B7F4D"/>
    <w:rsid w:val="005C01DB"/>
    <w:rsid w:val="005C07DD"/>
    <w:rsid w:val="005C0A21"/>
    <w:rsid w:val="005C1629"/>
    <w:rsid w:val="005C1AD4"/>
    <w:rsid w:val="005C1CA9"/>
    <w:rsid w:val="005C1E3E"/>
    <w:rsid w:val="005C2146"/>
    <w:rsid w:val="005C2A3D"/>
    <w:rsid w:val="005C2D56"/>
    <w:rsid w:val="005C2F88"/>
    <w:rsid w:val="005C3F8A"/>
    <w:rsid w:val="005C43CA"/>
    <w:rsid w:val="005C4A57"/>
    <w:rsid w:val="005C4B81"/>
    <w:rsid w:val="005C4E30"/>
    <w:rsid w:val="005C4EA3"/>
    <w:rsid w:val="005C5410"/>
    <w:rsid w:val="005C5B1E"/>
    <w:rsid w:val="005C605B"/>
    <w:rsid w:val="005C635B"/>
    <w:rsid w:val="005C6405"/>
    <w:rsid w:val="005C6B0F"/>
    <w:rsid w:val="005C6B29"/>
    <w:rsid w:val="005C6C70"/>
    <w:rsid w:val="005C6EA0"/>
    <w:rsid w:val="005C727E"/>
    <w:rsid w:val="005C74F4"/>
    <w:rsid w:val="005C7735"/>
    <w:rsid w:val="005C7F77"/>
    <w:rsid w:val="005D00D1"/>
    <w:rsid w:val="005D011F"/>
    <w:rsid w:val="005D0410"/>
    <w:rsid w:val="005D0446"/>
    <w:rsid w:val="005D056F"/>
    <w:rsid w:val="005D08F8"/>
    <w:rsid w:val="005D0AE9"/>
    <w:rsid w:val="005D1354"/>
    <w:rsid w:val="005D1693"/>
    <w:rsid w:val="005D1DE8"/>
    <w:rsid w:val="005D1F23"/>
    <w:rsid w:val="005D2697"/>
    <w:rsid w:val="005D27F9"/>
    <w:rsid w:val="005D2C4F"/>
    <w:rsid w:val="005D2C76"/>
    <w:rsid w:val="005D2E4C"/>
    <w:rsid w:val="005D2EAF"/>
    <w:rsid w:val="005D2EB4"/>
    <w:rsid w:val="005D31E7"/>
    <w:rsid w:val="005D32C0"/>
    <w:rsid w:val="005D38C9"/>
    <w:rsid w:val="005D3B95"/>
    <w:rsid w:val="005D3C3A"/>
    <w:rsid w:val="005D416E"/>
    <w:rsid w:val="005D455C"/>
    <w:rsid w:val="005D4564"/>
    <w:rsid w:val="005D4C9F"/>
    <w:rsid w:val="005D4D5D"/>
    <w:rsid w:val="005D4E68"/>
    <w:rsid w:val="005D5BF8"/>
    <w:rsid w:val="005D60D3"/>
    <w:rsid w:val="005D6120"/>
    <w:rsid w:val="005D61CB"/>
    <w:rsid w:val="005D68CB"/>
    <w:rsid w:val="005D720C"/>
    <w:rsid w:val="005D744B"/>
    <w:rsid w:val="005D76AE"/>
    <w:rsid w:val="005D770C"/>
    <w:rsid w:val="005D7748"/>
    <w:rsid w:val="005E0298"/>
    <w:rsid w:val="005E0576"/>
    <w:rsid w:val="005E06D3"/>
    <w:rsid w:val="005E0765"/>
    <w:rsid w:val="005E097B"/>
    <w:rsid w:val="005E0980"/>
    <w:rsid w:val="005E12AD"/>
    <w:rsid w:val="005E2CAE"/>
    <w:rsid w:val="005E2E11"/>
    <w:rsid w:val="005E366E"/>
    <w:rsid w:val="005E3B87"/>
    <w:rsid w:val="005E405C"/>
    <w:rsid w:val="005E42A3"/>
    <w:rsid w:val="005E44AE"/>
    <w:rsid w:val="005E4720"/>
    <w:rsid w:val="005E4C12"/>
    <w:rsid w:val="005E5021"/>
    <w:rsid w:val="005E52F0"/>
    <w:rsid w:val="005E56A0"/>
    <w:rsid w:val="005E5941"/>
    <w:rsid w:val="005E5F5C"/>
    <w:rsid w:val="005E64EE"/>
    <w:rsid w:val="005E6729"/>
    <w:rsid w:val="005E6F50"/>
    <w:rsid w:val="005E7098"/>
    <w:rsid w:val="005E7330"/>
    <w:rsid w:val="005E7DFF"/>
    <w:rsid w:val="005E7F7E"/>
    <w:rsid w:val="005F028A"/>
    <w:rsid w:val="005F06C9"/>
    <w:rsid w:val="005F120B"/>
    <w:rsid w:val="005F17FB"/>
    <w:rsid w:val="005F190D"/>
    <w:rsid w:val="005F225F"/>
    <w:rsid w:val="005F25B7"/>
    <w:rsid w:val="005F2B8C"/>
    <w:rsid w:val="005F2D18"/>
    <w:rsid w:val="005F2DB1"/>
    <w:rsid w:val="005F2F9D"/>
    <w:rsid w:val="005F33EB"/>
    <w:rsid w:val="005F3860"/>
    <w:rsid w:val="005F3A3D"/>
    <w:rsid w:val="005F3B99"/>
    <w:rsid w:val="005F3DDE"/>
    <w:rsid w:val="005F4184"/>
    <w:rsid w:val="005F440B"/>
    <w:rsid w:val="005F46E8"/>
    <w:rsid w:val="005F46EF"/>
    <w:rsid w:val="005F4751"/>
    <w:rsid w:val="005F4ACC"/>
    <w:rsid w:val="005F4BB2"/>
    <w:rsid w:val="005F4D3B"/>
    <w:rsid w:val="005F4FC9"/>
    <w:rsid w:val="005F50BE"/>
    <w:rsid w:val="005F5310"/>
    <w:rsid w:val="005F5998"/>
    <w:rsid w:val="005F7011"/>
    <w:rsid w:val="005F7DA4"/>
    <w:rsid w:val="005F7DD6"/>
    <w:rsid w:val="005F7F88"/>
    <w:rsid w:val="006008F9"/>
    <w:rsid w:val="00600B62"/>
    <w:rsid w:val="00600C6E"/>
    <w:rsid w:val="00600CED"/>
    <w:rsid w:val="00600FE8"/>
    <w:rsid w:val="00601C92"/>
    <w:rsid w:val="00601D32"/>
    <w:rsid w:val="006021C4"/>
    <w:rsid w:val="006023F9"/>
    <w:rsid w:val="0060353B"/>
    <w:rsid w:val="006036DC"/>
    <w:rsid w:val="006038C6"/>
    <w:rsid w:val="00603C28"/>
    <w:rsid w:val="00604051"/>
    <w:rsid w:val="00604237"/>
    <w:rsid w:val="00604363"/>
    <w:rsid w:val="0060489C"/>
    <w:rsid w:val="006061F1"/>
    <w:rsid w:val="006066C3"/>
    <w:rsid w:val="00606807"/>
    <w:rsid w:val="0060687B"/>
    <w:rsid w:val="006072A3"/>
    <w:rsid w:val="0060747C"/>
    <w:rsid w:val="00607820"/>
    <w:rsid w:val="00607867"/>
    <w:rsid w:val="00607BB1"/>
    <w:rsid w:val="0061000E"/>
    <w:rsid w:val="00610969"/>
    <w:rsid w:val="00611758"/>
    <w:rsid w:val="00611938"/>
    <w:rsid w:val="00611AD9"/>
    <w:rsid w:val="00611C12"/>
    <w:rsid w:val="0061219C"/>
    <w:rsid w:val="0061262D"/>
    <w:rsid w:val="00612759"/>
    <w:rsid w:val="00612F1D"/>
    <w:rsid w:val="00613054"/>
    <w:rsid w:val="00613831"/>
    <w:rsid w:val="0061393F"/>
    <w:rsid w:val="00613C4B"/>
    <w:rsid w:val="00613D12"/>
    <w:rsid w:val="00614154"/>
    <w:rsid w:val="00614327"/>
    <w:rsid w:val="006143D4"/>
    <w:rsid w:val="006143ED"/>
    <w:rsid w:val="00614838"/>
    <w:rsid w:val="00614981"/>
    <w:rsid w:val="00614D57"/>
    <w:rsid w:val="0061532E"/>
    <w:rsid w:val="006153EE"/>
    <w:rsid w:val="00616054"/>
    <w:rsid w:val="00616085"/>
    <w:rsid w:val="006163F6"/>
    <w:rsid w:val="0061697C"/>
    <w:rsid w:val="00616B3F"/>
    <w:rsid w:val="006175D0"/>
    <w:rsid w:val="0061762D"/>
    <w:rsid w:val="00617AB8"/>
    <w:rsid w:val="006200FA"/>
    <w:rsid w:val="006207F6"/>
    <w:rsid w:val="00620ECA"/>
    <w:rsid w:val="00621068"/>
    <w:rsid w:val="0062130B"/>
    <w:rsid w:val="00621892"/>
    <w:rsid w:val="00622234"/>
    <w:rsid w:val="00622E6B"/>
    <w:rsid w:val="00623236"/>
    <w:rsid w:val="006235E0"/>
    <w:rsid w:val="00623760"/>
    <w:rsid w:val="006239BB"/>
    <w:rsid w:val="006245E0"/>
    <w:rsid w:val="0062478E"/>
    <w:rsid w:val="00625748"/>
    <w:rsid w:val="00625E9C"/>
    <w:rsid w:val="006261CC"/>
    <w:rsid w:val="00626FE2"/>
    <w:rsid w:val="0062765C"/>
    <w:rsid w:val="00627A0E"/>
    <w:rsid w:val="006306CE"/>
    <w:rsid w:val="0063197A"/>
    <w:rsid w:val="00632427"/>
    <w:rsid w:val="0063284A"/>
    <w:rsid w:val="0063290C"/>
    <w:rsid w:val="00632EFB"/>
    <w:rsid w:val="006333B2"/>
    <w:rsid w:val="006333D4"/>
    <w:rsid w:val="00633777"/>
    <w:rsid w:val="006339D4"/>
    <w:rsid w:val="00633AE3"/>
    <w:rsid w:val="00633B29"/>
    <w:rsid w:val="006343BF"/>
    <w:rsid w:val="00634542"/>
    <w:rsid w:val="006348DE"/>
    <w:rsid w:val="00634943"/>
    <w:rsid w:val="00634BA2"/>
    <w:rsid w:val="00634DE0"/>
    <w:rsid w:val="0063525F"/>
    <w:rsid w:val="006354CF"/>
    <w:rsid w:val="00635A90"/>
    <w:rsid w:val="00635B62"/>
    <w:rsid w:val="006361D9"/>
    <w:rsid w:val="006362FF"/>
    <w:rsid w:val="0063670B"/>
    <w:rsid w:val="0063683C"/>
    <w:rsid w:val="006369E2"/>
    <w:rsid w:val="00636BDB"/>
    <w:rsid w:val="00636EC5"/>
    <w:rsid w:val="00637875"/>
    <w:rsid w:val="00637DAD"/>
    <w:rsid w:val="00637FEC"/>
    <w:rsid w:val="006400D6"/>
    <w:rsid w:val="00640760"/>
    <w:rsid w:val="00640CEF"/>
    <w:rsid w:val="006410B7"/>
    <w:rsid w:val="00641245"/>
    <w:rsid w:val="006413DF"/>
    <w:rsid w:val="00641548"/>
    <w:rsid w:val="00642568"/>
    <w:rsid w:val="00642887"/>
    <w:rsid w:val="00642CCA"/>
    <w:rsid w:val="00642D2D"/>
    <w:rsid w:val="00643008"/>
    <w:rsid w:val="006431F2"/>
    <w:rsid w:val="00643288"/>
    <w:rsid w:val="0064343F"/>
    <w:rsid w:val="006439F7"/>
    <w:rsid w:val="00643F71"/>
    <w:rsid w:val="00644022"/>
    <w:rsid w:val="00644165"/>
    <w:rsid w:val="00644A93"/>
    <w:rsid w:val="00644B66"/>
    <w:rsid w:val="00644C01"/>
    <w:rsid w:val="00644E1E"/>
    <w:rsid w:val="00644EB7"/>
    <w:rsid w:val="0064504D"/>
    <w:rsid w:val="006453BC"/>
    <w:rsid w:val="006458D0"/>
    <w:rsid w:val="006460F3"/>
    <w:rsid w:val="00646496"/>
    <w:rsid w:val="00646696"/>
    <w:rsid w:val="006469AD"/>
    <w:rsid w:val="00646FE5"/>
    <w:rsid w:val="006472B0"/>
    <w:rsid w:val="00650067"/>
    <w:rsid w:val="006500B2"/>
    <w:rsid w:val="00650247"/>
    <w:rsid w:val="006504A3"/>
    <w:rsid w:val="00651146"/>
    <w:rsid w:val="00651273"/>
    <w:rsid w:val="006514DC"/>
    <w:rsid w:val="00651672"/>
    <w:rsid w:val="00652389"/>
    <w:rsid w:val="00652911"/>
    <w:rsid w:val="0065297C"/>
    <w:rsid w:val="00653369"/>
    <w:rsid w:val="00653869"/>
    <w:rsid w:val="0065467F"/>
    <w:rsid w:val="006546AD"/>
    <w:rsid w:val="00654D20"/>
    <w:rsid w:val="006559C7"/>
    <w:rsid w:val="00655F83"/>
    <w:rsid w:val="0065610E"/>
    <w:rsid w:val="00656221"/>
    <w:rsid w:val="006564E7"/>
    <w:rsid w:val="00656630"/>
    <w:rsid w:val="00656FF1"/>
    <w:rsid w:val="00657684"/>
    <w:rsid w:val="006577FB"/>
    <w:rsid w:val="006579A2"/>
    <w:rsid w:val="00657B80"/>
    <w:rsid w:val="00657CB5"/>
    <w:rsid w:val="0066096D"/>
    <w:rsid w:val="00661B71"/>
    <w:rsid w:val="00662713"/>
    <w:rsid w:val="00662D23"/>
    <w:rsid w:val="00663150"/>
    <w:rsid w:val="00663AB4"/>
    <w:rsid w:val="00663BE3"/>
    <w:rsid w:val="00663BEE"/>
    <w:rsid w:val="00664198"/>
    <w:rsid w:val="006643EB"/>
    <w:rsid w:val="00664965"/>
    <w:rsid w:val="006649E6"/>
    <w:rsid w:val="00665060"/>
    <w:rsid w:val="0066510D"/>
    <w:rsid w:val="006651DE"/>
    <w:rsid w:val="0066569C"/>
    <w:rsid w:val="00666194"/>
    <w:rsid w:val="00666354"/>
    <w:rsid w:val="00666B00"/>
    <w:rsid w:val="00667106"/>
    <w:rsid w:val="0066738B"/>
    <w:rsid w:val="006675C9"/>
    <w:rsid w:val="0067009E"/>
    <w:rsid w:val="00670354"/>
    <w:rsid w:val="006712E9"/>
    <w:rsid w:val="00671B1B"/>
    <w:rsid w:val="00671B43"/>
    <w:rsid w:val="00671BE6"/>
    <w:rsid w:val="00672383"/>
    <w:rsid w:val="00672D6D"/>
    <w:rsid w:val="00673029"/>
    <w:rsid w:val="0067331D"/>
    <w:rsid w:val="00673D19"/>
    <w:rsid w:val="006746CA"/>
    <w:rsid w:val="006746D5"/>
    <w:rsid w:val="00674A77"/>
    <w:rsid w:val="00674EC8"/>
    <w:rsid w:val="00674EFB"/>
    <w:rsid w:val="006756B7"/>
    <w:rsid w:val="0067593E"/>
    <w:rsid w:val="0067599E"/>
    <w:rsid w:val="0067638E"/>
    <w:rsid w:val="0067645A"/>
    <w:rsid w:val="0067684A"/>
    <w:rsid w:val="00676880"/>
    <w:rsid w:val="006770D5"/>
    <w:rsid w:val="00677204"/>
    <w:rsid w:val="0068008A"/>
    <w:rsid w:val="00680299"/>
    <w:rsid w:val="0068039A"/>
    <w:rsid w:val="00680924"/>
    <w:rsid w:val="00680AAD"/>
    <w:rsid w:val="00680FFD"/>
    <w:rsid w:val="00681090"/>
    <w:rsid w:val="00681119"/>
    <w:rsid w:val="00681660"/>
    <w:rsid w:val="00681B76"/>
    <w:rsid w:val="00681BB6"/>
    <w:rsid w:val="00681E2E"/>
    <w:rsid w:val="00682786"/>
    <w:rsid w:val="0068325F"/>
    <w:rsid w:val="00683B3F"/>
    <w:rsid w:val="006848CB"/>
    <w:rsid w:val="00684BFA"/>
    <w:rsid w:val="00684D8F"/>
    <w:rsid w:val="00684F9A"/>
    <w:rsid w:val="00685193"/>
    <w:rsid w:val="00685B9F"/>
    <w:rsid w:val="00685D4E"/>
    <w:rsid w:val="00686415"/>
    <w:rsid w:val="00686948"/>
    <w:rsid w:val="00686F6D"/>
    <w:rsid w:val="00687104"/>
    <w:rsid w:val="0068733A"/>
    <w:rsid w:val="006873E2"/>
    <w:rsid w:val="00687812"/>
    <w:rsid w:val="00687D6A"/>
    <w:rsid w:val="00690500"/>
    <w:rsid w:val="006905C0"/>
    <w:rsid w:val="006905D6"/>
    <w:rsid w:val="00690600"/>
    <w:rsid w:val="006909F9"/>
    <w:rsid w:val="00690CFD"/>
    <w:rsid w:val="00691373"/>
    <w:rsid w:val="00691A3C"/>
    <w:rsid w:val="00691F3B"/>
    <w:rsid w:val="006922A9"/>
    <w:rsid w:val="0069255C"/>
    <w:rsid w:val="00692B46"/>
    <w:rsid w:val="00692C78"/>
    <w:rsid w:val="00692E70"/>
    <w:rsid w:val="00693704"/>
    <w:rsid w:val="00693AAB"/>
    <w:rsid w:val="00693E02"/>
    <w:rsid w:val="0069421B"/>
    <w:rsid w:val="00694574"/>
    <w:rsid w:val="00694809"/>
    <w:rsid w:val="0069498C"/>
    <w:rsid w:val="00695302"/>
    <w:rsid w:val="00695475"/>
    <w:rsid w:val="006955FC"/>
    <w:rsid w:val="00695913"/>
    <w:rsid w:val="00696804"/>
    <w:rsid w:val="00696835"/>
    <w:rsid w:val="00696B60"/>
    <w:rsid w:val="006970AF"/>
    <w:rsid w:val="00697151"/>
    <w:rsid w:val="00697BDB"/>
    <w:rsid w:val="00697BE1"/>
    <w:rsid w:val="00697BED"/>
    <w:rsid w:val="00697D0F"/>
    <w:rsid w:val="00697D74"/>
    <w:rsid w:val="006A00B6"/>
    <w:rsid w:val="006A057E"/>
    <w:rsid w:val="006A073C"/>
    <w:rsid w:val="006A083D"/>
    <w:rsid w:val="006A0C65"/>
    <w:rsid w:val="006A0FCB"/>
    <w:rsid w:val="006A191D"/>
    <w:rsid w:val="006A1964"/>
    <w:rsid w:val="006A1D72"/>
    <w:rsid w:val="006A2289"/>
    <w:rsid w:val="006A25AF"/>
    <w:rsid w:val="006A2726"/>
    <w:rsid w:val="006A2DFF"/>
    <w:rsid w:val="006A2EC2"/>
    <w:rsid w:val="006A3181"/>
    <w:rsid w:val="006A3AE5"/>
    <w:rsid w:val="006A3F12"/>
    <w:rsid w:val="006A42C7"/>
    <w:rsid w:val="006A42FA"/>
    <w:rsid w:val="006A4FDA"/>
    <w:rsid w:val="006A5737"/>
    <w:rsid w:val="006A5D22"/>
    <w:rsid w:val="006A5E01"/>
    <w:rsid w:val="006A5E8E"/>
    <w:rsid w:val="006A62BE"/>
    <w:rsid w:val="006A6935"/>
    <w:rsid w:val="006A6B3C"/>
    <w:rsid w:val="006A6BD3"/>
    <w:rsid w:val="006A7536"/>
    <w:rsid w:val="006A7703"/>
    <w:rsid w:val="006A789A"/>
    <w:rsid w:val="006A7E3D"/>
    <w:rsid w:val="006B06F9"/>
    <w:rsid w:val="006B0929"/>
    <w:rsid w:val="006B0C4F"/>
    <w:rsid w:val="006B1395"/>
    <w:rsid w:val="006B1B96"/>
    <w:rsid w:val="006B1D94"/>
    <w:rsid w:val="006B21A3"/>
    <w:rsid w:val="006B2279"/>
    <w:rsid w:val="006B3171"/>
    <w:rsid w:val="006B317A"/>
    <w:rsid w:val="006B359B"/>
    <w:rsid w:val="006B3622"/>
    <w:rsid w:val="006B3B16"/>
    <w:rsid w:val="006B3CDC"/>
    <w:rsid w:val="006B3E32"/>
    <w:rsid w:val="006B4ABB"/>
    <w:rsid w:val="006B4F01"/>
    <w:rsid w:val="006B5032"/>
    <w:rsid w:val="006B540A"/>
    <w:rsid w:val="006B56FE"/>
    <w:rsid w:val="006B5DCF"/>
    <w:rsid w:val="006B5E22"/>
    <w:rsid w:val="006B5E38"/>
    <w:rsid w:val="006B6545"/>
    <w:rsid w:val="006B6BC1"/>
    <w:rsid w:val="006B720B"/>
    <w:rsid w:val="006B7B01"/>
    <w:rsid w:val="006B7D24"/>
    <w:rsid w:val="006B7D91"/>
    <w:rsid w:val="006C04FC"/>
    <w:rsid w:val="006C057A"/>
    <w:rsid w:val="006C0866"/>
    <w:rsid w:val="006C0C97"/>
    <w:rsid w:val="006C16F8"/>
    <w:rsid w:val="006C1749"/>
    <w:rsid w:val="006C1A7C"/>
    <w:rsid w:val="006C1CD3"/>
    <w:rsid w:val="006C1D48"/>
    <w:rsid w:val="006C22E0"/>
    <w:rsid w:val="006C25A9"/>
    <w:rsid w:val="006C2A92"/>
    <w:rsid w:val="006C36BC"/>
    <w:rsid w:val="006C3706"/>
    <w:rsid w:val="006C3A96"/>
    <w:rsid w:val="006C3DED"/>
    <w:rsid w:val="006C3E32"/>
    <w:rsid w:val="006C49A3"/>
    <w:rsid w:val="006C4D1D"/>
    <w:rsid w:val="006C5800"/>
    <w:rsid w:val="006C5DD7"/>
    <w:rsid w:val="006C6011"/>
    <w:rsid w:val="006C60F8"/>
    <w:rsid w:val="006C621D"/>
    <w:rsid w:val="006C6B22"/>
    <w:rsid w:val="006C6F03"/>
    <w:rsid w:val="006C6F63"/>
    <w:rsid w:val="006C7331"/>
    <w:rsid w:val="006C7B23"/>
    <w:rsid w:val="006C7FEB"/>
    <w:rsid w:val="006D0106"/>
    <w:rsid w:val="006D0154"/>
    <w:rsid w:val="006D0A88"/>
    <w:rsid w:val="006D0B02"/>
    <w:rsid w:val="006D0D48"/>
    <w:rsid w:val="006D0F57"/>
    <w:rsid w:val="006D0F7D"/>
    <w:rsid w:val="006D118F"/>
    <w:rsid w:val="006D1808"/>
    <w:rsid w:val="006D1DA3"/>
    <w:rsid w:val="006D1F66"/>
    <w:rsid w:val="006D2132"/>
    <w:rsid w:val="006D22DE"/>
    <w:rsid w:val="006D236F"/>
    <w:rsid w:val="006D274B"/>
    <w:rsid w:val="006D27C4"/>
    <w:rsid w:val="006D2B1F"/>
    <w:rsid w:val="006D2D21"/>
    <w:rsid w:val="006D2D98"/>
    <w:rsid w:val="006D35AE"/>
    <w:rsid w:val="006D38F2"/>
    <w:rsid w:val="006D3915"/>
    <w:rsid w:val="006D40CF"/>
    <w:rsid w:val="006D4147"/>
    <w:rsid w:val="006D4A94"/>
    <w:rsid w:val="006D4AFB"/>
    <w:rsid w:val="006D4D7A"/>
    <w:rsid w:val="006D5329"/>
    <w:rsid w:val="006D57C7"/>
    <w:rsid w:val="006D5E68"/>
    <w:rsid w:val="006D6767"/>
    <w:rsid w:val="006D68C4"/>
    <w:rsid w:val="006D6C5D"/>
    <w:rsid w:val="006D7108"/>
    <w:rsid w:val="006E01C5"/>
    <w:rsid w:val="006E03DC"/>
    <w:rsid w:val="006E065A"/>
    <w:rsid w:val="006E0849"/>
    <w:rsid w:val="006E0B90"/>
    <w:rsid w:val="006E122F"/>
    <w:rsid w:val="006E1262"/>
    <w:rsid w:val="006E1AB9"/>
    <w:rsid w:val="006E1B76"/>
    <w:rsid w:val="006E2608"/>
    <w:rsid w:val="006E31D9"/>
    <w:rsid w:val="006E3C66"/>
    <w:rsid w:val="006E427C"/>
    <w:rsid w:val="006E4CD1"/>
    <w:rsid w:val="006E4F0F"/>
    <w:rsid w:val="006E5EEA"/>
    <w:rsid w:val="006E5F38"/>
    <w:rsid w:val="006E5F43"/>
    <w:rsid w:val="006E5F5C"/>
    <w:rsid w:val="006E68FF"/>
    <w:rsid w:val="006E7541"/>
    <w:rsid w:val="006E76DF"/>
    <w:rsid w:val="006E7C04"/>
    <w:rsid w:val="006F01ED"/>
    <w:rsid w:val="006F05B5"/>
    <w:rsid w:val="006F0C3E"/>
    <w:rsid w:val="006F0F1D"/>
    <w:rsid w:val="006F110C"/>
    <w:rsid w:val="006F169A"/>
    <w:rsid w:val="006F17EC"/>
    <w:rsid w:val="006F1903"/>
    <w:rsid w:val="006F1B7D"/>
    <w:rsid w:val="006F1DC8"/>
    <w:rsid w:val="006F1E97"/>
    <w:rsid w:val="006F3032"/>
    <w:rsid w:val="006F340D"/>
    <w:rsid w:val="006F3596"/>
    <w:rsid w:val="006F3633"/>
    <w:rsid w:val="006F36B3"/>
    <w:rsid w:val="006F3789"/>
    <w:rsid w:val="006F37B4"/>
    <w:rsid w:val="006F37BD"/>
    <w:rsid w:val="006F3BCB"/>
    <w:rsid w:val="006F3F56"/>
    <w:rsid w:val="006F448F"/>
    <w:rsid w:val="006F457B"/>
    <w:rsid w:val="006F4711"/>
    <w:rsid w:val="006F4E1B"/>
    <w:rsid w:val="006F558E"/>
    <w:rsid w:val="006F584D"/>
    <w:rsid w:val="006F591D"/>
    <w:rsid w:val="006F6FB2"/>
    <w:rsid w:val="006F76BE"/>
    <w:rsid w:val="006F76E2"/>
    <w:rsid w:val="006F7769"/>
    <w:rsid w:val="0070001B"/>
    <w:rsid w:val="00700539"/>
    <w:rsid w:val="0070065D"/>
    <w:rsid w:val="00700D35"/>
    <w:rsid w:val="00701215"/>
    <w:rsid w:val="007012CF"/>
    <w:rsid w:val="007016F6"/>
    <w:rsid w:val="00701B33"/>
    <w:rsid w:val="00701C0B"/>
    <w:rsid w:val="00701DF3"/>
    <w:rsid w:val="00701F1D"/>
    <w:rsid w:val="0070236D"/>
    <w:rsid w:val="00702434"/>
    <w:rsid w:val="007025FC"/>
    <w:rsid w:val="007029CF"/>
    <w:rsid w:val="007031A3"/>
    <w:rsid w:val="007031D6"/>
    <w:rsid w:val="007032BC"/>
    <w:rsid w:val="0070361E"/>
    <w:rsid w:val="0070376F"/>
    <w:rsid w:val="007039FB"/>
    <w:rsid w:val="00703F9E"/>
    <w:rsid w:val="00703FEF"/>
    <w:rsid w:val="00704550"/>
    <w:rsid w:val="0070498A"/>
    <w:rsid w:val="007051FD"/>
    <w:rsid w:val="00705840"/>
    <w:rsid w:val="007058DA"/>
    <w:rsid w:val="00705D56"/>
    <w:rsid w:val="00705EE5"/>
    <w:rsid w:val="00705F37"/>
    <w:rsid w:val="00707433"/>
    <w:rsid w:val="0071000B"/>
    <w:rsid w:val="007100E5"/>
    <w:rsid w:val="00710C8A"/>
    <w:rsid w:val="00711004"/>
    <w:rsid w:val="00711040"/>
    <w:rsid w:val="00711943"/>
    <w:rsid w:val="00711A2B"/>
    <w:rsid w:val="00711EFE"/>
    <w:rsid w:val="007120EC"/>
    <w:rsid w:val="00712257"/>
    <w:rsid w:val="007123F9"/>
    <w:rsid w:val="0071241A"/>
    <w:rsid w:val="0071295D"/>
    <w:rsid w:val="00713646"/>
    <w:rsid w:val="00713691"/>
    <w:rsid w:val="00713845"/>
    <w:rsid w:val="00713B97"/>
    <w:rsid w:val="00713E11"/>
    <w:rsid w:val="007145F6"/>
    <w:rsid w:val="0071550F"/>
    <w:rsid w:val="0071552F"/>
    <w:rsid w:val="00715D44"/>
    <w:rsid w:val="00715DA7"/>
    <w:rsid w:val="00716155"/>
    <w:rsid w:val="007161DA"/>
    <w:rsid w:val="00716543"/>
    <w:rsid w:val="007165BA"/>
    <w:rsid w:val="007171E9"/>
    <w:rsid w:val="007173F1"/>
    <w:rsid w:val="00717D53"/>
    <w:rsid w:val="00717D93"/>
    <w:rsid w:val="00720116"/>
    <w:rsid w:val="00720BBE"/>
    <w:rsid w:val="00720FA3"/>
    <w:rsid w:val="00721278"/>
    <w:rsid w:val="00721283"/>
    <w:rsid w:val="007214BD"/>
    <w:rsid w:val="00721A45"/>
    <w:rsid w:val="00721A8E"/>
    <w:rsid w:val="00721C4A"/>
    <w:rsid w:val="007220BB"/>
    <w:rsid w:val="007223FD"/>
    <w:rsid w:val="007225D1"/>
    <w:rsid w:val="00722A5D"/>
    <w:rsid w:val="007231A6"/>
    <w:rsid w:val="007236E4"/>
    <w:rsid w:val="00724149"/>
    <w:rsid w:val="007241FE"/>
    <w:rsid w:val="00724902"/>
    <w:rsid w:val="00724B3F"/>
    <w:rsid w:val="00724B9A"/>
    <w:rsid w:val="00725653"/>
    <w:rsid w:val="0072580D"/>
    <w:rsid w:val="00725C83"/>
    <w:rsid w:val="0072619B"/>
    <w:rsid w:val="00726513"/>
    <w:rsid w:val="00726AE0"/>
    <w:rsid w:val="00726D0F"/>
    <w:rsid w:val="00726D9A"/>
    <w:rsid w:val="00727A37"/>
    <w:rsid w:val="00727ABC"/>
    <w:rsid w:val="00727D4F"/>
    <w:rsid w:val="007302CA"/>
    <w:rsid w:val="007307FF"/>
    <w:rsid w:val="00730F79"/>
    <w:rsid w:val="007310DB"/>
    <w:rsid w:val="007315B0"/>
    <w:rsid w:val="0073177E"/>
    <w:rsid w:val="0073179C"/>
    <w:rsid w:val="0073194E"/>
    <w:rsid w:val="0073290A"/>
    <w:rsid w:val="00732963"/>
    <w:rsid w:val="00732D3D"/>
    <w:rsid w:val="007331BF"/>
    <w:rsid w:val="00733CE2"/>
    <w:rsid w:val="007344B7"/>
    <w:rsid w:val="00734513"/>
    <w:rsid w:val="00734604"/>
    <w:rsid w:val="00734EE2"/>
    <w:rsid w:val="00735457"/>
    <w:rsid w:val="00735700"/>
    <w:rsid w:val="00735CD3"/>
    <w:rsid w:val="00735F01"/>
    <w:rsid w:val="00736718"/>
    <w:rsid w:val="007367E7"/>
    <w:rsid w:val="00736E25"/>
    <w:rsid w:val="00737245"/>
    <w:rsid w:val="00737511"/>
    <w:rsid w:val="007377EB"/>
    <w:rsid w:val="00737919"/>
    <w:rsid w:val="00737A0C"/>
    <w:rsid w:val="00737A47"/>
    <w:rsid w:val="007401BD"/>
    <w:rsid w:val="00740884"/>
    <w:rsid w:val="00740BBE"/>
    <w:rsid w:val="00741A44"/>
    <w:rsid w:val="00741B6D"/>
    <w:rsid w:val="00741C0A"/>
    <w:rsid w:val="00741D83"/>
    <w:rsid w:val="00741E3E"/>
    <w:rsid w:val="00741EAA"/>
    <w:rsid w:val="00742194"/>
    <w:rsid w:val="007424E9"/>
    <w:rsid w:val="007425CE"/>
    <w:rsid w:val="00742E16"/>
    <w:rsid w:val="00742E20"/>
    <w:rsid w:val="00742E2A"/>
    <w:rsid w:val="00742E6C"/>
    <w:rsid w:val="00743365"/>
    <w:rsid w:val="007440A9"/>
    <w:rsid w:val="007444D5"/>
    <w:rsid w:val="00744844"/>
    <w:rsid w:val="00745120"/>
    <w:rsid w:val="007451D1"/>
    <w:rsid w:val="00745775"/>
    <w:rsid w:val="00746046"/>
    <w:rsid w:val="007464D1"/>
    <w:rsid w:val="0074682A"/>
    <w:rsid w:val="00746A5B"/>
    <w:rsid w:val="00746B67"/>
    <w:rsid w:val="00747F48"/>
    <w:rsid w:val="00750233"/>
    <w:rsid w:val="0075105C"/>
    <w:rsid w:val="0075110C"/>
    <w:rsid w:val="00751AAA"/>
    <w:rsid w:val="00751D44"/>
    <w:rsid w:val="00751E52"/>
    <w:rsid w:val="007527DE"/>
    <w:rsid w:val="00752931"/>
    <w:rsid w:val="00752A71"/>
    <w:rsid w:val="0075305A"/>
    <w:rsid w:val="0075327E"/>
    <w:rsid w:val="00753564"/>
    <w:rsid w:val="0075365F"/>
    <w:rsid w:val="007537A5"/>
    <w:rsid w:val="0075393C"/>
    <w:rsid w:val="00753A00"/>
    <w:rsid w:val="007540FD"/>
    <w:rsid w:val="00754828"/>
    <w:rsid w:val="00754889"/>
    <w:rsid w:val="007551B3"/>
    <w:rsid w:val="00755447"/>
    <w:rsid w:val="007554F0"/>
    <w:rsid w:val="00755858"/>
    <w:rsid w:val="00755C1F"/>
    <w:rsid w:val="00755DE6"/>
    <w:rsid w:val="00755E39"/>
    <w:rsid w:val="00756294"/>
    <w:rsid w:val="00756B03"/>
    <w:rsid w:val="00756D20"/>
    <w:rsid w:val="00756D5C"/>
    <w:rsid w:val="00756F48"/>
    <w:rsid w:val="00757155"/>
    <w:rsid w:val="00757158"/>
    <w:rsid w:val="007575CF"/>
    <w:rsid w:val="00757CD8"/>
    <w:rsid w:val="0076000E"/>
    <w:rsid w:val="00760791"/>
    <w:rsid w:val="007609AB"/>
    <w:rsid w:val="00760EA6"/>
    <w:rsid w:val="00761232"/>
    <w:rsid w:val="00761421"/>
    <w:rsid w:val="007614A2"/>
    <w:rsid w:val="0076157C"/>
    <w:rsid w:val="00761633"/>
    <w:rsid w:val="00761637"/>
    <w:rsid w:val="0076165A"/>
    <w:rsid w:val="0076183F"/>
    <w:rsid w:val="00761BAA"/>
    <w:rsid w:val="00761BE0"/>
    <w:rsid w:val="00761D06"/>
    <w:rsid w:val="0076203E"/>
    <w:rsid w:val="00762231"/>
    <w:rsid w:val="007624DE"/>
    <w:rsid w:val="00762572"/>
    <w:rsid w:val="00762599"/>
    <w:rsid w:val="00762872"/>
    <w:rsid w:val="0076326F"/>
    <w:rsid w:val="00763E9B"/>
    <w:rsid w:val="007640C8"/>
    <w:rsid w:val="007645A2"/>
    <w:rsid w:val="00764C0E"/>
    <w:rsid w:val="00765018"/>
    <w:rsid w:val="0076576D"/>
    <w:rsid w:val="007658C6"/>
    <w:rsid w:val="00765E3E"/>
    <w:rsid w:val="00765ED3"/>
    <w:rsid w:val="00766356"/>
    <w:rsid w:val="007665F5"/>
    <w:rsid w:val="00766BDD"/>
    <w:rsid w:val="00766C6C"/>
    <w:rsid w:val="00767056"/>
    <w:rsid w:val="0076735D"/>
    <w:rsid w:val="007675B7"/>
    <w:rsid w:val="00767AF9"/>
    <w:rsid w:val="00770095"/>
    <w:rsid w:val="00770686"/>
    <w:rsid w:val="007709AD"/>
    <w:rsid w:val="00770DE9"/>
    <w:rsid w:val="00770E17"/>
    <w:rsid w:val="00771593"/>
    <w:rsid w:val="0077197C"/>
    <w:rsid w:val="0077357B"/>
    <w:rsid w:val="00773758"/>
    <w:rsid w:val="00773AE2"/>
    <w:rsid w:val="00773B40"/>
    <w:rsid w:val="00773B48"/>
    <w:rsid w:val="00773DBE"/>
    <w:rsid w:val="00774932"/>
    <w:rsid w:val="00774945"/>
    <w:rsid w:val="00774D4E"/>
    <w:rsid w:val="00774F3C"/>
    <w:rsid w:val="00774F9D"/>
    <w:rsid w:val="007753C7"/>
    <w:rsid w:val="00775AED"/>
    <w:rsid w:val="00775CDA"/>
    <w:rsid w:val="00775F01"/>
    <w:rsid w:val="00776209"/>
    <w:rsid w:val="007764D3"/>
    <w:rsid w:val="007764EF"/>
    <w:rsid w:val="007767AF"/>
    <w:rsid w:val="00776A10"/>
    <w:rsid w:val="00776A76"/>
    <w:rsid w:val="00776DD2"/>
    <w:rsid w:val="0077723B"/>
    <w:rsid w:val="00777464"/>
    <w:rsid w:val="00777493"/>
    <w:rsid w:val="0078039F"/>
    <w:rsid w:val="007806F6"/>
    <w:rsid w:val="0078099A"/>
    <w:rsid w:val="007809A9"/>
    <w:rsid w:val="00780A5D"/>
    <w:rsid w:val="00780D29"/>
    <w:rsid w:val="007811C8"/>
    <w:rsid w:val="007812AA"/>
    <w:rsid w:val="00781902"/>
    <w:rsid w:val="007819F3"/>
    <w:rsid w:val="00781CDE"/>
    <w:rsid w:val="00782038"/>
    <w:rsid w:val="00782093"/>
    <w:rsid w:val="0078211E"/>
    <w:rsid w:val="007826B0"/>
    <w:rsid w:val="00782C06"/>
    <w:rsid w:val="00782E0A"/>
    <w:rsid w:val="00782E9F"/>
    <w:rsid w:val="007835CB"/>
    <w:rsid w:val="0078394C"/>
    <w:rsid w:val="007844E9"/>
    <w:rsid w:val="00784869"/>
    <w:rsid w:val="00784965"/>
    <w:rsid w:val="00784A4A"/>
    <w:rsid w:val="00784AA1"/>
    <w:rsid w:val="00784B5A"/>
    <w:rsid w:val="00784F4D"/>
    <w:rsid w:val="007851E2"/>
    <w:rsid w:val="00785ED6"/>
    <w:rsid w:val="00786872"/>
    <w:rsid w:val="0078692E"/>
    <w:rsid w:val="00786B72"/>
    <w:rsid w:val="00786BF0"/>
    <w:rsid w:val="00786DD9"/>
    <w:rsid w:val="00787190"/>
    <w:rsid w:val="007871FE"/>
    <w:rsid w:val="0078725B"/>
    <w:rsid w:val="00787A89"/>
    <w:rsid w:val="00787ADA"/>
    <w:rsid w:val="00787FCB"/>
    <w:rsid w:val="0079020A"/>
    <w:rsid w:val="007902A4"/>
    <w:rsid w:val="0079056C"/>
    <w:rsid w:val="00790C04"/>
    <w:rsid w:val="00790FFA"/>
    <w:rsid w:val="0079126A"/>
    <w:rsid w:val="00791605"/>
    <w:rsid w:val="007916C3"/>
    <w:rsid w:val="00791C04"/>
    <w:rsid w:val="00792069"/>
    <w:rsid w:val="00792686"/>
    <w:rsid w:val="007927A8"/>
    <w:rsid w:val="00792B71"/>
    <w:rsid w:val="0079366F"/>
    <w:rsid w:val="00793833"/>
    <w:rsid w:val="0079385F"/>
    <w:rsid w:val="00793C2A"/>
    <w:rsid w:val="00793E46"/>
    <w:rsid w:val="00793EC8"/>
    <w:rsid w:val="00794054"/>
    <w:rsid w:val="00794447"/>
    <w:rsid w:val="00794531"/>
    <w:rsid w:val="007949DC"/>
    <w:rsid w:val="00794C33"/>
    <w:rsid w:val="00794F45"/>
    <w:rsid w:val="00795353"/>
    <w:rsid w:val="00795419"/>
    <w:rsid w:val="00795611"/>
    <w:rsid w:val="00795785"/>
    <w:rsid w:val="00795B81"/>
    <w:rsid w:val="00795D55"/>
    <w:rsid w:val="00795F38"/>
    <w:rsid w:val="00795FB2"/>
    <w:rsid w:val="00796325"/>
    <w:rsid w:val="00796438"/>
    <w:rsid w:val="00797102"/>
    <w:rsid w:val="00797504"/>
    <w:rsid w:val="007979C6"/>
    <w:rsid w:val="00797EEE"/>
    <w:rsid w:val="007A03CB"/>
    <w:rsid w:val="007A0471"/>
    <w:rsid w:val="007A049D"/>
    <w:rsid w:val="007A06BA"/>
    <w:rsid w:val="007A06D7"/>
    <w:rsid w:val="007A0E16"/>
    <w:rsid w:val="007A0F98"/>
    <w:rsid w:val="007A0FE1"/>
    <w:rsid w:val="007A1607"/>
    <w:rsid w:val="007A17FD"/>
    <w:rsid w:val="007A1918"/>
    <w:rsid w:val="007A225E"/>
    <w:rsid w:val="007A2A74"/>
    <w:rsid w:val="007A3012"/>
    <w:rsid w:val="007A307C"/>
    <w:rsid w:val="007A3430"/>
    <w:rsid w:val="007A3910"/>
    <w:rsid w:val="007A3FB0"/>
    <w:rsid w:val="007A4040"/>
    <w:rsid w:val="007A4535"/>
    <w:rsid w:val="007A45DB"/>
    <w:rsid w:val="007A4A24"/>
    <w:rsid w:val="007A4FBA"/>
    <w:rsid w:val="007A4FD6"/>
    <w:rsid w:val="007A5072"/>
    <w:rsid w:val="007A54F5"/>
    <w:rsid w:val="007A5994"/>
    <w:rsid w:val="007A5A76"/>
    <w:rsid w:val="007A5E74"/>
    <w:rsid w:val="007A6ACA"/>
    <w:rsid w:val="007A6EB1"/>
    <w:rsid w:val="007A6FC0"/>
    <w:rsid w:val="007A6FCC"/>
    <w:rsid w:val="007A72E0"/>
    <w:rsid w:val="007A733C"/>
    <w:rsid w:val="007A7365"/>
    <w:rsid w:val="007A7488"/>
    <w:rsid w:val="007A753E"/>
    <w:rsid w:val="007A758F"/>
    <w:rsid w:val="007A7868"/>
    <w:rsid w:val="007A78CA"/>
    <w:rsid w:val="007B07AF"/>
    <w:rsid w:val="007B0B4F"/>
    <w:rsid w:val="007B0BC6"/>
    <w:rsid w:val="007B0F62"/>
    <w:rsid w:val="007B1410"/>
    <w:rsid w:val="007B19CC"/>
    <w:rsid w:val="007B1C8B"/>
    <w:rsid w:val="007B2009"/>
    <w:rsid w:val="007B2651"/>
    <w:rsid w:val="007B280E"/>
    <w:rsid w:val="007B2FCE"/>
    <w:rsid w:val="007B3474"/>
    <w:rsid w:val="007B34E0"/>
    <w:rsid w:val="007B38FC"/>
    <w:rsid w:val="007B3C73"/>
    <w:rsid w:val="007B3E92"/>
    <w:rsid w:val="007B44BE"/>
    <w:rsid w:val="007B49A2"/>
    <w:rsid w:val="007B4D59"/>
    <w:rsid w:val="007B4EC2"/>
    <w:rsid w:val="007B5231"/>
    <w:rsid w:val="007B52A3"/>
    <w:rsid w:val="007B5302"/>
    <w:rsid w:val="007B5F7B"/>
    <w:rsid w:val="007B60BC"/>
    <w:rsid w:val="007B66B9"/>
    <w:rsid w:val="007B6C4F"/>
    <w:rsid w:val="007B6F4C"/>
    <w:rsid w:val="007C08DE"/>
    <w:rsid w:val="007C09B9"/>
    <w:rsid w:val="007C1D22"/>
    <w:rsid w:val="007C1D75"/>
    <w:rsid w:val="007C2256"/>
    <w:rsid w:val="007C24C4"/>
    <w:rsid w:val="007C2809"/>
    <w:rsid w:val="007C2C87"/>
    <w:rsid w:val="007C319E"/>
    <w:rsid w:val="007C37A5"/>
    <w:rsid w:val="007C39A1"/>
    <w:rsid w:val="007C3EEA"/>
    <w:rsid w:val="007C4098"/>
    <w:rsid w:val="007C43F3"/>
    <w:rsid w:val="007C4534"/>
    <w:rsid w:val="007C46CD"/>
    <w:rsid w:val="007C4E2F"/>
    <w:rsid w:val="007C50D8"/>
    <w:rsid w:val="007C50F8"/>
    <w:rsid w:val="007C5295"/>
    <w:rsid w:val="007C5894"/>
    <w:rsid w:val="007C62FE"/>
    <w:rsid w:val="007C65C6"/>
    <w:rsid w:val="007C6842"/>
    <w:rsid w:val="007C69DB"/>
    <w:rsid w:val="007C6C51"/>
    <w:rsid w:val="007C70B6"/>
    <w:rsid w:val="007C71F3"/>
    <w:rsid w:val="007C7768"/>
    <w:rsid w:val="007C7A91"/>
    <w:rsid w:val="007C7D38"/>
    <w:rsid w:val="007D0061"/>
    <w:rsid w:val="007D017C"/>
    <w:rsid w:val="007D0227"/>
    <w:rsid w:val="007D0B60"/>
    <w:rsid w:val="007D0E8B"/>
    <w:rsid w:val="007D10E3"/>
    <w:rsid w:val="007D12EA"/>
    <w:rsid w:val="007D1352"/>
    <w:rsid w:val="007D25BB"/>
    <w:rsid w:val="007D261C"/>
    <w:rsid w:val="007D27B9"/>
    <w:rsid w:val="007D29DB"/>
    <w:rsid w:val="007D3007"/>
    <w:rsid w:val="007D31EF"/>
    <w:rsid w:val="007D3AEF"/>
    <w:rsid w:val="007D4116"/>
    <w:rsid w:val="007D41C9"/>
    <w:rsid w:val="007D4412"/>
    <w:rsid w:val="007D443A"/>
    <w:rsid w:val="007D447A"/>
    <w:rsid w:val="007D4927"/>
    <w:rsid w:val="007D4BAE"/>
    <w:rsid w:val="007D5386"/>
    <w:rsid w:val="007D5657"/>
    <w:rsid w:val="007D5812"/>
    <w:rsid w:val="007D5AA6"/>
    <w:rsid w:val="007D5AC2"/>
    <w:rsid w:val="007D5EAF"/>
    <w:rsid w:val="007D5F62"/>
    <w:rsid w:val="007D63A6"/>
    <w:rsid w:val="007D65A3"/>
    <w:rsid w:val="007D666F"/>
    <w:rsid w:val="007D674C"/>
    <w:rsid w:val="007D6F34"/>
    <w:rsid w:val="007D7164"/>
    <w:rsid w:val="007D73ED"/>
    <w:rsid w:val="007D7763"/>
    <w:rsid w:val="007D788B"/>
    <w:rsid w:val="007D7A9D"/>
    <w:rsid w:val="007D7AFB"/>
    <w:rsid w:val="007D7D9C"/>
    <w:rsid w:val="007D7E9B"/>
    <w:rsid w:val="007E0084"/>
    <w:rsid w:val="007E0523"/>
    <w:rsid w:val="007E0549"/>
    <w:rsid w:val="007E054B"/>
    <w:rsid w:val="007E09C0"/>
    <w:rsid w:val="007E0E08"/>
    <w:rsid w:val="007E12BC"/>
    <w:rsid w:val="007E16CD"/>
    <w:rsid w:val="007E16CF"/>
    <w:rsid w:val="007E1741"/>
    <w:rsid w:val="007E1788"/>
    <w:rsid w:val="007E1898"/>
    <w:rsid w:val="007E285C"/>
    <w:rsid w:val="007E3264"/>
    <w:rsid w:val="007E34F1"/>
    <w:rsid w:val="007E3ECF"/>
    <w:rsid w:val="007E40D2"/>
    <w:rsid w:val="007E4992"/>
    <w:rsid w:val="007E4BB8"/>
    <w:rsid w:val="007E5318"/>
    <w:rsid w:val="007E5359"/>
    <w:rsid w:val="007E55C8"/>
    <w:rsid w:val="007E5A5D"/>
    <w:rsid w:val="007E5BBC"/>
    <w:rsid w:val="007E72EB"/>
    <w:rsid w:val="007E73EC"/>
    <w:rsid w:val="007E74C3"/>
    <w:rsid w:val="007E76F8"/>
    <w:rsid w:val="007E7A81"/>
    <w:rsid w:val="007F01F8"/>
    <w:rsid w:val="007F0348"/>
    <w:rsid w:val="007F038E"/>
    <w:rsid w:val="007F059C"/>
    <w:rsid w:val="007F0781"/>
    <w:rsid w:val="007F0986"/>
    <w:rsid w:val="007F0D7A"/>
    <w:rsid w:val="007F1234"/>
    <w:rsid w:val="007F1A01"/>
    <w:rsid w:val="007F1F99"/>
    <w:rsid w:val="007F2002"/>
    <w:rsid w:val="007F2838"/>
    <w:rsid w:val="007F2D7A"/>
    <w:rsid w:val="007F2DEB"/>
    <w:rsid w:val="007F2E4E"/>
    <w:rsid w:val="007F33A4"/>
    <w:rsid w:val="007F33D4"/>
    <w:rsid w:val="007F365B"/>
    <w:rsid w:val="007F37BC"/>
    <w:rsid w:val="007F37F2"/>
    <w:rsid w:val="007F3A34"/>
    <w:rsid w:val="007F4398"/>
    <w:rsid w:val="007F4432"/>
    <w:rsid w:val="007F488B"/>
    <w:rsid w:val="007F4BD3"/>
    <w:rsid w:val="007F4DF7"/>
    <w:rsid w:val="007F5348"/>
    <w:rsid w:val="007F5352"/>
    <w:rsid w:val="007F5992"/>
    <w:rsid w:val="007F6002"/>
    <w:rsid w:val="007F6147"/>
    <w:rsid w:val="007F6864"/>
    <w:rsid w:val="007F7130"/>
    <w:rsid w:val="007F7211"/>
    <w:rsid w:val="007F7364"/>
    <w:rsid w:val="007F7516"/>
    <w:rsid w:val="007F7525"/>
    <w:rsid w:val="007F7723"/>
    <w:rsid w:val="007F7A53"/>
    <w:rsid w:val="007F7ACC"/>
    <w:rsid w:val="008014A5"/>
    <w:rsid w:val="00801F8D"/>
    <w:rsid w:val="00802AD6"/>
    <w:rsid w:val="00802CA8"/>
    <w:rsid w:val="00803AAB"/>
    <w:rsid w:val="00803BB1"/>
    <w:rsid w:val="00803C20"/>
    <w:rsid w:val="00803C3E"/>
    <w:rsid w:val="00803FDB"/>
    <w:rsid w:val="008051DA"/>
    <w:rsid w:val="0080565F"/>
    <w:rsid w:val="008059AB"/>
    <w:rsid w:val="00805DBE"/>
    <w:rsid w:val="00805F85"/>
    <w:rsid w:val="008060BB"/>
    <w:rsid w:val="0080685E"/>
    <w:rsid w:val="00807019"/>
    <w:rsid w:val="0080745A"/>
    <w:rsid w:val="008075DA"/>
    <w:rsid w:val="008079DC"/>
    <w:rsid w:val="00807A2F"/>
    <w:rsid w:val="00807DE2"/>
    <w:rsid w:val="0081013D"/>
    <w:rsid w:val="00810838"/>
    <w:rsid w:val="008117F2"/>
    <w:rsid w:val="00811861"/>
    <w:rsid w:val="00811A83"/>
    <w:rsid w:val="00811E57"/>
    <w:rsid w:val="00812280"/>
    <w:rsid w:val="0081268E"/>
    <w:rsid w:val="0081270C"/>
    <w:rsid w:val="00812ACB"/>
    <w:rsid w:val="0081302B"/>
    <w:rsid w:val="008131CF"/>
    <w:rsid w:val="0081396D"/>
    <w:rsid w:val="00813A1C"/>
    <w:rsid w:val="008144DE"/>
    <w:rsid w:val="008146DC"/>
    <w:rsid w:val="00814E3B"/>
    <w:rsid w:val="00814FF8"/>
    <w:rsid w:val="0081512F"/>
    <w:rsid w:val="0081523E"/>
    <w:rsid w:val="00815586"/>
    <w:rsid w:val="008161C8"/>
    <w:rsid w:val="008161EC"/>
    <w:rsid w:val="00816BA3"/>
    <w:rsid w:val="008174E9"/>
    <w:rsid w:val="008176CC"/>
    <w:rsid w:val="00817727"/>
    <w:rsid w:val="00817866"/>
    <w:rsid w:val="008201B8"/>
    <w:rsid w:val="008202F8"/>
    <w:rsid w:val="008204DD"/>
    <w:rsid w:val="0082050E"/>
    <w:rsid w:val="00820AEA"/>
    <w:rsid w:val="00820D2C"/>
    <w:rsid w:val="00820E1C"/>
    <w:rsid w:val="00821140"/>
    <w:rsid w:val="0082136D"/>
    <w:rsid w:val="0082191F"/>
    <w:rsid w:val="00821A99"/>
    <w:rsid w:val="00821AD2"/>
    <w:rsid w:val="00821AD4"/>
    <w:rsid w:val="00821B07"/>
    <w:rsid w:val="00821C27"/>
    <w:rsid w:val="00821C3D"/>
    <w:rsid w:val="008220E8"/>
    <w:rsid w:val="0082242C"/>
    <w:rsid w:val="008226EE"/>
    <w:rsid w:val="00822A70"/>
    <w:rsid w:val="00822BBF"/>
    <w:rsid w:val="00822E85"/>
    <w:rsid w:val="008231B5"/>
    <w:rsid w:val="00823A98"/>
    <w:rsid w:val="008241C9"/>
    <w:rsid w:val="00824358"/>
    <w:rsid w:val="008243DC"/>
    <w:rsid w:val="008246B5"/>
    <w:rsid w:val="00825035"/>
    <w:rsid w:val="008251DD"/>
    <w:rsid w:val="008257C6"/>
    <w:rsid w:val="00825BCA"/>
    <w:rsid w:val="00825C48"/>
    <w:rsid w:val="00825D5D"/>
    <w:rsid w:val="00825DB7"/>
    <w:rsid w:val="00826A70"/>
    <w:rsid w:val="00826ABD"/>
    <w:rsid w:val="00826FBC"/>
    <w:rsid w:val="008270B6"/>
    <w:rsid w:val="008275CF"/>
    <w:rsid w:val="00827657"/>
    <w:rsid w:val="00827739"/>
    <w:rsid w:val="008307BC"/>
    <w:rsid w:val="00830C61"/>
    <w:rsid w:val="00830CFE"/>
    <w:rsid w:val="00831133"/>
    <w:rsid w:val="008316C5"/>
    <w:rsid w:val="00831A39"/>
    <w:rsid w:val="00831E75"/>
    <w:rsid w:val="00832C42"/>
    <w:rsid w:val="0083323F"/>
    <w:rsid w:val="0083331F"/>
    <w:rsid w:val="0083356B"/>
    <w:rsid w:val="008338B4"/>
    <w:rsid w:val="00833C5D"/>
    <w:rsid w:val="0083412B"/>
    <w:rsid w:val="00834195"/>
    <w:rsid w:val="008346AB"/>
    <w:rsid w:val="008349ED"/>
    <w:rsid w:val="00835374"/>
    <w:rsid w:val="00835776"/>
    <w:rsid w:val="00835C6C"/>
    <w:rsid w:val="00836448"/>
    <w:rsid w:val="00836667"/>
    <w:rsid w:val="0083698F"/>
    <w:rsid w:val="00836A93"/>
    <w:rsid w:val="008372F9"/>
    <w:rsid w:val="00837436"/>
    <w:rsid w:val="008403FE"/>
    <w:rsid w:val="008406A3"/>
    <w:rsid w:val="00840FF3"/>
    <w:rsid w:val="00841004"/>
    <w:rsid w:val="00841092"/>
    <w:rsid w:val="008413DC"/>
    <w:rsid w:val="00841A2A"/>
    <w:rsid w:val="00841E7F"/>
    <w:rsid w:val="00841F58"/>
    <w:rsid w:val="00841FD9"/>
    <w:rsid w:val="00842195"/>
    <w:rsid w:val="0084237C"/>
    <w:rsid w:val="00842A56"/>
    <w:rsid w:val="0084343C"/>
    <w:rsid w:val="00843B6C"/>
    <w:rsid w:val="00843E1A"/>
    <w:rsid w:val="008443D3"/>
    <w:rsid w:val="00844DB9"/>
    <w:rsid w:val="00845BB6"/>
    <w:rsid w:val="00845FB7"/>
    <w:rsid w:val="008472A9"/>
    <w:rsid w:val="00847446"/>
    <w:rsid w:val="0084748D"/>
    <w:rsid w:val="00847838"/>
    <w:rsid w:val="00847887"/>
    <w:rsid w:val="008479C1"/>
    <w:rsid w:val="00847BDD"/>
    <w:rsid w:val="00847E21"/>
    <w:rsid w:val="00847EB9"/>
    <w:rsid w:val="00847F29"/>
    <w:rsid w:val="00850065"/>
    <w:rsid w:val="00850336"/>
    <w:rsid w:val="0085092A"/>
    <w:rsid w:val="00850D82"/>
    <w:rsid w:val="0085179F"/>
    <w:rsid w:val="00851E90"/>
    <w:rsid w:val="00851F7F"/>
    <w:rsid w:val="00852197"/>
    <w:rsid w:val="0085261D"/>
    <w:rsid w:val="00852715"/>
    <w:rsid w:val="00852831"/>
    <w:rsid w:val="008528D0"/>
    <w:rsid w:val="008529C3"/>
    <w:rsid w:val="00852B53"/>
    <w:rsid w:val="00852CD9"/>
    <w:rsid w:val="00852F88"/>
    <w:rsid w:val="00853FE1"/>
    <w:rsid w:val="008544F8"/>
    <w:rsid w:val="0085490B"/>
    <w:rsid w:val="00854B41"/>
    <w:rsid w:val="0085543C"/>
    <w:rsid w:val="008555A0"/>
    <w:rsid w:val="0085560B"/>
    <w:rsid w:val="008556A0"/>
    <w:rsid w:val="00855C5E"/>
    <w:rsid w:val="008562C6"/>
    <w:rsid w:val="00856606"/>
    <w:rsid w:val="008576F3"/>
    <w:rsid w:val="00857DA0"/>
    <w:rsid w:val="00860332"/>
    <w:rsid w:val="00860619"/>
    <w:rsid w:val="00860953"/>
    <w:rsid w:val="00860AD4"/>
    <w:rsid w:val="00860E0F"/>
    <w:rsid w:val="00860ECE"/>
    <w:rsid w:val="00861043"/>
    <w:rsid w:val="0086179F"/>
    <w:rsid w:val="00861A30"/>
    <w:rsid w:val="00862646"/>
    <w:rsid w:val="008629E8"/>
    <w:rsid w:val="00862CB5"/>
    <w:rsid w:val="0086303D"/>
    <w:rsid w:val="008635B4"/>
    <w:rsid w:val="00863D89"/>
    <w:rsid w:val="00863FED"/>
    <w:rsid w:val="00863FEE"/>
    <w:rsid w:val="0086508B"/>
    <w:rsid w:val="00865378"/>
    <w:rsid w:val="00865434"/>
    <w:rsid w:val="00865446"/>
    <w:rsid w:val="008654B8"/>
    <w:rsid w:val="008655BC"/>
    <w:rsid w:val="0086563E"/>
    <w:rsid w:val="0086572D"/>
    <w:rsid w:val="008657C7"/>
    <w:rsid w:val="008657FB"/>
    <w:rsid w:val="0086598E"/>
    <w:rsid w:val="00865CCA"/>
    <w:rsid w:val="0086656C"/>
    <w:rsid w:val="00866CC9"/>
    <w:rsid w:val="00866E2C"/>
    <w:rsid w:val="00867201"/>
    <w:rsid w:val="008676AE"/>
    <w:rsid w:val="008677E5"/>
    <w:rsid w:val="00867B49"/>
    <w:rsid w:val="00867E69"/>
    <w:rsid w:val="00870988"/>
    <w:rsid w:val="0087104E"/>
    <w:rsid w:val="00871097"/>
    <w:rsid w:val="0087145A"/>
    <w:rsid w:val="00871706"/>
    <w:rsid w:val="00872A08"/>
    <w:rsid w:val="00872A4C"/>
    <w:rsid w:val="00873128"/>
    <w:rsid w:val="008733A4"/>
    <w:rsid w:val="008733D2"/>
    <w:rsid w:val="00873725"/>
    <w:rsid w:val="0087383A"/>
    <w:rsid w:val="00873904"/>
    <w:rsid w:val="008740AE"/>
    <w:rsid w:val="00874378"/>
    <w:rsid w:val="0087482B"/>
    <w:rsid w:val="0087487B"/>
    <w:rsid w:val="0087571C"/>
    <w:rsid w:val="00875A93"/>
    <w:rsid w:val="00875C72"/>
    <w:rsid w:val="00876206"/>
    <w:rsid w:val="008778E2"/>
    <w:rsid w:val="00877A75"/>
    <w:rsid w:val="00877C47"/>
    <w:rsid w:val="008802B8"/>
    <w:rsid w:val="008806E7"/>
    <w:rsid w:val="008807BC"/>
    <w:rsid w:val="00880AF3"/>
    <w:rsid w:val="00880D88"/>
    <w:rsid w:val="00880EC0"/>
    <w:rsid w:val="00881620"/>
    <w:rsid w:val="0088199A"/>
    <w:rsid w:val="00881EC5"/>
    <w:rsid w:val="00882035"/>
    <w:rsid w:val="00882101"/>
    <w:rsid w:val="0088236C"/>
    <w:rsid w:val="00882389"/>
    <w:rsid w:val="00882606"/>
    <w:rsid w:val="0088280F"/>
    <w:rsid w:val="008829FE"/>
    <w:rsid w:val="00882AA0"/>
    <w:rsid w:val="00883231"/>
    <w:rsid w:val="0088333F"/>
    <w:rsid w:val="00883984"/>
    <w:rsid w:val="008840BA"/>
    <w:rsid w:val="0088444B"/>
    <w:rsid w:val="008846D0"/>
    <w:rsid w:val="00884938"/>
    <w:rsid w:val="00884975"/>
    <w:rsid w:val="008851C5"/>
    <w:rsid w:val="0088587B"/>
    <w:rsid w:val="00885A7B"/>
    <w:rsid w:val="00886199"/>
    <w:rsid w:val="008863F5"/>
    <w:rsid w:val="008863FC"/>
    <w:rsid w:val="008867A4"/>
    <w:rsid w:val="00886804"/>
    <w:rsid w:val="00886E7B"/>
    <w:rsid w:val="008874D8"/>
    <w:rsid w:val="0088751E"/>
    <w:rsid w:val="008875BF"/>
    <w:rsid w:val="0088763E"/>
    <w:rsid w:val="008876C1"/>
    <w:rsid w:val="008877DD"/>
    <w:rsid w:val="00887801"/>
    <w:rsid w:val="00887977"/>
    <w:rsid w:val="00887BDF"/>
    <w:rsid w:val="00887C2B"/>
    <w:rsid w:val="00890104"/>
    <w:rsid w:val="00891432"/>
    <w:rsid w:val="00891433"/>
    <w:rsid w:val="0089151B"/>
    <w:rsid w:val="0089175C"/>
    <w:rsid w:val="00891934"/>
    <w:rsid w:val="00891CAE"/>
    <w:rsid w:val="00891D19"/>
    <w:rsid w:val="0089237E"/>
    <w:rsid w:val="0089274A"/>
    <w:rsid w:val="0089291F"/>
    <w:rsid w:val="00892E72"/>
    <w:rsid w:val="00892F04"/>
    <w:rsid w:val="008931AD"/>
    <w:rsid w:val="00893AF8"/>
    <w:rsid w:val="00893CBC"/>
    <w:rsid w:val="00894428"/>
    <w:rsid w:val="008944AD"/>
    <w:rsid w:val="0089494A"/>
    <w:rsid w:val="0089499D"/>
    <w:rsid w:val="00895053"/>
    <w:rsid w:val="0089514D"/>
    <w:rsid w:val="00895742"/>
    <w:rsid w:val="00895CF9"/>
    <w:rsid w:val="00895DD2"/>
    <w:rsid w:val="008960A8"/>
    <w:rsid w:val="0089645F"/>
    <w:rsid w:val="00896DB0"/>
    <w:rsid w:val="00897160"/>
    <w:rsid w:val="008978E0"/>
    <w:rsid w:val="008A0B97"/>
    <w:rsid w:val="008A0D7A"/>
    <w:rsid w:val="008A0E0E"/>
    <w:rsid w:val="008A11D1"/>
    <w:rsid w:val="008A14F9"/>
    <w:rsid w:val="008A16FC"/>
    <w:rsid w:val="008A1B7F"/>
    <w:rsid w:val="008A1C32"/>
    <w:rsid w:val="008A204D"/>
    <w:rsid w:val="008A2067"/>
    <w:rsid w:val="008A20D3"/>
    <w:rsid w:val="008A2746"/>
    <w:rsid w:val="008A2DB7"/>
    <w:rsid w:val="008A30F7"/>
    <w:rsid w:val="008A3473"/>
    <w:rsid w:val="008A34A5"/>
    <w:rsid w:val="008A388E"/>
    <w:rsid w:val="008A3B09"/>
    <w:rsid w:val="008A3F93"/>
    <w:rsid w:val="008A42FD"/>
    <w:rsid w:val="008A4D66"/>
    <w:rsid w:val="008A5181"/>
    <w:rsid w:val="008A535B"/>
    <w:rsid w:val="008A5740"/>
    <w:rsid w:val="008A5E9A"/>
    <w:rsid w:val="008A5EFA"/>
    <w:rsid w:val="008A602F"/>
    <w:rsid w:val="008A6327"/>
    <w:rsid w:val="008A6D74"/>
    <w:rsid w:val="008A71A6"/>
    <w:rsid w:val="008A725A"/>
    <w:rsid w:val="008A79DB"/>
    <w:rsid w:val="008A7B7F"/>
    <w:rsid w:val="008A7BDC"/>
    <w:rsid w:val="008B0055"/>
    <w:rsid w:val="008B0620"/>
    <w:rsid w:val="008B08FB"/>
    <w:rsid w:val="008B0CDE"/>
    <w:rsid w:val="008B0D8C"/>
    <w:rsid w:val="008B0FF3"/>
    <w:rsid w:val="008B100B"/>
    <w:rsid w:val="008B1285"/>
    <w:rsid w:val="008B1576"/>
    <w:rsid w:val="008B1BF1"/>
    <w:rsid w:val="008B1CDE"/>
    <w:rsid w:val="008B20A1"/>
    <w:rsid w:val="008B275C"/>
    <w:rsid w:val="008B2E70"/>
    <w:rsid w:val="008B38CF"/>
    <w:rsid w:val="008B3CC4"/>
    <w:rsid w:val="008B41DB"/>
    <w:rsid w:val="008B44C6"/>
    <w:rsid w:val="008B47F8"/>
    <w:rsid w:val="008B519A"/>
    <w:rsid w:val="008B543D"/>
    <w:rsid w:val="008B553F"/>
    <w:rsid w:val="008B567E"/>
    <w:rsid w:val="008B571F"/>
    <w:rsid w:val="008B5749"/>
    <w:rsid w:val="008B60C6"/>
    <w:rsid w:val="008B63BE"/>
    <w:rsid w:val="008B63C2"/>
    <w:rsid w:val="008B6557"/>
    <w:rsid w:val="008B6743"/>
    <w:rsid w:val="008B68DF"/>
    <w:rsid w:val="008B7840"/>
    <w:rsid w:val="008C01F0"/>
    <w:rsid w:val="008C02B4"/>
    <w:rsid w:val="008C04FA"/>
    <w:rsid w:val="008C0BB1"/>
    <w:rsid w:val="008C0C56"/>
    <w:rsid w:val="008C12C4"/>
    <w:rsid w:val="008C162D"/>
    <w:rsid w:val="008C1B89"/>
    <w:rsid w:val="008C1ECB"/>
    <w:rsid w:val="008C1EFA"/>
    <w:rsid w:val="008C2761"/>
    <w:rsid w:val="008C2797"/>
    <w:rsid w:val="008C2AB9"/>
    <w:rsid w:val="008C31B0"/>
    <w:rsid w:val="008C3248"/>
    <w:rsid w:val="008C360B"/>
    <w:rsid w:val="008C4C9B"/>
    <w:rsid w:val="008C52F0"/>
    <w:rsid w:val="008C542A"/>
    <w:rsid w:val="008C58F8"/>
    <w:rsid w:val="008C5BAF"/>
    <w:rsid w:val="008C6528"/>
    <w:rsid w:val="008C656B"/>
    <w:rsid w:val="008C6807"/>
    <w:rsid w:val="008C7832"/>
    <w:rsid w:val="008C7AA8"/>
    <w:rsid w:val="008C7E33"/>
    <w:rsid w:val="008C7E5F"/>
    <w:rsid w:val="008C7ECC"/>
    <w:rsid w:val="008D11D3"/>
    <w:rsid w:val="008D16B3"/>
    <w:rsid w:val="008D1B97"/>
    <w:rsid w:val="008D1DEB"/>
    <w:rsid w:val="008D2293"/>
    <w:rsid w:val="008D25BC"/>
    <w:rsid w:val="008D25E4"/>
    <w:rsid w:val="008D2C15"/>
    <w:rsid w:val="008D2C32"/>
    <w:rsid w:val="008D3EB2"/>
    <w:rsid w:val="008D3FA1"/>
    <w:rsid w:val="008D4112"/>
    <w:rsid w:val="008D42AF"/>
    <w:rsid w:val="008D42EB"/>
    <w:rsid w:val="008D4458"/>
    <w:rsid w:val="008D48EE"/>
    <w:rsid w:val="008D4B4E"/>
    <w:rsid w:val="008D4B7D"/>
    <w:rsid w:val="008D4D54"/>
    <w:rsid w:val="008D4E14"/>
    <w:rsid w:val="008D4F30"/>
    <w:rsid w:val="008D5279"/>
    <w:rsid w:val="008D5BA1"/>
    <w:rsid w:val="008D5CBD"/>
    <w:rsid w:val="008D655F"/>
    <w:rsid w:val="008D6778"/>
    <w:rsid w:val="008D677C"/>
    <w:rsid w:val="008D6A7E"/>
    <w:rsid w:val="008D6BAC"/>
    <w:rsid w:val="008D6BD6"/>
    <w:rsid w:val="008D6BF3"/>
    <w:rsid w:val="008D6D5C"/>
    <w:rsid w:val="008D73FE"/>
    <w:rsid w:val="008D7584"/>
    <w:rsid w:val="008D7946"/>
    <w:rsid w:val="008D7B93"/>
    <w:rsid w:val="008D7BCE"/>
    <w:rsid w:val="008E0268"/>
    <w:rsid w:val="008E02C4"/>
    <w:rsid w:val="008E0352"/>
    <w:rsid w:val="008E044F"/>
    <w:rsid w:val="008E0B9C"/>
    <w:rsid w:val="008E1072"/>
    <w:rsid w:val="008E10DF"/>
    <w:rsid w:val="008E121D"/>
    <w:rsid w:val="008E1737"/>
    <w:rsid w:val="008E1847"/>
    <w:rsid w:val="008E19AB"/>
    <w:rsid w:val="008E1A9B"/>
    <w:rsid w:val="008E1D76"/>
    <w:rsid w:val="008E1F87"/>
    <w:rsid w:val="008E226F"/>
    <w:rsid w:val="008E295F"/>
    <w:rsid w:val="008E3110"/>
    <w:rsid w:val="008E3626"/>
    <w:rsid w:val="008E378B"/>
    <w:rsid w:val="008E3860"/>
    <w:rsid w:val="008E39E9"/>
    <w:rsid w:val="008E3C3F"/>
    <w:rsid w:val="008E3DBE"/>
    <w:rsid w:val="008E49D5"/>
    <w:rsid w:val="008E5CAB"/>
    <w:rsid w:val="008E6088"/>
    <w:rsid w:val="008E6290"/>
    <w:rsid w:val="008E69AC"/>
    <w:rsid w:val="008E6F41"/>
    <w:rsid w:val="008E6FFE"/>
    <w:rsid w:val="008E74D1"/>
    <w:rsid w:val="008E7903"/>
    <w:rsid w:val="008E7BD9"/>
    <w:rsid w:val="008F01C2"/>
    <w:rsid w:val="008F02A9"/>
    <w:rsid w:val="008F05F8"/>
    <w:rsid w:val="008F0770"/>
    <w:rsid w:val="008F078B"/>
    <w:rsid w:val="008F0EB6"/>
    <w:rsid w:val="008F0EE6"/>
    <w:rsid w:val="008F0F10"/>
    <w:rsid w:val="008F11BD"/>
    <w:rsid w:val="008F12BA"/>
    <w:rsid w:val="008F13E7"/>
    <w:rsid w:val="008F1B4C"/>
    <w:rsid w:val="008F1E5B"/>
    <w:rsid w:val="008F26CE"/>
    <w:rsid w:val="008F27B1"/>
    <w:rsid w:val="008F2928"/>
    <w:rsid w:val="008F30E1"/>
    <w:rsid w:val="008F3AB4"/>
    <w:rsid w:val="008F3B94"/>
    <w:rsid w:val="008F4177"/>
    <w:rsid w:val="008F41B9"/>
    <w:rsid w:val="008F4E1B"/>
    <w:rsid w:val="008F5018"/>
    <w:rsid w:val="008F53BE"/>
    <w:rsid w:val="008F53F6"/>
    <w:rsid w:val="008F5595"/>
    <w:rsid w:val="008F5C81"/>
    <w:rsid w:val="008F5D01"/>
    <w:rsid w:val="008F5FC8"/>
    <w:rsid w:val="008F6878"/>
    <w:rsid w:val="008F694C"/>
    <w:rsid w:val="008F69A2"/>
    <w:rsid w:val="008F6E66"/>
    <w:rsid w:val="008F6F0E"/>
    <w:rsid w:val="008F70E4"/>
    <w:rsid w:val="008F7324"/>
    <w:rsid w:val="008F74C4"/>
    <w:rsid w:val="008F79DE"/>
    <w:rsid w:val="008F7A25"/>
    <w:rsid w:val="008F7FB4"/>
    <w:rsid w:val="009009EE"/>
    <w:rsid w:val="0090119B"/>
    <w:rsid w:val="009012CB"/>
    <w:rsid w:val="00901A16"/>
    <w:rsid w:val="00901C1F"/>
    <w:rsid w:val="00902411"/>
    <w:rsid w:val="00902523"/>
    <w:rsid w:val="0090281F"/>
    <w:rsid w:val="0090294C"/>
    <w:rsid w:val="0090298C"/>
    <w:rsid w:val="00902A59"/>
    <w:rsid w:val="00903330"/>
    <w:rsid w:val="009037FB"/>
    <w:rsid w:val="009038F6"/>
    <w:rsid w:val="00903AE6"/>
    <w:rsid w:val="0090402A"/>
    <w:rsid w:val="009042CA"/>
    <w:rsid w:val="0090562D"/>
    <w:rsid w:val="00905C99"/>
    <w:rsid w:val="00906171"/>
    <w:rsid w:val="0090653F"/>
    <w:rsid w:val="00906750"/>
    <w:rsid w:val="0090685D"/>
    <w:rsid w:val="009068E0"/>
    <w:rsid w:val="00906C1A"/>
    <w:rsid w:val="00906DCA"/>
    <w:rsid w:val="0090705C"/>
    <w:rsid w:val="0090734F"/>
    <w:rsid w:val="00907491"/>
    <w:rsid w:val="009076A2"/>
    <w:rsid w:val="009079A7"/>
    <w:rsid w:val="009079B9"/>
    <w:rsid w:val="00907FCE"/>
    <w:rsid w:val="0091020F"/>
    <w:rsid w:val="00910D5F"/>
    <w:rsid w:val="00910E10"/>
    <w:rsid w:val="00911EF9"/>
    <w:rsid w:val="00912A5F"/>
    <w:rsid w:val="00912A9B"/>
    <w:rsid w:val="00912B85"/>
    <w:rsid w:val="00912CB6"/>
    <w:rsid w:val="009136E1"/>
    <w:rsid w:val="00913EE4"/>
    <w:rsid w:val="009140CF"/>
    <w:rsid w:val="00914331"/>
    <w:rsid w:val="00914496"/>
    <w:rsid w:val="009146EC"/>
    <w:rsid w:val="00914916"/>
    <w:rsid w:val="009149B6"/>
    <w:rsid w:val="0091565B"/>
    <w:rsid w:val="00915819"/>
    <w:rsid w:val="009158D7"/>
    <w:rsid w:val="00915A9D"/>
    <w:rsid w:val="00915C85"/>
    <w:rsid w:val="00916039"/>
    <w:rsid w:val="0091628A"/>
    <w:rsid w:val="009167A6"/>
    <w:rsid w:val="009169D8"/>
    <w:rsid w:val="00916F82"/>
    <w:rsid w:val="00917574"/>
    <w:rsid w:val="009201FF"/>
    <w:rsid w:val="00920348"/>
    <w:rsid w:val="00920442"/>
    <w:rsid w:val="00921148"/>
    <w:rsid w:val="00921686"/>
    <w:rsid w:val="009218D9"/>
    <w:rsid w:val="0092235D"/>
    <w:rsid w:val="00922380"/>
    <w:rsid w:val="00922522"/>
    <w:rsid w:val="00922890"/>
    <w:rsid w:val="00922AFB"/>
    <w:rsid w:val="00922B07"/>
    <w:rsid w:val="0092310A"/>
    <w:rsid w:val="00923725"/>
    <w:rsid w:val="009237A2"/>
    <w:rsid w:val="0092474B"/>
    <w:rsid w:val="00924832"/>
    <w:rsid w:val="0092486D"/>
    <w:rsid w:val="00924C1F"/>
    <w:rsid w:val="00924F11"/>
    <w:rsid w:val="009250CB"/>
    <w:rsid w:val="009251B8"/>
    <w:rsid w:val="00925423"/>
    <w:rsid w:val="00925EA7"/>
    <w:rsid w:val="00925EA9"/>
    <w:rsid w:val="009262B6"/>
    <w:rsid w:val="00926300"/>
    <w:rsid w:val="0092638C"/>
    <w:rsid w:val="009263B2"/>
    <w:rsid w:val="009267BA"/>
    <w:rsid w:val="009268C8"/>
    <w:rsid w:val="0092694C"/>
    <w:rsid w:val="00926CB7"/>
    <w:rsid w:val="00926E8B"/>
    <w:rsid w:val="00926F14"/>
    <w:rsid w:val="009272BB"/>
    <w:rsid w:val="009278CD"/>
    <w:rsid w:val="00927F40"/>
    <w:rsid w:val="00927FAE"/>
    <w:rsid w:val="0093029F"/>
    <w:rsid w:val="0093088D"/>
    <w:rsid w:val="009309BD"/>
    <w:rsid w:val="00930A0B"/>
    <w:rsid w:val="009312C0"/>
    <w:rsid w:val="009313B9"/>
    <w:rsid w:val="0093157C"/>
    <w:rsid w:val="009316C4"/>
    <w:rsid w:val="00931CF9"/>
    <w:rsid w:val="00932345"/>
    <w:rsid w:val="00932C82"/>
    <w:rsid w:val="00932F69"/>
    <w:rsid w:val="009330A4"/>
    <w:rsid w:val="00933506"/>
    <w:rsid w:val="009337B2"/>
    <w:rsid w:val="00933A61"/>
    <w:rsid w:val="00933D17"/>
    <w:rsid w:val="00934702"/>
    <w:rsid w:val="00934B61"/>
    <w:rsid w:val="00935354"/>
    <w:rsid w:val="00935DE1"/>
    <w:rsid w:val="0093608B"/>
    <w:rsid w:val="009364DF"/>
    <w:rsid w:val="00936971"/>
    <w:rsid w:val="00936BD2"/>
    <w:rsid w:val="0093717E"/>
    <w:rsid w:val="00937636"/>
    <w:rsid w:val="00937BC6"/>
    <w:rsid w:val="00940692"/>
    <w:rsid w:val="00940AAF"/>
    <w:rsid w:val="00940D79"/>
    <w:rsid w:val="00940EFC"/>
    <w:rsid w:val="0094105A"/>
    <w:rsid w:val="0094129A"/>
    <w:rsid w:val="0094150A"/>
    <w:rsid w:val="009416D0"/>
    <w:rsid w:val="009422B3"/>
    <w:rsid w:val="00942758"/>
    <w:rsid w:val="00942D8B"/>
    <w:rsid w:val="00942DAA"/>
    <w:rsid w:val="00943A76"/>
    <w:rsid w:val="00943B3C"/>
    <w:rsid w:val="00943C98"/>
    <w:rsid w:val="0094410D"/>
    <w:rsid w:val="00944308"/>
    <w:rsid w:val="0094436E"/>
    <w:rsid w:val="00945235"/>
    <w:rsid w:val="0094556B"/>
    <w:rsid w:val="00945A9C"/>
    <w:rsid w:val="009468C8"/>
    <w:rsid w:val="009469EB"/>
    <w:rsid w:val="00946EE8"/>
    <w:rsid w:val="00947079"/>
    <w:rsid w:val="009474D7"/>
    <w:rsid w:val="00950251"/>
    <w:rsid w:val="00950439"/>
    <w:rsid w:val="009506C2"/>
    <w:rsid w:val="00950A8C"/>
    <w:rsid w:val="00950D1F"/>
    <w:rsid w:val="00951063"/>
    <w:rsid w:val="009511A0"/>
    <w:rsid w:val="00951427"/>
    <w:rsid w:val="009514CA"/>
    <w:rsid w:val="00951EB7"/>
    <w:rsid w:val="00951ED9"/>
    <w:rsid w:val="00951F45"/>
    <w:rsid w:val="009523DE"/>
    <w:rsid w:val="00952C80"/>
    <w:rsid w:val="00952D16"/>
    <w:rsid w:val="009539E9"/>
    <w:rsid w:val="00953D8B"/>
    <w:rsid w:val="00953FF0"/>
    <w:rsid w:val="00954217"/>
    <w:rsid w:val="009544DE"/>
    <w:rsid w:val="00954682"/>
    <w:rsid w:val="00954F51"/>
    <w:rsid w:val="0095562C"/>
    <w:rsid w:val="00955C0F"/>
    <w:rsid w:val="00956223"/>
    <w:rsid w:val="0095630B"/>
    <w:rsid w:val="009566FC"/>
    <w:rsid w:val="00956708"/>
    <w:rsid w:val="0095680F"/>
    <w:rsid w:val="00956D16"/>
    <w:rsid w:val="00956E8D"/>
    <w:rsid w:val="00956EB1"/>
    <w:rsid w:val="00957918"/>
    <w:rsid w:val="00957C2E"/>
    <w:rsid w:val="00957CBC"/>
    <w:rsid w:val="00957F3A"/>
    <w:rsid w:val="00957FB5"/>
    <w:rsid w:val="00960534"/>
    <w:rsid w:val="00960558"/>
    <w:rsid w:val="0096057E"/>
    <w:rsid w:val="00960672"/>
    <w:rsid w:val="009606F5"/>
    <w:rsid w:val="009607CA"/>
    <w:rsid w:val="00960B7A"/>
    <w:rsid w:val="00960CD7"/>
    <w:rsid w:val="00960D55"/>
    <w:rsid w:val="00960D8B"/>
    <w:rsid w:val="00960EAC"/>
    <w:rsid w:val="0096113C"/>
    <w:rsid w:val="00961145"/>
    <w:rsid w:val="00961154"/>
    <w:rsid w:val="00961A7E"/>
    <w:rsid w:val="0096209B"/>
    <w:rsid w:val="00962410"/>
    <w:rsid w:val="00962574"/>
    <w:rsid w:val="00962609"/>
    <w:rsid w:val="00963321"/>
    <w:rsid w:val="0096358B"/>
    <w:rsid w:val="00963E27"/>
    <w:rsid w:val="00964BD3"/>
    <w:rsid w:val="00964E77"/>
    <w:rsid w:val="009651D2"/>
    <w:rsid w:val="009654A6"/>
    <w:rsid w:val="00965CDA"/>
    <w:rsid w:val="00965F1E"/>
    <w:rsid w:val="009661A0"/>
    <w:rsid w:val="00966282"/>
    <w:rsid w:val="00966568"/>
    <w:rsid w:val="009666BD"/>
    <w:rsid w:val="00967092"/>
    <w:rsid w:val="0096711C"/>
    <w:rsid w:val="0096781B"/>
    <w:rsid w:val="00967965"/>
    <w:rsid w:val="00967A4E"/>
    <w:rsid w:val="00967C41"/>
    <w:rsid w:val="00967E4B"/>
    <w:rsid w:val="0097039E"/>
    <w:rsid w:val="009707E8"/>
    <w:rsid w:val="00970B5F"/>
    <w:rsid w:val="00970D2A"/>
    <w:rsid w:val="00971481"/>
    <w:rsid w:val="009725B2"/>
    <w:rsid w:val="009729E1"/>
    <w:rsid w:val="00973242"/>
    <w:rsid w:val="00973A2C"/>
    <w:rsid w:val="00973A47"/>
    <w:rsid w:val="009744CA"/>
    <w:rsid w:val="0097451A"/>
    <w:rsid w:val="009745C9"/>
    <w:rsid w:val="00974F26"/>
    <w:rsid w:val="009754F8"/>
    <w:rsid w:val="00975534"/>
    <w:rsid w:val="00975651"/>
    <w:rsid w:val="00975C9F"/>
    <w:rsid w:val="009761C2"/>
    <w:rsid w:val="00976450"/>
    <w:rsid w:val="00976FD3"/>
    <w:rsid w:val="00977061"/>
    <w:rsid w:val="009771A7"/>
    <w:rsid w:val="009772BD"/>
    <w:rsid w:val="009774A8"/>
    <w:rsid w:val="00977718"/>
    <w:rsid w:val="0098082C"/>
    <w:rsid w:val="00980D3A"/>
    <w:rsid w:val="00980F63"/>
    <w:rsid w:val="009812C6"/>
    <w:rsid w:val="009820FE"/>
    <w:rsid w:val="00982498"/>
    <w:rsid w:val="00982B96"/>
    <w:rsid w:val="009835CB"/>
    <w:rsid w:val="009838EB"/>
    <w:rsid w:val="00983B84"/>
    <w:rsid w:val="00983E53"/>
    <w:rsid w:val="00983ED2"/>
    <w:rsid w:val="00983F48"/>
    <w:rsid w:val="00983F4C"/>
    <w:rsid w:val="009844E8"/>
    <w:rsid w:val="009845B9"/>
    <w:rsid w:val="009851F3"/>
    <w:rsid w:val="0098574B"/>
    <w:rsid w:val="00985D68"/>
    <w:rsid w:val="00985E23"/>
    <w:rsid w:val="00986204"/>
    <w:rsid w:val="00986536"/>
    <w:rsid w:val="00986B20"/>
    <w:rsid w:val="0098751D"/>
    <w:rsid w:val="009877BA"/>
    <w:rsid w:val="00987814"/>
    <w:rsid w:val="00987A44"/>
    <w:rsid w:val="00987B02"/>
    <w:rsid w:val="00987F0D"/>
    <w:rsid w:val="00990E0B"/>
    <w:rsid w:val="009910D6"/>
    <w:rsid w:val="0099110E"/>
    <w:rsid w:val="009918B5"/>
    <w:rsid w:val="0099206D"/>
    <w:rsid w:val="00992828"/>
    <w:rsid w:val="0099295A"/>
    <w:rsid w:val="00992A96"/>
    <w:rsid w:val="00992B64"/>
    <w:rsid w:val="009930C6"/>
    <w:rsid w:val="00993635"/>
    <w:rsid w:val="009938B4"/>
    <w:rsid w:val="00993AA3"/>
    <w:rsid w:val="00993D94"/>
    <w:rsid w:val="00993E03"/>
    <w:rsid w:val="00994182"/>
    <w:rsid w:val="0099429E"/>
    <w:rsid w:val="009942BD"/>
    <w:rsid w:val="00994832"/>
    <w:rsid w:val="0099494B"/>
    <w:rsid w:val="00994B00"/>
    <w:rsid w:val="00994C72"/>
    <w:rsid w:val="00995118"/>
    <w:rsid w:val="0099558F"/>
    <w:rsid w:val="009958B8"/>
    <w:rsid w:val="00995AE6"/>
    <w:rsid w:val="00996117"/>
    <w:rsid w:val="009964B3"/>
    <w:rsid w:val="00996878"/>
    <w:rsid w:val="00996BFF"/>
    <w:rsid w:val="00996DB7"/>
    <w:rsid w:val="00996F3B"/>
    <w:rsid w:val="00997031"/>
    <w:rsid w:val="00997264"/>
    <w:rsid w:val="00997B6B"/>
    <w:rsid w:val="009A0463"/>
    <w:rsid w:val="009A071E"/>
    <w:rsid w:val="009A090D"/>
    <w:rsid w:val="009A0963"/>
    <w:rsid w:val="009A0C37"/>
    <w:rsid w:val="009A0E7E"/>
    <w:rsid w:val="009A0FDD"/>
    <w:rsid w:val="009A1417"/>
    <w:rsid w:val="009A1C2B"/>
    <w:rsid w:val="009A1E81"/>
    <w:rsid w:val="009A2E1E"/>
    <w:rsid w:val="009A305D"/>
    <w:rsid w:val="009A3212"/>
    <w:rsid w:val="009A3255"/>
    <w:rsid w:val="009A3BA7"/>
    <w:rsid w:val="009A3DC6"/>
    <w:rsid w:val="009A40B6"/>
    <w:rsid w:val="009A439B"/>
    <w:rsid w:val="009A4B1A"/>
    <w:rsid w:val="009A5835"/>
    <w:rsid w:val="009A59C2"/>
    <w:rsid w:val="009A5DFB"/>
    <w:rsid w:val="009A61EB"/>
    <w:rsid w:val="009A6419"/>
    <w:rsid w:val="009A6845"/>
    <w:rsid w:val="009A6BB2"/>
    <w:rsid w:val="009A6C88"/>
    <w:rsid w:val="009A6E68"/>
    <w:rsid w:val="009A735C"/>
    <w:rsid w:val="009A7A4B"/>
    <w:rsid w:val="009A7B06"/>
    <w:rsid w:val="009A7E0D"/>
    <w:rsid w:val="009A7EA8"/>
    <w:rsid w:val="009B00FF"/>
    <w:rsid w:val="009B013E"/>
    <w:rsid w:val="009B014B"/>
    <w:rsid w:val="009B020B"/>
    <w:rsid w:val="009B035C"/>
    <w:rsid w:val="009B0A56"/>
    <w:rsid w:val="009B1594"/>
    <w:rsid w:val="009B15F9"/>
    <w:rsid w:val="009B18DC"/>
    <w:rsid w:val="009B1A98"/>
    <w:rsid w:val="009B1C19"/>
    <w:rsid w:val="009B1EE1"/>
    <w:rsid w:val="009B21D9"/>
    <w:rsid w:val="009B288C"/>
    <w:rsid w:val="009B2A24"/>
    <w:rsid w:val="009B344F"/>
    <w:rsid w:val="009B365F"/>
    <w:rsid w:val="009B3849"/>
    <w:rsid w:val="009B3B1F"/>
    <w:rsid w:val="009B3CF3"/>
    <w:rsid w:val="009B4150"/>
    <w:rsid w:val="009B46E7"/>
    <w:rsid w:val="009B482F"/>
    <w:rsid w:val="009B48E3"/>
    <w:rsid w:val="009B4E47"/>
    <w:rsid w:val="009B4F66"/>
    <w:rsid w:val="009B563B"/>
    <w:rsid w:val="009B5798"/>
    <w:rsid w:val="009B5938"/>
    <w:rsid w:val="009B59BD"/>
    <w:rsid w:val="009B5A1E"/>
    <w:rsid w:val="009B6507"/>
    <w:rsid w:val="009B68AB"/>
    <w:rsid w:val="009B6C59"/>
    <w:rsid w:val="009B7027"/>
    <w:rsid w:val="009B72AA"/>
    <w:rsid w:val="009B7367"/>
    <w:rsid w:val="009B7615"/>
    <w:rsid w:val="009B767D"/>
    <w:rsid w:val="009B7719"/>
    <w:rsid w:val="009B7A59"/>
    <w:rsid w:val="009B7AD1"/>
    <w:rsid w:val="009B7F1E"/>
    <w:rsid w:val="009C0606"/>
    <w:rsid w:val="009C0989"/>
    <w:rsid w:val="009C0B72"/>
    <w:rsid w:val="009C0CD0"/>
    <w:rsid w:val="009C0D54"/>
    <w:rsid w:val="009C0FB0"/>
    <w:rsid w:val="009C106A"/>
    <w:rsid w:val="009C1347"/>
    <w:rsid w:val="009C14A8"/>
    <w:rsid w:val="009C1658"/>
    <w:rsid w:val="009C1C1B"/>
    <w:rsid w:val="009C1F73"/>
    <w:rsid w:val="009C227A"/>
    <w:rsid w:val="009C227D"/>
    <w:rsid w:val="009C2315"/>
    <w:rsid w:val="009C2802"/>
    <w:rsid w:val="009C30CB"/>
    <w:rsid w:val="009C30FE"/>
    <w:rsid w:val="009C31B3"/>
    <w:rsid w:val="009C3362"/>
    <w:rsid w:val="009C3547"/>
    <w:rsid w:val="009C3579"/>
    <w:rsid w:val="009C36CF"/>
    <w:rsid w:val="009C3853"/>
    <w:rsid w:val="009C395D"/>
    <w:rsid w:val="009C3BEF"/>
    <w:rsid w:val="009C441D"/>
    <w:rsid w:val="009C46C0"/>
    <w:rsid w:val="009C5939"/>
    <w:rsid w:val="009C5C81"/>
    <w:rsid w:val="009C5C9E"/>
    <w:rsid w:val="009C5E4E"/>
    <w:rsid w:val="009C667F"/>
    <w:rsid w:val="009C679A"/>
    <w:rsid w:val="009C723E"/>
    <w:rsid w:val="009C73F4"/>
    <w:rsid w:val="009C7AF8"/>
    <w:rsid w:val="009C7B2C"/>
    <w:rsid w:val="009C7B89"/>
    <w:rsid w:val="009C7CA0"/>
    <w:rsid w:val="009D0116"/>
    <w:rsid w:val="009D03C9"/>
    <w:rsid w:val="009D068A"/>
    <w:rsid w:val="009D0756"/>
    <w:rsid w:val="009D0AF0"/>
    <w:rsid w:val="009D0C66"/>
    <w:rsid w:val="009D0E05"/>
    <w:rsid w:val="009D0E84"/>
    <w:rsid w:val="009D0F0C"/>
    <w:rsid w:val="009D0FA2"/>
    <w:rsid w:val="009D20E2"/>
    <w:rsid w:val="009D241F"/>
    <w:rsid w:val="009D2945"/>
    <w:rsid w:val="009D2A2B"/>
    <w:rsid w:val="009D2DD7"/>
    <w:rsid w:val="009D3603"/>
    <w:rsid w:val="009D4354"/>
    <w:rsid w:val="009D444C"/>
    <w:rsid w:val="009D52AC"/>
    <w:rsid w:val="009D542A"/>
    <w:rsid w:val="009D56BE"/>
    <w:rsid w:val="009D5711"/>
    <w:rsid w:val="009D57D7"/>
    <w:rsid w:val="009D5DE3"/>
    <w:rsid w:val="009D659C"/>
    <w:rsid w:val="009D6EEC"/>
    <w:rsid w:val="009D7387"/>
    <w:rsid w:val="009D78FC"/>
    <w:rsid w:val="009E0006"/>
    <w:rsid w:val="009E0CA9"/>
    <w:rsid w:val="009E0E92"/>
    <w:rsid w:val="009E1050"/>
    <w:rsid w:val="009E1140"/>
    <w:rsid w:val="009E1389"/>
    <w:rsid w:val="009E14B2"/>
    <w:rsid w:val="009E20B3"/>
    <w:rsid w:val="009E2B36"/>
    <w:rsid w:val="009E2C67"/>
    <w:rsid w:val="009E34BE"/>
    <w:rsid w:val="009E374F"/>
    <w:rsid w:val="009E4070"/>
    <w:rsid w:val="009E41EE"/>
    <w:rsid w:val="009E449A"/>
    <w:rsid w:val="009E47C3"/>
    <w:rsid w:val="009E4A88"/>
    <w:rsid w:val="009E6159"/>
    <w:rsid w:val="009E6779"/>
    <w:rsid w:val="009E73F1"/>
    <w:rsid w:val="009E78BE"/>
    <w:rsid w:val="009E78F4"/>
    <w:rsid w:val="009F073B"/>
    <w:rsid w:val="009F09C1"/>
    <w:rsid w:val="009F0E85"/>
    <w:rsid w:val="009F0EFC"/>
    <w:rsid w:val="009F0F38"/>
    <w:rsid w:val="009F1F7E"/>
    <w:rsid w:val="009F242A"/>
    <w:rsid w:val="009F26A5"/>
    <w:rsid w:val="009F2D5B"/>
    <w:rsid w:val="009F3038"/>
    <w:rsid w:val="009F32D1"/>
    <w:rsid w:val="009F3533"/>
    <w:rsid w:val="009F3621"/>
    <w:rsid w:val="009F3B59"/>
    <w:rsid w:val="009F3F08"/>
    <w:rsid w:val="009F3FD9"/>
    <w:rsid w:val="009F4310"/>
    <w:rsid w:val="009F4706"/>
    <w:rsid w:val="009F4927"/>
    <w:rsid w:val="009F4A15"/>
    <w:rsid w:val="009F4F97"/>
    <w:rsid w:val="009F5BD8"/>
    <w:rsid w:val="009F6272"/>
    <w:rsid w:val="009F714D"/>
    <w:rsid w:val="009F7337"/>
    <w:rsid w:val="009F73CF"/>
    <w:rsid w:val="009F758D"/>
    <w:rsid w:val="009F76C8"/>
    <w:rsid w:val="009F7744"/>
    <w:rsid w:val="009F7ABF"/>
    <w:rsid w:val="009F7CD9"/>
    <w:rsid w:val="00A004A4"/>
    <w:rsid w:val="00A00674"/>
    <w:rsid w:val="00A00889"/>
    <w:rsid w:val="00A012EF"/>
    <w:rsid w:val="00A01722"/>
    <w:rsid w:val="00A01B5D"/>
    <w:rsid w:val="00A01EA1"/>
    <w:rsid w:val="00A0212C"/>
    <w:rsid w:val="00A021BB"/>
    <w:rsid w:val="00A02206"/>
    <w:rsid w:val="00A02462"/>
    <w:rsid w:val="00A0260E"/>
    <w:rsid w:val="00A027E3"/>
    <w:rsid w:val="00A02AC9"/>
    <w:rsid w:val="00A03618"/>
    <w:rsid w:val="00A038F5"/>
    <w:rsid w:val="00A03E33"/>
    <w:rsid w:val="00A04299"/>
    <w:rsid w:val="00A045D8"/>
    <w:rsid w:val="00A04A37"/>
    <w:rsid w:val="00A05210"/>
    <w:rsid w:val="00A054B8"/>
    <w:rsid w:val="00A0579E"/>
    <w:rsid w:val="00A05F1D"/>
    <w:rsid w:val="00A05F47"/>
    <w:rsid w:val="00A06222"/>
    <w:rsid w:val="00A064EF"/>
    <w:rsid w:val="00A06925"/>
    <w:rsid w:val="00A06D25"/>
    <w:rsid w:val="00A07008"/>
    <w:rsid w:val="00A07266"/>
    <w:rsid w:val="00A0744E"/>
    <w:rsid w:val="00A076F4"/>
    <w:rsid w:val="00A07B4C"/>
    <w:rsid w:val="00A07DFB"/>
    <w:rsid w:val="00A104AC"/>
    <w:rsid w:val="00A10EB9"/>
    <w:rsid w:val="00A11709"/>
    <w:rsid w:val="00A11A76"/>
    <w:rsid w:val="00A121ED"/>
    <w:rsid w:val="00A135C6"/>
    <w:rsid w:val="00A13897"/>
    <w:rsid w:val="00A13900"/>
    <w:rsid w:val="00A139A5"/>
    <w:rsid w:val="00A14E6E"/>
    <w:rsid w:val="00A150CD"/>
    <w:rsid w:val="00A15A2A"/>
    <w:rsid w:val="00A15FCB"/>
    <w:rsid w:val="00A160C9"/>
    <w:rsid w:val="00A16755"/>
    <w:rsid w:val="00A168D8"/>
    <w:rsid w:val="00A16A19"/>
    <w:rsid w:val="00A16BE8"/>
    <w:rsid w:val="00A1776A"/>
    <w:rsid w:val="00A20206"/>
    <w:rsid w:val="00A20A38"/>
    <w:rsid w:val="00A2108A"/>
    <w:rsid w:val="00A211CE"/>
    <w:rsid w:val="00A212DD"/>
    <w:rsid w:val="00A219EA"/>
    <w:rsid w:val="00A21BE3"/>
    <w:rsid w:val="00A2216B"/>
    <w:rsid w:val="00A221AF"/>
    <w:rsid w:val="00A2246B"/>
    <w:rsid w:val="00A224A7"/>
    <w:rsid w:val="00A22ADF"/>
    <w:rsid w:val="00A22F6C"/>
    <w:rsid w:val="00A22FB2"/>
    <w:rsid w:val="00A23252"/>
    <w:rsid w:val="00A23618"/>
    <w:rsid w:val="00A237C2"/>
    <w:rsid w:val="00A23D72"/>
    <w:rsid w:val="00A24067"/>
    <w:rsid w:val="00A24560"/>
    <w:rsid w:val="00A24A18"/>
    <w:rsid w:val="00A2558D"/>
    <w:rsid w:val="00A25D1C"/>
    <w:rsid w:val="00A26705"/>
    <w:rsid w:val="00A2697A"/>
    <w:rsid w:val="00A26C6F"/>
    <w:rsid w:val="00A26F2F"/>
    <w:rsid w:val="00A2710D"/>
    <w:rsid w:val="00A2742E"/>
    <w:rsid w:val="00A27618"/>
    <w:rsid w:val="00A27D9B"/>
    <w:rsid w:val="00A305D4"/>
    <w:rsid w:val="00A30C1B"/>
    <w:rsid w:val="00A30DFC"/>
    <w:rsid w:val="00A30F17"/>
    <w:rsid w:val="00A31127"/>
    <w:rsid w:val="00A3113F"/>
    <w:rsid w:val="00A31248"/>
    <w:rsid w:val="00A3136A"/>
    <w:rsid w:val="00A318ED"/>
    <w:rsid w:val="00A31900"/>
    <w:rsid w:val="00A31A33"/>
    <w:rsid w:val="00A31E12"/>
    <w:rsid w:val="00A31E31"/>
    <w:rsid w:val="00A32ABD"/>
    <w:rsid w:val="00A32BB8"/>
    <w:rsid w:val="00A32CA1"/>
    <w:rsid w:val="00A33011"/>
    <w:rsid w:val="00A33288"/>
    <w:rsid w:val="00A3333A"/>
    <w:rsid w:val="00A33B5C"/>
    <w:rsid w:val="00A33FDD"/>
    <w:rsid w:val="00A34617"/>
    <w:rsid w:val="00A34DCB"/>
    <w:rsid w:val="00A350B7"/>
    <w:rsid w:val="00A35235"/>
    <w:rsid w:val="00A354EC"/>
    <w:rsid w:val="00A35871"/>
    <w:rsid w:val="00A35FD8"/>
    <w:rsid w:val="00A362D9"/>
    <w:rsid w:val="00A36945"/>
    <w:rsid w:val="00A36C3A"/>
    <w:rsid w:val="00A36E13"/>
    <w:rsid w:val="00A370C4"/>
    <w:rsid w:val="00A37271"/>
    <w:rsid w:val="00A3759C"/>
    <w:rsid w:val="00A37D4D"/>
    <w:rsid w:val="00A40291"/>
    <w:rsid w:val="00A403B7"/>
    <w:rsid w:val="00A404FD"/>
    <w:rsid w:val="00A40724"/>
    <w:rsid w:val="00A419B4"/>
    <w:rsid w:val="00A42002"/>
    <w:rsid w:val="00A4222C"/>
    <w:rsid w:val="00A422A7"/>
    <w:rsid w:val="00A4236D"/>
    <w:rsid w:val="00A424D5"/>
    <w:rsid w:val="00A429E5"/>
    <w:rsid w:val="00A42DA9"/>
    <w:rsid w:val="00A43267"/>
    <w:rsid w:val="00A432C4"/>
    <w:rsid w:val="00A43316"/>
    <w:rsid w:val="00A43AB8"/>
    <w:rsid w:val="00A43B1F"/>
    <w:rsid w:val="00A43CBB"/>
    <w:rsid w:val="00A43EB0"/>
    <w:rsid w:val="00A43FC2"/>
    <w:rsid w:val="00A441F3"/>
    <w:rsid w:val="00A44646"/>
    <w:rsid w:val="00A449FF"/>
    <w:rsid w:val="00A44A0D"/>
    <w:rsid w:val="00A44C8A"/>
    <w:rsid w:val="00A4551D"/>
    <w:rsid w:val="00A45962"/>
    <w:rsid w:val="00A45BB5"/>
    <w:rsid w:val="00A4684A"/>
    <w:rsid w:val="00A46BF1"/>
    <w:rsid w:val="00A46F93"/>
    <w:rsid w:val="00A477AA"/>
    <w:rsid w:val="00A47A9E"/>
    <w:rsid w:val="00A47E21"/>
    <w:rsid w:val="00A47FEB"/>
    <w:rsid w:val="00A501EF"/>
    <w:rsid w:val="00A50FC8"/>
    <w:rsid w:val="00A5131B"/>
    <w:rsid w:val="00A51332"/>
    <w:rsid w:val="00A516D7"/>
    <w:rsid w:val="00A51793"/>
    <w:rsid w:val="00A51A7A"/>
    <w:rsid w:val="00A51D83"/>
    <w:rsid w:val="00A51FF4"/>
    <w:rsid w:val="00A5200B"/>
    <w:rsid w:val="00A52242"/>
    <w:rsid w:val="00A531CC"/>
    <w:rsid w:val="00A5323E"/>
    <w:rsid w:val="00A532D0"/>
    <w:rsid w:val="00A53AB1"/>
    <w:rsid w:val="00A53F8B"/>
    <w:rsid w:val="00A54CD1"/>
    <w:rsid w:val="00A5516B"/>
    <w:rsid w:val="00A55590"/>
    <w:rsid w:val="00A555F7"/>
    <w:rsid w:val="00A5573A"/>
    <w:rsid w:val="00A55B9E"/>
    <w:rsid w:val="00A55BC8"/>
    <w:rsid w:val="00A55E2A"/>
    <w:rsid w:val="00A56031"/>
    <w:rsid w:val="00A56279"/>
    <w:rsid w:val="00A56441"/>
    <w:rsid w:val="00A5689F"/>
    <w:rsid w:val="00A56933"/>
    <w:rsid w:val="00A56C87"/>
    <w:rsid w:val="00A56CA7"/>
    <w:rsid w:val="00A57072"/>
    <w:rsid w:val="00A572EE"/>
    <w:rsid w:val="00A57EDF"/>
    <w:rsid w:val="00A57F64"/>
    <w:rsid w:val="00A60076"/>
    <w:rsid w:val="00A605EE"/>
    <w:rsid w:val="00A60693"/>
    <w:rsid w:val="00A60D5C"/>
    <w:rsid w:val="00A60F19"/>
    <w:rsid w:val="00A6103F"/>
    <w:rsid w:val="00A6107F"/>
    <w:rsid w:val="00A610F0"/>
    <w:rsid w:val="00A611C6"/>
    <w:rsid w:val="00A6184C"/>
    <w:rsid w:val="00A61BF8"/>
    <w:rsid w:val="00A61CA2"/>
    <w:rsid w:val="00A61EB8"/>
    <w:rsid w:val="00A61EFF"/>
    <w:rsid w:val="00A62336"/>
    <w:rsid w:val="00A62983"/>
    <w:rsid w:val="00A62A0F"/>
    <w:rsid w:val="00A62BC1"/>
    <w:rsid w:val="00A633BA"/>
    <w:rsid w:val="00A63712"/>
    <w:rsid w:val="00A63808"/>
    <w:rsid w:val="00A63826"/>
    <w:rsid w:val="00A63B08"/>
    <w:rsid w:val="00A63BC9"/>
    <w:rsid w:val="00A63D1D"/>
    <w:rsid w:val="00A63E34"/>
    <w:rsid w:val="00A646BE"/>
    <w:rsid w:val="00A653FA"/>
    <w:rsid w:val="00A655F6"/>
    <w:rsid w:val="00A656D6"/>
    <w:rsid w:val="00A65DB5"/>
    <w:rsid w:val="00A663C2"/>
    <w:rsid w:val="00A67112"/>
    <w:rsid w:val="00A6753A"/>
    <w:rsid w:val="00A678B1"/>
    <w:rsid w:val="00A67CF3"/>
    <w:rsid w:val="00A70581"/>
    <w:rsid w:val="00A70BC7"/>
    <w:rsid w:val="00A716A2"/>
    <w:rsid w:val="00A71734"/>
    <w:rsid w:val="00A718DB"/>
    <w:rsid w:val="00A71A6E"/>
    <w:rsid w:val="00A71D5A"/>
    <w:rsid w:val="00A71DBF"/>
    <w:rsid w:val="00A720ED"/>
    <w:rsid w:val="00A725BF"/>
    <w:rsid w:val="00A726C0"/>
    <w:rsid w:val="00A72F23"/>
    <w:rsid w:val="00A74298"/>
    <w:rsid w:val="00A74632"/>
    <w:rsid w:val="00A7482D"/>
    <w:rsid w:val="00A74D34"/>
    <w:rsid w:val="00A75B76"/>
    <w:rsid w:val="00A75F32"/>
    <w:rsid w:val="00A75FF9"/>
    <w:rsid w:val="00A7781A"/>
    <w:rsid w:val="00A7793B"/>
    <w:rsid w:val="00A779C3"/>
    <w:rsid w:val="00A77BA0"/>
    <w:rsid w:val="00A77BB2"/>
    <w:rsid w:val="00A77C23"/>
    <w:rsid w:val="00A80ADE"/>
    <w:rsid w:val="00A80EDE"/>
    <w:rsid w:val="00A81AC0"/>
    <w:rsid w:val="00A81B19"/>
    <w:rsid w:val="00A81C08"/>
    <w:rsid w:val="00A82358"/>
    <w:rsid w:val="00A8239B"/>
    <w:rsid w:val="00A824BE"/>
    <w:rsid w:val="00A82623"/>
    <w:rsid w:val="00A828BA"/>
    <w:rsid w:val="00A82CB9"/>
    <w:rsid w:val="00A82E96"/>
    <w:rsid w:val="00A83E71"/>
    <w:rsid w:val="00A843CC"/>
    <w:rsid w:val="00A843F2"/>
    <w:rsid w:val="00A84570"/>
    <w:rsid w:val="00A848AD"/>
    <w:rsid w:val="00A84A3E"/>
    <w:rsid w:val="00A84AF0"/>
    <w:rsid w:val="00A84AFD"/>
    <w:rsid w:val="00A852F3"/>
    <w:rsid w:val="00A85B40"/>
    <w:rsid w:val="00A85F4D"/>
    <w:rsid w:val="00A85F92"/>
    <w:rsid w:val="00A8602B"/>
    <w:rsid w:val="00A86294"/>
    <w:rsid w:val="00A864F3"/>
    <w:rsid w:val="00A86637"/>
    <w:rsid w:val="00A86A4E"/>
    <w:rsid w:val="00A86F29"/>
    <w:rsid w:val="00A870F2"/>
    <w:rsid w:val="00A87237"/>
    <w:rsid w:val="00A8756A"/>
    <w:rsid w:val="00A87734"/>
    <w:rsid w:val="00A878C7"/>
    <w:rsid w:val="00A87BCE"/>
    <w:rsid w:val="00A87D97"/>
    <w:rsid w:val="00A87EF3"/>
    <w:rsid w:val="00A901D2"/>
    <w:rsid w:val="00A90307"/>
    <w:rsid w:val="00A908BA"/>
    <w:rsid w:val="00A91017"/>
    <w:rsid w:val="00A913C0"/>
    <w:rsid w:val="00A91BAC"/>
    <w:rsid w:val="00A91F6F"/>
    <w:rsid w:val="00A929D0"/>
    <w:rsid w:val="00A92CBB"/>
    <w:rsid w:val="00A931B4"/>
    <w:rsid w:val="00A932AD"/>
    <w:rsid w:val="00A934F6"/>
    <w:rsid w:val="00A93744"/>
    <w:rsid w:val="00A93D77"/>
    <w:rsid w:val="00A94607"/>
    <w:rsid w:val="00A947E4"/>
    <w:rsid w:val="00A94F10"/>
    <w:rsid w:val="00A9509D"/>
    <w:rsid w:val="00A95196"/>
    <w:rsid w:val="00A954D9"/>
    <w:rsid w:val="00A9581B"/>
    <w:rsid w:val="00A95D01"/>
    <w:rsid w:val="00A96EF5"/>
    <w:rsid w:val="00A979D6"/>
    <w:rsid w:val="00A97B21"/>
    <w:rsid w:val="00A97D79"/>
    <w:rsid w:val="00A97DD2"/>
    <w:rsid w:val="00AA00B3"/>
    <w:rsid w:val="00AA03BD"/>
    <w:rsid w:val="00AA0422"/>
    <w:rsid w:val="00AA063C"/>
    <w:rsid w:val="00AA0918"/>
    <w:rsid w:val="00AA12E4"/>
    <w:rsid w:val="00AA1CE6"/>
    <w:rsid w:val="00AA23D2"/>
    <w:rsid w:val="00AA248E"/>
    <w:rsid w:val="00AA280F"/>
    <w:rsid w:val="00AA29DD"/>
    <w:rsid w:val="00AA2A32"/>
    <w:rsid w:val="00AA3BC9"/>
    <w:rsid w:val="00AA423E"/>
    <w:rsid w:val="00AA42B7"/>
    <w:rsid w:val="00AA4750"/>
    <w:rsid w:val="00AA5106"/>
    <w:rsid w:val="00AA522C"/>
    <w:rsid w:val="00AA57E9"/>
    <w:rsid w:val="00AA5881"/>
    <w:rsid w:val="00AA5901"/>
    <w:rsid w:val="00AA59AB"/>
    <w:rsid w:val="00AA5B23"/>
    <w:rsid w:val="00AA5BB1"/>
    <w:rsid w:val="00AA612F"/>
    <w:rsid w:val="00AA69EF"/>
    <w:rsid w:val="00AA6AEC"/>
    <w:rsid w:val="00AA6C68"/>
    <w:rsid w:val="00AA6C7A"/>
    <w:rsid w:val="00AA7059"/>
    <w:rsid w:val="00AA7402"/>
    <w:rsid w:val="00AB07E3"/>
    <w:rsid w:val="00AB0B98"/>
    <w:rsid w:val="00AB0DC5"/>
    <w:rsid w:val="00AB106D"/>
    <w:rsid w:val="00AB18F6"/>
    <w:rsid w:val="00AB19E9"/>
    <w:rsid w:val="00AB1BAB"/>
    <w:rsid w:val="00AB1C2F"/>
    <w:rsid w:val="00AB1D1B"/>
    <w:rsid w:val="00AB1DDC"/>
    <w:rsid w:val="00AB24E0"/>
    <w:rsid w:val="00AB26A9"/>
    <w:rsid w:val="00AB278E"/>
    <w:rsid w:val="00AB28EC"/>
    <w:rsid w:val="00AB2ECB"/>
    <w:rsid w:val="00AB34F9"/>
    <w:rsid w:val="00AB3873"/>
    <w:rsid w:val="00AB3B5C"/>
    <w:rsid w:val="00AB3F1D"/>
    <w:rsid w:val="00AB439C"/>
    <w:rsid w:val="00AB45D5"/>
    <w:rsid w:val="00AB464C"/>
    <w:rsid w:val="00AB494F"/>
    <w:rsid w:val="00AB4B0F"/>
    <w:rsid w:val="00AB4DCB"/>
    <w:rsid w:val="00AB4ED0"/>
    <w:rsid w:val="00AB560C"/>
    <w:rsid w:val="00AB5EA0"/>
    <w:rsid w:val="00AB6499"/>
    <w:rsid w:val="00AB65F6"/>
    <w:rsid w:val="00AB6905"/>
    <w:rsid w:val="00AB69CB"/>
    <w:rsid w:val="00AB6DBE"/>
    <w:rsid w:val="00AB7293"/>
    <w:rsid w:val="00AB7645"/>
    <w:rsid w:val="00AB7680"/>
    <w:rsid w:val="00AB78E4"/>
    <w:rsid w:val="00AB7C2C"/>
    <w:rsid w:val="00AC0901"/>
    <w:rsid w:val="00AC0927"/>
    <w:rsid w:val="00AC0D14"/>
    <w:rsid w:val="00AC0DA7"/>
    <w:rsid w:val="00AC1478"/>
    <w:rsid w:val="00AC1A45"/>
    <w:rsid w:val="00AC1CDC"/>
    <w:rsid w:val="00AC1FCD"/>
    <w:rsid w:val="00AC2231"/>
    <w:rsid w:val="00AC2438"/>
    <w:rsid w:val="00AC25DE"/>
    <w:rsid w:val="00AC2624"/>
    <w:rsid w:val="00AC2D08"/>
    <w:rsid w:val="00AC2F56"/>
    <w:rsid w:val="00AC31F1"/>
    <w:rsid w:val="00AC345F"/>
    <w:rsid w:val="00AC35B4"/>
    <w:rsid w:val="00AC373E"/>
    <w:rsid w:val="00AC3DD4"/>
    <w:rsid w:val="00AC40D8"/>
    <w:rsid w:val="00AC4403"/>
    <w:rsid w:val="00AC45DF"/>
    <w:rsid w:val="00AC4644"/>
    <w:rsid w:val="00AC467C"/>
    <w:rsid w:val="00AC4954"/>
    <w:rsid w:val="00AC4BDE"/>
    <w:rsid w:val="00AC54EC"/>
    <w:rsid w:val="00AC580F"/>
    <w:rsid w:val="00AC58D3"/>
    <w:rsid w:val="00AC5F19"/>
    <w:rsid w:val="00AC62C9"/>
    <w:rsid w:val="00AC6DE7"/>
    <w:rsid w:val="00AC767B"/>
    <w:rsid w:val="00AC7684"/>
    <w:rsid w:val="00AC7805"/>
    <w:rsid w:val="00AC7986"/>
    <w:rsid w:val="00AC7A1D"/>
    <w:rsid w:val="00AC7DC8"/>
    <w:rsid w:val="00AC7ED1"/>
    <w:rsid w:val="00AD0791"/>
    <w:rsid w:val="00AD088E"/>
    <w:rsid w:val="00AD08E6"/>
    <w:rsid w:val="00AD0C8D"/>
    <w:rsid w:val="00AD0E20"/>
    <w:rsid w:val="00AD162B"/>
    <w:rsid w:val="00AD2167"/>
    <w:rsid w:val="00AD2EB6"/>
    <w:rsid w:val="00AD3393"/>
    <w:rsid w:val="00AD346E"/>
    <w:rsid w:val="00AD3DA5"/>
    <w:rsid w:val="00AD3DC7"/>
    <w:rsid w:val="00AD3E02"/>
    <w:rsid w:val="00AD3EB6"/>
    <w:rsid w:val="00AD4175"/>
    <w:rsid w:val="00AD5353"/>
    <w:rsid w:val="00AD56D8"/>
    <w:rsid w:val="00AD587A"/>
    <w:rsid w:val="00AD5BA0"/>
    <w:rsid w:val="00AD6339"/>
    <w:rsid w:val="00AD64DF"/>
    <w:rsid w:val="00AD67BC"/>
    <w:rsid w:val="00AD728B"/>
    <w:rsid w:val="00AD78A8"/>
    <w:rsid w:val="00AD7E75"/>
    <w:rsid w:val="00AD7EE7"/>
    <w:rsid w:val="00AD7F3B"/>
    <w:rsid w:val="00AD7FD6"/>
    <w:rsid w:val="00AE11A8"/>
    <w:rsid w:val="00AE1344"/>
    <w:rsid w:val="00AE15A2"/>
    <w:rsid w:val="00AE17B7"/>
    <w:rsid w:val="00AE17C0"/>
    <w:rsid w:val="00AE26EF"/>
    <w:rsid w:val="00AE2970"/>
    <w:rsid w:val="00AE29DE"/>
    <w:rsid w:val="00AE2CD2"/>
    <w:rsid w:val="00AE2F78"/>
    <w:rsid w:val="00AE2FB2"/>
    <w:rsid w:val="00AE31C3"/>
    <w:rsid w:val="00AE324F"/>
    <w:rsid w:val="00AE3B98"/>
    <w:rsid w:val="00AE3F32"/>
    <w:rsid w:val="00AE3FB9"/>
    <w:rsid w:val="00AE40EE"/>
    <w:rsid w:val="00AE41FA"/>
    <w:rsid w:val="00AE44C3"/>
    <w:rsid w:val="00AE473B"/>
    <w:rsid w:val="00AE4744"/>
    <w:rsid w:val="00AE4E3C"/>
    <w:rsid w:val="00AE55A8"/>
    <w:rsid w:val="00AE5FCE"/>
    <w:rsid w:val="00AE5FE5"/>
    <w:rsid w:val="00AE6416"/>
    <w:rsid w:val="00AE65A0"/>
    <w:rsid w:val="00AE6CD2"/>
    <w:rsid w:val="00AE7048"/>
    <w:rsid w:val="00AE7A70"/>
    <w:rsid w:val="00AE7AE9"/>
    <w:rsid w:val="00AF0387"/>
    <w:rsid w:val="00AF086E"/>
    <w:rsid w:val="00AF0A28"/>
    <w:rsid w:val="00AF0EAB"/>
    <w:rsid w:val="00AF10EC"/>
    <w:rsid w:val="00AF12A0"/>
    <w:rsid w:val="00AF1402"/>
    <w:rsid w:val="00AF1437"/>
    <w:rsid w:val="00AF17AF"/>
    <w:rsid w:val="00AF1AA9"/>
    <w:rsid w:val="00AF2421"/>
    <w:rsid w:val="00AF242B"/>
    <w:rsid w:val="00AF264A"/>
    <w:rsid w:val="00AF281B"/>
    <w:rsid w:val="00AF29C8"/>
    <w:rsid w:val="00AF2B02"/>
    <w:rsid w:val="00AF2C18"/>
    <w:rsid w:val="00AF2ED1"/>
    <w:rsid w:val="00AF34C2"/>
    <w:rsid w:val="00AF3601"/>
    <w:rsid w:val="00AF396F"/>
    <w:rsid w:val="00AF3C0E"/>
    <w:rsid w:val="00AF4054"/>
    <w:rsid w:val="00AF44D9"/>
    <w:rsid w:val="00AF4B4D"/>
    <w:rsid w:val="00AF4C20"/>
    <w:rsid w:val="00AF4ED0"/>
    <w:rsid w:val="00AF5112"/>
    <w:rsid w:val="00AF516C"/>
    <w:rsid w:val="00AF5188"/>
    <w:rsid w:val="00AF58C1"/>
    <w:rsid w:val="00AF62D1"/>
    <w:rsid w:val="00AF63C3"/>
    <w:rsid w:val="00AF6427"/>
    <w:rsid w:val="00AF652D"/>
    <w:rsid w:val="00AF6954"/>
    <w:rsid w:val="00AF6B49"/>
    <w:rsid w:val="00AF6D97"/>
    <w:rsid w:val="00AF6F02"/>
    <w:rsid w:val="00AF70ED"/>
    <w:rsid w:val="00AF725F"/>
    <w:rsid w:val="00AF7378"/>
    <w:rsid w:val="00AF73DC"/>
    <w:rsid w:val="00AF743E"/>
    <w:rsid w:val="00AF76C5"/>
    <w:rsid w:val="00AF7877"/>
    <w:rsid w:val="00AF7BFF"/>
    <w:rsid w:val="00AF7E8C"/>
    <w:rsid w:val="00B0002A"/>
    <w:rsid w:val="00B00281"/>
    <w:rsid w:val="00B002B9"/>
    <w:rsid w:val="00B00D5B"/>
    <w:rsid w:val="00B00F8F"/>
    <w:rsid w:val="00B012A7"/>
    <w:rsid w:val="00B01309"/>
    <w:rsid w:val="00B01791"/>
    <w:rsid w:val="00B01A9B"/>
    <w:rsid w:val="00B01FC6"/>
    <w:rsid w:val="00B02352"/>
    <w:rsid w:val="00B02B62"/>
    <w:rsid w:val="00B02B6B"/>
    <w:rsid w:val="00B02C5E"/>
    <w:rsid w:val="00B02C6E"/>
    <w:rsid w:val="00B02E2B"/>
    <w:rsid w:val="00B02F2E"/>
    <w:rsid w:val="00B03524"/>
    <w:rsid w:val="00B036A4"/>
    <w:rsid w:val="00B039A2"/>
    <w:rsid w:val="00B03B59"/>
    <w:rsid w:val="00B03BC7"/>
    <w:rsid w:val="00B03F86"/>
    <w:rsid w:val="00B046B7"/>
    <w:rsid w:val="00B0493B"/>
    <w:rsid w:val="00B04A21"/>
    <w:rsid w:val="00B04CA6"/>
    <w:rsid w:val="00B0512C"/>
    <w:rsid w:val="00B051C3"/>
    <w:rsid w:val="00B0520E"/>
    <w:rsid w:val="00B0532E"/>
    <w:rsid w:val="00B05D56"/>
    <w:rsid w:val="00B05DBF"/>
    <w:rsid w:val="00B0635A"/>
    <w:rsid w:val="00B063C5"/>
    <w:rsid w:val="00B06D49"/>
    <w:rsid w:val="00B071B9"/>
    <w:rsid w:val="00B0750C"/>
    <w:rsid w:val="00B07CD7"/>
    <w:rsid w:val="00B07DDB"/>
    <w:rsid w:val="00B10AF6"/>
    <w:rsid w:val="00B11D43"/>
    <w:rsid w:val="00B11F5B"/>
    <w:rsid w:val="00B122EA"/>
    <w:rsid w:val="00B124B2"/>
    <w:rsid w:val="00B12764"/>
    <w:rsid w:val="00B1321F"/>
    <w:rsid w:val="00B13511"/>
    <w:rsid w:val="00B13615"/>
    <w:rsid w:val="00B13D01"/>
    <w:rsid w:val="00B13D59"/>
    <w:rsid w:val="00B143F7"/>
    <w:rsid w:val="00B147A5"/>
    <w:rsid w:val="00B14ABF"/>
    <w:rsid w:val="00B14C7D"/>
    <w:rsid w:val="00B15162"/>
    <w:rsid w:val="00B1535D"/>
    <w:rsid w:val="00B16270"/>
    <w:rsid w:val="00B165AD"/>
    <w:rsid w:val="00B169EE"/>
    <w:rsid w:val="00B16A3F"/>
    <w:rsid w:val="00B16C96"/>
    <w:rsid w:val="00B16E8C"/>
    <w:rsid w:val="00B17C97"/>
    <w:rsid w:val="00B20132"/>
    <w:rsid w:val="00B205BC"/>
    <w:rsid w:val="00B206E3"/>
    <w:rsid w:val="00B209CD"/>
    <w:rsid w:val="00B20D82"/>
    <w:rsid w:val="00B20DB0"/>
    <w:rsid w:val="00B2123C"/>
    <w:rsid w:val="00B2164C"/>
    <w:rsid w:val="00B21936"/>
    <w:rsid w:val="00B21BA9"/>
    <w:rsid w:val="00B222CF"/>
    <w:rsid w:val="00B22484"/>
    <w:rsid w:val="00B22541"/>
    <w:rsid w:val="00B229B7"/>
    <w:rsid w:val="00B23D03"/>
    <w:rsid w:val="00B23D96"/>
    <w:rsid w:val="00B242C0"/>
    <w:rsid w:val="00B24311"/>
    <w:rsid w:val="00B24AF9"/>
    <w:rsid w:val="00B258D6"/>
    <w:rsid w:val="00B25921"/>
    <w:rsid w:val="00B259E2"/>
    <w:rsid w:val="00B25BFA"/>
    <w:rsid w:val="00B25FF6"/>
    <w:rsid w:val="00B268B8"/>
    <w:rsid w:val="00B27065"/>
    <w:rsid w:val="00B271B7"/>
    <w:rsid w:val="00B27454"/>
    <w:rsid w:val="00B277AE"/>
    <w:rsid w:val="00B27979"/>
    <w:rsid w:val="00B27D17"/>
    <w:rsid w:val="00B27EC7"/>
    <w:rsid w:val="00B27F20"/>
    <w:rsid w:val="00B30272"/>
    <w:rsid w:val="00B307E5"/>
    <w:rsid w:val="00B316C4"/>
    <w:rsid w:val="00B31E2D"/>
    <w:rsid w:val="00B31F66"/>
    <w:rsid w:val="00B32349"/>
    <w:rsid w:val="00B32A54"/>
    <w:rsid w:val="00B32B89"/>
    <w:rsid w:val="00B333E2"/>
    <w:rsid w:val="00B3399F"/>
    <w:rsid w:val="00B339B4"/>
    <w:rsid w:val="00B33AE2"/>
    <w:rsid w:val="00B34031"/>
    <w:rsid w:val="00B342E1"/>
    <w:rsid w:val="00B34BB6"/>
    <w:rsid w:val="00B34CB8"/>
    <w:rsid w:val="00B34F57"/>
    <w:rsid w:val="00B355B8"/>
    <w:rsid w:val="00B35906"/>
    <w:rsid w:val="00B359B2"/>
    <w:rsid w:val="00B35A5B"/>
    <w:rsid w:val="00B35AD9"/>
    <w:rsid w:val="00B35E1A"/>
    <w:rsid w:val="00B35E5A"/>
    <w:rsid w:val="00B36192"/>
    <w:rsid w:val="00B361F8"/>
    <w:rsid w:val="00B36252"/>
    <w:rsid w:val="00B367C1"/>
    <w:rsid w:val="00B40491"/>
    <w:rsid w:val="00B4139A"/>
    <w:rsid w:val="00B417A0"/>
    <w:rsid w:val="00B41A1F"/>
    <w:rsid w:val="00B41CB5"/>
    <w:rsid w:val="00B41CB7"/>
    <w:rsid w:val="00B41EA8"/>
    <w:rsid w:val="00B41F8E"/>
    <w:rsid w:val="00B4267A"/>
    <w:rsid w:val="00B4280D"/>
    <w:rsid w:val="00B429D7"/>
    <w:rsid w:val="00B42FE3"/>
    <w:rsid w:val="00B434F1"/>
    <w:rsid w:val="00B4387A"/>
    <w:rsid w:val="00B43A8E"/>
    <w:rsid w:val="00B43BB0"/>
    <w:rsid w:val="00B43D04"/>
    <w:rsid w:val="00B43DA5"/>
    <w:rsid w:val="00B44493"/>
    <w:rsid w:val="00B4474C"/>
    <w:rsid w:val="00B44889"/>
    <w:rsid w:val="00B44C53"/>
    <w:rsid w:val="00B44CA5"/>
    <w:rsid w:val="00B44E17"/>
    <w:rsid w:val="00B45439"/>
    <w:rsid w:val="00B45788"/>
    <w:rsid w:val="00B459A3"/>
    <w:rsid w:val="00B45ECA"/>
    <w:rsid w:val="00B45F0D"/>
    <w:rsid w:val="00B461B8"/>
    <w:rsid w:val="00B4651B"/>
    <w:rsid w:val="00B46FE7"/>
    <w:rsid w:val="00B474CD"/>
    <w:rsid w:val="00B479BA"/>
    <w:rsid w:val="00B5020D"/>
    <w:rsid w:val="00B50280"/>
    <w:rsid w:val="00B503F5"/>
    <w:rsid w:val="00B5058D"/>
    <w:rsid w:val="00B50CF2"/>
    <w:rsid w:val="00B51283"/>
    <w:rsid w:val="00B5133E"/>
    <w:rsid w:val="00B513B7"/>
    <w:rsid w:val="00B5148C"/>
    <w:rsid w:val="00B516A5"/>
    <w:rsid w:val="00B5199F"/>
    <w:rsid w:val="00B51A85"/>
    <w:rsid w:val="00B51AB0"/>
    <w:rsid w:val="00B521D3"/>
    <w:rsid w:val="00B528D1"/>
    <w:rsid w:val="00B52AED"/>
    <w:rsid w:val="00B52C41"/>
    <w:rsid w:val="00B53221"/>
    <w:rsid w:val="00B53664"/>
    <w:rsid w:val="00B53A83"/>
    <w:rsid w:val="00B53C4F"/>
    <w:rsid w:val="00B54265"/>
    <w:rsid w:val="00B54BDC"/>
    <w:rsid w:val="00B54F21"/>
    <w:rsid w:val="00B55E17"/>
    <w:rsid w:val="00B5603C"/>
    <w:rsid w:val="00B56169"/>
    <w:rsid w:val="00B561B4"/>
    <w:rsid w:val="00B567FB"/>
    <w:rsid w:val="00B56BD4"/>
    <w:rsid w:val="00B56CBA"/>
    <w:rsid w:val="00B56CD4"/>
    <w:rsid w:val="00B56F07"/>
    <w:rsid w:val="00B570F4"/>
    <w:rsid w:val="00B5785F"/>
    <w:rsid w:val="00B601D6"/>
    <w:rsid w:val="00B605F1"/>
    <w:rsid w:val="00B607E8"/>
    <w:rsid w:val="00B60BB1"/>
    <w:rsid w:val="00B60CC3"/>
    <w:rsid w:val="00B6119D"/>
    <w:rsid w:val="00B61BB2"/>
    <w:rsid w:val="00B61D8B"/>
    <w:rsid w:val="00B61DA6"/>
    <w:rsid w:val="00B627E7"/>
    <w:rsid w:val="00B62951"/>
    <w:rsid w:val="00B62B4D"/>
    <w:rsid w:val="00B62BAF"/>
    <w:rsid w:val="00B62D8A"/>
    <w:rsid w:val="00B62F6B"/>
    <w:rsid w:val="00B63469"/>
    <w:rsid w:val="00B63513"/>
    <w:rsid w:val="00B63BC8"/>
    <w:rsid w:val="00B643E5"/>
    <w:rsid w:val="00B64484"/>
    <w:rsid w:val="00B645EB"/>
    <w:rsid w:val="00B646B1"/>
    <w:rsid w:val="00B64A4D"/>
    <w:rsid w:val="00B64AD4"/>
    <w:rsid w:val="00B64C6B"/>
    <w:rsid w:val="00B6549E"/>
    <w:rsid w:val="00B65740"/>
    <w:rsid w:val="00B6597B"/>
    <w:rsid w:val="00B65C89"/>
    <w:rsid w:val="00B66242"/>
    <w:rsid w:val="00B66419"/>
    <w:rsid w:val="00B66662"/>
    <w:rsid w:val="00B668EA"/>
    <w:rsid w:val="00B66A79"/>
    <w:rsid w:val="00B66B58"/>
    <w:rsid w:val="00B66C92"/>
    <w:rsid w:val="00B66CD8"/>
    <w:rsid w:val="00B6773D"/>
    <w:rsid w:val="00B67845"/>
    <w:rsid w:val="00B67B04"/>
    <w:rsid w:val="00B70388"/>
    <w:rsid w:val="00B70482"/>
    <w:rsid w:val="00B71BE8"/>
    <w:rsid w:val="00B72138"/>
    <w:rsid w:val="00B721DC"/>
    <w:rsid w:val="00B72940"/>
    <w:rsid w:val="00B7355C"/>
    <w:rsid w:val="00B737B9"/>
    <w:rsid w:val="00B73A04"/>
    <w:rsid w:val="00B73DD5"/>
    <w:rsid w:val="00B74427"/>
    <w:rsid w:val="00B744F3"/>
    <w:rsid w:val="00B74600"/>
    <w:rsid w:val="00B7479D"/>
    <w:rsid w:val="00B754A9"/>
    <w:rsid w:val="00B75D1C"/>
    <w:rsid w:val="00B761EC"/>
    <w:rsid w:val="00B76221"/>
    <w:rsid w:val="00B7682D"/>
    <w:rsid w:val="00B76FFE"/>
    <w:rsid w:val="00B770AA"/>
    <w:rsid w:val="00B770C2"/>
    <w:rsid w:val="00B7733A"/>
    <w:rsid w:val="00B774FE"/>
    <w:rsid w:val="00B77CC6"/>
    <w:rsid w:val="00B8007D"/>
    <w:rsid w:val="00B8012E"/>
    <w:rsid w:val="00B801DD"/>
    <w:rsid w:val="00B804C4"/>
    <w:rsid w:val="00B805FE"/>
    <w:rsid w:val="00B80632"/>
    <w:rsid w:val="00B80A9B"/>
    <w:rsid w:val="00B80ACF"/>
    <w:rsid w:val="00B80F8E"/>
    <w:rsid w:val="00B81769"/>
    <w:rsid w:val="00B81C69"/>
    <w:rsid w:val="00B81D2B"/>
    <w:rsid w:val="00B8207B"/>
    <w:rsid w:val="00B8267F"/>
    <w:rsid w:val="00B82871"/>
    <w:rsid w:val="00B82E1F"/>
    <w:rsid w:val="00B82E64"/>
    <w:rsid w:val="00B83151"/>
    <w:rsid w:val="00B83191"/>
    <w:rsid w:val="00B83727"/>
    <w:rsid w:val="00B83988"/>
    <w:rsid w:val="00B83F6B"/>
    <w:rsid w:val="00B840A3"/>
    <w:rsid w:val="00B84633"/>
    <w:rsid w:val="00B848EB"/>
    <w:rsid w:val="00B849B8"/>
    <w:rsid w:val="00B84A74"/>
    <w:rsid w:val="00B84D62"/>
    <w:rsid w:val="00B84E8A"/>
    <w:rsid w:val="00B84F0B"/>
    <w:rsid w:val="00B8519D"/>
    <w:rsid w:val="00B8525C"/>
    <w:rsid w:val="00B8528E"/>
    <w:rsid w:val="00B852DD"/>
    <w:rsid w:val="00B853C3"/>
    <w:rsid w:val="00B85670"/>
    <w:rsid w:val="00B85C99"/>
    <w:rsid w:val="00B85EFC"/>
    <w:rsid w:val="00B86033"/>
    <w:rsid w:val="00B86A92"/>
    <w:rsid w:val="00B86D25"/>
    <w:rsid w:val="00B871D2"/>
    <w:rsid w:val="00B87752"/>
    <w:rsid w:val="00B87D49"/>
    <w:rsid w:val="00B9074F"/>
    <w:rsid w:val="00B909A6"/>
    <w:rsid w:val="00B91036"/>
    <w:rsid w:val="00B9108E"/>
    <w:rsid w:val="00B9174F"/>
    <w:rsid w:val="00B91B5C"/>
    <w:rsid w:val="00B9281F"/>
    <w:rsid w:val="00B92936"/>
    <w:rsid w:val="00B92D92"/>
    <w:rsid w:val="00B9322E"/>
    <w:rsid w:val="00B93706"/>
    <w:rsid w:val="00B93B67"/>
    <w:rsid w:val="00B93F1A"/>
    <w:rsid w:val="00B94006"/>
    <w:rsid w:val="00B9403D"/>
    <w:rsid w:val="00B94619"/>
    <w:rsid w:val="00B94C17"/>
    <w:rsid w:val="00B94D4F"/>
    <w:rsid w:val="00B95546"/>
    <w:rsid w:val="00B95EB6"/>
    <w:rsid w:val="00B96205"/>
    <w:rsid w:val="00B96665"/>
    <w:rsid w:val="00B966FF"/>
    <w:rsid w:val="00B9699C"/>
    <w:rsid w:val="00B9709E"/>
    <w:rsid w:val="00B97903"/>
    <w:rsid w:val="00B97A44"/>
    <w:rsid w:val="00B97D12"/>
    <w:rsid w:val="00B97EC7"/>
    <w:rsid w:val="00B97FCD"/>
    <w:rsid w:val="00BA067A"/>
    <w:rsid w:val="00BA08CD"/>
    <w:rsid w:val="00BA0902"/>
    <w:rsid w:val="00BA0C87"/>
    <w:rsid w:val="00BA1041"/>
    <w:rsid w:val="00BA1314"/>
    <w:rsid w:val="00BA1F4E"/>
    <w:rsid w:val="00BA2D80"/>
    <w:rsid w:val="00BA2EAF"/>
    <w:rsid w:val="00BA3323"/>
    <w:rsid w:val="00BA3640"/>
    <w:rsid w:val="00BA3890"/>
    <w:rsid w:val="00BA3941"/>
    <w:rsid w:val="00BA3B5C"/>
    <w:rsid w:val="00BA3FA8"/>
    <w:rsid w:val="00BA47AF"/>
    <w:rsid w:val="00BA49E4"/>
    <w:rsid w:val="00BA4DB7"/>
    <w:rsid w:val="00BA5746"/>
    <w:rsid w:val="00BA5F1D"/>
    <w:rsid w:val="00BA630E"/>
    <w:rsid w:val="00BA6402"/>
    <w:rsid w:val="00BA6F5B"/>
    <w:rsid w:val="00BA74F4"/>
    <w:rsid w:val="00BA76B9"/>
    <w:rsid w:val="00BA7AC5"/>
    <w:rsid w:val="00BB061E"/>
    <w:rsid w:val="00BB0754"/>
    <w:rsid w:val="00BB0AE4"/>
    <w:rsid w:val="00BB14B0"/>
    <w:rsid w:val="00BB15F6"/>
    <w:rsid w:val="00BB17B9"/>
    <w:rsid w:val="00BB1919"/>
    <w:rsid w:val="00BB19A4"/>
    <w:rsid w:val="00BB1C1F"/>
    <w:rsid w:val="00BB1D5A"/>
    <w:rsid w:val="00BB20AA"/>
    <w:rsid w:val="00BB2673"/>
    <w:rsid w:val="00BB274E"/>
    <w:rsid w:val="00BB28AF"/>
    <w:rsid w:val="00BB28E1"/>
    <w:rsid w:val="00BB3485"/>
    <w:rsid w:val="00BB34C4"/>
    <w:rsid w:val="00BB3A6F"/>
    <w:rsid w:val="00BB3C9E"/>
    <w:rsid w:val="00BB4437"/>
    <w:rsid w:val="00BB460E"/>
    <w:rsid w:val="00BB4F92"/>
    <w:rsid w:val="00BB4FF2"/>
    <w:rsid w:val="00BB510A"/>
    <w:rsid w:val="00BB55C5"/>
    <w:rsid w:val="00BB56AA"/>
    <w:rsid w:val="00BB5828"/>
    <w:rsid w:val="00BB5AA0"/>
    <w:rsid w:val="00BB6DBB"/>
    <w:rsid w:val="00BB6E08"/>
    <w:rsid w:val="00BB75DA"/>
    <w:rsid w:val="00BC027A"/>
    <w:rsid w:val="00BC0DBA"/>
    <w:rsid w:val="00BC115A"/>
    <w:rsid w:val="00BC12A9"/>
    <w:rsid w:val="00BC13A6"/>
    <w:rsid w:val="00BC16B2"/>
    <w:rsid w:val="00BC1B30"/>
    <w:rsid w:val="00BC1C0C"/>
    <w:rsid w:val="00BC1CD7"/>
    <w:rsid w:val="00BC2BC8"/>
    <w:rsid w:val="00BC2BF5"/>
    <w:rsid w:val="00BC2FE5"/>
    <w:rsid w:val="00BC32D9"/>
    <w:rsid w:val="00BC383B"/>
    <w:rsid w:val="00BC3871"/>
    <w:rsid w:val="00BC3F76"/>
    <w:rsid w:val="00BC41D0"/>
    <w:rsid w:val="00BC4C40"/>
    <w:rsid w:val="00BC4CBA"/>
    <w:rsid w:val="00BC4CD4"/>
    <w:rsid w:val="00BC4DEA"/>
    <w:rsid w:val="00BC50C4"/>
    <w:rsid w:val="00BC57AC"/>
    <w:rsid w:val="00BC5FB0"/>
    <w:rsid w:val="00BC6158"/>
    <w:rsid w:val="00BC66D8"/>
    <w:rsid w:val="00BC6A63"/>
    <w:rsid w:val="00BC6B75"/>
    <w:rsid w:val="00BC6E7B"/>
    <w:rsid w:val="00BC6FA7"/>
    <w:rsid w:val="00BC78E2"/>
    <w:rsid w:val="00BC7900"/>
    <w:rsid w:val="00BC7E3A"/>
    <w:rsid w:val="00BC7E84"/>
    <w:rsid w:val="00BC7F73"/>
    <w:rsid w:val="00BD0172"/>
    <w:rsid w:val="00BD04C2"/>
    <w:rsid w:val="00BD0CA5"/>
    <w:rsid w:val="00BD0E21"/>
    <w:rsid w:val="00BD0F4A"/>
    <w:rsid w:val="00BD10DF"/>
    <w:rsid w:val="00BD15DD"/>
    <w:rsid w:val="00BD167B"/>
    <w:rsid w:val="00BD199B"/>
    <w:rsid w:val="00BD3224"/>
    <w:rsid w:val="00BD34D6"/>
    <w:rsid w:val="00BD3663"/>
    <w:rsid w:val="00BD422C"/>
    <w:rsid w:val="00BD477E"/>
    <w:rsid w:val="00BD4808"/>
    <w:rsid w:val="00BD4C97"/>
    <w:rsid w:val="00BD5239"/>
    <w:rsid w:val="00BD58A2"/>
    <w:rsid w:val="00BD59EA"/>
    <w:rsid w:val="00BD5C4C"/>
    <w:rsid w:val="00BD5C8D"/>
    <w:rsid w:val="00BD6091"/>
    <w:rsid w:val="00BD6339"/>
    <w:rsid w:val="00BD63E4"/>
    <w:rsid w:val="00BD6EE4"/>
    <w:rsid w:val="00BD7042"/>
    <w:rsid w:val="00BD7441"/>
    <w:rsid w:val="00BD77C6"/>
    <w:rsid w:val="00BD7C56"/>
    <w:rsid w:val="00BD7F0E"/>
    <w:rsid w:val="00BE01D4"/>
    <w:rsid w:val="00BE08A5"/>
    <w:rsid w:val="00BE0A12"/>
    <w:rsid w:val="00BE0D34"/>
    <w:rsid w:val="00BE0EEE"/>
    <w:rsid w:val="00BE0F23"/>
    <w:rsid w:val="00BE10A6"/>
    <w:rsid w:val="00BE17D3"/>
    <w:rsid w:val="00BE17DC"/>
    <w:rsid w:val="00BE196E"/>
    <w:rsid w:val="00BE1A29"/>
    <w:rsid w:val="00BE1B68"/>
    <w:rsid w:val="00BE1BAD"/>
    <w:rsid w:val="00BE22EB"/>
    <w:rsid w:val="00BE27DF"/>
    <w:rsid w:val="00BE2954"/>
    <w:rsid w:val="00BE2D71"/>
    <w:rsid w:val="00BE3141"/>
    <w:rsid w:val="00BE3268"/>
    <w:rsid w:val="00BE33F8"/>
    <w:rsid w:val="00BE35A0"/>
    <w:rsid w:val="00BE4226"/>
    <w:rsid w:val="00BE47D2"/>
    <w:rsid w:val="00BE5115"/>
    <w:rsid w:val="00BE5D03"/>
    <w:rsid w:val="00BE5E56"/>
    <w:rsid w:val="00BE610C"/>
    <w:rsid w:val="00BE626D"/>
    <w:rsid w:val="00BE6336"/>
    <w:rsid w:val="00BE6DFE"/>
    <w:rsid w:val="00BE7372"/>
    <w:rsid w:val="00BE74E2"/>
    <w:rsid w:val="00BE7DAF"/>
    <w:rsid w:val="00BF04AB"/>
    <w:rsid w:val="00BF05BE"/>
    <w:rsid w:val="00BF05FD"/>
    <w:rsid w:val="00BF0FBC"/>
    <w:rsid w:val="00BF1204"/>
    <w:rsid w:val="00BF128E"/>
    <w:rsid w:val="00BF1693"/>
    <w:rsid w:val="00BF16B3"/>
    <w:rsid w:val="00BF1B54"/>
    <w:rsid w:val="00BF1B73"/>
    <w:rsid w:val="00BF1F71"/>
    <w:rsid w:val="00BF1FC1"/>
    <w:rsid w:val="00BF20E2"/>
    <w:rsid w:val="00BF25B9"/>
    <w:rsid w:val="00BF2F8F"/>
    <w:rsid w:val="00BF31EC"/>
    <w:rsid w:val="00BF32B8"/>
    <w:rsid w:val="00BF35C6"/>
    <w:rsid w:val="00BF3F37"/>
    <w:rsid w:val="00BF4BCA"/>
    <w:rsid w:val="00BF512A"/>
    <w:rsid w:val="00BF515E"/>
    <w:rsid w:val="00BF5296"/>
    <w:rsid w:val="00BF5303"/>
    <w:rsid w:val="00BF59D0"/>
    <w:rsid w:val="00BF5A83"/>
    <w:rsid w:val="00BF5BA0"/>
    <w:rsid w:val="00BF5D6F"/>
    <w:rsid w:val="00BF6394"/>
    <w:rsid w:val="00BF672E"/>
    <w:rsid w:val="00BF72A7"/>
    <w:rsid w:val="00BF7852"/>
    <w:rsid w:val="00BF7D80"/>
    <w:rsid w:val="00C00147"/>
    <w:rsid w:val="00C0024D"/>
    <w:rsid w:val="00C012B7"/>
    <w:rsid w:val="00C012E2"/>
    <w:rsid w:val="00C01A0C"/>
    <w:rsid w:val="00C01E04"/>
    <w:rsid w:val="00C01F87"/>
    <w:rsid w:val="00C020B4"/>
    <w:rsid w:val="00C021BF"/>
    <w:rsid w:val="00C0222D"/>
    <w:rsid w:val="00C022AE"/>
    <w:rsid w:val="00C02413"/>
    <w:rsid w:val="00C024EE"/>
    <w:rsid w:val="00C02CE9"/>
    <w:rsid w:val="00C0318A"/>
    <w:rsid w:val="00C033CB"/>
    <w:rsid w:val="00C03435"/>
    <w:rsid w:val="00C035E5"/>
    <w:rsid w:val="00C0376D"/>
    <w:rsid w:val="00C0399C"/>
    <w:rsid w:val="00C03CD9"/>
    <w:rsid w:val="00C04033"/>
    <w:rsid w:val="00C041F9"/>
    <w:rsid w:val="00C04705"/>
    <w:rsid w:val="00C048E3"/>
    <w:rsid w:val="00C048ED"/>
    <w:rsid w:val="00C04960"/>
    <w:rsid w:val="00C05222"/>
    <w:rsid w:val="00C05412"/>
    <w:rsid w:val="00C0576F"/>
    <w:rsid w:val="00C05849"/>
    <w:rsid w:val="00C06138"/>
    <w:rsid w:val="00C06139"/>
    <w:rsid w:val="00C06589"/>
    <w:rsid w:val="00C066DD"/>
    <w:rsid w:val="00C06833"/>
    <w:rsid w:val="00C068C9"/>
    <w:rsid w:val="00C0694F"/>
    <w:rsid w:val="00C06D1A"/>
    <w:rsid w:val="00C07014"/>
    <w:rsid w:val="00C070B5"/>
    <w:rsid w:val="00C07194"/>
    <w:rsid w:val="00C075F6"/>
    <w:rsid w:val="00C07B6B"/>
    <w:rsid w:val="00C07C16"/>
    <w:rsid w:val="00C07EA0"/>
    <w:rsid w:val="00C07F85"/>
    <w:rsid w:val="00C103F8"/>
    <w:rsid w:val="00C10819"/>
    <w:rsid w:val="00C10AD4"/>
    <w:rsid w:val="00C10DEF"/>
    <w:rsid w:val="00C10FAE"/>
    <w:rsid w:val="00C111B2"/>
    <w:rsid w:val="00C115CD"/>
    <w:rsid w:val="00C11C86"/>
    <w:rsid w:val="00C11CC3"/>
    <w:rsid w:val="00C121D4"/>
    <w:rsid w:val="00C1259F"/>
    <w:rsid w:val="00C1273B"/>
    <w:rsid w:val="00C12CD8"/>
    <w:rsid w:val="00C12E63"/>
    <w:rsid w:val="00C130D3"/>
    <w:rsid w:val="00C130F4"/>
    <w:rsid w:val="00C1397C"/>
    <w:rsid w:val="00C13AA2"/>
    <w:rsid w:val="00C13C7D"/>
    <w:rsid w:val="00C13DC6"/>
    <w:rsid w:val="00C13EDF"/>
    <w:rsid w:val="00C13F7D"/>
    <w:rsid w:val="00C14070"/>
    <w:rsid w:val="00C14812"/>
    <w:rsid w:val="00C149C4"/>
    <w:rsid w:val="00C149DE"/>
    <w:rsid w:val="00C14A45"/>
    <w:rsid w:val="00C14F64"/>
    <w:rsid w:val="00C15332"/>
    <w:rsid w:val="00C15D6C"/>
    <w:rsid w:val="00C15E96"/>
    <w:rsid w:val="00C16305"/>
    <w:rsid w:val="00C16308"/>
    <w:rsid w:val="00C1630C"/>
    <w:rsid w:val="00C164DC"/>
    <w:rsid w:val="00C16866"/>
    <w:rsid w:val="00C168B4"/>
    <w:rsid w:val="00C17174"/>
    <w:rsid w:val="00C1730E"/>
    <w:rsid w:val="00C1743F"/>
    <w:rsid w:val="00C1746D"/>
    <w:rsid w:val="00C17577"/>
    <w:rsid w:val="00C177A2"/>
    <w:rsid w:val="00C17887"/>
    <w:rsid w:val="00C20744"/>
    <w:rsid w:val="00C20C31"/>
    <w:rsid w:val="00C21188"/>
    <w:rsid w:val="00C212BA"/>
    <w:rsid w:val="00C21391"/>
    <w:rsid w:val="00C21880"/>
    <w:rsid w:val="00C21FDE"/>
    <w:rsid w:val="00C220CA"/>
    <w:rsid w:val="00C22202"/>
    <w:rsid w:val="00C2241E"/>
    <w:rsid w:val="00C2244A"/>
    <w:rsid w:val="00C22802"/>
    <w:rsid w:val="00C22869"/>
    <w:rsid w:val="00C231D3"/>
    <w:rsid w:val="00C23202"/>
    <w:rsid w:val="00C239ED"/>
    <w:rsid w:val="00C24128"/>
    <w:rsid w:val="00C24461"/>
    <w:rsid w:val="00C24D59"/>
    <w:rsid w:val="00C2505B"/>
    <w:rsid w:val="00C25A31"/>
    <w:rsid w:val="00C25CAF"/>
    <w:rsid w:val="00C25DA8"/>
    <w:rsid w:val="00C25EDE"/>
    <w:rsid w:val="00C2631C"/>
    <w:rsid w:val="00C26ACB"/>
    <w:rsid w:val="00C26E48"/>
    <w:rsid w:val="00C26FB4"/>
    <w:rsid w:val="00C26FC6"/>
    <w:rsid w:val="00C27660"/>
    <w:rsid w:val="00C27C95"/>
    <w:rsid w:val="00C300C5"/>
    <w:rsid w:val="00C30592"/>
    <w:rsid w:val="00C30B7F"/>
    <w:rsid w:val="00C30D68"/>
    <w:rsid w:val="00C30E63"/>
    <w:rsid w:val="00C31453"/>
    <w:rsid w:val="00C315C1"/>
    <w:rsid w:val="00C31CE9"/>
    <w:rsid w:val="00C31D2F"/>
    <w:rsid w:val="00C31D73"/>
    <w:rsid w:val="00C31E96"/>
    <w:rsid w:val="00C31EE3"/>
    <w:rsid w:val="00C31FB1"/>
    <w:rsid w:val="00C32014"/>
    <w:rsid w:val="00C32388"/>
    <w:rsid w:val="00C3254A"/>
    <w:rsid w:val="00C32860"/>
    <w:rsid w:val="00C3300D"/>
    <w:rsid w:val="00C330A4"/>
    <w:rsid w:val="00C334EC"/>
    <w:rsid w:val="00C3365E"/>
    <w:rsid w:val="00C3381D"/>
    <w:rsid w:val="00C33A08"/>
    <w:rsid w:val="00C33A2B"/>
    <w:rsid w:val="00C34269"/>
    <w:rsid w:val="00C342B9"/>
    <w:rsid w:val="00C344C7"/>
    <w:rsid w:val="00C345ED"/>
    <w:rsid w:val="00C34886"/>
    <w:rsid w:val="00C34CA9"/>
    <w:rsid w:val="00C34EB8"/>
    <w:rsid w:val="00C35858"/>
    <w:rsid w:val="00C35AA9"/>
    <w:rsid w:val="00C35B57"/>
    <w:rsid w:val="00C37302"/>
    <w:rsid w:val="00C37BA9"/>
    <w:rsid w:val="00C37F8A"/>
    <w:rsid w:val="00C40153"/>
    <w:rsid w:val="00C403CC"/>
    <w:rsid w:val="00C4068B"/>
    <w:rsid w:val="00C4081B"/>
    <w:rsid w:val="00C40869"/>
    <w:rsid w:val="00C4088D"/>
    <w:rsid w:val="00C408E3"/>
    <w:rsid w:val="00C408EF"/>
    <w:rsid w:val="00C415F4"/>
    <w:rsid w:val="00C4180C"/>
    <w:rsid w:val="00C4209C"/>
    <w:rsid w:val="00C42319"/>
    <w:rsid w:val="00C4262C"/>
    <w:rsid w:val="00C42FE1"/>
    <w:rsid w:val="00C43B68"/>
    <w:rsid w:val="00C43DA6"/>
    <w:rsid w:val="00C4413A"/>
    <w:rsid w:val="00C44151"/>
    <w:rsid w:val="00C442AD"/>
    <w:rsid w:val="00C44421"/>
    <w:rsid w:val="00C44B9B"/>
    <w:rsid w:val="00C44BF6"/>
    <w:rsid w:val="00C44CCD"/>
    <w:rsid w:val="00C44CFF"/>
    <w:rsid w:val="00C4540D"/>
    <w:rsid w:val="00C45FED"/>
    <w:rsid w:val="00C4634C"/>
    <w:rsid w:val="00C464C7"/>
    <w:rsid w:val="00C46556"/>
    <w:rsid w:val="00C46C8F"/>
    <w:rsid w:val="00C46EA0"/>
    <w:rsid w:val="00C47595"/>
    <w:rsid w:val="00C476C6"/>
    <w:rsid w:val="00C478DD"/>
    <w:rsid w:val="00C47C8A"/>
    <w:rsid w:val="00C50463"/>
    <w:rsid w:val="00C50BCE"/>
    <w:rsid w:val="00C51072"/>
    <w:rsid w:val="00C5165F"/>
    <w:rsid w:val="00C51813"/>
    <w:rsid w:val="00C5199A"/>
    <w:rsid w:val="00C51C57"/>
    <w:rsid w:val="00C51F7C"/>
    <w:rsid w:val="00C51FB0"/>
    <w:rsid w:val="00C52B4D"/>
    <w:rsid w:val="00C52C01"/>
    <w:rsid w:val="00C52D54"/>
    <w:rsid w:val="00C52F9A"/>
    <w:rsid w:val="00C5303C"/>
    <w:rsid w:val="00C531A1"/>
    <w:rsid w:val="00C533A7"/>
    <w:rsid w:val="00C535DD"/>
    <w:rsid w:val="00C5363E"/>
    <w:rsid w:val="00C53A99"/>
    <w:rsid w:val="00C5486B"/>
    <w:rsid w:val="00C548AC"/>
    <w:rsid w:val="00C548E6"/>
    <w:rsid w:val="00C54CF0"/>
    <w:rsid w:val="00C54EA8"/>
    <w:rsid w:val="00C54FA3"/>
    <w:rsid w:val="00C55481"/>
    <w:rsid w:val="00C55E48"/>
    <w:rsid w:val="00C55EB3"/>
    <w:rsid w:val="00C56459"/>
    <w:rsid w:val="00C5699B"/>
    <w:rsid w:val="00C56C0D"/>
    <w:rsid w:val="00C56CAF"/>
    <w:rsid w:val="00C5719A"/>
    <w:rsid w:val="00C5750B"/>
    <w:rsid w:val="00C5758F"/>
    <w:rsid w:val="00C5795C"/>
    <w:rsid w:val="00C57B44"/>
    <w:rsid w:val="00C57BDC"/>
    <w:rsid w:val="00C57C21"/>
    <w:rsid w:val="00C57F29"/>
    <w:rsid w:val="00C57FEF"/>
    <w:rsid w:val="00C60FB5"/>
    <w:rsid w:val="00C6117E"/>
    <w:rsid w:val="00C6129B"/>
    <w:rsid w:val="00C61989"/>
    <w:rsid w:val="00C61F06"/>
    <w:rsid w:val="00C62BFC"/>
    <w:rsid w:val="00C63567"/>
    <w:rsid w:val="00C63990"/>
    <w:rsid w:val="00C63BDE"/>
    <w:rsid w:val="00C643FD"/>
    <w:rsid w:val="00C64751"/>
    <w:rsid w:val="00C647A3"/>
    <w:rsid w:val="00C647DF"/>
    <w:rsid w:val="00C64D48"/>
    <w:rsid w:val="00C64D86"/>
    <w:rsid w:val="00C64DCE"/>
    <w:rsid w:val="00C64EB4"/>
    <w:rsid w:val="00C65203"/>
    <w:rsid w:val="00C65418"/>
    <w:rsid w:val="00C65986"/>
    <w:rsid w:val="00C65D23"/>
    <w:rsid w:val="00C6603F"/>
    <w:rsid w:val="00C665B8"/>
    <w:rsid w:val="00C66780"/>
    <w:rsid w:val="00C66EA4"/>
    <w:rsid w:val="00C677F1"/>
    <w:rsid w:val="00C679A8"/>
    <w:rsid w:val="00C67A6F"/>
    <w:rsid w:val="00C67B32"/>
    <w:rsid w:val="00C67C8F"/>
    <w:rsid w:val="00C70354"/>
    <w:rsid w:val="00C703A0"/>
    <w:rsid w:val="00C70554"/>
    <w:rsid w:val="00C70836"/>
    <w:rsid w:val="00C70942"/>
    <w:rsid w:val="00C70AFA"/>
    <w:rsid w:val="00C71106"/>
    <w:rsid w:val="00C71412"/>
    <w:rsid w:val="00C71622"/>
    <w:rsid w:val="00C71822"/>
    <w:rsid w:val="00C71EBF"/>
    <w:rsid w:val="00C72547"/>
    <w:rsid w:val="00C72F62"/>
    <w:rsid w:val="00C731D2"/>
    <w:rsid w:val="00C738FA"/>
    <w:rsid w:val="00C73A77"/>
    <w:rsid w:val="00C73DDE"/>
    <w:rsid w:val="00C740AB"/>
    <w:rsid w:val="00C74167"/>
    <w:rsid w:val="00C7418E"/>
    <w:rsid w:val="00C74247"/>
    <w:rsid w:val="00C74553"/>
    <w:rsid w:val="00C74A4E"/>
    <w:rsid w:val="00C754EC"/>
    <w:rsid w:val="00C75B23"/>
    <w:rsid w:val="00C76289"/>
    <w:rsid w:val="00C76475"/>
    <w:rsid w:val="00C764A1"/>
    <w:rsid w:val="00C768D5"/>
    <w:rsid w:val="00C76B9F"/>
    <w:rsid w:val="00C76E23"/>
    <w:rsid w:val="00C76F05"/>
    <w:rsid w:val="00C7725D"/>
    <w:rsid w:val="00C77516"/>
    <w:rsid w:val="00C77D5C"/>
    <w:rsid w:val="00C77F0B"/>
    <w:rsid w:val="00C806B6"/>
    <w:rsid w:val="00C80972"/>
    <w:rsid w:val="00C80A37"/>
    <w:rsid w:val="00C81613"/>
    <w:rsid w:val="00C81789"/>
    <w:rsid w:val="00C81806"/>
    <w:rsid w:val="00C8198B"/>
    <w:rsid w:val="00C81B86"/>
    <w:rsid w:val="00C81CDA"/>
    <w:rsid w:val="00C8231F"/>
    <w:rsid w:val="00C82832"/>
    <w:rsid w:val="00C82939"/>
    <w:rsid w:val="00C82A4E"/>
    <w:rsid w:val="00C82D8E"/>
    <w:rsid w:val="00C82E3E"/>
    <w:rsid w:val="00C833BE"/>
    <w:rsid w:val="00C8370A"/>
    <w:rsid w:val="00C83C21"/>
    <w:rsid w:val="00C83D67"/>
    <w:rsid w:val="00C83F76"/>
    <w:rsid w:val="00C840E0"/>
    <w:rsid w:val="00C844CB"/>
    <w:rsid w:val="00C846A2"/>
    <w:rsid w:val="00C84713"/>
    <w:rsid w:val="00C84AC5"/>
    <w:rsid w:val="00C852E6"/>
    <w:rsid w:val="00C85B20"/>
    <w:rsid w:val="00C85B49"/>
    <w:rsid w:val="00C85F0A"/>
    <w:rsid w:val="00C85FE2"/>
    <w:rsid w:val="00C86059"/>
    <w:rsid w:val="00C86B7D"/>
    <w:rsid w:val="00C86F27"/>
    <w:rsid w:val="00C871A2"/>
    <w:rsid w:val="00C87273"/>
    <w:rsid w:val="00C873D0"/>
    <w:rsid w:val="00C87523"/>
    <w:rsid w:val="00C87572"/>
    <w:rsid w:val="00C877A2"/>
    <w:rsid w:val="00C878EE"/>
    <w:rsid w:val="00C9023D"/>
    <w:rsid w:val="00C908BD"/>
    <w:rsid w:val="00C91295"/>
    <w:rsid w:val="00C91492"/>
    <w:rsid w:val="00C91C3A"/>
    <w:rsid w:val="00C91CC3"/>
    <w:rsid w:val="00C91F76"/>
    <w:rsid w:val="00C92052"/>
    <w:rsid w:val="00C923CA"/>
    <w:rsid w:val="00C92FA7"/>
    <w:rsid w:val="00C938F9"/>
    <w:rsid w:val="00C93EDD"/>
    <w:rsid w:val="00C946BD"/>
    <w:rsid w:val="00C946D0"/>
    <w:rsid w:val="00C94CD8"/>
    <w:rsid w:val="00C95000"/>
    <w:rsid w:val="00C95026"/>
    <w:rsid w:val="00C9585E"/>
    <w:rsid w:val="00C95AC6"/>
    <w:rsid w:val="00C95BA0"/>
    <w:rsid w:val="00C95CA3"/>
    <w:rsid w:val="00C95CF8"/>
    <w:rsid w:val="00C96370"/>
    <w:rsid w:val="00C965B0"/>
    <w:rsid w:val="00C97BEE"/>
    <w:rsid w:val="00CA1130"/>
    <w:rsid w:val="00CA1441"/>
    <w:rsid w:val="00CA15CC"/>
    <w:rsid w:val="00CA194D"/>
    <w:rsid w:val="00CA2284"/>
    <w:rsid w:val="00CA2A48"/>
    <w:rsid w:val="00CA2EFE"/>
    <w:rsid w:val="00CA356A"/>
    <w:rsid w:val="00CA3613"/>
    <w:rsid w:val="00CA3F2D"/>
    <w:rsid w:val="00CA40BE"/>
    <w:rsid w:val="00CA4264"/>
    <w:rsid w:val="00CA43F0"/>
    <w:rsid w:val="00CA4CC4"/>
    <w:rsid w:val="00CA50AE"/>
    <w:rsid w:val="00CA516D"/>
    <w:rsid w:val="00CA5513"/>
    <w:rsid w:val="00CA5DE1"/>
    <w:rsid w:val="00CA6139"/>
    <w:rsid w:val="00CA6607"/>
    <w:rsid w:val="00CA6733"/>
    <w:rsid w:val="00CA690D"/>
    <w:rsid w:val="00CA6C4E"/>
    <w:rsid w:val="00CA701C"/>
    <w:rsid w:val="00CA72CE"/>
    <w:rsid w:val="00CA7483"/>
    <w:rsid w:val="00CA7B66"/>
    <w:rsid w:val="00CA7C15"/>
    <w:rsid w:val="00CA7F62"/>
    <w:rsid w:val="00CB02D8"/>
    <w:rsid w:val="00CB0876"/>
    <w:rsid w:val="00CB0CEA"/>
    <w:rsid w:val="00CB1037"/>
    <w:rsid w:val="00CB13C9"/>
    <w:rsid w:val="00CB14D0"/>
    <w:rsid w:val="00CB1B04"/>
    <w:rsid w:val="00CB21D4"/>
    <w:rsid w:val="00CB222F"/>
    <w:rsid w:val="00CB2611"/>
    <w:rsid w:val="00CB30FE"/>
    <w:rsid w:val="00CB36FC"/>
    <w:rsid w:val="00CB3A6D"/>
    <w:rsid w:val="00CB3E3E"/>
    <w:rsid w:val="00CB42A5"/>
    <w:rsid w:val="00CB4AAF"/>
    <w:rsid w:val="00CB4CA2"/>
    <w:rsid w:val="00CB4E1B"/>
    <w:rsid w:val="00CB4F2C"/>
    <w:rsid w:val="00CB543F"/>
    <w:rsid w:val="00CB57F2"/>
    <w:rsid w:val="00CB60C5"/>
    <w:rsid w:val="00CB6746"/>
    <w:rsid w:val="00CB6979"/>
    <w:rsid w:val="00CB6CD8"/>
    <w:rsid w:val="00CB6E07"/>
    <w:rsid w:val="00CB700E"/>
    <w:rsid w:val="00CB759B"/>
    <w:rsid w:val="00CB787B"/>
    <w:rsid w:val="00CB7BB8"/>
    <w:rsid w:val="00CB7EAD"/>
    <w:rsid w:val="00CB7F60"/>
    <w:rsid w:val="00CC0043"/>
    <w:rsid w:val="00CC02B6"/>
    <w:rsid w:val="00CC05F1"/>
    <w:rsid w:val="00CC0606"/>
    <w:rsid w:val="00CC115C"/>
    <w:rsid w:val="00CC1209"/>
    <w:rsid w:val="00CC1A6D"/>
    <w:rsid w:val="00CC22F1"/>
    <w:rsid w:val="00CC2354"/>
    <w:rsid w:val="00CC23C2"/>
    <w:rsid w:val="00CC27B0"/>
    <w:rsid w:val="00CC2A69"/>
    <w:rsid w:val="00CC2ADA"/>
    <w:rsid w:val="00CC34CF"/>
    <w:rsid w:val="00CC3540"/>
    <w:rsid w:val="00CC3729"/>
    <w:rsid w:val="00CC3835"/>
    <w:rsid w:val="00CC3C75"/>
    <w:rsid w:val="00CC3FA8"/>
    <w:rsid w:val="00CC42D4"/>
    <w:rsid w:val="00CC43E1"/>
    <w:rsid w:val="00CC4926"/>
    <w:rsid w:val="00CC4E1F"/>
    <w:rsid w:val="00CC4F99"/>
    <w:rsid w:val="00CC57C8"/>
    <w:rsid w:val="00CC5985"/>
    <w:rsid w:val="00CC5BFC"/>
    <w:rsid w:val="00CC61BC"/>
    <w:rsid w:val="00CC666D"/>
    <w:rsid w:val="00CC66F7"/>
    <w:rsid w:val="00CC6AF3"/>
    <w:rsid w:val="00CC7332"/>
    <w:rsid w:val="00CC7350"/>
    <w:rsid w:val="00CD03DB"/>
    <w:rsid w:val="00CD06DB"/>
    <w:rsid w:val="00CD0740"/>
    <w:rsid w:val="00CD0959"/>
    <w:rsid w:val="00CD09C7"/>
    <w:rsid w:val="00CD0D65"/>
    <w:rsid w:val="00CD0E19"/>
    <w:rsid w:val="00CD0FC2"/>
    <w:rsid w:val="00CD1284"/>
    <w:rsid w:val="00CD13B2"/>
    <w:rsid w:val="00CD1552"/>
    <w:rsid w:val="00CD20CC"/>
    <w:rsid w:val="00CD2DDD"/>
    <w:rsid w:val="00CD3509"/>
    <w:rsid w:val="00CD383D"/>
    <w:rsid w:val="00CD3E42"/>
    <w:rsid w:val="00CD4086"/>
    <w:rsid w:val="00CD416F"/>
    <w:rsid w:val="00CD441F"/>
    <w:rsid w:val="00CD4A7D"/>
    <w:rsid w:val="00CD4F84"/>
    <w:rsid w:val="00CD5179"/>
    <w:rsid w:val="00CD5445"/>
    <w:rsid w:val="00CD54C5"/>
    <w:rsid w:val="00CD55B8"/>
    <w:rsid w:val="00CD5EB5"/>
    <w:rsid w:val="00CD611F"/>
    <w:rsid w:val="00CD6240"/>
    <w:rsid w:val="00CD66BE"/>
    <w:rsid w:val="00CD7411"/>
    <w:rsid w:val="00CD78B5"/>
    <w:rsid w:val="00CD7BD0"/>
    <w:rsid w:val="00CD7BE3"/>
    <w:rsid w:val="00CD7DD0"/>
    <w:rsid w:val="00CD7EB9"/>
    <w:rsid w:val="00CE0057"/>
    <w:rsid w:val="00CE0780"/>
    <w:rsid w:val="00CE1244"/>
    <w:rsid w:val="00CE1EC0"/>
    <w:rsid w:val="00CE1F89"/>
    <w:rsid w:val="00CE2456"/>
    <w:rsid w:val="00CE29DC"/>
    <w:rsid w:val="00CE2B66"/>
    <w:rsid w:val="00CE2F1B"/>
    <w:rsid w:val="00CE318D"/>
    <w:rsid w:val="00CE3270"/>
    <w:rsid w:val="00CE32A4"/>
    <w:rsid w:val="00CE34DB"/>
    <w:rsid w:val="00CE3985"/>
    <w:rsid w:val="00CE3EF8"/>
    <w:rsid w:val="00CE4300"/>
    <w:rsid w:val="00CE456B"/>
    <w:rsid w:val="00CE4CC2"/>
    <w:rsid w:val="00CE4CE6"/>
    <w:rsid w:val="00CE4DB8"/>
    <w:rsid w:val="00CE5070"/>
    <w:rsid w:val="00CE50E2"/>
    <w:rsid w:val="00CE559A"/>
    <w:rsid w:val="00CE5827"/>
    <w:rsid w:val="00CE5A25"/>
    <w:rsid w:val="00CE5EEB"/>
    <w:rsid w:val="00CE607B"/>
    <w:rsid w:val="00CE6241"/>
    <w:rsid w:val="00CE635C"/>
    <w:rsid w:val="00CE6A78"/>
    <w:rsid w:val="00CE6EC8"/>
    <w:rsid w:val="00CE6FBD"/>
    <w:rsid w:val="00CE7025"/>
    <w:rsid w:val="00CE72A7"/>
    <w:rsid w:val="00CE7CB6"/>
    <w:rsid w:val="00CF0B81"/>
    <w:rsid w:val="00CF0CB3"/>
    <w:rsid w:val="00CF12F0"/>
    <w:rsid w:val="00CF14D1"/>
    <w:rsid w:val="00CF16EF"/>
    <w:rsid w:val="00CF1B33"/>
    <w:rsid w:val="00CF2227"/>
    <w:rsid w:val="00CF2334"/>
    <w:rsid w:val="00CF27A7"/>
    <w:rsid w:val="00CF27AB"/>
    <w:rsid w:val="00CF2A32"/>
    <w:rsid w:val="00CF368C"/>
    <w:rsid w:val="00CF38AD"/>
    <w:rsid w:val="00CF3F65"/>
    <w:rsid w:val="00CF419D"/>
    <w:rsid w:val="00CF4995"/>
    <w:rsid w:val="00CF4ADE"/>
    <w:rsid w:val="00CF4AEA"/>
    <w:rsid w:val="00CF510E"/>
    <w:rsid w:val="00CF5591"/>
    <w:rsid w:val="00CF57CC"/>
    <w:rsid w:val="00CF588A"/>
    <w:rsid w:val="00CF58A7"/>
    <w:rsid w:val="00CF5D6B"/>
    <w:rsid w:val="00CF6432"/>
    <w:rsid w:val="00CF79C6"/>
    <w:rsid w:val="00D00DAA"/>
    <w:rsid w:val="00D00E8D"/>
    <w:rsid w:val="00D01723"/>
    <w:rsid w:val="00D01892"/>
    <w:rsid w:val="00D01910"/>
    <w:rsid w:val="00D019C6"/>
    <w:rsid w:val="00D02330"/>
    <w:rsid w:val="00D02666"/>
    <w:rsid w:val="00D031DD"/>
    <w:rsid w:val="00D03307"/>
    <w:rsid w:val="00D03B02"/>
    <w:rsid w:val="00D03B5B"/>
    <w:rsid w:val="00D0452E"/>
    <w:rsid w:val="00D04753"/>
    <w:rsid w:val="00D04AF2"/>
    <w:rsid w:val="00D04CEB"/>
    <w:rsid w:val="00D04D49"/>
    <w:rsid w:val="00D04F35"/>
    <w:rsid w:val="00D0520A"/>
    <w:rsid w:val="00D06056"/>
    <w:rsid w:val="00D06BAD"/>
    <w:rsid w:val="00D07149"/>
    <w:rsid w:val="00D0763A"/>
    <w:rsid w:val="00D0771F"/>
    <w:rsid w:val="00D07B8B"/>
    <w:rsid w:val="00D07D7B"/>
    <w:rsid w:val="00D07E74"/>
    <w:rsid w:val="00D07FB4"/>
    <w:rsid w:val="00D07FE5"/>
    <w:rsid w:val="00D1015B"/>
    <w:rsid w:val="00D112D9"/>
    <w:rsid w:val="00D1141C"/>
    <w:rsid w:val="00D118C8"/>
    <w:rsid w:val="00D11A94"/>
    <w:rsid w:val="00D11DE2"/>
    <w:rsid w:val="00D1210B"/>
    <w:rsid w:val="00D1214A"/>
    <w:rsid w:val="00D12803"/>
    <w:rsid w:val="00D12B05"/>
    <w:rsid w:val="00D13379"/>
    <w:rsid w:val="00D1349D"/>
    <w:rsid w:val="00D13673"/>
    <w:rsid w:val="00D1368F"/>
    <w:rsid w:val="00D1373F"/>
    <w:rsid w:val="00D13DCC"/>
    <w:rsid w:val="00D13EEC"/>
    <w:rsid w:val="00D1428C"/>
    <w:rsid w:val="00D1453C"/>
    <w:rsid w:val="00D146B5"/>
    <w:rsid w:val="00D14CB4"/>
    <w:rsid w:val="00D14E35"/>
    <w:rsid w:val="00D14EF8"/>
    <w:rsid w:val="00D15813"/>
    <w:rsid w:val="00D1581B"/>
    <w:rsid w:val="00D15A7C"/>
    <w:rsid w:val="00D15FC8"/>
    <w:rsid w:val="00D16490"/>
    <w:rsid w:val="00D1670F"/>
    <w:rsid w:val="00D1677E"/>
    <w:rsid w:val="00D16781"/>
    <w:rsid w:val="00D17835"/>
    <w:rsid w:val="00D17927"/>
    <w:rsid w:val="00D17C33"/>
    <w:rsid w:val="00D200A2"/>
    <w:rsid w:val="00D20993"/>
    <w:rsid w:val="00D20E3A"/>
    <w:rsid w:val="00D2146D"/>
    <w:rsid w:val="00D216AB"/>
    <w:rsid w:val="00D217D1"/>
    <w:rsid w:val="00D218AB"/>
    <w:rsid w:val="00D21C43"/>
    <w:rsid w:val="00D227AE"/>
    <w:rsid w:val="00D22CBE"/>
    <w:rsid w:val="00D230B8"/>
    <w:rsid w:val="00D23A87"/>
    <w:rsid w:val="00D23C0C"/>
    <w:rsid w:val="00D23E1D"/>
    <w:rsid w:val="00D241F4"/>
    <w:rsid w:val="00D24D97"/>
    <w:rsid w:val="00D261DC"/>
    <w:rsid w:val="00D2628E"/>
    <w:rsid w:val="00D262E0"/>
    <w:rsid w:val="00D268C8"/>
    <w:rsid w:val="00D27086"/>
    <w:rsid w:val="00D30777"/>
    <w:rsid w:val="00D30AD4"/>
    <w:rsid w:val="00D30FC2"/>
    <w:rsid w:val="00D31114"/>
    <w:rsid w:val="00D3120E"/>
    <w:rsid w:val="00D31333"/>
    <w:rsid w:val="00D313EE"/>
    <w:rsid w:val="00D31491"/>
    <w:rsid w:val="00D3154D"/>
    <w:rsid w:val="00D315D7"/>
    <w:rsid w:val="00D31E51"/>
    <w:rsid w:val="00D320C5"/>
    <w:rsid w:val="00D323A9"/>
    <w:rsid w:val="00D32684"/>
    <w:rsid w:val="00D3294C"/>
    <w:rsid w:val="00D32B8D"/>
    <w:rsid w:val="00D32CFD"/>
    <w:rsid w:val="00D32E37"/>
    <w:rsid w:val="00D330C0"/>
    <w:rsid w:val="00D33190"/>
    <w:rsid w:val="00D331B4"/>
    <w:rsid w:val="00D33260"/>
    <w:rsid w:val="00D33422"/>
    <w:rsid w:val="00D334B3"/>
    <w:rsid w:val="00D339F9"/>
    <w:rsid w:val="00D347B2"/>
    <w:rsid w:val="00D35403"/>
    <w:rsid w:val="00D354E9"/>
    <w:rsid w:val="00D357DB"/>
    <w:rsid w:val="00D35930"/>
    <w:rsid w:val="00D35B46"/>
    <w:rsid w:val="00D35BAC"/>
    <w:rsid w:val="00D3631D"/>
    <w:rsid w:val="00D3640B"/>
    <w:rsid w:val="00D365DA"/>
    <w:rsid w:val="00D369CA"/>
    <w:rsid w:val="00D36B0C"/>
    <w:rsid w:val="00D36BE7"/>
    <w:rsid w:val="00D36C0E"/>
    <w:rsid w:val="00D374AD"/>
    <w:rsid w:val="00D374E6"/>
    <w:rsid w:val="00D37900"/>
    <w:rsid w:val="00D37AD5"/>
    <w:rsid w:val="00D406A5"/>
    <w:rsid w:val="00D40871"/>
    <w:rsid w:val="00D40E30"/>
    <w:rsid w:val="00D4112E"/>
    <w:rsid w:val="00D4156E"/>
    <w:rsid w:val="00D41B6F"/>
    <w:rsid w:val="00D41BFC"/>
    <w:rsid w:val="00D41CFA"/>
    <w:rsid w:val="00D41E85"/>
    <w:rsid w:val="00D41EFB"/>
    <w:rsid w:val="00D4213E"/>
    <w:rsid w:val="00D4224B"/>
    <w:rsid w:val="00D42387"/>
    <w:rsid w:val="00D42A20"/>
    <w:rsid w:val="00D433CA"/>
    <w:rsid w:val="00D43680"/>
    <w:rsid w:val="00D43C07"/>
    <w:rsid w:val="00D43F85"/>
    <w:rsid w:val="00D440E3"/>
    <w:rsid w:val="00D44AA6"/>
    <w:rsid w:val="00D44FA7"/>
    <w:rsid w:val="00D451F0"/>
    <w:rsid w:val="00D455C4"/>
    <w:rsid w:val="00D4566B"/>
    <w:rsid w:val="00D45742"/>
    <w:rsid w:val="00D4616A"/>
    <w:rsid w:val="00D46F1D"/>
    <w:rsid w:val="00D478BF"/>
    <w:rsid w:val="00D47999"/>
    <w:rsid w:val="00D50995"/>
    <w:rsid w:val="00D50A20"/>
    <w:rsid w:val="00D50AE9"/>
    <w:rsid w:val="00D511FD"/>
    <w:rsid w:val="00D51224"/>
    <w:rsid w:val="00D51388"/>
    <w:rsid w:val="00D51495"/>
    <w:rsid w:val="00D517D0"/>
    <w:rsid w:val="00D518D8"/>
    <w:rsid w:val="00D52462"/>
    <w:rsid w:val="00D52941"/>
    <w:rsid w:val="00D52CFF"/>
    <w:rsid w:val="00D53162"/>
    <w:rsid w:val="00D53834"/>
    <w:rsid w:val="00D53916"/>
    <w:rsid w:val="00D540A5"/>
    <w:rsid w:val="00D541DF"/>
    <w:rsid w:val="00D543FD"/>
    <w:rsid w:val="00D54B4F"/>
    <w:rsid w:val="00D54C1E"/>
    <w:rsid w:val="00D5525A"/>
    <w:rsid w:val="00D55275"/>
    <w:rsid w:val="00D55791"/>
    <w:rsid w:val="00D557A3"/>
    <w:rsid w:val="00D557EE"/>
    <w:rsid w:val="00D55E3C"/>
    <w:rsid w:val="00D5638E"/>
    <w:rsid w:val="00D568DD"/>
    <w:rsid w:val="00D56B70"/>
    <w:rsid w:val="00D56E48"/>
    <w:rsid w:val="00D5702F"/>
    <w:rsid w:val="00D57202"/>
    <w:rsid w:val="00D575D9"/>
    <w:rsid w:val="00D57B0E"/>
    <w:rsid w:val="00D57C28"/>
    <w:rsid w:val="00D603B9"/>
    <w:rsid w:val="00D60513"/>
    <w:rsid w:val="00D607DA"/>
    <w:rsid w:val="00D60939"/>
    <w:rsid w:val="00D60AB1"/>
    <w:rsid w:val="00D60C40"/>
    <w:rsid w:val="00D60E26"/>
    <w:rsid w:val="00D610CA"/>
    <w:rsid w:val="00D61481"/>
    <w:rsid w:val="00D6173B"/>
    <w:rsid w:val="00D61BB8"/>
    <w:rsid w:val="00D61E36"/>
    <w:rsid w:val="00D62350"/>
    <w:rsid w:val="00D626A9"/>
    <w:rsid w:val="00D6276F"/>
    <w:rsid w:val="00D62EF4"/>
    <w:rsid w:val="00D630B2"/>
    <w:rsid w:val="00D63378"/>
    <w:rsid w:val="00D63DDE"/>
    <w:rsid w:val="00D63EF6"/>
    <w:rsid w:val="00D640BB"/>
    <w:rsid w:val="00D640CA"/>
    <w:rsid w:val="00D64170"/>
    <w:rsid w:val="00D64619"/>
    <w:rsid w:val="00D64A6C"/>
    <w:rsid w:val="00D6533A"/>
    <w:rsid w:val="00D65553"/>
    <w:rsid w:val="00D65627"/>
    <w:rsid w:val="00D65E5B"/>
    <w:rsid w:val="00D65E9D"/>
    <w:rsid w:val="00D65F24"/>
    <w:rsid w:val="00D66D75"/>
    <w:rsid w:val="00D66DC5"/>
    <w:rsid w:val="00D66E2F"/>
    <w:rsid w:val="00D66F8F"/>
    <w:rsid w:val="00D701F2"/>
    <w:rsid w:val="00D713E1"/>
    <w:rsid w:val="00D715A8"/>
    <w:rsid w:val="00D71D7A"/>
    <w:rsid w:val="00D71E38"/>
    <w:rsid w:val="00D71EE3"/>
    <w:rsid w:val="00D72365"/>
    <w:rsid w:val="00D72D7A"/>
    <w:rsid w:val="00D72E3E"/>
    <w:rsid w:val="00D730A9"/>
    <w:rsid w:val="00D7316F"/>
    <w:rsid w:val="00D73E34"/>
    <w:rsid w:val="00D743CF"/>
    <w:rsid w:val="00D744D5"/>
    <w:rsid w:val="00D74BBD"/>
    <w:rsid w:val="00D7570A"/>
    <w:rsid w:val="00D75783"/>
    <w:rsid w:val="00D764CF"/>
    <w:rsid w:val="00D76699"/>
    <w:rsid w:val="00D76B24"/>
    <w:rsid w:val="00D77184"/>
    <w:rsid w:val="00D771C4"/>
    <w:rsid w:val="00D777E9"/>
    <w:rsid w:val="00D77CDF"/>
    <w:rsid w:val="00D77E65"/>
    <w:rsid w:val="00D802AF"/>
    <w:rsid w:val="00D80A58"/>
    <w:rsid w:val="00D80E88"/>
    <w:rsid w:val="00D81662"/>
    <w:rsid w:val="00D81EF6"/>
    <w:rsid w:val="00D827A0"/>
    <w:rsid w:val="00D82DCC"/>
    <w:rsid w:val="00D8302A"/>
    <w:rsid w:val="00D83B68"/>
    <w:rsid w:val="00D83CFF"/>
    <w:rsid w:val="00D84172"/>
    <w:rsid w:val="00D84E5A"/>
    <w:rsid w:val="00D851BA"/>
    <w:rsid w:val="00D85A8C"/>
    <w:rsid w:val="00D85C26"/>
    <w:rsid w:val="00D85FBD"/>
    <w:rsid w:val="00D8611F"/>
    <w:rsid w:val="00D861B6"/>
    <w:rsid w:val="00D863AB"/>
    <w:rsid w:val="00D867CB"/>
    <w:rsid w:val="00D86C84"/>
    <w:rsid w:val="00D86ECB"/>
    <w:rsid w:val="00D87125"/>
    <w:rsid w:val="00D87664"/>
    <w:rsid w:val="00D87767"/>
    <w:rsid w:val="00D87A09"/>
    <w:rsid w:val="00D87B15"/>
    <w:rsid w:val="00D87C26"/>
    <w:rsid w:val="00D87EFC"/>
    <w:rsid w:val="00D9026C"/>
    <w:rsid w:val="00D9037B"/>
    <w:rsid w:val="00D905CC"/>
    <w:rsid w:val="00D9076F"/>
    <w:rsid w:val="00D907CF"/>
    <w:rsid w:val="00D90920"/>
    <w:rsid w:val="00D90BC5"/>
    <w:rsid w:val="00D90C78"/>
    <w:rsid w:val="00D914CC"/>
    <w:rsid w:val="00D918E0"/>
    <w:rsid w:val="00D91A2D"/>
    <w:rsid w:val="00D91C4B"/>
    <w:rsid w:val="00D92375"/>
    <w:rsid w:val="00D930D5"/>
    <w:rsid w:val="00D93DD3"/>
    <w:rsid w:val="00D94339"/>
    <w:rsid w:val="00D943F1"/>
    <w:rsid w:val="00D94486"/>
    <w:rsid w:val="00D94DAC"/>
    <w:rsid w:val="00D94FA5"/>
    <w:rsid w:val="00D94FBE"/>
    <w:rsid w:val="00D95219"/>
    <w:rsid w:val="00D95517"/>
    <w:rsid w:val="00D95628"/>
    <w:rsid w:val="00D95A0C"/>
    <w:rsid w:val="00D95DCE"/>
    <w:rsid w:val="00D96E87"/>
    <w:rsid w:val="00D9701F"/>
    <w:rsid w:val="00D9736C"/>
    <w:rsid w:val="00D9768E"/>
    <w:rsid w:val="00D97BC2"/>
    <w:rsid w:val="00D97C70"/>
    <w:rsid w:val="00D97DE2"/>
    <w:rsid w:val="00DA0B37"/>
    <w:rsid w:val="00DA0BF6"/>
    <w:rsid w:val="00DA15B7"/>
    <w:rsid w:val="00DA162B"/>
    <w:rsid w:val="00DA1E30"/>
    <w:rsid w:val="00DA2013"/>
    <w:rsid w:val="00DA21DD"/>
    <w:rsid w:val="00DA23DE"/>
    <w:rsid w:val="00DA25F7"/>
    <w:rsid w:val="00DA2CFB"/>
    <w:rsid w:val="00DA34F4"/>
    <w:rsid w:val="00DA3B2F"/>
    <w:rsid w:val="00DA3F63"/>
    <w:rsid w:val="00DA4047"/>
    <w:rsid w:val="00DA4305"/>
    <w:rsid w:val="00DA4D8E"/>
    <w:rsid w:val="00DA5384"/>
    <w:rsid w:val="00DA5651"/>
    <w:rsid w:val="00DA5886"/>
    <w:rsid w:val="00DA5BE1"/>
    <w:rsid w:val="00DA6501"/>
    <w:rsid w:val="00DA6570"/>
    <w:rsid w:val="00DA65AB"/>
    <w:rsid w:val="00DA66CF"/>
    <w:rsid w:val="00DA7288"/>
    <w:rsid w:val="00DA72C1"/>
    <w:rsid w:val="00DA76F2"/>
    <w:rsid w:val="00DA7844"/>
    <w:rsid w:val="00DA7CC2"/>
    <w:rsid w:val="00DB0302"/>
    <w:rsid w:val="00DB09F7"/>
    <w:rsid w:val="00DB0A19"/>
    <w:rsid w:val="00DB0A30"/>
    <w:rsid w:val="00DB0A5F"/>
    <w:rsid w:val="00DB0AEA"/>
    <w:rsid w:val="00DB0C35"/>
    <w:rsid w:val="00DB10F6"/>
    <w:rsid w:val="00DB1117"/>
    <w:rsid w:val="00DB115F"/>
    <w:rsid w:val="00DB1502"/>
    <w:rsid w:val="00DB155E"/>
    <w:rsid w:val="00DB197D"/>
    <w:rsid w:val="00DB1FA6"/>
    <w:rsid w:val="00DB2488"/>
    <w:rsid w:val="00DB27B0"/>
    <w:rsid w:val="00DB27C9"/>
    <w:rsid w:val="00DB2FCE"/>
    <w:rsid w:val="00DB3F0E"/>
    <w:rsid w:val="00DB3F1B"/>
    <w:rsid w:val="00DB5052"/>
    <w:rsid w:val="00DB5144"/>
    <w:rsid w:val="00DB5CD3"/>
    <w:rsid w:val="00DB6999"/>
    <w:rsid w:val="00DB69F2"/>
    <w:rsid w:val="00DB6D7C"/>
    <w:rsid w:val="00DB7108"/>
    <w:rsid w:val="00DB723E"/>
    <w:rsid w:val="00DB736F"/>
    <w:rsid w:val="00DB738B"/>
    <w:rsid w:val="00DB7985"/>
    <w:rsid w:val="00DB7C0B"/>
    <w:rsid w:val="00DB7EF4"/>
    <w:rsid w:val="00DC06C1"/>
    <w:rsid w:val="00DC0A73"/>
    <w:rsid w:val="00DC0E2A"/>
    <w:rsid w:val="00DC111B"/>
    <w:rsid w:val="00DC1497"/>
    <w:rsid w:val="00DC1667"/>
    <w:rsid w:val="00DC1855"/>
    <w:rsid w:val="00DC1F13"/>
    <w:rsid w:val="00DC3359"/>
    <w:rsid w:val="00DC4015"/>
    <w:rsid w:val="00DC4293"/>
    <w:rsid w:val="00DC4951"/>
    <w:rsid w:val="00DC49C2"/>
    <w:rsid w:val="00DC4B2E"/>
    <w:rsid w:val="00DC4C40"/>
    <w:rsid w:val="00DC4D8F"/>
    <w:rsid w:val="00DC51A3"/>
    <w:rsid w:val="00DC5330"/>
    <w:rsid w:val="00DC5F33"/>
    <w:rsid w:val="00DC6253"/>
    <w:rsid w:val="00DC62BC"/>
    <w:rsid w:val="00DC6643"/>
    <w:rsid w:val="00DC6CF3"/>
    <w:rsid w:val="00DC6DC8"/>
    <w:rsid w:val="00DC71B8"/>
    <w:rsid w:val="00DC726F"/>
    <w:rsid w:val="00DC78E9"/>
    <w:rsid w:val="00DC7D29"/>
    <w:rsid w:val="00DC7FB6"/>
    <w:rsid w:val="00DD075E"/>
    <w:rsid w:val="00DD0A4B"/>
    <w:rsid w:val="00DD0C64"/>
    <w:rsid w:val="00DD0D3A"/>
    <w:rsid w:val="00DD103E"/>
    <w:rsid w:val="00DD11D5"/>
    <w:rsid w:val="00DD1C37"/>
    <w:rsid w:val="00DD1D7F"/>
    <w:rsid w:val="00DD22CF"/>
    <w:rsid w:val="00DD24B4"/>
    <w:rsid w:val="00DD2841"/>
    <w:rsid w:val="00DD28C9"/>
    <w:rsid w:val="00DD2BD5"/>
    <w:rsid w:val="00DD2CD6"/>
    <w:rsid w:val="00DD3396"/>
    <w:rsid w:val="00DD346B"/>
    <w:rsid w:val="00DD3482"/>
    <w:rsid w:val="00DD3A3F"/>
    <w:rsid w:val="00DD3E0E"/>
    <w:rsid w:val="00DD42B4"/>
    <w:rsid w:val="00DD4AE3"/>
    <w:rsid w:val="00DD4D70"/>
    <w:rsid w:val="00DD4E46"/>
    <w:rsid w:val="00DD50BD"/>
    <w:rsid w:val="00DD5117"/>
    <w:rsid w:val="00DD526D"/>
    <w:rsid w:val="00DD54D0"/>
    <w:rsid w:val="00DD5872"/>
    <w:rsid w:val="00DD5A94"/>
    <w:rsid w:val="00DD5F67"/>
    <w:rsid w:val="00DD64C9"/>
    <w:rsid w:val="00DD66EA"/>
    <w:rsid w:val="00DD678F"/>
    <w:rsid w:val="00DD6D82"/>
    <w:rsid w:val="00DD6DBE"/>
    <w:rsid w:val="00DD70F7"/>
    <w:rsid w:val="00DD7DB6"/>
    <w:rsid w:val="00DD7EF6"/>
    <w:rsid w:val="00DE00ED"/>
    <w:rsid w:val="00DE06EF"/>
    <w:rsid w:val="00DE0BC8"/>
    <w:rsid w:val="00DE1C1A"/>
    <w:rsid w:val="00DE1E21"/>
    <w:rsid w:val="00DE1FAF"/>
    <w:rsid w:val="00DE2843"/>
    <w:rsid w:val="00DE28FC"/>
    <w:rsid w:val="00DE2914"/>
    <w:rsid w:val="00DE2B55"/>
    <w:rsid w:val="00DE3144"/>
    <w:rsid w:val="00DE34A4"/>
    <w:rsid w:val="00DE3682"/>
    <w:rsid w:val="00DE3F54"/>
    <w:rsid w:val="00DE43AA"/>
    <w:rsid w:val="00DE44FC"/>
    <w:rsid w:val="00DE4ABD"/>
    <w:rsid w:val="00DE4B2B"/>
    <w:rsid w:val="00DE4DE5"/>
    <w:rsid w:val="00DE50AD"/>
    <w:rsid w:val="00DE5542"/>
    <w:rsid w:val="00DE6AA7"/>
    <w:rsid w:val="00DE706A"/>
    <w:rsid w:val="00DE711A"/>
    <w:rsid w:val="00DE74B5"/>
    <w:rsid w:val="00DE766D"/>
    <w:rsid w:val="00DE77B0"/>
    <w:rsid w:val="00DE78A3"/>
    <w:rsid w:val="00DE78E5"/>
    <w:rsid w:val="00DF02E0"/>
    <w:rsid w:val="00DF0776"/>
    <w:rsid w:val="00DF099A"/>
    <w:rsid w:val="00DF1260"/>
    <w:rsid w:val="00DF17FA"/>
    <w:rsid w:val="00DF199E"/>
    <w:rsid w:val="00DF2551"/>
    <w:rsid w:val="00DF2704"/>
    <w:rsid w:val="00DF27A8"/>
    <w:rsid w:val="00DF2965"/>
    <w:rsid w:val="00DF2998"/>
    <w:rsid w:val="00DF2DD4"/>
    <w:rsid w:val="00DF3372"/>
    <w:rsid w:val="00DF39B4"/>
    <w:rsid w:val="00DF39F7"/>
    <w:rsid w:val="00DF3EC4"/>
    <w:rsid w:val="00DF3F60"/>
    <w:rsid w:val="00DF41FE"/>
    <w:rsid w:val="00DF446A"/>
    <w:rsid w:val="00DF51B7"/>
    <w:rsid w:val="00DF55FC"/>
    <w:rsid w:val="00DF57B4"/>
    <w:rsid w:val="00DF5EC7"/>
    <w:rsid w:val="00DF74FA"/>
    <w:rsid w:val="00DF7744"/>
    <w:rsid w:val="00DF7C5E"/>
    <w:rsid w:val="00E002CD"/>
    <w:rsid w:val="00E0042D"/>
    <w:rsid w:val="00E00440"/>
    <w:rsid w:val="00E00CA0"/>
    <w:rsid w:val="00E00D55"/>
    <w:rsid w:val="00E00FAC"/>
    <w:rsid w:val="00E011C5"/>
    <w:rsid w:val="00E012BB"/>
    <w:rsid w:val="00E01DB8"/>
    <w:rsid w:val="00E01F19"/>
    <w:rsid w:val="00E02128"/>
    <w:rsid w:val="00E027A4"/>
    <w:rsid w:val="00E02A65"/>
    <w:rsid w:val="00E02B6B"/>
    <w:rsid w:val="00E02D5B"/>
    <w:rsid w:val="00E02EB3"/>
    <w:rsid w:val="00E0344F"/>
    <w:rsid w:val="00E0354E"/>
    <w:rsid w:val="00E03670"/>
    <w:rsid w:val="00E03B6E"/>
    <w:rsid w:val="00E03BF0"/>
    <w:rsid w:val="00E045A3"/>
    <w:rsid w:val="00E045C0"/>
    <w:rsid w:val="00E04851"/>
    <w:rsid w:val="00E04B4F"/>
    <w:rsid w:val="00E0525D"/>
    <w:rsid w:val="00E058C8"/>
    <w:rsid w:val="00E05B2A"/>
    <w:rsid w:val="00E05C62"/>
    <w:rsid w:val="00E05D38"/>
    <w:rsid w:val="00E0671F"/>
    <w:rsid w:val="00E0692C"/>
    <w:rsid w:val="00E06A4A"/>
    <w:rsid w:val="00E06BB3"/>
    <w:rsid w:val="00E0725F"/>
    <w:rsid w:val="00E0735C"/>
    <w:rsid w:val="00E07398"/>
    <w:rsid w:val="00E07B61"/>
    <w:rsid w:val="00E07D72"/>
    <w:rsid w:val="00E07DE3"/>
    <w:rsid w:val="00E1064A"/>
    <w:rsid w:val="00E10B79"/>
    <w:rsid w:val="00E10FE0"/>
    <w:rsid w:val="00E1127B"/>
    <w:rsid w:val="00E112CA"/>
    <w:rsid w:val="00E11628"/>
    <w:rsid w:val="00E11C01"/>
    <w:rsid w:val="00E11D14"/>
    <w:rsid w:val="00E12717"/>
    <w:rsid w:val="00E129CE"/>
    <w:rsid w:val="00E12C93"/>
    <w:rsid w:val="00E13405"/>
    <w:rsid w:val="00E13B05"/>
    <w:rsid w:val="00E13D2A"/>
    <w:rsid w:val="00E143C6"/>
    <w:rsid w:val="00E14442"/>
    <w:rsid w:val="00E14709"/>
    <w:rsid w:val="00E14775"/>
    <w:rsid w:val="00E14914"/>
    <w:rsid w:val="00E14FC9"/>
    <w:rsid w:val="00E14FED"/>
    <w:rsid w:val="00E15455"/>
    <w:rsid w:val="00E15F81"/>
    <w:rsid w:val="00E168A2"/>
    <w:rsid w:val="00E16A80"/>
    <w:rsid w:val="00E175CC"/>
    <w:rsid w:val="00E17BEF"/>
    <w:rsid w:val="00E17F3A"/>
    <w:rsid w:val="00E20401"/>
    <w:rsid w:val="00E20A4E"/>
    <w:rsid w:val="00E20E67"/>
    <w:rsid w:val="00E21366"/>
    <w:rsid w:val="00E21490"/>
    <w:rsid w:val="00E217F6"/>
    <w:rsid w:val="00E21AAC"/>
    <w:rsid w:val="00E21CF5"/>
    <w:rsid w:val="00E21EB0"/>
    <w:rsid w:val="00E22CAC"/>
    <w:rsid w:val="00E22E08"/>
    <w:rsid w:val="00E2353D"/>
    <w:rsid w:val="00E236A5"/>
    <w:rsid w:val="00E2397C"/>
    <w:rsid w:val="00E242F3"/>
    <w:rsid w:val="00E24CF4"/>
    <w:rsid w:val="00E2554C"/>
    <w:rsid w:val="00E263D4"/>
    <w:rsid w:val="00E264CA"/>
    <w:rsid w:val="00E269C0"/>
    <w:rsid w:val="00E27066"/>
    <w:rsid w:val="00E27100"/>
    <w:rsid w:val="00E277D4"/>
    <w:rsid w:val="00E278D4"/>
    <w:rsid w:val="00E27DDB"/>
    <w:rsid w:val="00E27F01"/>
    <w:rsid w:val="00E30203"/>
    <w:rsid w:val="00E30499"/>
    <w:rsid w:val="00E306F2"/>
    <w:rsid w:val="00E30817"/>
    <w:rsid w:val="00E30C76"/>
    <w:rsid w:val="00E30D4E"/>
    <w:rsid w:val="00E321E4"/>
    <w:rsid w:val="00E3228A"/>
    <w:rsid w:val="00E32425"/>
    <w:rsid w:val="00E325A2"/>
    <w:rsid w:val="00E327F0"/>
    <w:rsid w:val="00E33258"/>
    <w:rsid w:val="00E3388F"/>
    <w:rsid w:val="00E33978"/>
    <w:rsid w:val="00E33E6F"/>
    <w:rsid w:val="00E3418D"/>
    <w:rsid w:val="00E34429"/>
    <w:rsid w:val="00E34598"/>
    <w:rsid w:val="00E34B14"/>
    <w:rsid w:val="00E35263"/>
    <w:rsid w:val="00E354E3"/>
    <w:rsid w:val="00E356F2"/>
    <w:rsid w:val="00E35807"/>
    <w:rsid w:val="00E35A02"/>
    <w:rsid w:val="00E3606C"/>
    <w:rsid w:val="00E36136"/>
    <w:rsid w:val="00E36EB4"/>
    <w:rsid w:val="00E36F64"/>
    <w:rsid w:val="00E37157"/>
    <w:rsid w:val="00E37169"/>
    <w:rsid w:val="00E373C4"/>
    <w:rsid w:val="00E3741B"/>
    <w:rsid w:val="00E3776D"/>
    <w:rsid w:val="00E37835"/>
    <w:rsid w:val="00E3794B"/>
    <w:rsid w:val="00E37BB2"/>
    <w:rsid w:val="00E37C28"/>
    <w:rsid w:val="00E37FA8"/>
    <w:rsid w:val="00E4074E"/>
    <w:rsid w:val="00E408F0"/>
    <w:rsid w:val="00E41201"/>
    <w:rsid w:val="00E4122C"/>
    <w:rsid w:val="00E4160D"/>
    <w:rsid w:val="00E41688"/>
    <w:rsid w:val="00E41E00"/>
    <w:rsid w:val="00E42179"/>
    <w:rsid w:val="00E4231C"/>
    <w:rsid w:val="00E4246A"/>
    <w:rsid w:val="00E42550"/>
    <w:rsid w:val="00E42921"/>
    <w:rsid w:val="00E42BA9"/>
    <w:rsid w:val="00E42BE9"/>
    <w:rsid w:val="00E430A8"/>
    <w:rsid w:val="00E43331"/>
    <w:rsid w:val="00E433FC"/>
    <w:rsid w:val="00E4352D"/>
    <w:rsid w:val="00E43A73"/>
    <w:rsid w:val="00E44422"/>
    <w:rsid w:val="00E449ED"/>
    <w:rsid w:val="00E44F9B"/>
    <w:rsid w:val="00E45499"/>
    <w:rsid w:val="00E45D34"/>
    <w:rsid w:val="00E4603D"/>
    <w:rsid w:val="00E46615"/>
    <w:rsid w:val="00E4704F"/>
    <w:rsid w:val="00E47123"/>
    <w:rsid w:val="00E47D4F"/>
    <w:rsid w:val="00E47F15"/>
    <w:rsid w:val="00E50878"/>
    <w:rsid w:val="00E50BFC"/>
    <w:rsid w:val="00E50E28"/>
    <w:rsid w:val="00E5100E"/>
    <w:rsid w:val="00E51234"/>
    <w:rsid w:val="00E51623"/>
    <w:rsid w:val="00E51A00"/>
    <w:rsid w:val="00E51D54"/>
    <w:rsid w:val="00E5215A"/>
    <w:rsid w:val="00E5226A"/>
    <w:rsid w:val="00E52292"/>
    <w:rsid w:val="00E52A3C"/>
    <w:rsid w:val="00E52A75"/>
    <w:rsid w:val="00E538FA"/>
    <w:rsid w:val="00E54270"/>
    <w:rsid w:val="00E5439D"/>
    <w:rsid w:val="00E54B2B"/>
    <w:rsid w:val="00E5504E"/>
    <w:rsid w:val="00E552C0"/>
    <w:rsid w:val="00E554A7"/>
    <w:rsid w:val="00E556F4"/>
    <w:rsid w:val="00E5592A"/>
    <w:rsid w:val="00E55AE7"/>
    <w:rsid w:val="00E55E01"/>
    <w:rsid w:val="00E560E3"/>
    <w:rsid w:val="00E56229"/>
    <w:rsid w:val="00E56372"/>
    <w:rsid w:val="00E567D4"/>
    <w:rsid w:val="00E5793A"/>
    <w:rsid w:val="00E60249"/>
    <w:rsid w:val="00E60A2E"/>
    <w:rsid w:val="00E60EBC"/>
    <w:rsid w:val="00E615C2"/>
    <w:rsid w:val="00E615CC"/>
    <w:rsid w:val="00E61E65"/>
    <w:rsid w:val="00E61F51"/>
    <w:rsid w:val="00E6226F"/>
    <w:rsid w:val="00E623EF"/>
    <w:rsid w:val="00E62EDB"/>
    <w:rsid w:val="00E63C2E"/>
    <w:rsid w:val="00E63C9B"/>
    <w:rsid w:val="00E64833"/>
    <w:rsid w:val="00E648D8"/>
    <w:rsid w:val="00E64B58"/>
    <w:rsid w:val="00E64B8A"/>
    <w:rsid w:val="00E6510D"/>
    <w:rsid w:val="00E65D44"/>
    <w:rsid w:val="00E661F9"/>
    <w:rsid w:val="00E66334"/>
    <w:rsid w:val="00E66610"/>
    <w:rsid w:val="00E66731"/>
    <w:rsid w:val="00E66A4D"/>
    <w:rsid w:val="00E66D51"/>
    <w:rsid w:val="00E66DD2"/>
    <w:rsid w:val="00E67003"/>
    <w:rsid w:val="00E678BE"/>
    <w:rsid w:val="00E70567"/>
    <w:rsid w:val="00E706A8"/>
    <w:rsid w:val="00E713C0"/>
    <w:rsid w:val="00E71444"/>
    <w:rsid w:val="00E7152B"/>
    <w:rsid w:val="00E7172A"/>
    <w:rsid w:val="00E71941"/>
    <w:rsid w:val="00E71A02"/>
    <w:rsid w:val="00E72836"/>
    <w:rsid w:val="00E728D1"/>
    <w:rsid w:val="00E72A66"/>
    <w:rsid w:val="00E72F52"/>
    <w:rsid w:val="00E73D08"/>
    <w:rsid w:val="00E73EB0"/>
    <w:rsid w:val="00E7404B"/>
    <w:rsid w:val="00E7406A"/>
    <w:rsid w:val="00E749D3"/>
    <w:rsid w:val="00E7502C"/>
    <w:rsid w:val="00E75537"/>
    <w:rsid w:val="00E75A12"/>
    <w:rsid w:val="00E75A51"/>
    <w:rsid w:val="00E7686A"/>
    <w:rsid w:val="00E76AB2"/>
    <w:rsid w:val="00E76C86"/>
    <w:rsid w:val="00E76F1A"/>
    <w:rsid w:val="00E77304"/>
    <w:rsid w:val="00E77945"/>
    <w:rsid w:val="00E77B62"/>
    <w:rsid w:val="00E77EFD"/>
    <w:rsid w:val="00E77F1B"/>
    <w:rsid w:val="00E817C9"/>
    <w:rsid w:val="00E818CA"/>
    <w:rsid w:val="00E81A4C"/>
    <w:rsid w:val="00E81C7E"/>
    <w:rsid w:val="00E821D0"/>
    <w:rsid w:val="00E82940"/>
    <w:rsid w:val="00E82CA5"/>
    <w:rsid w:val="00E83085"/>
    <w:rsid w:val="00E83117"/>
    <w:rsid w:val="00E831AB"/>
    <w:rsid w:val="00E831DA"/>
    <w:rsid w:val="00E83355"/>
    <w:rsid w:val="00E83BF4"/>
    <w:rsid w:val="00E83D0F"/>
    <w:rsid w:val="00E84168"/>
    <w:rsid w:val="00E84586"/>
    <w:rsid w:val="00E84891"/>
    <w:rsid w:val="00E84AEF"/>
    <w:rsid w:val="00E84FDB"/>
    <w:rsid w:val="00E851C3"/>
    <w:rsid w:val="00E852A9"/>
    <w:rsid w:val="00E8545B"/>
    <w:rsid w:val="00E85669"/>
    <w:rsid w:val="00E858D0"/>
    <w:rsid w:val="00E8593A"/>
    <w:rsid w:val="00E85AB0"/>
    <w:rsid w:val="00E85E71"/>
    <w:rsid w:val="00E85F39"/>
    <w:rsid w:val="00E862BC"/>
    <w:rsid w:val="00E86574"/>
    <w:rsid w:val="00E86687"/>
    <w:rsid w:val="00E86BF5"/>
    <w:rsid w:val="00E86C3B"/>
    <w:rsid w:val="00E8737B"/>
    <w:rsid w:val="00E873B6"/>
    <w:rsid w:val="00E87645"/>
    <w:rsid w:val="00E876DA"/>
    <w:rsid w:val="00E87AE4"/>
    <w:rsid w:val="00E87B88"/>
    <w:rsid w:val="00E87D84"/>
    <w:rsid w:val="00E90262"/>
    <w:rsid w:val="00E90463"/>
    <w:rsid w:val="00E906C7"/>
    <w:rsid w:val="00E9097C"/>
    <w:rsid w:val="00E90B03"/>
    <w:rsid w:val="00E90D75"/>
    <w:rsid w:val="00E90E0A"/>
    <w:rsid w:val="00E90EFD"/>
    <w:rsid w:val="00E91440"/>
    <w:rsid w:val="00E914D0"/>
    <w:rsid w:val="00E9166C"/>
    <w:rsid w:val="00E91B9A"/>
    <w:rsid w:val="00E91D4B"/>
    <w:rsid w:val="00E9233C"/>
    <w:rsid w:val="00E925C0"/>
    <w:rsid w:val="00E92CAC"/>
    <w:rsid w:val="00E92F94"/>
    <w:rsid w:val="00E93718"/>
    <w:rsid w:val="00E93E22"/>
    <w:rsid w:val="00E94496"/>
    <w:rsid w:val="00E948A8"/>
    <w:rsid w:val="00E94E3E"/>
    <w:rsid w:val="00E957C9"/>
    <w:rsid w:val="00E95E3B"/>
    <w:rsid w:val="00E95FAF"/>
    <w:rsid w:val="00E963B6"/>
    <w:rsid w:val="00E96F50"/>
    <w:rsid w:val="00E9758D"/>
    <w:rsid w:val="00E97910"/>
    <w:rsid w:val="00E97ADF"/>
    <w:rsid w:val="00E97CEE"/>
    <w:rsid w:val="00E97E6F"/>
    <w:rsid w:val="00EA07D7"/>
    <w:rsid w:val="00EA0B1E"/>
    <w:rsid w:val="00EA0E93"/>
    <w:rsid w:val="00EA1987"/>
    <w:rsid w:val="00EA198D"/>
    <w:rsid w:val="00EA2295"/>
    <w:rsid w:val="00EA2710"/>
    <w:rsid w:val="00EA27CB"/>
    <w:rsid w:val="00EA2A0B"/>
    <w:rsid w:val="00EA2CBF"/>
    <w:rsid w:val="00EA2DD7"/>
    <w:rsid w:val="00EA305A"/>
    <w:rsid w:val="00EA33F7"/>
    <w:rsid w:val="00EA3416"/>
    <w:rsid w:val="00EA35DC"/>
    <w:rsid w:val="00EA36B8"/>
    <w:rsid w:val="00EA3A7E"/>
    <w:rsid w:val="00EA3AA3"/>
    <w:rsid w:val="00EA4385"/>
    <w:rsid w:val="00EA4418"/>
    <w:rsid w:val="00EA4F38"/>
    <w:rsid w:val="00EA513E"/>
    <w:rsid w:val="00EA5519"/>
    <w:rsid w:val="00EA567B"/>
    <w:rsid w:val="00EA574A"/>
    <w:rsid w:val="00EA5999"/>
    <w:rsid w:val="00EA5B0E"/>
    <w:rsid w:val="00EA5B2E"/>
    <w:rsid w:val="00EA5C04"/>
    <w:rsid w:val="00EA6136"/>
    <w:rsid w:val="00EA632F"/>
    <w:rsid w:val="00EA6CA9"/>
    <w:rsid w:val="00EA7998"/>
    <w:rsid w:val="00EA7EB1"/>
    <w:rsid w:val="00EB06AE"/>
    <w:rsid w:val="00EB07BC"/>
    <w:rsid w:val="00EB0930"/>
    <w:rsid w:val="00EB1606"/>
    <w:rsid w:val="00EB16AF"/>
    <w:rsid w:val="00EB1B17"/>
    <w:rsid w:val="00EB2278"/>
    <w:rsid w:val="00EB28BD"/>
    <w:rsid w:val="00EB2ECD"/>
    <w:rsid w:val="00EB2F86"/>
    <w:rsid w:val="00EB2FD5"/>
    <w:rsid w:val="00EB34B7"/>
    <w:rsid w:val="00EB3A56"/>
    <w:rsid w:val="00EB3CD8"/>
    <w:rsid w:val="00EB3F05"/>
    <w:rsid w:val="00EB4D77"/>
    <w:rsid w:val="00EB4E93"/>
    <w:rsid w:val="00EB5ED8"/>
    <w:rsid w:val="00EB5F3B"/>
    <w:rsid w:val="00EB6C16"/>
    <w:rsid w:val="00EB717C"/>
    <w:rsid w:val="00EB7634"/>
    <w:rsid w:val="00EC004B"/>
    <w:rsid w:val="00EC0158"/>
    <w:rsid w:val="00EC0378"/>
    <w:rsid w:val="00EC098F"/>
    <w:rsid w:val="00EC09A5"/>
    <w:rsid w:val="00EC0A81"/>
    <w:rsid w:val="00EC1101"/>
    <w:rsid w:val="00EC16E9"/>
    <w:rsid w:val="00EC1831"/>
    <w:rsid w:val="00EC1A37"/>
    <w:rsid w:val="00EC1C7F"/>
    <w:rsid w:val="00EC2393"/>
    <w:rsid w:val="00EC27B1"/>
    <w:rsid w:val="00EC2B75"/>
    <w:rsid w:val="00EC2C1F"/>
    <w:rsid w:val="00EC3113"/>
    <w:rsid w:val="00EC31A8"/>
    <w:rsid w:val="00EC35D6"/>
    <w:rsid w:val="00EC37A4"/>
    <w:rsid w:val="00EC410B"/>
    <w:rsid w:val="00EC47EA"/>
    <w:rsid w:val="00EC4835"/>
    <w:rsid w:val="00EC48EF"/>
    <w:rsid w:val="00EC502C"/>
    <w:rsid w:val="00EC5055"/>
    <w:rsid w:val="00EC52B6"/>
    <w:rsid w:val="00EC5477"/>
    <w:rsid w:val="00EC580E"/>
    <w:rsid w:val="00EC6004"/>
    <w:rsid w:val="00EC6136"/>
    <w:rsid w:val="00EC615C"/>
    <w:rsid w:val="00EC676E"/>
    <w:rsid w:val="00EC6A17"/>
    <w:rsid w:val="00EC6B4B"/>
    <w:rsid w:val="00EC7541"/>
    <w:rsid w:val="00EC7542"/>
    <w:rsid w:val="00EC7A4D"/>
    <w:rsid w:val="00EC7BB8"/>
    <w:rsid w:val="00EC7FED"/>
    <w:rsid w:val="00ED0045"/>
    <w:rsid w:val="00ED0079"/>
    <w:rsid w:val="00ED0679"/>
    <w:rsid w:val="00ED0B80"/>
    <w:rsid w:val="00ED0EDD"/>
    <w:rsid w:val="00ED1992"/>
    <w:rsid w:val="00ED1A7E"/>
    <w:rsid w:val="00ED1D1B"/>
    <w:rsid w:val="00ED1D5E"/>
    <w:rsid w:val="00ED20F6"/>
    <w:rsid w:val="00ED2809"/>
    <w:rsid w:val="00ED2FE9"/>
    <w:rsid w:val="00ED3069"/>
    <w:rsid w:val="00ED30FE"/>
    <w:rsid w:val="00ED3261"/>
    <w:rsid w:val="00ED32D4"/>
    <w:rsid w:val="00ED3437"/>
    <w:rsid w:val="00ED3664"/>
    <w:rsid w:val="00ED368B"/>
    <w:rsid w:val="00ED385B"/>
    <w:rsid w:val="00ED4216"/>
    <w:rsid w:val="00ED4579"/>
    <w:rsid w:val="00ED473B"/>
    <w:rsid w:val="00ED4C41"/>
    <w:rsid w:val="00ED4E50"/>
    <w:rsid w:val="00ED4F88"/>
    <w:rsid w:val="00ED51D9"/>
    <w:rsid w:val="00ED534F"/>
    <w:rsid w:val="00ED585A"/>
    <w:rsid w:val="00ED58C9"/>
    <w:rsid w:val="00ED624F"/>
    <w:rsid w:val="00ED6D36"/>
    <w:rsid w:val="00ED7669"/>
    <w:rsid w:val="00ED7725"/>
    <w:rsid w:val="00ED78FB"/>
    <w:rsid w:val="00ED7B53"/>
    <w:rsid w:val="00ED7BEA"/>
    <w:rsid w:val="00ED7F0E"/>
    <w:rsid w:val="00EE02D7"/>
    <w:rsid w:val="00EE0347"/>
    <w:rsid w:val="00EE0E3C"/>
    <w:rsid w:val="00EE15A2"/>
    <w:rsid w:val="00EE1C9C"/>
    <w:rsid w:val="00EE1D9C"/>
    <w:rsid w:val="00EE1F31"/>
    <w:rsid w:val="00EE2A88"/>
    <w:rsid w:val="00EE3466"/>
    <w:rsid w:val="00EE36E4"/>
    <w:rsid w:val="00EE385F"/>
    <w:rsid w:val="00EE3897"/>
    <w:rsid w:val="00EE3A82"/>
    <w:rsid w:val="00EE3D8E"/>
    <w:rsid w:val="00EE3D99"/>
    <w:rsid w:val="00EE3EA6"/>
    <w:rsid w:val="00EE4004"/>
    <w:rsid w:val="00EE40E0"/>
    <w:rsid w:val="00EE4286"/>
    <w:rsid w:val="00EE451B"/>
    <w:rsid w:val="00EE4B9A"/>
    <w:rsid w:val="00EE4D5C"/>
    <w:rsid w:val="00EE5111"/>
    <w:rsid w:val="00EE51AB"/>
    <w:rsid w:val="00EE5C05"/>
    <w:rsid w:val="00EE630A"/>
    <w:rsid w:val="00EE6AAD"/>
    <w:rsid w:val="00EE6B56"/>
    <w:rsid w:val="00EE6FB4"/>
    <w:rsid w:val="00EE75D1"/>
    <w:rsid w:val="00EE7A26"/>
    <w:rsid w:val="00EE7A7D"/>
    <w:rsid w:val="00EE7C09"/>
    <w:rsid w:val="00EF015D"/>
    <w:rsid w:val="00EF029C"/>
    <w:rsid w:val="00EF0304"/>
    <w:rsid w:val="00EF0A12"/>
    <w:rsid w:val="00EF12E4"/>
    <w:rsid w:val="00EF1D26"/>
    <w:rsid w:val="00EF1D8D"/>
    <w:rsid w:val="00EF22BA"/>
    <w:rsid w:val="00EF274A"/>
    <w:rsid w:val="00EF29D0"/>
    <w:rsid w:val="00EF2C17"/>
    <w:rsid w:val="00EF2E8F"/>
    <w:rsid w:val="00EF2F1F"/>
    <w:rsid w:val="00EF32A1"/>
    <w:rsid w:val="00EF33D4"/>
    <w:rsid w:val="00EF35EC"/>
    <w:rsid w:val="00EF39E9"/>
    <w:rsid w:val="00EF3EF2"/>
    <w:rsid w:val="00EF4379"/>
    <w:rsid w:val="00EF4A7F"/>
    <w:rsid w:val="00EF51E4"/>
    <w:rsid w:val="00EF548D"/>
    <w:rsid w:val="00EF5D1D"/>
    <w:rsid w:val="00EF5F62"/>
    <w:rsid w:val="00EF610A"/>
    <w:rsid w:val="00EF637E"/>
    <w:rsid w:val="00EF6B94"/>
    <w:rsid w:val="00EF6C74"/>
    <w:rsid w:val="00EF728F"/>
    <w:rsid w:val="00EF734E"/>
    <w:rsid w:val="00EF7584"/>
    <w:rsid w:val="00EF7593"/>
    <w:rsid w:val="00EF76DB"/>
    <w:rsid w:val="00EF7A00"/>
    <w:rsid w:val="00EF7CDD"/>
    <w:rsid w:val="00F00095"/>
    <w:rsid w:val="00F00670"/>
    <w:rsid w:val="00F00F4B"/>
    <w:rsid w:val="00F01148"/>
    <w:rsid w:val="00F01A74"/>
    <w:rsid w:val="00F01D14"/>
    <w:rsid w:val="00F02AFE"/>
    <w:rsid w:val="00F03B24"/>
    <w:rsid w:val="00F03D39"/>
    <w:rsid w:val="00F0429A"/>
    <w:rsid w:val="00F04BFF"/>
    <w:rsid w:val="00F0515B"/>
    <w:rsid w:val="00F05297"/>
    <w:rsid w:val="00F0558E"/>
    <w:rsid w:val="00F05979"/>
    <w:rsid w:val="00F05CA2"/>
    <w:rsid w:val="00F05EEE"/>
    <w:rsid w:val="00F06181"/>
    <w:rsid w:val="00F06B21"/>
    <w:rsid w:val="00F06B82"/>
    <w:rsid w:val="00F06C26"/>
    <w:rsid w:val="00F06F94"/>
    <w:rsid w:val="00F0719D"/>
    <w:rsid w:val="00F075A8"/>
    <w:rsid w:val="00F1059B"/>
    <w:rsid w:val="00F106D6"/>
    <w:rsid w:val="00F10862"/>
    <w:rsid w:val="00F109E5"/>
    <w:rsid w:val="00F11012"/>
    <w:rsid w:val="00F111A5"/>
    <w:rsid w:val="00F111A8"/>
    <w:rsid w:val="00F119F0"/>
    <w:rsid w:val="00F11B19"/>
    <w:rsid w:val="00F1228A"/>
    <w:rsid w:val="00F12892"/>
    <w:rsid w:val="00F13153"/>
    <w:rsid w:val="00F133B9"/>
    <w:rsid w:val="00F13498"/>
    <w:rsid w:val="00F138FE"/>
    <w:rsid w:val="00F13F33"/>
    <w:rsid w:val="00F13F7C"/>
    <w:rsid w:val="00F1486F"/>
    <w:rsid w:val="00F149D2"/>
    <w:rsid w:val="00F14A01"/>
    <w:rsid w:val="00F1520A"/>
    <w:rsid w:val="00F1584D"/>
    <w:rsid w:val="00F15C01"/>
    <w:rsid w:val="00F15C17"/>
    <w:rsid w:val="00F15CB4"/>
    <w:rsid w:val="00F15E2E"/>
    <w:rsid w:val="00F15F92"/>
    <w:rsid w:val="00F161F4"/>
    <w:rsid w:val="00F1689C"/>
    <w:rsid w:val="00F16DE5"/>
    <w:rsid w:val="00F16F16"/>
    <w:rsid w:val="00F204E3"/>
    <w:rsid w:val="00F2078A"/>
    <w:rsid w:val="00F2089D"/>
    <w:rsid w:val="00F20CF2"/>
    <w:rsid w:val="00F211E3"/>
    <w:rsid w:val="00F21256"/>
    <w:rsid w:val="00F213BE"/>
    <w:rsid w:val="00F21588"/>
    <w:rsid w:val="00F21796"/>
    <w:rsid w:val="00F22002"/>
    <w:rsid w:val="00F220AA"/>
    <w:rsid w:val="00F22367"/>
    <w:rsid w:val="00F22698"/>
    <w:rsid w:val="00F22787"/>
    <w:rsid w:val="00F22C72"/>
    <w:rsid w:val="00F242C9"/>
    <w:rsid w:val="00F24598"/>
    <w:rsid w:val="00F2480E"/>
    <w:rsid w:val="00F24893"/>
    <w:rsid w:val="00F2495F"/>
    <w:rsid w:val="00F24A96"/>
    <w:rsid w:val="00F24B2F"/>
    <w:rsid w:val="00F24C25"/>
    <w:rsid w:val="00F25138"/>
    <w:rsid w:val="00F255AB"/>
    <w:rsid w:val="00F25646"/>
    <w:rsid w:val="00F259A4"/>
    <w:rsid w:val="00F25DFB"/>
    <w:rsid w:val="00F26235"/>
    <w:rsid w:val="00F2624D"/>
    <w:rsid w:val="00F26412"/>
    <w:rsid w:val="00F26BE2"/>
    <w:rsid w:val="00F26E95"/>
    <w:rsid w:val="00F26F3F"/>
    <w:rsid w:val="00F27122"/>
    <w:rsid w:val="00F278F6"/>
    <w:rsid w:val="00F27C0B"/>
    <w:rsid w:val="00F27FA5"/>
    <w:rsid w:val="00F3003F"/>
    <w:rsid w:val="00F3036F"/>
    <w:rsid w:val="00F305E8"/>
    <w:rsid w:val="00F3061E"/>
    <w:rsid w:val="00F3093A"/>
    <w:rsid w:val="00F310F1"/>
    <w:rsid w:val="00F31CAA"/>
    <w:rsid w:val="00F32030"/>
    <w:rsid w:val="00F32135"/>
    <w:rsid w:val="00F3251F"/>
    <w:rsid w:val="00F32B89"/>
    <w:rsid w:val="00F3396A"/>
    <w:rsid w:val="00F34300"/>
    <w:rsid w:val="00F343DF"/>
    <w:rsid w:val="00F34D38"/>
    <w:rsid w:val="00F34F2C"/>
    <w:rsid w:val="00F3511E"/>
    <w:rsid w:val="00F3512D"/>
    <w:rsid w:val="00F351CC"/>
    <w:rsid w:val="00F3577A"/>
    <w:rsid w:val="00F35D40"/>
    <w:rsid w:val="00F3655D"/>
    <w:rsid w:val="00F36A16"/>
    <w:rsid w:val="00F36A51"/>
    <w:rsid w:val="00F36A76"/>
    <w:rsid w:val="00F36AE0"/>
    <w:rsid w:val="00F36B86"/>
    <w:rsid w:val="00F37BFE"/>
    <w:rsid w:val="00F37CAE"/>
    <w:rsid w:val="00F410D9"/>
    <w:rsid w:val="00F41191"/>
    <w:rsid w:val="00F411B3"/>
    <w:rsid w:val="00F411C5"/>
    <w:rsid w:val="00F414EB"/>
    <w:rsid w:val="00F415B7"/>
    <w:rsid w:val="00F41869"/>
    <w:rsid w:val="00F41890"/>
    <w:rsid w:val="00F419B4"/>
    <w:rsid w:val="00F41A7A"/>
    <w:rsid w:val="00F41BEC"/>
    <w:rsid w:val="00F42498"/>
    <w:rsid w:val="00F43135"/>
    <w:rsid w:val="00F4320F"/>
    <w:rsid w:val="00F438E0"/>
    <w:rsid w:val="00F439E1"/>
    <w:rsid w:val="00F43B3B"/>
    <w:rsid w:val="00F43C58"/>
    <w:rsid w:val="00F43F80"/>
    <w:rsid w:val="00F44C5C"/>
    <w:rsid w:val="00F44E86"/>
    <w:rsid w:val="00F44FC4"/>
    <w:rsid w:val="00F452FB"/>
    <w:rsid w:val="00F45371"/>
    <w:rsid w:val="00F45BE8"/>
    <w:rsid w:val="00F45DBE"/>
    <w:rsid w:val="00F45F2B"/>
    <w:rsid w:val="00F466EF"/>
    <w:rsid w:val="00F467F4"/>
    <w:rsid w:val="00F468B1"/>
    <w:rsid w:val="00F4735A"/>
    <w:rsid w:val="00F47818"/>
    <w:rsid w:val="00F4798A"/>
    <w:rsid w:val="00F47AC1"/>
    <w:rsid w:val="00F47B5E"/>
    <w:rsid w:val="00F50017"/>
    <w:rsid w:val="00F50932"/>
    <w:rsid w:val="00F509F8"/>
    <w:rsid w:val="00F50B57"/>
    <w:rsid w:val="00F51722"/>
    <w:rsid w:val="00F51C4C"/>
    <w:rsid w:val="00F51F16"/>
    <w:rsid w:val="00F5208A"/>
    <w:rsid w:val="00F52160"/>
    <w:rsid w:val="00F526A8"/>
    <w:rsid w:val="00F526C9"/>
    <w:rsid w:val="00F5277F"/>
    <w:rsid w:val="00F527B8"/>
    <w:rsid w:val="00F52A69"/>
    <w:rsid w:val="00F52F07"/>
    <w:rsid w:val="00F53022"/>
    <w:rsid w:val="00F53524"/>
    <w:rsid w:val="00F53C22"/>
    <w:rsid w:val="00F5444D"/>
    <w:rsid w:val="00F54D07"/>
    <w:rsid w:val="00F55129"/>
    <w:rsid w:val="00F5555B"/>
    <w:rsid w:val="00F5576F"/>
    <w:rsid w:val="00F559F9"/>
    <w:rsid w:val="00F562C9"/>
    <w:rsid w:val="00F5643A"/>
    <w:rsid w:val="00F56B51"/>
    <w:rsid w:val="00F56F0B"/>
    <w:rsid w:val="00F5761C"/>
    <w:rsid w:val="00F57D9D"/>
    <w:rsid w:val="00F6022C"/>
    <w:rsid w:val="00F606A4"/>
    <w:rsid w:val="00F6081E"/>
    <w:rsid w:val="00F6095E"/>
    <w:rsid w:val="00F60F68"/>
    <w:rsid w:val="00F6152F"/>
    <w:rsid w:val="00F61B12"/>
    <w:rsid w:val="00F61B7C"/>
    <w:rsid w:val="00F61BC5"/>
    <w:rsid w:val="00F61D37"/>
    <w:rsid w:val="00F61F44"/>
    <w:rsid w:val="00F62B3B"/>
    <w:rsid w:val="00F62C35"/>
    <w:rsid w:val="00F6331D"/>
    <w:rsid w:val="00F63473"/>
    <w:rsid w:val="00F637E5"/>
    <w:rsid w:val="00F63A2F"/>
    <w:rsid w:val="00F643D3"/>
    <w:rsid w:val="00F6514D"/>
    <w:rsid w:val="00F653AE"/>
    <w:rsid w:val="00F655A0"/>
    <w:rsid w:val="00F662E4"/>
    <w:rsid w:val="00F66333"/>
    <w:rsid w:val="00F66458"/>
    <w:rsid w:val="00F66742"/>
    <w:rsid w:val="00F66B52"/>
    <w:rsid w:val="00F66BC8"/>
    <w:rsid w:val="00F677D9"/>
    <w:rsid w:val="00F702F1"/>
    <w:rsid w:val="00F70BA8"/>
    <w:rsid w:val="00F70C24"/>
    <w:rsid w:val="00F70D76"/>
    <w:rsid w:val="00F70FC0"/>
    <w:rsid w:val="00F717B9"/>
    <w:rsid w:val="00F71B98"/>
    <w:rsid w:val="00F71C92"/>
    <w:rsid w:val="00F71E83"/>
    <w:rsid w:val="00F71F48"/>
    <w:rsid w:val="00F724E2"/>
    <w:rsid w:val="00F725F3"/>
    <w:rsid w:val="00F7271F"/>
    <w:rsid w:val="00F727FD"/>
    <w:rsid w:val="00F729D0"/>
    <w:rsid w:val="00F72AF7"/>
    <w:rsid w:val="00F72C22"/>
    <w:rsid w:val="00F72C90"/>
    <w:rsid w:val="00F72CCE"/>
    <w:rsid w:val="00F731F9"/>
    <w:rsid w:val="00F732CA"/>
    <w:rsid w:val="00F73D63"/>
    <w:rsid w:val="00F73E8A"/>
    <w:rsid w:val="00F7403C"/>
    <w:rsid w:val="00F74211"/>
    <w:rsid w:val="00F742CE"/>
    <w:rsid w:val="00F74B4B"/>
    <w:rsid w:val="00F74C40"/>
    <w:rsid w:val="00F74EA7"/>
    <w:rsid w:val="00F7501E"/>
    <w:rsid w:val="00F7573F"/>
    <w:rsid w:val="00F75A57"/>
    <w:rsid w:val="00F7606C"/>
    <w:rsid w:val="00F76A32"/>
    <w:rsid w:val="00F76F11"/>
    <w:rsid w:val="00F76FBA"/>
    <w:rsid w:val="00F80078"/>
    <w:rsid w:val="00F8011A"/>
    <w:rsid w:val="00F801AD"/>
    <w:rsid w:val="00F8030D"/>
    <w:rsid w:val="00F80ABE"/>
    <w:rsid w:val="00F80B7E"/>
    <w:rsid w:val="00F812DE"/>
    <w:rsid w:val="00F81A4B"/>
    <w:rsid w:val="00F81FD2"/>
    <w:rsid w:val="00F8213E"/>
    <w:rsid w:val="00F82A86"/>
    <w:rsid w:val="00F82E69"/>
    <w:rsid w:val="00F83131"/>
    <w:rsid w:val="00F83727"/>
    <w:rsid w:val="00F84F9E"/>
    <w:rsid w:val="00F8526A"/>
    <w:rsid w:val="00F856C1"/>
    <w:rsid w:val="00F85757"/>
    <w:rsid w:val="00F85A35"/>
    <w:rsid w:val="00F860F2"/>
    <w:rsid w:val="00F87105"/>
    <w:rsid w:val="00F872B7"/>
    <w:rsid w:val="00F874A9"/>
    <w:rsid w:val="00F87820"/>
    <w:rsid w:val="00F87AF9"/>
    <w:rsid w:val="00F90490"/>
    <w:rsid w:val="00F90B89"/>
    <w:rsid w:val="00F90DA4"/>
    <w:rsid w:val="00F910B2"/>
    <w:rsid w:val="00F91112"/>
    <w:rsid w:val="00F91168"/>
    <w:rsid w:val="00F919B9"/>
    <w:rsid w:val="00F919DE"/>
    <w:rsid w:val="00F9231E"/>
    <w:rsid w:val="00F92597"/>
    <w:rsid w:val="00F92BB5"/>
    <w:rsid w:val="00F92BC9"/>
    <w:rsid w:val="00F92DAF"/>
    <w:rsid w:val="00F9354B"/>
    <w:rsid w:val="00F936B3"/>
    <w:rsid w:val="00F93707"/>
    <w:rsid w:val="00F93976"/>
    <w:rsid w:val="00F939C1"/>
    <w:rsid w:val="00F93D03"/>
    <w:rsid w:val="00F942EB"/>
    <w:rsid w:val="00F94820"/>
    <w:rsid w:val="00F94E91"/>
    <w:rsid w:val="00F955AF"/>
    <w:rsid w:val="00F9567F"/>
    <w:rsid w:val="00F959FD"/>
    <w:rsid w:val="00F95E60"/>
    <w:rsid w:val="00F96621"/>
    <w:rsid w:val="00F96987"/>
    <w:rsid w:val="00F96A44"/>
    <w:rsid w:val="00F96C7E"/>
    <w:rsid w:val="00F97934"/>
    <w:rsid w:val="00FA0054"/>
    <w:rsid w:val="00FA06CC"/>
    <w:rsid w:val="00FA08C9"/>
    <w:rsid w:val="00FA092A"/>
    <w:rsid w:val="00FA0C44"/>
    <w:rsid w:val="00FA0D98"/>
    <w:rsid w:val="00FA1653"/>
    <w:rsid w:val="00FA19C9"/>
    <w:rsid w:val="00FA1DFA"/>
    <w:rsid w:val="00FA21D9"/>
    <w:rsid w:val="00FA27A6"/>
    <w:rsid w:val="00FA27E0"/>
    <w:rsid w:val="00FA27FC"/>
    <w:rsid w:val="00FA338B"/>
    <w:rsid w:val="00FA38F8"/>
    <w:rsid w:val="00FA3B1C"/>
    <w:rsid w:val="00FA3F2F"/>
    <w:rsid w:val="00FA45EB"/>
    <w:rsid w:val="00FA47F5"/>
    <w:rsid w:val="00FA480D"/>
    <w:rsid w:val="00FA4EF5"/>
    <w:rsid w:val="00FA5F19"/>
    <w:rsid w:val="00FA6527"/>
    <w:rsid w:val="00FA67EF"/>
    <w:rsid w:val="00FA6FB6"/>
    <w:rsid w:val="00FA70E8"/>
    <w:rsid w:val="00FA71B7"/>
    <w:rsid w:val="00FA71F5"/>
    <w:rsid w:val="00FA73F9"/>
    <w:rsid w:val="00FA74E1"/>
    <w:rsid w:val="00FA7605"/>
    <w:rsid w:val="00FA7740"/>
    <w:rsid w:val="00FA7A3C"/>
    <w:rsid w:val="00FA7ABB"/>
    <w:rsid w:val="00FA7C49"/>
    <w:rsid w:val="00FA7E82"/>
    <w:rsid w:val="00FB00DF"/>
    <w:rsid w:val="00FB0F8E"/>
    <w:rsid w:val="00FB15C8"/>
    <w:rsid w:val="00FB228F"/>
    <w:rsid w:val="00FB2374"/>
    <w:rsid w:val="00FB246C"/>
    <w:rsid w:val="00FB2885"/>
    <w:rsid w:val="00FB300E"/>
    <w:rsid w:val="00FB3203"/>
    <w:rsid w:val="00FB3624"/>
    <w:rsid w:val="00FB37DE"/>
    <w:rsid w:val="00FB3CB9"/>
    <w:rsid w:val="00FB42BE"/>
    <w:rsid w:val="00FB45D4"/>
    <w:rsid w:val="00FB4648"/>
    <w:rsid w:val="00FB46B2"/>
    <w:rsid w:val="00FB47C7"/>
    <w:rsid w:val="00FB48E0"/>
    <w:rsid w:val="00FB4914"/>
    <w:rsid w:val="00FB4B64"/>
    <w:rsid w:val="00FB51BE"/>
    <w:rsid w:val="00FB5459"/>
    <w:rsid w:val="00FB54BE"/>
    <w:rsid w:val="00FB554A"/>
    <w:rsid w:val="00FB57D9"/>
    <w:rsid w:val="00FB582C"/>
    <w:rsid w:val="00FB5835"/>
    <w:rsid w:val="00FB5E73"/>
    <w:rsid w:val="00FB6B8B"/>
    <w:rsid w:val="00FB6E97"/>
    <w:rsid w:val="00FB7A14"/>
    <w:rsid w:val="00FB7C7B"/>
    <w:rsid w:val="00FC085C"/>
    <w:rsid w:val="00FC1242"/>
    <w:rsid w:val="00FC161E"/>
    <w:rsid w:val="00FC1926"/>
    <w:rsid w:val="00FC1A38"/>
    <w:rsid w:val="00FC1B9C"/>
    <w:rsid w:val="00FC1C62"/>
    <w:rsid w:val="00FC22A5"/>
    <w:rsid w:val="00FC244D"/>
    <w:rsid w:val="00FC27E8"/>
    <w:rsid w:val="00FC2DA8"/>
    <w:rsid w:val="00FC2F4B"/>
    <w:rsid w:val="00FC36E3"/>
    <w:rsid w:val="00FC3BC1"/>
    <w:rsid w:val="00FC3D36"/>
    <w:rsid w:val="00FC49A4"/>
    <w:rsid w:val="00FC4D65"/>
    <w:rsid w:val="00FC5062"/>
    <w:rsid w:val="00FC52F3"/>
    <w:rsid w:val="00FC5573"/>
    <w:rsid w:val="00FC5619"/>
    <w:rsid w:val="00FC5BE8"/>
    <w:rsid w:val="00FC5C6B"/>
    <w:rsid w:val="00FC5D01"/>
    <w:rsid w:val="00FC5FDA"/>
    <w:rsid w:val="00FC6071"/>
    <w:rsid w:val="00FC65EE"/>
    <w:rsid w:val="00FC67B0"/>
    <w:rsid w:val="00FC6F07"/>
    <w:rsid w:val="00FC72D8"/>
    <w:rsid w:val="00FC75CD"/>
    <w:rsid w:val="00FC7872"/>
    <w:rsid w:val="00FC7B7E"/>
    <w:rsid w:val="00FC7D0D"/>
    <w:rsid w:val="00FC7D9C"/>
    <w:rsid w:val="00FC7EFF"/>
    <w:rsid w:val="00FD01A9"/>
    <w:rsid w:val="00FD05B6"/>
    <w:rsid w:val="00FD136E"/>
    <w:rsid w:val="00FD297E"/>
    <w:rsid w:val="00FD2BAF"/>
    <w:rsid w:val="00FD2E71"/>
    <w:rsid w:val="00FD30F2"/>
    <w:rsid w:val="00FD326E"/>
    <w:rsid w:val="00FD32C3"/>
    <w:rsid w:val="00FD39A9"/>
    <w:rsid w:val="00FD422C"/>
    <w:rsid w:val="00FD5283"/>
    <w:rsid w:val="00FD550B"/>
    <w:rsid w:val="00FD5709"/>
    <w:rsid w:val="00FD5ACD"/>
    <w:rsid w:val="00FD6AB6"/>
    <w:rsid w:val="00FD6B92"/>
    <w:rsid w:val="00FD6D15"/>
    <w:rsid w:val="00FD6D16"/>
    <w:rsid w:val="00FD6D82"/>
    <w:rsid w:val="00FD6EE9"/>
    <w:rsid w:val="00FD6F09"/>
    <w:rsid w:val="00FD7215"/>
    <w:rsid w:val="00FD7224"/>
    <w:rsid w:val="00FD74A2"/>
    <w:rsid w:val="00FD7745"/>
    <w:rsid w:val="00FE001D"/>
    <w:rsid w:val="00FE0398"/>
    <w:rsid w:val="00FE0713"/>
    <w:rsid w:val="00FE103F"/>
    <w:rsid w:val="00FE10D8"/>
    <w:rsid w:val="00FE118D"/>
    <w:rsid w:val="00FE2A0A"/>
    <w:rsid w:val="00FE348B"/>
    <w:rsid w:val="00FE353E"/>
    <w:rsid w:val="00FE3764"/>
    <w:rsid w:val="00FE391D"/>
    <w:rsid w:val="00FE3AB6"/>
    <w:rsid w:val="00FE3CEC"/>
    <w:rsid w:val="00FE3D10"/>
    <w:rsid w:val="00FE3D46"/>
    <w:rsid w:val="00FE425E"/>
    <w:rsid w:val="00FE4453"/>
    <w:rsid w:val="00FE45C0"/>
    <w:rsid w:val="00FE4EDB"/>
    <w:rsid w:val="00FE53A7"/>
    <w:rsid w:val="00FE547E"/>
    <w:rsid w:val="00FE5B62"/>
    <w:rsid w:val="00FE5BC2"/>
    <w:rsid w:val="00FE5D07"/>
    <w:rsid w:val="00FE6B5D"/>
    <w:rsid w:val="00FE6EEC"/>
    <w:rsid w:val="00FE79C3"/>
    <w:rsid w:val="00FE7F68"/>
    <w:rsid w:val="00FF013E"/>
    <w:rsid w:val="00FF02CD"/>
    <w:rsid w:val="00FF06EA"/>
    <w:rsid w:val="00FF0A52"/>
    <w:rsid w:val="00FF104D"/>
    <w:rsid w:val="00FF180A"/>
    <w:rsid w:val="00FF1CC5"/>
    <w:rsid w:val="00FF1FC5"/>
    <w:rsid w:val="00FF2025"/>
    <w:rsid w:val="00FF261C"/>
    <w:rsid w:val="00FF299B"/>
    <w:rsid w:val="00FF305E"/>
    <w:rsid w:val="00FF3569"/>
    <w:rsid w:val="00FF39C6"/>
    <w:rsid w:val="00FF4400"/>
    <w:rsid w:val="00FF44C2"/>
    <w:rsid w:val="00FF44D9"/>
    <w:rsid w:val="00FF45C2"/>
    <w:rsid w:val="00FF4DED"/>
    <w:rsid w:val="00FF5B1D"/>
    <w:rsid w:val="00FF668B"/>
    <w:rsid w:val="00FF67BC"/>
    <w:rsid w:val="00FF6B3C"/>
    <w:rsid w:val="00FF6D59"/>
    <w:rsid w:val="00FF6DBC"/>
    <w:rsid w:val="00FF6FF5"/>
    <w:rsid w:val="00FF7609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4E6FA55"/>
  <w15:chartTrackingRefBased/>
  <w15:docId w15:val="{9FF6342F-2AE5-44D9-A8FB-0A908FAF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81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138"/>
    <w:pPr>
      <w:keepNext/>
      <w:keepLines/>
      <w:bidi/>
      <w:spacing w:before="4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138"/>
    <w:pPr>
      <w:keepNext/>
      <w:keepLines/>
      <w:bidi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138"/>
    <w:pPr>
      <w:keepNext/>
      <w:keepLines/>
      <w:bidi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138"/>
    <w:pPr>
      <w:keepNext/>
      <w:keepLines/>
      <w:bidi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138"/>
    <w:pPr>
      <w:keepNext/>
      <w:keepLines/>
      <w:bidi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5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7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7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F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F15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3F86"/>
  </w:style>
  <w:style w:type="character" w:styleId="Hyperlink">
    <w:name w:val="Hyperlink"/>
    <w:basedOn w:val="DefaultParagraphFont"/>
    <w:uiPriority w:val="99"/>
    <w:unhideWhenUsed/>
    <w:rsid w:val="00FF1C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CC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1A02"/>
    <w:pPr>
      <w:bidi/>
      <w:spacing w:line="259" w:lineRule="auto"/>
      <w:ind w:left="720"/>
      <w:contextualSpacing/>
    </w:pPr>
    <w:rPr>
      <w:rFonts w:asciiTheme="minorHAnsi" w:hAnsiTheme="minorHAnsi"/>
      <w:sz w:val="22"/>
      <w:lang w:bidi="he-IL"/>
    </w:rPr>
  </w:style>
  <w:style w:type="character" w:customStyle="1" w:styleId="cf01">
    <w:name w:val="cf01"/>
    <w:basedOn w:val="DefaultParagraphFont"/>
    <w:rsid w:val="00E71A02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B62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29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B629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629B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404FD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138"/>
    <w:rPr>
      <w:rFonts w:asciiTheme="majorHAnsi" w:eastAsiaTheme="majorEastAsia" w:hAnsiTheme="majorHAnsi" w:cstheme="majorBidi"/>
      <w:color w:val="2F5496" w:themeColor="accent1" w:themeShade="BF"/>
      <w:lang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138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138"/>
    <w:rPr>
      <w:rFonts w:asciiTheme="majorHAnsi" w:eastAsiaTheme="majorEastAsia" w:hAnsiTheme="majorHAnsi" w:cstheme="majorBidi"/>
      <w:i/>
      <w:iCs/>
      <w:color w:val="1F3763" w:themeColor="accent1" w:themeShade="7F"/>
      <w:lang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138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1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he-IL"/>
    </w:rPr>
  </w:style>
  <w:style w:type="paragraph" w:styleId="NoSpacing">
    <w:name w:val="No Spacing"/>
    <w:link w:val="NoSpacingChar"/>
    <w:uiPriority w:val="1"/>
    <w:qFormat/>
    <w:rsid w:val="00B7213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7213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8"/>
    <w:pPr>
      <w:bidi/>
      <w:spacing w:after="0" w:line="240" w:lineRule="auto"/>
    </w:pPr>
    <w:rPr>
      <w:rFonts w:ascii="Segoe UI" w:hAnsi="Segoe UI" w:cs="Segoe UI"/>
      <w:sz w:val="18"/>
      <w:szCs w:val="18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8"/>
    <w:rPr>
      <w:rFonts w:ascii="Segoe UI" w:hAnsi="Segoe UI" w:cs="Segoe UI"/>
      <w:sz w:val="18"/>
      <w:szCs w:val="18"/>
      <w:lang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B72138"/>
    <w:pPr>
      <w:keepLines/>
      <w:spacing w:before="240" w:line="259" w:lineRule="auto"/>
      <w:ind w:left="432" w:hanging="432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72138"/>
    <w:pPr>
      <w:bidi/>
      <w:spacing w:after="100" w:line="259" w:lineRule="auto"/>
    </w:pPr>
    <w:rPr>
      <w:rFonts w:asciiTheme="minorHAnsi" w:hAnsiTheme="minorHAnsi"/>
      <w:sz w:val="22"/>
      <w:lang w:bidi="he-IL"/>
    </w:rPr>
  </w:style>
  <w:style w:type="paragraph" w:styleId="TOC2">
    <w:name w:val="toc 2"/>
    <w:basedOn w:val="Normal"/>
    <w:next w:val="Normal"/>
    <w:autoRedefine/>
    <w:uiPriority w:val="39"/>
    <w:unhideWhenUsed/>
    <w:rsid w:val="00B72138"/>
    <w:pPr>
      <w:bidi/>
      <w:spacing w:after="100" w:line="259" w:lineRule="auto"/>
      <w:ind w:left="220"/>
    </w:pPr>
    <w:rPr>
      <w:rFonts w:asciiTheme="minorHAnsi" w:hAnsiTheme="minorHAnsi"/>
      <w:sz w:val="22"/>
      <w:lang w:bidi="he-IL"/>
    </w:rPr>
  </w:style>
  <w:style w:type="paragraph" w:styleId="BodyText">
    <w:name w:val="Body Text"/>
    <w:basedOn w:val="Normal"/>
    <w:link w:val="BodyTextChar"/>
    <w:qFormat/>
    <w:rsid w:val="00B72138"/>
    <w:pPr>
      <w:spacing w:after="120" w:line="300" w:lineRule="exact"/>
    </w:pPr>
    <w:rPr>
      <w:rFonts w:ascii="Verdana" w:eastAsia="Times New Roman" w:hAnsi="Verdana" w:cs="Times New Roman"/>
      <w:color w:val="333333"/>
      <w:sz w:val="18"/>
      <w:szCs w:val="24"/>
    </w:rPr>
  </w:style>
  <w:style w:type="character" w:customStyle="1" w:styleId="BodyTextChar">
    <w:name w:val="Body Text Char"/>
    <w:basedOn w:val="DefaultParagraphFont"/>
    <w:link w:val="BodyText"/>
    <w:rsid w:val="00B72138"/>
    <w:rPr>
      <w:rFonts w:ascii="Verdana" w:eastAsia="Times New Roman" w:hAnsi="Verdana" w:cs="Times New Roman"/>
      <w:color w:val="333333"/>
      <w:sz w:val="18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72138"/>
    <w:pPr>
      <w:bidi/>
      <w:spacing w:after="100" w:line="259" w:lineRule="auto"/>
      <w:ind w:left="440"/>
    </w:pPr>
    <w:rPr>
      <w:rFonts w:asciiTheme="minorHAnsi" w:hAnsiTheme="minorHAnsi"/>
      <w:sz w:val="22"/>
      <w:lang w:bidi="he-IL"/>
    </w:rPr>
  </w:style>
  <w:style w:type="paragraph" w:styleId="Revision">
    <w:name w:val="Revision"/>
    <w:hidden/>
    <w:uiPriority w:val="99"/>
    <w:semiHidden/>
    <w:rsid w:val="00B72138"/>
    <w:pPr>
      <w:spacing w:after="0" w:line="240" w:lineRule="auto"/>
    </w:pPr>
    <w:rPr>
      <w:lang w:bidi="he-IL"/>
    </w:rPr>
  </w:style>
  <w:style w:type="character" w:customStyle="1" w:styleId="Mention1">
    <w:name w:val="Mention1"/>
    <w:basedOn w:val="DefaultParagraphFont"/>
    <w:uiPriority w:val="99"/>
    <w:unhideWhenUsed/>
    <w:rsid w:val="00B7213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721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he-IL"/>
    </w:rPr>
  </w:style>
  <w:style w:type="table" w:styleId="TableGridLight">
    <w:name w:val="Grid Table Light"/>
    <w:basedOn w:val="TableNormal"/>
    <w:uiPriority w:val="40"/>
    <w:rsid w:val="00B72138"/>
    <w:pPr>
      <w:spacing w:after="0" w:line="240" w:lineRule="auto"/>
    </w:pPr>
    <w:rPr>
      <w:lang w:bidi="he-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72138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72138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B721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he-IL"/>
    </w:rPr>
  </w:style>
  <w:style w:type="paragraph" w:customStyle="1" w:styleId="font5">
    <w:name w:val="font5"/>
    <w:basedOn w:val="Normal"/>
    <w:rsid w:val="00B72138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333333"/>
      <w:sz w:val="20"/>
      <w:szCs w:val="20"/>
      <w:lang w:bidi="he-IL"/>
    </w:rPr>
  </w:style>
  <w:style w:type="paragraph" w:customStyle="1" w:styleId="font6">
    <w:name w:val="font6"/>
    <w:basedOn w:val="Normal"/>
    <w:rsid w:val="00B72138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  <w:sz w:val="14"/>
      <w:szCs w:val="14"/>
      <w:lang w:bidi="he-IL"/>
    </w:rPr>
  </w:style>
  <w:style w:type="paragraph" w:customStyle="1" w:styleId="font7">
    <w:name w:val="font7"/>
    <w:basedOn w:val="Normal"/>
    <w:rsid w:val="00B72138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333333"/>
      <w:sz w:val="18"/>
      <w:szCs w:val="18"/>
      <w:lang w:bidi="he-IL"/>
    </w:rPr>
  </w:style>
  <w:style w:type="paragraph" w:customStyle="1" w:styleId="xl65">
    <w:name w:val="xl65"/>
    <w:basedOn w:val="Normal"/>
    <w:rsid w:val="00B7213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b/>
      <w:bCs/>
      <w:color w:val="333333"/>
      <w:sz w:val="20"/>
      <w:szCs w:val="20"/>
      <w:lang w:bidi="he-IL"/>
    </w:rPr>
  </w:style>
  <w:style w:type="paragraph" w:customStyle="1" w:styleId="xl66">
    <w:name w:val="xl66"/>
    <w:basedOn w:val="Normal"/>
    <w:rsid w:val="00B72138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b/>
      <w:bCs/>
      <w:color w:val="333333"/>
      <w:sz w:val="20"/>
      <w:szCs w:val="20"/>
      <w:lang w:bidi="he-IL"/>
    </w:rPr>
  </w:style>
  <w:style w:type="paragraph" w:customStyle="1" w:styleId="xl67">
    <w:name w:val="xl67"/>
    <w:basedOn w:val="Normal"/>
    <w:rsid w:val="00B72138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bidi="he-IL"/>
    </w:rPr>
  </w:style>
  <w:style w:type="paragraph" w:customStyle="1" w:styleId="xl68">
    <w:name w:val="xl68"/>
    <w:basedOn w:val="Normal"/>
    <w:rsid w:val="00B72138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333333"/>
      <w:sz w:val="20"/>
      <w:szCs w:val="20"/>
      <w:lang w:bidi="he-IL"/>
    </w:rPr>
  </w:style>
  <w:style w:type="paragraph" w:customStyle="1" w:styleId="xl69">
    <w:name w:val="xl69"/>
    <w:basedOn w:val="Normal"/>
    <w:rsid w:val="00B72138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bidi="he-IL"/>
    </w:rPr>
  </w:style>
  <w:style w:type="paragraph" w:customStyle="1" w:styleId="xl70">
    <w:name w:val="xl70"/>
    <w:basedOn w:val="Normal"/>
    <w:rsid w:val="00B72138"/>
    <w:pPr>
      <w:pBdr>
        <w:top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sz w:val="20"/>
      <w:szCs w:val="20"/>
      <w:lang w:bidi="he-IL"/>
    </w:rPr>
  </w:style>
  <w:style w:type="paragraph" w:customStyle="1" w:styleId="xl71">
    <w:name w:val="xl71"/>
    <w:basedOn w:val="Normal"/>
    <w:rsid w:val="00B7213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sz w:val="14"/>
      <w:szCs w:val="14"/>
      <w:lang w:bidi="he-IL"/>
    </w:rPr>
  </w:style>
  <w:style w:type="paragraph" w:customStyle="1" w:styleId="xl72">
    <w:name w:val="xl72"/>
    <w:basedOn w:val="Normal"/>
    <w:rsid w:val="00B7213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  <w:lang w:bidi="he-IL"/>
    </w:rPr>
  </w:style>
  <w:style w:type="paragraph" w:customStyle="1" w:styleId="xl73">
    <w:name w:val="xl73"/>
    <w:basedOn w:val="Normal"/>
    <w:rsid w:val="00B7213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Cs w:val="24"/>
      <w:lang w:bidi="he-IL"/>
    </w:rPr>
  </w:style>
  <w:style w:type="paragraph" w:customStyle="1" w:styleId="xl74">
    <w:name w:val="xl74"/>
    <w:basedOn w:val="Normal"/>
    <w:rsid w:val="00B72138"/>
    <w:pPr>
      <w:pBdr>
        <w:top w:val="single" w:sz="8" w:space="0" w:color="D3D3D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Cs w:val="24"/>
      <w:lang w:bidi="he-IL"/>
    </w:rPr>
  </w:style>
  <w:style w:type="paragraph" w:customStyle="1" w:styleId="xl75">
    <w:name w:val="xl75"/>
    <w:basedOn w:val="Normal"/>
    <w:rsid w:val="00B72138"/>
    <w:pPr>
      <w:pBdr>
        <w:bottom w:val="single" w:sz="12" w:space="0" w:color="A8A8A8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i/>
      <w:iCs/>
      <w:color w:val="333333"/>
      <w:sz w:val="14"/>
      <w:szCs w:val="14"/>
      <w:lang w:bidi="he-IL"/>
    </w:rPr>
  </w:style>
  <w:style w:type="paragraph" w:customStyle="1" w:styleId="xl76">
    <w:name w:val="xl76"/>
    <w:basedOn w:val="Normal"/>
    <w:rsid w:val="00B72138"/>
    <w:pPr>
      <w:pBdr>
        <w:top w:val="single" w:sz="12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b/>
      <w:bCs/>
      <w:color w:val="333333"/>
      <w:sz w:val="28"/>
      <w:szCs w:val="28"/>
      <w:lang w:bidi="he-IL"/>
    </w:rPr>
  </w:style>
  <w:style w:type="paragraph" w:customStyle="1" w:styleId="xl77">
    <w:name w:val="xl77"/>
    <w:basedOn w:val="Normal"/>
    <w:rsid w:val="00B7213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b/>
      <w:bCs/>
      <w:color w:val="333333"/>
      <w:sz w:val="28"/>
      <w:szCs w:val="28"/>
      <w:lang w:bidi="he-IL"/>
    </w:rPr>
  </w:style>
  <w:style w:type="paragraph" w:customStyle="1" w:styleId="xl78">
    <w:name w:val="xl78"/>
    <w:basedOn w:val="Normal"/>
    <w:rsid w:val="00B72138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Segoe UI" w:eastAsia="Times New Roman" w:hAnsi="Segoe UI" w:cs="Segoe UI"/>
      <w:b/>
      <w:bCs/>
      <w:color w:val="333333"/>
      <w:sz w:val="28"/>
      <w:szCs w:val="28"/>
      <w:lang w:bidi="he-IL"/>
    </w:rPr>
  </w:style>
  <w:style w:type="paragraph" w:customStyle="1" w:styleId="xl79">
    <w:name w:val="xl79"/>
    <w:basedOn w:val="Normal"/>
    <w:rsid w:val="00B72138"/>
    <w:pPr>
      <w:pBdr>
        <w:bottom w:val="single" w:sz="12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bidi="he-IL"/>
    </w:rPr>
  </w:style>
  <w:style w:type="paragraph" w:customStyle="1" w:styleId="xl80">
    <w:name w:val="xl80"/>
    <w:basedOn w:val="Normal"/>
    <w:rsid w:val="00B72138"/>
    <w:pPr>
      <w:pBdr>
        <w:bottom w:val="single" w:sz="12" w:space="0" w:color="A8A8A8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bidi="he-IL"/>
    </w:rPr>
  </w:style>
  <w:style w:type="paragraph" w:customStyle="1" w:styleId="xl81">
    <w:name w:val="xl81"/>
    <w:basedOn w:val="Normal"/>
    <w:rsid w:val="00B72138"/>
    <w:pPr>
      <w:pBdr>
        <w:top w:val="single" w:sz="12" w:space="0" w:color="A8A8A8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sz w:val="20"/>
      <w:szCs w:val="20"/>
      <w:lang w:bidi="he-IL"/>
    </w:rPr>
  </w:style>
  <w:style w:type="paragraph" w:customStyle="1" w:styleId="xl82">
    <w:name w:val="xl82"/>
    <w:basedOn w:val="Normal"/>
    <w:rsid w:val="00B72138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333333"/>
      <w:sz w:val="20"/>
      <w:szCs w:val="20"/>
      <w:lang w:bidi="he-IL"/>
    </w:rPr>
  </w:style>
  <w:style w:type="paragraph" w:customStyle="1" w:styleId="xl83">
    <w:name w:val="xl83"/>
    <w:basedOn w:val="Normal"/>
    <w:rsid w:val="00B72138"/>
    <w:pPr>
      <w:pBdr>
        <w:top w:val="single" w:sz="12" w:space="0" w:color="A8A8A8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sz w:val="20"/>
      <w:szCs w:val="20"/>
      <w:lang w:bidi="he-IL"/>
    </w:rPr>
  </w:style>
  <w:style w:type="character" w:customStyle="1" w:styleId="ui-provider">
    <w:name w:val="ui-provider"/>
    <w:basedOn w:val="DefaultParagraphFont"/>
    <w:rsid w:val="000B6F4D"/>
  </w:style>
  <w:style w:type="paragraph" w:customStyle="1" w:styleId="pf0">
    <w:name w:val="pf0"/>
    <w:basedOn w:val="Normal"/>
    <w:rsid w:val="00D30FC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2A3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E78F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3803">
          <w:marLeft w:val="547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6900">
          <w:marLeft w:val="547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9264">
          <w:marLeft w:val="547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66720">
          <w:marLeft w:val="547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acyJohnson\AppData\Roaming\Microsoft\Templates\Manuscript%20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D6C700A-FBC9-7D41-8617-8C8B99097FCE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924FE54-0FA6-5740-906C-FFE4DF2C592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8B774945CFD48A26E431F122B49C7" ma:contentTypeVersion="17" ma:contentTypeDescription="Create a new document." ma:contentTypeScope="" ma:versionID="87beeabb08dc0cfd4135d5abce178336">
  <xsd:schema xmlns:xsd="http://www.w3.org/2001/XMLSchema" xmlns:xs="http://www.w3.org/2001/XMLSchema" xmlns:p="http://schemas.microsoft.com/office/2006/metadata/properties" xmlns:ns2="8d66d900-b750-4f63-ba3e-359380acddc5" xmlns:ns3="e9989ec3-2123-4361-b690-1f5d5d465577" targetNamespace="http://schemas.microsoft.com/office/2006/metadata/properties" ma:root="true" ma:fieldsID="341c933bfc8745829af8264b02db664d" ns2:_="" ns3:_="">
    <xsd:import namespace="8d66d900-b750-4f63-ba3e-359380acddc5"/>
    <xsd:import namespace="e9989ec3-2123-4361-b690-1f5d5d4655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66d900-b750-4f63-ba3e-359380acdd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89ec3-2123-4361-b690-1f5d5d4655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2de6b03-a79c-40f5-93b1-e98db015f94c}" ma:internalName="TaxCatchAll" ma:showField="CatchAllData" ma:web="e9989ec3-2123-4361-b690-1f5d5d4655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66d900-b750-4f63-ba3e-359380acddc5">
      <Terms xmlns="http://schemas.microsoft.com/office/infopath/2007/PartnerControls"/>
    </lcf76f155ced4ddcb4097134ff3c332f>
    <TaxCatchAll xmlns="e9989ec3-2123-4361-b690-1f5d5d465577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D0C1AA-3B4A-43B5-9011-597FC52BA6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66d900-b750-4f63-ba3e-359380acddc5"/>
    <ds:schemaRef ds:uri="e9989ec3-2123-4361-b690-1f5d5d4655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BB07A0-CE11-4543-8CC4-B0DA4AB8D9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B36A08-86CD-4428-80DC-8BF73CFD10D7}">
  <ds:schemaRefs>
    <ds:schemaRef ds:uri="http://schemas.microsoft.com/office/2006/metadata/properties"/>
    <ds:schemaRef ds:uri="http://schemas.microsoft.com/office/infopath/2007/PartnerControls"/>
    <ds:schemaRef ds:uri="8d66d900-b750-4f63-ba3e-359380acddc5"/>
    <ds:schemaRef ds:uri="e9989ec3-2123-4361-b690-1f5d5d465577"/>
  </ds:schemaRefs>
</ds:datastoreItem>
</file>

<file path=customXml/itemProps5.xml><?xml version="1.0" encoding="utf-8"?>
<ds:datastoreItem xmlns:ds="http://schemas.openxmlformats.org/officeDocument/2006/customXml" ds:itemID="{F8D06819-F0D4-4661-BDAD-2D4D490772A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A56CF22-0F2D-48FC-9CE7-ABB6E33534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</Template>
  <TotalTime>104</TotalTime>
  <Pages>4</Pages>
  <Words>1063</Words>
  <Characters>6105</Characters>
  <Application>Microsoft Office Word</Application>
  <DocSecurity>0</DocSecurity>
  <Lines>763</Lines>
  <Paragraphs>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Lay</dc:creator>
  <cp:keywords/>
  <dc:description/>
  <cp:lastModifiedBy>Author</cp:lastModifiedBy>
  <cp:revision>47</cp:revision>
  <cp:lastPrinted>2024-03-29T17:36:00Z</cp:lastPrinted>
  <dcterms:created xsi:type="dcterms:W3CDTF">2024-07-23T14:43:00Z</dcterms:created>
  <dcterms:modified xsi:type="dcterms:W3CDTF">2025-09-3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8B774945CFD48A26E431F122B49C7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grammarly_documentId">
    <vt:lpwstr>documentId_1846</vt:lpwstr>
  </property>
  <property fmtid="{D5CDD505-2E9C-101B-9397-08002B2CF9AE}" pid="9" name="grammarly_documentContext">
    <vt:lpwstr>{"goals":[],"domain":"general","emotions":[],"dialect":"american"}</vt:lpwstr>
  </property>
  <property fmtid="{D5CDD505-2E9C-101B-9397-08002B2CF9AE}" pid="10" name="GrammarlyDocumentId">
    <vt:lpwstr>45ec1401-3972-450d-93f6-80d7c70dec84</vt:lpwstr>
  </property>
</Properties>
</file>